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0AF65" w14:textId="20E8EE61" w:rsidR="00950650" w:rsidRPr="006517D5" w:rsidRDefault="006A17E1" w:rsidP="0095065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ead Injury/Traumatic Brain Injury and the Risk of Dementia: </w:t>
      </w:r>
      <w:r w:rsidR="002F786A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 Observational and Mendelian Randomization Study</w:t>
      </w:r>
    </w:p>
    <w:p w14:paraId="045CAB3B" w14:textId="6752DFB8" w:rsidR="002C75C2" w:rsidRPr="006517D5" w:rsidRDefault="006A17E1" w:rsidP="00950650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upplementary information</w:t>
      </w:r>
    </w:p>
    <w:p w14:paraId="0542FE9C" w14:textId="7AD41925" w:rsidR="00E41A57" w:rsidRPr="006517D5" w:rsidRDefault="00A270EF" w:rsidP="00A51A67">
      <w:pPr>
        <w:spacing w:line="480" w:lineRule="auto"/>
        <w:rPr>
          <w:rFonts w:ascii="Times New Roman" w:hAnsi="Times New Roman" w:cs="Times New Roman"/>
          <w:noProof/>
          <w:color w:val="000000" w:themeColor="text1"/>
        </w:rPr>
      </w:pP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is file contains descriptions of the </w:t>
      </w:r>
      <w:r w:rsidR="008C2B08"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922D3C"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pplementary tables to accompany the main article</w:t>
      </w:r>
      <w:r w:rsidR="00A51A67"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F7A5E96" w14:textId="31A83F3E" w:rsidR="008C2B08" w:rsidRPr="006517D5" w:rsidRDefault="008C2B08" w:rsidP="008C2B08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s</w:t>
      </w:r>
    </w:p>
    <w:p w14:paraId="7DDA6683" w14:textId="77777777" w:rsidR="008C2B08" w:rsidRPr="008E6707" w:rsidRDefault="008C2B08" w:rsidP="008C2B0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E6707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3DC65B3" wp14:editId="69367C0F">
            <wp:extent cx="3859530" cy="6252210"/>
            <wp:effectExtent l="0" t="0" r="7620" b="0"/>
            <wp:docPr id="568748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530" cy="625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73AE8" w14:textId="562CA942" w:rsidR="008C2B08" w:rsidRPr="006517D5" w:rsidRDefault="008C2B08" w:rsidP="008C2B08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1. Study Flow Chart for the Complete Case Analysis Cohort</w:t>
      </w:r>
    </w:p>
    <w:p w14:paraId="6AF5D4C8" w14:textId="3315CF76" w:rsidR="0081690B" w:rsidRPr="00F41997" w:rsidRDefault="006A17E1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F41997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</w:t>
      </w:r>
      <w:r w:rsidR="002F786A" w:rsidRPr="00F41997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F41997">
        <w:rPr>
          <w:rFonts w:ascii="Times New Roman" w:hAnsi="Times New Roman" w:cs="Times New Roman"/>
          <w:b/>
          <w:bCs/>
          <w:sz w:val="20"/>
          <w:szCs w:val="20"/>
        </w:rPr>
        <w:t xml:space="preserve"> Tables</w:t>
      </w:r>
    </w:p>
    <w:p w14:paraId="7E1D0E5B" w14:textId="4ECB42BD" w:rsidR="0081690B" w:rsidRPr="00F41997" w:rsidRDefault="006A17E1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17089333"/>
      <w:r w:rsidRPr="00F41997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bookmarkEnd w:id="0"/>
      <w:r w:rsidRPr="00F41997">
        <w:rPr>
          <w:rFonts w:ascii="Times New Roman" w:hAnsi="Times New Roman" w:cs="Times New Roman"/>
          <w:b/>
          <w:bCs/>
          <w:sz w:val="20"/>
          <w:szCs w:val="20"/>
        </w:rPr>
        <w:t xml:space="preserve"> Field IDs Used in </w:t>
      </w:r>
      <w:r w:rsidR="004E21FB" w:rsidRPr="00F41997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F41997">
        <w:rPr>
          <w:rFonts w:ascii="Times New Roman" w:hAnsi="Times New Roman" w:cs="Times New Roman"/>
          <w:b/>
          <w:bCs/>
          <w:sz w:val="20"/>
          <w:szCs w:val="20"/>
        </w:rPr>
        <w:t>Analys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69538C" w:rsidRPr="00F41997" w14:paraId="5DBBA4F0" w14:textId="77777777" w:rsidTr="00E74B37">
        <w:tc>
          <w:tcPr>
            <w:tcW w:w="988" w:type="dxa"/>
          </w:tcPr>
          <w:p w14:paraId="7533890A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308" w:type="dxa"/>
          </w:tcPr>
          <w:p w14:paraId="551D3D0B" w14:textId="77777777" w:rsidR="0069538C" w:rsidRPr="00F41997" w:rsidRDefault="0069538C" w:rsidP="00EF19CD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x</w:t>
            </w:r>
          </w:p>
        </w:tc>
      </w:tr>
      <w:tr w:rsidR="0069538C" w:rsidRPr="00F41997" w14:paraId="4BA06D3D" w14:textId="77777777" w:rsidTr="00E74B37">
        <w:tc>
          <w:tcPr>
            <w:tcW w:w="988" w:type="dxa"/>
          </w:tcPr>
          <w:p w14:paraId="02B37225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308" w:type="dxa"/>
          </w:tcPr>
          <w:p w14:paraId="392E9895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Year of birth</w:t>
            </w:r>
          </w:p>
        </w:tc>
      </w:tr>
      <w:tr w:rsidR="0069538C" w:rsidRPr="00F41997" w14:paraId="49BC598C" w14:textId="77777777" w:rsidTr="00E74B37">
        <w:tc>
          <w:tcPr>
            <w:tcW w:w="988" w:type="dxa"/>
          </w:tcPr>
          <w:p w14:paraId="648B9739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308" w:type="dxa"/>
          </w:tcPr>
          <w:p w14:paraId="5A354C48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Date of attending assessment center</w:t>
            </w:r>
          </w:p>
        </w:tc>
      </w:tr>
      <w:tr w:rsidR="0069538C" w:rsidRPr="00F41997" w14:paraId="70AD88B9" w14:textId="77777777" w:rsidTr="00E74B37">
        <w:tc>
          <w:tcPr>
            <w:tcW w:w="988" w:type="dxa"/>
          </w:tcPr>
          <w:p w14:paraId="59C41F35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7308" w:type="dxa"/>
          </w:tcPr>
          <w:p w14:paraId="53EE1BCE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Townsend deprivation index at recruitment</w:t>
            </w:r>
          </w:p>
        </w:tc>
      </w:tr>
      <w:tr w:rsidR="0069538C" w:rsidRPr="00F41997" w14:paraId="39536CD2" w14:textId="77777777" w:rsidTr="00E74B37">
        <w:tc>
          <w:tcPr>
            <w:tcW w:w="988" w:type="dxa"/>
          </w:tcPr>
          <w:p w14:paraId="4C6307B5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7308" w:type="dxa"/>
          </w:tcPr>
          <w:p w14:paraId="0E2B972E" w14:textId="1E6CCEC1" w:rsidR="0069538C" w:rsidRPr="00F41997" w:rsidRDefault="00C5020F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Reason for lost to follow-up</w:t>
            </w:r>
          </w:p>
        </w:tc>
      </w:tr>
      <w:tr w:rsidR="0069538C" w:rsidRPr="00F41997" w14:paraId="3F055A4E" w14:textId="77777777" w:rsidTr="00E74B37">
        <w:tc>
          <w:tcPr>
            <w:tcW w:w="988" w:type="dxa"/>
          </w:tcPr>
          <w:p w14:paraId="5082751A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7308" w:type="dxa"/>
          </w:tcPr>
          <w:p w14:paraId="37D344DB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Date lost to follow-up</w:t>
            </w:r>
          </w:p>
        </w:tc>
      </w:tr>
      <w:tr w:rsidR="0069538C" w:rsidRPr="00F41997" w14:paraId="4C9C7ACE" w14:textId="77777777" w:rsidTr="00E74B37">
        <w:tc>
          <w:tcPr>
            <w:tcW w:w="988" w:type="dxa"/>
          </w:tcPr>
          <w:p w14:paraId="4B662685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7308" w:type="dxa"/>
          </w:tcPr>
          <w:p w14:paraId="28E0A165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umber of incorrect matches in round</w:t>
            </w:r>
          </w:p>
        </w:tc>
      </w:tr>
      <w:tr w:rsidR="0069538C" w:rsidRPr="00F41997" w14:paraId="57572EB4" w14:textId="77777777" w:rsidTr="00E74B37">
        <w:tc>
          <w:tcPr>
            <w:tcW w:w="988" w:type="dxa"/>
          </w:tcPr>
          <w:p w14:paraId="2A2005E2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308" w:type="dxa"/>
          </w:tcPr>
          <w:p w14:paraId="298E68CC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verage total household income before tax</w:t>
            </w:r>
          </w:p>
        </w:tc>
      </w:tr>
      <w:tr w:rsidR="0069538C" w:rsidRPr="00F41997" w14:paraId="79E22926" w14:textId="77777777" w:rsidTr="00E74B37">
        <w:tc>
          <w:tcPr>
            <w:tcW w:w="988" w:type="dxa"/>
          </w:tcPr>
          <w:p w14:paraId="46A78C00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84</w:t>
            </w:r>
          </w:p>
        </w:tc>
        <w:tc>
          <w:tcPr>
            <w:tcW w:w="7308" w:type="dxa"/>
          </w:tcPr>
          <w:p w14:paraId="24B2C953" w14:textId="6EDF72F8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Number of </w:t>
            </w:r>
            <w:r w:rsidR="00C5020F" w:rsidRPr="00F41997">
              <w:rPr>
                <w:rFonts w:ascii="Times New Roman" w:hAnsi="Times New Roman" w:cs="Times New Roman"/>
                <w:sz w:val="16"/>
                <w:szCs w:val="16"/>
              </w:rPr>
              <w:t>days per week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 of moderate physical activity </w:t>
            </w:r>
            <w:r w:rsidR="00C5020F"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0+ minutes</w:t>
            </w:r>
          </w:p>
        </w:tc>
      </w:tr>
      <w:tr w:rsidR="0069538C" w:rsidRPr="00F41997" w14:paraId="0721E01D" w14:textId="77777777" w:rsidTr="00E74B37">
        <w:tc>
          <w:tcPr>
            <w:tcW w:w="988" w:type="dxa"/>
          </w:tcPr>
          <w:p w14:paraId="74519941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200</w:t>
            </w:r>
          </w:p>
        </w:tc>
        <w:tc>
          <w:tcPr>
            <w:tcW w:w="7308" w:type="dxa"/>
          </w:tcPr>
          <w:p w14:paraId="79713597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leeplessness/insomnia</w:t>
            </w:r>
          </w:p>
        </w:tc>
      </w:tr>
      <w:tr w:rsidR="0069538C" w:rsidRPr="00F41997" w14:paraId="1155A284" w14:textId="77777777" w:rsidTr="00E74B37">
        <w:tc>
          <w:tcPr>
            <w:tcW w:w="988" w:type="dxa"/>
          </w:tcPr>
          <w:p w14:paraId="399F6E8F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210</w:t>
            </w:r>
          </w:p>
        </w:tc>
        <w:tc>
          <w:tcPr>
            <w:tcW w:w="7308" w:type="dxa"/>
          </w:tcPr>
          <w:p w14:paraId="34613C5E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noring</w:t>
            </w:r>
          </w:p>
        </w:tc>
      </w:tr>
      <w:tr w:rsidR="0069538C" w:rsidRPr="00F41997" w14:paraId="13E40A9B" w14:textId="77777777" w:rsidTr="00E74B37">
        <w:tc>
          <w:tcPr>
            <w:tcW w:w="988" w:type="dxa"/>
          </w:tcPr>
          <w:p w14:paraId="1D48568E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220</w:t>
            </w:r>
          </w:p>
        </w:tc>
        <w:tc>
          <w:tcPr>
            <w:tcW w:w="7308" w:type="dxa"/>
          </w:tcPr>
          <w:p w14:paraId="7B2D4CB1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Daytime dozing / sleeping (narcolepsy)</w:t>
            </w:r>
          </w:p>
        </w:tc>
      </w:tr>
      <w:tr w:rsidR="0069538C" w:rsidRPr="00F41997" w14:paraId="54D1BF70" w14:textId="77777777" w:rsidTr="00E74B37">
        <w:tc>
          <w:tcPr>
            <w:tcW w:w="988" w:type="dxa"/>
          </w:tcPr>
          <w:p w14:paraId="2E7789CB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558</w:t>
            </w:r>
          </w:p>
        </w:tc>
        <w:tc>
          <w:tcPr>
            <w:tcW w:w="7308" w:type="dxa"/>
          </w:tcPr>
          <w:p w14:paraId="3AEDEE0A" w14:textId="215FD6C6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lcohol intake frequency</w:t>
            </w:r>
          </w:p>
        </w:tc>
      </w:tr>
      <w:tr w:rsidR="0069538C" w:rsidRPr="00F41997" w14:paraId="534CC592" w14:textId="77777777" w:rsidTr="00E74B37">
        <w:tc>
          <w:tcPr>
            <w:tcW w:w="988" w:type="dxa"/>
          </w:tcPr>
          <w:p w14:paraId="0DAA024F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568</w:t>
            </w:r>
          </w:p>
        </w:tc>
        <w:tc>
          <w:tcPr>
            <w:tcW w:w="7308" w:type="dxa"/>
          </w:tcPr>
          <w:p w14:paraId="4E274346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verage weekly red wine intake</w:t>
            </w:r>
          </w:p>
        </w:tc>
      </w:tr>
      <w:tr w:rsidR="0069538C" w:rsidRPr="00F41997" w14:paraId="3F66FA02" w14:textId="77777777" w:rsidTr="00E74B37">
        <w:tc>
          <w:tcPr>
            <w:tcW w:w="988" w:type="dxa"/>
          </w:tcPr>
          <w:p w14:paraId="43445685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578</w:t>
            </w:r>
          </w:p>
        </w:tc>
        <w:tc>
          <w:tcPr>
            <w:tcW w:w="7308" w:type="dxa"/>
          </w:tcPr>
          <w:p w14:paraId="2FB7F60C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verage weekly champagne plus white wine intake</w:t>
            </w:r>
          </w:p>
        </w:tc>
      </w:tr>
      <w:tr w:rsidR="0069538C" w:rsidRPr="00F41997" w14:paraId="27F68D19" w14:textId="77777777" w:rsidTr="00E74B37">
        <w:tc>
          <w:tcPr>
            <w:tcW w:w="988" w:type="dxa"/>
          </w:tcPr>
          <w:p w14:paraId="6C91FBC9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588</w:t>
            </w:r>
          </w:p>
        </w:tc>
        <w:tc>
          <w:tcPr>
            <w:tcW w:w="7308" w:type="dxa"/>
          </w:tcPr>
          <w:p w14:paraId="37753ECA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verage weekly beer plus cider intake</w:t>
            </w:r>
          </w:p>
        </w:tc>
      </w:tr>
      <w:tr w:rsidR="0069538C" w:rsidRPr="00F41997" w14:paraId="03111C6D" w14:textId="77777777" w:rsidTr="00E74B37">
        <w:tc>
          <w:tcPr>
            <w:tcW w:w="988" w:type="dxa"/>
          </w:tcPr>
          <w:p w14:paraId="388FB706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598</w:t>
            </w:r>
          </w:p>
        </w:tc>
        <w:tc>
          <w:tcPr>
            <w:tcW w:w="7308" w:type="dxa"/>
          </w:tcPr>
          <w:p w14:paraId="7C6D2AD5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verage weekly spirits intake</w:t>
            </w:r>
          </w:p>
        </w:tc>
      </w:tr>
      <w:tr w:rsidR="0069538C" w:rsidRPr="00F41997" w14:paraId="4837B3DC" w14:textId="77777777" w:rsidTr="00E74B37">
        <w:tc>
          <w:tcPr>
            <w:tcW w:w="988" w:type="dxa"/>
          </w:tcPr>
          <w:p w14:paraId="427C3C91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608</w:t>
            </w:r>
          </w:p>
        </w:tc>
        <w:tc>
          <w:tcPr>
            <w:tcW w:w="7308" w:type="dxa"/>
          </w:tcPr>
          <w:p w14:paraId="332C5EA5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verage weekly fortified wine intake</w:t>
            </w:r>
          </w:p>
        </w:tc>
      </w:tr>
      <w:tr w:rsidR="0069538C" w:rsidRPr="00F41997" w14:paraId="43B35C7D" w14:textId="77777777" w:rsidTr="00E74B37">
        <w:tc>
          <w:tcPr>
            <w:tcW w:w="988" w:type="dxa"/>
          </w:tcPr>
          <w:p w14:paraId="1BFBE98C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247</w:t>
            </w:r>
          </w:p>
        </w:tc>
        <w:tc>
          <w:tcPr>
            <w:tcW w:w="7308" w:type="dxa"/>
          </w:tcPr>
          <w:p w14:paraId="2A3B658B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Hearing difficulty/problems</w:t>
            </w:r>
          </w:p>
        </w:tc>
      </w:tr>
      <w:tr w:rsidR="0069538C" w:rsidRPr="00F41997" w14:paraId="69B76093" w14:textId="77777777" w:rsidTr="00E74B37">
        <w:tc>
          <w:tcPr>
            <w:tcW w:w="988" w:type="dxa"/>
          </w:tcPr>
          <w:p w14:paraId="52EFFCD4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407</w:t>
            </w:r>
          </w:p>
        </w:tc>
        <w:tc>
          <w:tcPr>
            <w:tcW w:w="7308" w:type="dxa"/>
          </w:tcPr>
          <w:p w14:paraId="5BC32D8D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verage monthly red wine intake</w:t>
            </w:r>
          </w:p>
        </w:tc>
      </w:tr>
      <w:tr w:rsidR="0069538C" w:rsidRPr="00F41997" w14:paraId="5066B1C6" w14:textId="77777777" w:rsidTr="00E74B37">
        <w:tc>
          <w:tcPr>
            <w:tcW w:w="988" w:type="dxa"/>
          </w:tcPr>
          <w:p w14:paraId="3B00C5E3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418</w:t>
            </w:r>
          </w:p>
        </w:tc>
        <w:tc>
          <w:tcPr>
            <w:tcW w:w="7308" w:type="dxa"/>
          </w:tcPr>
          <w:p w14:paraId="27B4712E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verage monthly champagne plus white wine intake</w:t>
            </w:r>
          </w:p>
        </w:tc>
      </w:tr>
      <w:tr w:rsidR="0069538C" w:rsidRPr="00F41997" w14:paraId="29E0979B" w14:textId="77777777" w:rsidTr="00E74B37">
        <w:tc>
          <w:tcPr>
            <w:tcW w:w="988" w:type="dxa"/>
          </w:tcPr>
          <w:p w14:paraId="0EBEDE63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429</w:t>
            </w:r>
          </w:p>
        </w:tc>
        <w:tc>
          <w:tcPr>
            <w:tcW w:w="7308" w:type="dxa"/>
          </w:tcPr>
          <w:p w14:paraId="4B662D31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verage monthly beer plus cider intake</w:t>
            </w:r>
          </w:p>
        </w:tc>
      </w:tr>
      <w:tr w:rsidR="0069538C" w:rsidRPr="00F41997" w14:paraId="439E43E2" w14:textId="77777777" w:rsidTr="00E74B37">
        <w:tc>
          <w:tcPr>
            <w:tcW w:w="988" w:type="dxa"/>
          </w:tcPr>
          <w:p w14:paraId="2824D0E1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440</w:t>
            </w:r>
          </w:p>
        </w:tc>
        <w:tc>
          <w:tcPr>
            <w:tcW w:w="7308" w:type="dxa"/>
          </w:tcPr>
          <w:p w14:paraId="276E0ABA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verage monthly spirits intake</w:t>
            </w:r>
          </w:p>
        </w:tc>
      </w:tr>
      <w:tr w:rsidR="0069538C" w:rsidRPr="00F41997" w14:paraId="179FACFC" w14:textId="77777777" w:rsidTr="00E74B37">
        <w:tc>
          <w:tcPr>
            <w:tcW w:w="988" w:type="dxa"/>
          </w:tcPr>
          <w:p w14:paraId="299F056D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451</w:t>
            </w:r>
          </w:p>
        </w:tc>
        <w:tc>
          <w:tcPr>
            <w:tcW w:w="7308" w:type="dxa"/>
          </w:tcPr>
          <w:p w14:paraId="549FF5A5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verage monthly fortified wine intake</w:t>
            </w:r>
          </w:p>
        </w:tc>
      </w:tr>
      <w:tr w:rsidR="0069538C" w:rsidRPr="00F41997" w14:paraId="22A89501" w14:textId="77777777" w:rsidTr="00E74B37">
        <w:tc>
          <w:tcPr>
            <w:tcW w:w="988" w:type="dxa"/>
          </w:tcPr>
          <w:p w14:paraId="63BC048E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462</w:t>
            </w:r>
          </w:p>
        </w:tc>
        <w:tc>
          <w:tcPr>
            <w:tcW w:w="7308" w:type="dxa"/>
          </w:tcPr>
          <w:p w14:paraId="3F07A097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verage monthly intake of other alcoholic drinks</w:t>
            </w:r>
          </w:p>
        </w:tc>
      </w:tr>
      <w:tr w:rsidR="0069538C" w:rsidRPr="00F41997" w14:paraId="1A6181AB" w14:textId="77777777" w:rsidTr="00E74B37">
        <w:tc>
          <w:tcPr>
            <w:tcW w:w="988" w:type="dxa"/>
          </w:tcPr>
          <w:p w14:paraId="3868FA2A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364</w:t>
            </w:r>
          </w:p>
        </w:tc>
        <w:tc>
          <w:tcPr>
            <w:tcW w:w="7308" w:type="dxa"/>
          </w:tcPr>
          <w:p w14:paraId="2E51FCF1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verage weekly intake of other alcoholic drinks</w:t>
            </w:r>
          </w:p>
        </w:tc>
      </w:tr>
      <w:tr w:rsidR="0069538C" w:rsidRPr="00F41997" w14:paraId="384BB7E4" w14:textId="77777777" w:rsidTr="00E74B37">
        <w:tc>
          <w:tcPr>
            <w:tcW w:w="988" w:type="dxa"/>
          </w:tcPr>
          <w:p w14:paraId="29B847FA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138</w:t>
            </w:r>
          </w:p>
        </w:tc>
        <w:tc>
          <w:tcPr>
            <w:tcW w:w="7308" w:type="dxa"/>
          </w:tcPr>
          <w:p w14:paraId="1DAE06E8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Qualifications</w:t>
            </w:r>
          </w:p>
        </w:tc>
      </w:tr>
      <w:tr w:rsidR="0069538C" w:rsidRPr="00F41997" w14:paraId="5E30D975" w14:textId="77777777" w:rsidTr="00E74B37">
        <w:tc>
          <w:tcPr>
            <w:tcW w:w="988" w:type="dxa"/>
          </w:tcPr>
          <w:p w14:paraId="4BDA75DA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0137</w:t>
            </w:r>
          </w:p>
        </w:tc>
        <w:tc>
          <w:tcPr>
            <w:tcW w:w="7308" w:type="dxa"/>
          </w:tcPr>
          <w:p w14:paraId="16E805BD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umber of incorrect matches in round (pilot)</w:t>
            </w:r>
          </w:p>
        </w:tc>
      </w:tr>
      <w:tr w:rsidR="0069538C" w:rsidRPr="00F41997" w14:paraId="314B7D92" w14:textId="77777777" w:rsidTr="00E74B37">
        <w:tc>
          <w:tcPr>
            <w:tcW w:w="988" w:type="dxa"/>
          </w:tcPr>
          <w:p w14:paraId="13134761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0722</w:t>
            </w:r>
          </w:p>
        </w:tc>
        <w:tc>
          <w:tcPr>
            <w:tcW w:w="7308" w:type="dxa"/>
          </w:tcPr>
          <w:p w14:paraId="65A620F6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Qualifications (pilot)</w:t>
            </w:r>
          </w:p>
        </w:tc>
      </w:tr>
      <w:tr w:rsidR="0069538C" w:rsidRPr="00F41997" w14:paraId="1E16BF74" w14:textId="77777777" w:rsidTr="00E74B37">
        <w:tc>
          <w:tcPr>
            <w:tcW w:w="988" w:type="dxa"/>
          </w:tcPr>
          <w:p w14:paraId="381D1BB6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0793</w:t>
            </w:r>
          </w:p>
        </w:tc>
        <w:tc>
          <w:tcPr>
            <w:tcW w:w="7308" w:type="dxa"/>
          </w:tcPr>
          <w:p w14:paraId="4FBCEE82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Hearing difficulty/problems (pilot)</w:t>
            </w:r>
          </w:p>
        </w:tc>
      </w:tr>
      <w:tr w:rsidR="0069538C" w:rsidRPr="00F41997" w14:paraId="6712EB80" w14:textId="77777777" w:rsidTr="00E74B37">
        <w:tc>
          <w:tcPr>
            <w:tcW w:w="988" w:type="dxa"/>
          </w:tcPr>
          <w:p w14:paraId="69BB90E4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0002</w:t>
            </w:r>
          </w:p>
        </w:tc>
        <w:tc>
          <w:tcPr>
            <w:tcW w:w="7308" w:type="dxa"/>
          </w:tcPr>
          <w:p w14:paraId="5BB26D2B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on-cancer illness code, self-reported</w:t>
            </w:r>
          </w:p>
        </w:tc>
      </w:tr>
      <w:tr w:rsidR="0069538C" w:rsidRPr="00F41997" w14:paraId="274F54F7" w14:textId="77777777" w:rsidTr="00E74B37">
        <w:tc>
          <w:tcPr>
            <w:tcW w:w="988" w:type="dxa"/>
          </w:tcPr>
          <w:p w14:paraId="5BE18862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0008</w:t>
            </w:r>
          </w:p>
        </w:tc>
        <w:tc>
          <w:tcPr>
            <w:tcW w:w="7308" w:type="dxa"/>
          </w:tcPr>
          <w:p w14:paraId="7639ED3E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Interpolated Year when non-cancer illness first diagnosed</w:t>
            </w:r>
          </w:p>
        </w:tc>
      </w:tr>
      <w:tr w:rsidR="0069538C" w:rsidRPr="00F41997" w14:paraId="5DC49A11" w14:textId="77777777" w:rsidTr="00E74B37">
        <w:tc>
          <w:tcPr>
            <w:tcW w:w="988" w:type="dxa"/>
          </w:tcPr>
          <w:p w14:paraId="297B61DF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0016</w:t>
            </w:r>
          </w:p>
        </w:tc>
        <w:tc>
          <w:tcPr>
            <w:tcW w:w="7308" w:type="dxa"/>
          </w:tcPr>
          <w:p w14:paraId="7D666F31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Fluid intelligence score</w:t>
            </w:r>
          </w:p>
        </w:tc>
      </w:tr>
      <w:tr w:rsidR="0069538C" w:rsidRPr="00F41997" w14:paraId="5357F6AF" w14:textId="77777777" w:rsidTr="00E74B37">
        <w:tc>
          <w:tcPr>
            <w:tcW w:w="988" w:type="dxa"/>
          </w:tcPr>
          <w:p w14:paraId="5A577456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0018</w:t>
            </w:r>
          </w:p>
        </w:tc>
        <w:tc>
          <w:tcPr>
            <w:tcW w:w="7308" w:type="dxa"/>
          </w:tcPr>
          <w:p w14:paraId="6816F23D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Prospective memory result</w:t>
            </w:r>
          </w:p>
        </w:tc>
      </w:tr>
      <w:tr w:rsidR="0069538C" w:rsidRPr="00F41997" w14:paraId="62922B6A" w14:textId="77777777" w:rsidTr="00E74B37">
        <w:tc>
          <w:tcPr>
            <w:tcW w:w="988" w:type="dxa"/>
          </w:tcPr>
          <w:p w14:paraId="709F8052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0023</w:t>
            </w:r>
          </w:p>
        </w:tc>
        <w:tc>
          <w:tcPr>
            <w:tcW w:w="7308" w:type="dxa"/>
          </w:tcPr>
          <w:p w14:paraId="320AC772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ean time to correctly identify matches</w:t>
            </w:r>
          </w:p>
        </w:tc>
      </w:tr>
      <w:tr w:rsidR="0069538C" w:rsidRPr="00F41997" w14:paraId="03181EBA" w14:textId="77777777" w:rsidTr="00E74B37">
        <w:tc>
          <w:tcPr>
            <w:tcW w:w="988" w:type="dxa"/>
          </w:tcPr>
          <w:p w14:paraId="1C987AE5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0116</w:t>
            </w:r>
          </w:p>
        </w:tc>
        <w:tc>
          <w:tcPr>
            <w:tcW w:w="7308" w:type="dxa"/>
          </w:tcPr>
          <w:p w14:paraId="20AF608F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</w:tr>
      <w:tr w:rsidR="0069538C" w:rsidRPr="00F41997" w14:paraId="79280103" w14:textId="77777777" w:rsidTr="00E74B37">
        <w:tc>
          <w:tcPr>
            <w:tcW w:w="988" w:type="dxa"/>
          </w:tcPr>
          <w:p w14:paraId="4F5F71B4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0126</w:t>
            </w:r>
          </w:p>
        </w:tc>
        <w:tc>
          <w:tcPr>
            <w:tcW w:w="7308" w:type="dxa"/>
          </w:tcPr>
          <w:p w14:paraId="1B99DFB6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Bipolar and major depression status</w:t>
            </w:r>
          </w:p>
        </w:tc>
      </w:tr>
      <w:tr w:rsidR="0069538C" w:rsidRPr="00F41997" w14:paraId="052D4668" w14:textId="77777777" w:rsidTr="00E74B37">
        <w:tc>
          <w:tcPr>
            <w:tcW w:w="988" w:type="dxa"/>
          </w:tcPr>
          <w:p w14:paraId="0EBBBD44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0132</w:t>
            </w:r>
          </w:p>
        </w:tc>
        <w:tc>
          <w:tcPr>
            <w:tcW w:w="7308" w:type="dxa"/>
          </w:tcPr>
          <w:p w14:paraId="53587FD7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umber of incorrect matches in round</w:t>
            </w:r>
          </w:p>
        </w:tc>
      </w:tr>
      <w:tr w:rsidR="0069538C" w:rsidRPr="00F41997" w14:paraId="3D575392" w14:textId="77777777" w:rsidTr="00E74B37">
        <w:tc>
          <w:tcPr>
            <w:tcW w:w="988" w:type="dxa"/>
          </w:tcPr>
          <w:p w14:paraId="34F2BB74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0191</w:t>
            </w:r>
          </w:p>
        </w:tc>
        <w:tc>
          <w:tcPr>
            <w:tcW w:w="7308" w:type="dxa"/>
          </w:tcPr>
          <w:p w14:paraId="5F0E2968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Fluid intelligence score</w:t>
            </w:r>
          </w:p>
        </w:tc>
      </w:tr>
      <w:tr w:rsidR="0069538C" w:rsidRPr="00F41997" w14:paraId="47DEB7DE" w14:textId="77777777" w:rsidTr="00E74B37">
        <w:tc>
          <w:tcPr>
            <w:tcW w:w="988" w:type="dxa"/>
          </w:tcPr>
          <w:p w14:paraId="5A2DEB3E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1000</w:t>
            </w:r>
          </w:p>
        </w:tc>
        <w:tc>
          <w:tcPr>
            <w:tcW w:w="7308" w:type="dxa"/>
          </w:tcPr>
          <w:p w14:paraId="2EA6963F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Ethnic background</w:t>
            </w:r>
          </w:p>
        </w:tc>
      </w:tr>
      <w:tr w:rsidR="0069538C" w:rsidRPr="00F41997" w14:paraId="0D93F99D" w14:textId="77777777" w:rsidTr="00E74B37">
        <w:tc>
          <w:tcPr>
            <w:tcW w:w="988" w:type="dxa"/>
          </w:tcPr>
          <w:p w14:paraId="46409657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1001</w:t>
            </w:r>
          </w:p>
        </w:tc>
        <w:tc>
          <w:tcPr>
            <w:tcW w:w="7308" w:type="dxa"/>
          </w:tcPr>
          <w:p w14:paraId="36D46784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Body mass index (BMI)</w:t>
            </w:r>
          </w:p>
        </w:tc>
      </w:tr>
      <w:tr w:rsidR="0069538C" w:rsidRPr="00F41997" w14:paraId="0710DFA9" w14:textId="77777777" w:rsidTr="00E74B37">
        <w:tc>
          <w:tcPr>
            <w:tcW w:w="988" w:type="dxa"/>
          </w:tcPr>
          <w:p w14:paraId="00DBBA88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5005</w:t>
            </w:r>
          </w:p>
        </w:tc>
        <w:tc>
          <w:tcPr>
            <w:tcW w:w="7308" w:type="dxa"/>
          </w:tcPr>
          <w:p w14:paraId="088F9341" w14:textId="6650287D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Volume of grey matter (</w:t>
            </w:r>
            <w:proofErr w:type="spellStart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ormalised</w:t>
            </w:r>
            <w:proofErr w:type="spellEnd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5020F" w:rsidRPr="00F4199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 head size)</w:t>
            </w:r>
          </w:p>
        </w:tc>
      </w:tr>
      <w:tr w:rsidR="0069538C" w:rsidRPr="00F41997" w14:paraId="3D9C8EBF" w14:textId="77777777" w:rsidTr="00E74B37">
        <w:tc>
          <w:tcPr>
            <w:tcW w:w="988" w:type="dxa"/>
          </w:tcPr>
          <w:p w14:paraId="2D611A78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5007</w:t>
            </w:r>
          </w:p>
        </w:tc>
        <w:tc>
          <w:tcPr>
            <w:tcW w:w="7308" w:type="dxa"/>
          </w:tcPr>
          <w:p w14:paraId="0141350B" w14:textId="51C1888E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Volume of white matter (</w:t>
            </w:r>
            <w:proofErr w:type="spellStart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ormalised</w:t>
            </w:r>
            <w:proofErr w:type="spellEnd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5020F" w:rsidRPr="00F4199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 head size)</w:t>
            </w:r>
          </w:p>
        </w:tc>
      </w:tr>
      <w:tr w:rsidR="0069538C" w:rsidRPr="00F41997" w14:paraId="1E37FC62" w14:textId="77777777" w:rsidTr="00E74B37">
        <w:tc>
          <w:tcPr>
            <w:tcW w:w="988" w:type="dxa"/>
          </w:tcPr>
          <w:p w14:paraId="3A1D09DF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5009</w:t>
            </w:r>
          </w:p>
        </w:tc>
        <w:tc>
          <w:tcPr>
            <w:tcW w:w="7308" w:type="dxa"/>
          </w:tcPr>
          <w:p w14:paraId="07107A7F" w14:textId="324B25FA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Volume of brain, </w:t>
            </w:r>
            <w:proofErr w:type="spellStart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grey+white</w:t>
            </w:r>
            <w:proofErr w:type="spellEnd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 matter (</w:t>
            </w:r>
            <w:proofErr w:type="spellStart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ormalised</w:t>
            </w:r>
            <w:proofErr w:type="spellEnd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5020F" w:rsidRPr="00F4199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 head size)</w:t>
            </w:r>
          </w:p>
        </w:tc>
      </w:tr>
      <w:tr w:rsidR="0069538C" w:rsidRPr="00F41997" w14:paraId="55BF1907" w14:textId="77777777" w:rsidTr="00E74B37">
        <w:tc>
          <w:tcPr>
            <w:tcW w:w="988" w:type="dxa"/>
          </w:tcPr>
          <w:p w14:paraId="64D9EF73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5019</w:t>
            </w:r>
          </w:p>
        </w:tc>
        <w:tc>
          <w:tcPr>
            <w:tcW w:w="7308" w:type="dxa"/>
          </w:tcPr>
          <w:p w14:paraId="17C4034B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Volume of hippocampus (left)</w:t>
            </w:r>
          </w:p>
        </w:tc>
      </w:tr>
      <w:tr w:rsidR="0069538C" w:rsidRPr="00F41997" w14:paraId="4448490D" w14:textId="77777777" w:rsidTr="00E74B37">
        <w:tc>
          <w:tcPr>
            <w:tcW w:w="988" w:type="dxa"/>
          </w:tcPr>
          <w:p w14:paraId="1F301802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5020</w:t>
            </w:r>
          </w:p>
        </w:tc>
        <w:tc>
          <w:tcPr>
            <w:tcW w:w="7308" w:type="dxa"/>
          </w:tcPr>
          <w:p w14:paraId="1315BEE0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Volume of hippocampus (right)</w:t>
            </w:r>
          </w:p>
        </w:tc>
      </w:tr>
      <w:tr w:rsidR="0069538C" w:rsidRPr="00F41997" w14:paraId="40977CFE" w14:textId="77777777" w:rsidTr="00E74B37">
        <w:tc>
          <w:tcPr>
            <w:tcW w:w="988" w:type="dxa"/>
          </w:tcPr>
          <w:p w14:paraId="242761F9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5781</w:t>
            </w:r>
          </w:p>
        </w:tc>
        <w:tc>
          <w:tcPr>
            <w:tcW w:w="7308" w:type="dxa"/>
          </w:tcPr>
          <w:p w14:paraId="15E656AA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Total volume of white matter hyperintensities (from T1 and T2_FLAIR images)</w:t>
            </w:r>
          </w:p>
        </w:tc>
      </w:tr>
      <w:tr w:rsidR="0069538C" w:rsidRPr="00F41997" w14:paraId="250373D4" w14:textId="77777777" w:rsidTr="00E74B37">
        <w:tc>
          <w:tcPr>
            <w:tcW w:w="988" w:type="dxa"/>
          </w:tcPr>
          <w:p w14:paraId="0EA2EFD2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0000</w:t>
            </w:r>
          </w:p>
        </w:tc>
        <w:tc>
          <w:tcPr>
            <w:tcW w:w="7308" w:type="dxa"/>
          </w:tcPr>
          <w:p w14:paraId="1BD71313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Date of death</w:t>
            </w:r>
          </w:p>
        </w:tc>
      </w:tr>
      <w:tr w:rsidR="0069538C" w:rsidRPr="00F41997" w14:paraId="7A1F25B5" w14:textId="77777777" w:rsidTr="00E74B37">
        <w:tc>
          <w:tcPr>
            <w:tcW w:w="988" w:type="dxa"/>
          </w:tcPr>
          <w:p w14:paraId="107F6123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0001</w:t>
            </w:r>
          </w:p>
        </w:tc>
        <w:tc>
          <w:tcPr>
            <w:tcW w:w="7308" w:type="dxa"/>
          </w:tcPr>
          <w:p w14:paraId="01BE3C62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Underlying (primary) cause of death: ICD10</w:t>
            </w:r>
          </w:p>
        </w:tc>
      </w:tr>
      <w:tr w:rsidR="0069538C" w:rsidRPr="00F41997" w14:paraId="3A3C15F1" w14:textId="77777777" w:rsidTr="00E74B37">
        <w:tc>
          <w:tcPr>
            <w:tcW w:w="988" w:type="dxa"/>
          </w:tcPr>
          <w:p w14:paraId="17F6941C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0002</w:t>
            </w:r>
          </w:p>
        </w:tc>
        <w:tc>
          <w:tcPr>
            <w:tcW w:w="7308" w:type="dxa"/>
          </w:tcPr>
          <w:p w14:paraId="699CAA3F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Contributory (secondary) causes of death: ICD10</w:t>
            </w:r>
          </w:p>
        </w:tc>
      </w:tr>
      <w:tr w:rsidR="0069538C" w:rsidRPr="00F41997" w14:paraId="2E43542D" w14:textId="77777777" w:rsidTr="00E74B37">
        <w:tc>
          <w:tcPr>
            <w:tcW w:w="988" w:type="dxa"/>
          </w:tcPr>
          <w:p w14:paraId="2E229D56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1270</w:t>
            </w:r>
          </w:p>
        </w:tc>
        <w:tc>
          <w:tcPr>
            <w:tcW w:w="7308" w:type="dxa"/>
          </w:tcPr>
          <w:p w14:paraId="00FABD78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Diagnoses - ICD10</w:t>
            </w:r>
          </w:p>
        </w:tc>
      </w:tr>
      <w:tr w:rsidR="0069538C" w:rsidRPr="00F41997" w14:paraId="1F5AF599" w14:textId="77777777" w:rsidTr="00E74B37">
        <w:tc>
          <w:tcPr>
            <w:tcW w:w="988" w:type="dxa"/>
          </w:tcPr>
          <w:p w14:paraId="680102EF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1271</w:t>
            </w:r>
          </w:p>
        </w:tc>
        <w:tc>
          <w:tcPr>
            <w:tcW w:w="7308" w:type="dxa"/>
          </w:tcPr>
          <w:p w14:paraId="09DA8633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Diagnoses - ICD9</w:t>
            </w:r>
          </w:p>
        </w:tc>
      </w:tr>
      <w:tr w:rsidR="0069538C" w:rsidRPr="00F41997" w14:paraId="3C2F855D" w14:textId="77777777" w:rsidTr="00E74B37">
        <w:tc>
          <w:tcPr>
            <w:tcW w:w="988" w:type="dxa"/>
          </w:tcPr>
          <w:p w14:paraId="7F8CA25B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1280</w:t>
            </w:r>
          </w:p>
        </w:tc>
        <w:tc>
          <w:tcPr>
            <w:tcW w:w="7308" w:type="dxa"/>
          </w:tcPr>
          <w:p w14:paraId="513D6A9A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Date of first in-patient diagnosis - ICD10</w:t>
            </w:r>
          </w:p>
        </w:tc>
      </w:tr>
      <w:tr w:rsidR="0069538C" w:rsidRPr="00F41997" w14:paraId="56F4ACEC" w14:textId="77777777" w:rsidTr="00E74B37">
        <w:tc>
          <w:tcPr>
            <w:tcW w:w="988" w:type="dxa"/>
          </w:tcPr>
          <w:p w14:paraId="061C1E73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1281</w:t>
            </w:r>
          </w:p>
        </w:tc>
        <w:tc>
          <w:tcPr>
            <w:tcW w:w="7308" w:type="dxa"/>
          </w:tcPr>
          <w:p w14:paraId="7FC8D733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Date of first in-patient diagnosis - ICD9</w:t>
            </w:r>
          </w:p>
        </w:tc>
      </w:tr>
      <w:tr w:rsidR="0069538C" w:rsidRPr="00F41997" w14:paraId="4E0D6F5C" w14:textId="77777777" w:rsidTr="00E74B37">
        <w:tc>
          <w:tcPr>
            <w:tcW w:w="988" w:type="dxa"/>
          </w:tcPr>
          <w:p w14:paraId="039ABB12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2018</w:t>
            </w:r>
          </w:p>
        </w:tc>
        <w:tc>
          <w:tcPr>
            <w:tcW w:w="7308" w:type="dxa"/>
          </w:tcPr>
          <w:p w14:paraId="62075324" w14:textId="743D18C5" w:rsidR="0069538C" w:rsidRPr="00F41997" w:rsidRDefault="00C5020F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Date of the all-cause dementia report</w:t>
            </w:r>
          </w:p>
        </w:tc>
      </w:tr>
      <w:tr w:rsidR="0069538C" w:rsidRPr="00F41997" w14:paraId="78504ACF" w14:textId="77777777" w:rsidTr="00E74B37">
        <w:tc>
          <w:tcPr>
            <w:tcW w:w="988" w:type="dxa"/>
          </w:tcPr>
          <w:p w14:paraId="7475E9BF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2019</w:t>
            </w:r>
          </w:p>
        </w:tc>
        <w:tc>
          <w:tcPr>
            <w:tcW w:w="7308" w:type="dxa"/>
          </w:tcPr>
          <w:p w14:paraId="6A952F9B" w14:textId="3D61D7C6" w:rsidR="0069538C" w:rsidRPr="00F41997" w:rsidRDefault="00C5020F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ource of the all-cause dementia report</w:t>
            </w:r>
          </w:p>
        </w:tc>
      </w:tr>
      <w:tr w:rsidR="0069538C" w:rsidRPr="00F41997" w14:paraId="7C908F99" w14:textId="77777777" w:rsidTr="00E74B37">
        <w:tc>
          <w:tcPr>
            <w:tcW w:w="988" w:type="dxa"/>
          </w:tcPr>
          <w:p w14:paraId="3B52F0EB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2020</w:t>
            </w:r>
          </w:p>
        </w:tc>
        <w:tc>
          <w:tcPr>
            <w:tcW w:w="7308" w:type="dxa"/>
          </w:tcPr>
          <w:p w14:paraId="77F13BD0" w14:textId="690A2BDF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Date of </w:t>
            </w:r>
            <w:r w:rsidR="009A5681" w:rsidRPr="00F4199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lzheimer's disease report</w:t>
            </w:r>
          </w:p>
        </w:tc>
      </w:tr>
      <w:tr w:rsidR="0069538C" w:rsidRPr="00F41997" w14:paraId="6E9A66DE" w14:textId="77777777" w:rsidTr="00E74B37">
        <w:tc>
          <w:tcPr>
            <w:tcW w:w="988" w:type="dxa"/>
          </w:tcPr>
          <w:p w14:paraId="50E1D64B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2021</w:t>
            </w:r>
          </w:p>
        </w:tc>
        <w:tc>
          <w:tcPr>
            <w:tcW w:w="7308" w:type="dxa"/>
          </w:tcPr>
          <w:p w14:paraId="02E6E2E0" w14:textId="7DB08290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Source of </w:t>
            </w:r>
            <w:r w:rsidR="009A5681" w:rsidRPr="00F4199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lzheimer's disease report</w:t>
            </w:r>
          </w:p>
        </w:tc>
      </w:tr>
      <w:tr w:rsidR="0069538C" w:rsidRPr="00F41997" w14:paraId="635163D9" w14:textId="77777777" w:rsidTr="00E74B37">
        <w:tc>
          <w:tcPr>
            <w:tcW w:w="988" w:type="dxa"/>
          </w:tcPr>
          <w:p w14:paraId="34693508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2022</w:t>
            </w:r>
          </w:p>
        </w:tc>
        <w:tc>
          <w:tcPr>
            <w:tcW w:w="7308" w:type="dxa"/>
          </w:tcPr>
          <w:p w14:paraId="43245158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Date of vascular dementia report</w:t>
            </w:r>
          </w:p>
        </w:tc>
      </w:tr>
      <w:tr w:rsidR="0069538C" w:rsidRPr="00F41997" w14:paraId="49C80258" w14:textId="77777777" w:rsidTr="00E74B37">
        <w:tc>
          <w:tcPr>
            <w:tcW w:w="988" w:type="dxa"/>
          </w:tcPr>
          <w:p w14:paraId="44707597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2023</w:t>
            </w:r>
          </w:p>
        </w:tc>
        <w:tc>
          <w:tcPr>
            <w:tcW w:w="7308" w:type="dxa"/>
          </w:tcPr>
          <w:p w14:paraId="295C0211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ource of vascular dementia report</w:t>
            </w:r>
          </w:p>
        </w:tc>
      </w:tr>
      <w:tr w:rsidR="0069538C" w:rsidRPr="00F41997" w14:paraId="1958EB63" w14:textId="77777777" w:rsidTr="00E74B37">
        <w:tc>
          <w:tcPr>
            <w:tcW w:w="988" w:type="dxa"/>
          </w:tcPr>
          <w:p w14:paraId="190EBE57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2040</w:t>
            </w:r>
          </w:p>
        </w:tc>
        <w:tc>
          <w:tcPr>
            <w:tcW w:w="7308" w:type="dxa"/>
          </w:tcPr>
          <w:p w14:paraId="65A8D74F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GP clinical event records</w:t>
            </w:r>
          </w:p>
        </w:tc>
      </w:tr>
    </w:tbl>
    <w:p w14:paraId="0F9CA1B0" w14:textId="06F39882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2E7636" w14:textId="7379DE4A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551B392" w14:textId="4A62B717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816B908" w14:textId="2AC55348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F18AFCB" w14:textId="211CF942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F930BDA" w14:textId="773A90D8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CD3A8FB" w14:textId="5D6BF4C6" w:rsidR="0069538C" w:rsidRDefault="0069538C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19A2A99" w14:textId="6260DAD0" w:rsidR="002461F9" w:rsidRDefault="002461F9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8B75659" w14:textId="6C7866AD" w:rsidR="002461F9" w:rsidRDefault="002461F9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07EC96" w14:textId="650C2C81" w:rsidR="002461F9" w:rsidRDefault="002461F9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142DED" w14:textId="77777777" w:rsidR="002461F9" w:rsidRPr="00F41997" w:rsidRDefault="002461F9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5988E86" w14:textId="60CA267F" w:rsidR="0081690B" w:rsidRPr="00F41997" w:rsidRDefault="006A17E1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4199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 Diagnos</w:t>
      </w:r>
      <w:r w:rsidR="002F786A" w:rsidRPr="00F41997">
        <w:rPr>
          <w:rFonts w:ascii="Times New Roman" w:hAnsi="Times New Roman" w:cs="Times New Roman"/>
          <w:b/>
          <w:bCs/>
          <w:sz w:val="20"/>
          <w:szCs w:val="20"/>
        </w:rPr>
        <w:t>tic</w:t>
      </w:r>
      <w:r w:rsidRPr="00F41997">
        <w:rPr>
          <w:rFonts w:ascii="Times New Roman" w:hAnsi="Times New Roman" w:cs="Times New Roman"/>
          <w:b/>
          <w:bCs/>
          <w:sz w:val="20"/>
          <w:szCs w:val="20"/>
        </w:rPr>
        <w:t xml:space="preserve"> Codes for Head Injury and its </w:t>
      </w:r>
      <w:r w:rsidR="002F786A" w:rsidRPr="00F4199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F41997">
        <w:rPr>
          <w:rFonts w:ascii="Times New Roman" w:hAnsi="Times New Roman" w:cs="Times New Roman"/>
          <w:b/>
          <w:bCs/>
          <w:sz w:val="20"/>
          <w:szCs w:val="20"/>
        </w:rPr>
        <w:t>ubtyp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43"/>
        <w:gridCol w:w="7153"/>
      </w:tblGrid>
      <w:tr w:rsidR="0069538C" w:rsidRPr="00F41997" w14:paraId="2497A559" w14:textId="77777777" w:rsidTr="00E74B37">
        <w:tc>
          <w:tcPr>
            <w:tcW w:w="8296" w:type="dxa"/>
            <w:gridSpan w:val="2"/>
          </w:tcPr>
          <w:p w14:paraId="0EA32A3A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Head Injury</w:t>
            </w:r>
          </w:p>
        </w:tc>
      </w:tr>
      <w:tr w:rsidR="0069538C" w:rsidRPr="00F41997" w14:paraId="27DFD918" w14:textId="77777777" w:rsidTr="00E74B37">
        <w:tc>
          <w:tcPr>
            <w:tcW w:w="1143" w:type="dxa"/>
          </w:tcPr>
          <w:p w14:paraId="68AF1C99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7153" w:type="dxa"/>
          </w:tcPr>
          <w:p w14:paraId="20E90E8C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00-804, 830, 850-854, 870-873, 910, 918, 921, 925, 930, 951</w:t>
            </w:r>
          </w:p>
        </w:tc>
      </w:tr>
      <w:tr w:rsidR="0069538C" w:rsidRPr="00F41997" w14:paraId="5B640972" w14:textId="77777777" w:rsidTr="00E74B37">
        <w:tc>
          <w:tcPr>
            <w:tcW w:w="1143" w:type="dxa"/>
          </w:tcPr>
          <w:p w14:paraId="51982517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ICD-10</w:t>
            </w:r>
          </w:p>
        </w:tc>
        <w:tc>
          <w:tcPr>
            <w:tcW w:w="7153" w:type="dxa"/>
          </w:tcPr>
          <w:p w14:paraId="54D3C61C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00-S09</w:t>
            </w:r>
          </w:p>
        </w:tc>
      </w:tr>
      <w:tr w:rsidR="0069538C" w:rsidRPr="00F41997" w14:paraId="1654FF6E" w14:textId="77777777" w:rsidTr="00E74B37">
        <w:tc>
          <w:tcPr>
            <w:tcW w:w="1143" w:type="dxa"/>
          </w:tcPr>
          <w:p w14:paraId="27CB3C1F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Read Codes</w:t>
            </w:r>
          </w:p>
        </w:tc>
        <w:tc>
          <w:tcPr>
            <w:tcW w:w="7153" w:type="dxa"/>
          </w:tcPr>
          <w:p w14:paraId="3ACE45B5" w14:textId="1DEFBE6F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XM0wZ, XM0wa, XM0w0, XM0vy, XM0vo, XE2nZ, XE2nY, XE2nd, XE2nb, XE1nK, XE1mP, XE1mO, XE1mL, XE1m7, XE1m4, XE1m2, XE1m1, XE1kV, XE1kU, XE1kT, XE1kS, XE1kR,XE1kQ, XE1kP, XaKK3, </w:t>
            </w:r>
            <w:proofErr w:type="spellStart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XaFxc</w:t>
            </w:r>
            <w:proofErr w:type="spellEnd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XaFCl</w:t>
            </w:r>
            <w:proofErr w:type="spellEnd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XaFCk</w:t>
            </w:r>
            <w:proofErr w:type="spellEnd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, XaF91, XaF8m, </w:t>
            </w:r>
            <w:proofErr w:type="spellStart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XaEGh</w:t>
            </w:r>
            <w:proofErr w:type="spellEnd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, XaD3B, XaB8a, XaB1Y, XaB1X, Xa9DF, Xa9DB, Xa84j, Xa7QJ, Xa7QF, Xa6Yu, Xa41k, Xa3XI, Xa3XF, Xa3By, Xa35Q, Xa35G, Xa2yc, Xa2Y9, Xa2VW, Xa2U6, Xa2TK, Xa2TJ, Xa2TI, Xa2TH, Xa2TG, Xa2TE, Xa2TC, Xa2SU, Xa2SQ, Xa2SO, Xa2Nr, Xa2Nq, Xa2Np, Xa2No, Xa2Nn, Xa2NG, Xa2NE, Xa2ND, Xa2NC, Xa2NB, Xa2NA, Xa2N4, Xa2Mb, Xa2lc, Xa2jh, Xa2IQ, Xa2IO, Xa2I9, Xa2I8, Xa2I7, Xa2I6, Xa2I5, Xa2I4, Xa2Hk, Xa2Hi, Xa2He, Xa2DE, Xa2DC, Xa2CZ, Xa2CX, Xa2CV, Xa2CT, Xa2CS, Xa2CR, Xa2Cd, Xa2Cc, Xa2Cb, Xa2Ca, Xa26E, Xa26C, XA0IE, XA0ID, XA0Ht, XA0G7, XA0G5, XA0G2, XA0G1, XA0Fz, XA0Fw, XA0FU, XA0Ft, XA0Fs, XA0FR, XA0FQ, XA0Fp, XA0Fo, XA0FL, XA0Fh, XA0Fd, XA0Fb, XA0DI, XA0Ce, XA0BL, XA0BG, XA0B9, Xa07I, XA063, XA05s, XA05R, XA05Q, XA05c, XA04L, XA049, XA048, XA03D, XA02s, XA02n, XA02m, XA02l, XA02i, XA01x, XA00V, XA00U, XA00p, XA005, XA004, X00ZY, X00Zx, X00Yr, X00Yo, X00Yn, X00Ym, X00YH, X00YF, X00TI, X00lj, X00li, X00jS, X00jQ, X00if, X00i3, X00Ed, X00dP, X00bS, X00bq, X00bb, X00aJ, X00a4, X009o, X008Z, X008X, X008W, Syu0M, Syu0G, Syu0E, Syu0C, Syu0B, Syu06, Syu04, Syu03, SK1x0, SK18., SK10x, SK109, SK106, SK105, SK104, SK103, SK102, SK101, SK100, SJ1y0, SJ17., SJ15., SJ14., SJ13., SJ12., SJ11., SJ10., SJ0z., SJ03., SJ00., SF00z, SF001, SF000, SF0.., SE1z., SE14., SE13., SE12., SE11., SE10., SE1.., SE0z., SE09., SE06., SE05., SE04., SE03., SE02., SE01., SE00., SE0.., SD8z., SD82., SD81z, SD811, SD810, SD81., SD80z, SD802, SD801, SD800, SD80., SD8.., SD0z0, SD0y2, SD0y0, SD0y., SD050, SD05., SD04z, SD042, SD040, SD04., SD030, SD022, SD020, SD02., SD012, SD011, SD010, SD01., SD00z, SD002, SD000, SD00., SD0.., S83z., S83x., S8374, S8373, S837., S8367, S8366, S8364, S8363, S8362, S8361, S8360, S836., S8354, S8352, S8351, S835., S834z, S834x, S8346, S8345, S8344, S8343, S8342, S8341, S8340, S834., S8320, S832., S831., S830., S83.., S82z., S82v0, S822., S8202, S8201, S8200, S820., S82.., S81z., S818., S817., S816., S814., S813., S812., S81.., S80z., S804., S803., S801., S800., S80.., S6z.., S64z., S647., S6460, S646., S644., S643., S640z, S6406, S6402, S6401, S6400, S640., S64.., S629., S628., S626., S624., S622., S620., S62.., S611., S610., S61.., S60z., S605., S602., S601., S600., S60.., S6..., S5y1z, S5y11, S5y1., S49G., S40z., S402., S400., S40.., S0z.., S04z., S044., S04.., S03z., S0301, S02z., S02yz, S02xz, S02x1, S02x0, S02x., S02A., S0283, S0282, S0281, S0280, S028., S027., S026., S025z, S0251, S0250, S025., S024z, S0241, S0240, S024., S023z, S0233, S023., S022z, S022x, S0228, S0225, S0224, S0223, S0222, S0221, S0220, S022., S021., S020., S02.., S01z., S0100, S010., S01.., S00z., S0003, S0000, S00.., S0..., G623., F5031</w:t>
            </w:r>
          </w:p>
        </w:tc>
      </w:tr>
      <w:tr w:rsidR="0069538C" w:rsidRPr="00F41997" w14:paraId="3B09D570" w14:textId="77777777" w:rsidTr="00E74B37">
        <w:tc>
          <w:tcPr>
            <w:tcW w:w="8296" w:type="dxa"/>
            <w:gridSpan w:val="2"/>
          </w:tcPr>
          <w:p w14:paraId="3D8539DE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TBI</w:t>
            </w:r>
          </w:p>
        </w:tc>
      </w:tr>
      <w:tr w:rsidR="0069538C" w:rsidRPr="00F41997" w14:paraId="2C5F2A51" w14:textId="77777777" w:rsidTr="00E74B37">
        <w:tc>
          <w:tcPr>
            <w:tcW w:w="1143" w:type="dxa"/>
          </w:tcPr>
          <w:p w14:paraId="034DF0B9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7153" w:type="dxa"/>
          </w:tcPr>
          <w:p w14:paraId="6018A42D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50-854</w:t>
            </w:r>
          </w:p>
        </w:tc>
      </w:tr>
      <w:tr w:rsidR="0069538C" w:rsidRPr="00F41997" w14:paraId="261BBFE7" w14:textId="77777777" w:rsidTr="00E74B37">
        <w:tc>
          <w:tcPr>
            <w:tcW w:w="1143" w:type="dxa"/>
          </w:tcPr>
          <w:p w14:paraId="59E73958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ICD-10</w:t>
            </w:r>
          </w:p>
        </w:tc>
        <w:tc>
          <w:tcPr>
            <w:tcW w:w="7153" w:type="dxa"/>
          </w:tcPr>
          <w:p w14:paraId="168FCF98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06</w:t>
            </w:r>
          </w:p>
        </w:tc>
      </w:tr>
      <w:tr w:rsidR="0069538C" w:rsidRPr="00F41997" w14:paraId="5790D159" w14:textId="77777777" w:rsidTr="00E74B37">
        <w:tc>
          <w:tcPr>
            <w:tcW w:w="1143" w:type="dxa"/>
          </w:tcPr>
          <w:p w14:paraId="119DD7EA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Read Codes</w:t>
            </w:r>
          </w:p>
        </w:tc>
        <w:tc>
          <w:tcPr>
            <w:tcW w:w="7153" w:type="dxa"/>
          </w:tcPr>
          <w:p w14:paraId="6F70DB0F" w14:textId="6213987F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XM1OR, XE1m7, XE1m4, XE1m2, XE1m1, XaKK3, XaD3B, Xa2CR, XA0BG, XA0B9, XA04L,XA04D, XA048, XA005, X00Ed, Syu0E, S6z.., S64z., S647., S6460, S646., S644., S643., S641., S640z, S6406, S6402, S6401, S6401, S6400, S6400, S640., S640., S64.., S62A., S629., S628., S628., S626., S624., S622., S622., S620., S62.., S62.., S611., S610., S61.., S60z., S60z., S605., S605., S604., S602., S601., S601., S600., S60.., S60.., S6..., S6..., G623.</w:t>
            </w:r>
          </w:p>
        </w:tc>
      </w:tr>
      <w:tr w:rsidR="0069538C" w:rsidRPr="00F41997" w14:paraId="729ADCED" w14:textId="77777777" w:rsidTr="00E74B37">
        <w:tc>
          <w:tcPr>
            <w:tcW w:w="8296" w:type="dxa"/>
            <w:gridSpan w:val="2"/>
          </w:tcPr>
          <w:p w14:paraId="69BC29C2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ld TBI</w:t>
            </w:r>
          </w:p>
        </w:tc>
      </w:tr>
      <w:tr w:rsidR="0069538C" w:rsidRPr="00F41997" w14:paraId="57B5097B" w14:textId="77777777" w:rsidTr="00E74B37">
        <w:tc>
          <w:tcPr>
            <w:tcW w:w="1143" w:type="dxa"/>
          </w:tcPr>
          <w:p w14:paraId="3A1A6E0E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CD-9</w:t>
            </w:r>
          </w:p>
        </w:tc>
        <w:tc>
          <w:tcPr>
            <w:tcW w:w="7153" w:type="dxa"/>
          </w:tcPr>
          <w:p w14:paraId="22FCCF9A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50</w:t>
            </w:r>
          </w:p>
        </w:tc>
      </w:tr>
      <w:tr w:rsidR="0069538C" w:rsidRPr="00F41997" w14:paraId="7E497876" w14:textId="77777777" w:rsidTr="00E74B37">
        <w:tc>
          <w:tcPr>
            <w:tcW w:w="1143" w:type="dxa"/>
          </w:tcPr>
          <w:p w14:paraId="573998E9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ICD-10</w:t>
            </w:r>
          </w:p>
        </w:tc>
        <w:tc>
          <w:tcPr>
            <w:tcW w:w="7153" w:type="dxa"/>
          </w:tcPr>
          <w:p w14:paraId="57AC0BB1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060</w:t>
            </w:r>
          </w:p>
        </w:tc>
      </w:tr>
      <w:tr w:rsidR="0069538C" w:rsidRPr="00F41997" w14:paraId="155E1BD7" w14:textId="77777777" w:rsidTr="00E74B37">
        <w:tc>
          <w:tcPr>
            <w:tcW w:w="1143" w:type="dxa"/>
          </w:tcPr>
          <w:p w14:paraId="639F4E09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Read Codes</w:t>
            </w:r>
          </w:p>
        </w:tc>
        <w:tc>
          <w:tcPr>
            <w:tcW w:w="7153" w:type="dxa"/>
          </w:tcPr>
          <w:p w14:paraId="7181A32E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600., S60z., S60z., S605., S605., S604., S602., S601., S601., S600., S</w:t>
            </w:r>
            <w:proofErr w:type="gramStart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0..</w:t>
            </w:r>
            <w:proofErr w:type="gramEnd"/>
          </w:p>
        </w:tc>
      </w:tr>
      <w:tr w:rsidR="0069538C" w:rsidRPr="00F41997" w14:paraId="0EA98F74" w14:textId="77777777" w:rsidTr="00E74B37">
        <w:tc>
          <w:tcPr>
            <w:tcW w:w="8296" w:type="dxa"/>
            <w:gridSpan w:val="2"/>
          </w:tcPr>
          <w:p w14:paraId="565ED1F5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evere TBI</w:t>
            </w:r>
          </w:p>
        </w:tc>
      </w:tr>
      <w:tr w:rsidR="0069538C" w:rsidRPr="00F41997" w14:paraId="69E31077" w14:textId="77777777" w:rsidTr="00E74B37">
        <w:tc>
          <w:tcPr>
            <w:tcW w:w="1143" w:type="dxa"/>
          </w:tcPr>
          <w:p w14:paraId="19F11AC0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7153" w:type="dxa"/>
          </w:tcPr>
          <w:p w14:paraId="519C07C6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51, 854</w:t>
            </w:r>
          </w:p>
        </w:tc>
      </w:tr>
      <w:tr w:rsidR="0069538C" w:rsidRPr="00F41997" w14:paraId="4DE436A3" w14:textId="77777777" w:rsidTr="00E74B37">
        <w:tc>
          <w:tcPr>
            <w:tcW w:w="1143" w:type="dxa"/>
          </w:tcPr>
          <w:p w14:paraId="46FBA7C1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ICD-10</w:t>
            </w:r>
          </w:p>
        </w:tc>
        <w:tc>
          <w:tcPr>
            <w:tcW w:w="7153" w:type="dxa"/>
          </w:tcPr>
          <w:p w14:paraId="3F5F80FD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062, S063, S065, S066</w:t>
            </w:r>
          </w:p>
        </w:tc>
      </w:tr>
      <w:tr w:rsidR="0069538C" w:rsidRPr="00F41997" w14:paraId="46A5BADE" w14:textId="77777777" w:rsidTr="00E74B37">
        <w:tc>
          <w:tcPr>
            <w:tcW w:w="1143" w:type="dxa"/>
          </w:tcPr>
          <w:p w14:paraId="4710E50E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Read Codes</w:t>
            </w:r>
          </w:p>
        </w:tc>
        <w:tc>
          <w:tcPr>
            <w:tcW w:w="7153" w:type="dxa"/>
          </w:tcPr>
          <w:p w14:paraId="6E301BC1" w14:textId="77777777" w:rsidR="0069538C" w:rsidRPr="00F41997" w:rsidRDefault="0069538C" w:rsidP="00EF1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XE1m3, XE1m1, XaKK3, XA04D, XA04C, S644., S643., S629., S628., S628., S622., S622., S620., S611., S610., S</w:t>
            </w:r>
            <w:proofErr w:type="gramStart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1..</w:t>
            </w:r>
            <w:proofErr w:type="gramEnd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, G623.</w:t>
            </w:r>
          </w:p>
        </w:tc>
      </w:tr>
    </w:tbl>
    <w:p w14:paraId="022716D2" w14:textId="30A320ED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32E522" w14:textId="248D53AC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CCFACF2" w14:textId="262ABA59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02B507B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71494C9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17FD53A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672A823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D27C6B5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3F3394A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DD03232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832ACC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AF4D8B9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DE1A743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36DFE85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E7664B6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75BE6E6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A7620CF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2C081A4" w14:textId="77777777" w:rsidR="00DB069F" w:rsidRPr="00F41997" w:rsidRDefault="00DB069F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2F5877" w14:textId="70D5523A" w:rsidR="0081690B" w:rsidRPr="00F41997" w:rsidRDefault="006A17E1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199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.</w:t>
      </w:r>
      <w:r w:rsidRPr="00F41997">
        <w:rPr>
          <w:rFonts w:ascii="Times New Roman" w:hAnsi="Times New Roman" w:cs="Times New Roman"/>
          <w:sz w:val="20"/>
          <w:szCs w:val="20"/>
        </w:rPr>
        <w:t xml:space="preserve"> </w:t>
      </w:r>
      <w:r w:rsidRPr="00F41997">
        <w:rPr>
          <w:rFonts w:ascii="Times New Roman" w:hAnsi="Times New Roman" w:cs="Times New Roman"/>
          <w:b/>
          <w:bCs/>
          <w:sz w:val="20"/>
          <w:szCs w:val="20"/>
        </w:rPr>
        <w:t>Covariate Categorizations</w:t>
      </w:r>
    </w:p>
    <w:p w14:paraId="2CC346C7" w14:textId="77777777" w:rsidR="0081690B" w:rsidRPr="00F41997" w:rsidRDefault="006A17E1" w:rsidP="00EF19CD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F41997">
        <w:rPr>
          <w:rFonts w:ascii="Times New Roman" w:hAnsi="Times New Roman" w:cs="Times New Roman"/>
          <w:i/>
          <w:iCs/>
          <w:sz w:val="16"/>
          <w:szCs w:val="16"/>
        </w:rPr>
        <w:t>Collapsed Race Categories:</w:t>
      </w:r>
    </w:p>
    <w:p w14:paraId="5A7F0A2C" w14:textId="4F0A4E5F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 xml:space="preserve">White: British; Irish; any other white </w:t>
      </w:r>
      <w:r w:rsidR="002F786A" w:rsidRPr="00F41997">
        <w:rPr>
          <w:rFonts w:ascii="Times New Roman" w:hAnsi="Times New Roman" w:cs="Times New Roman"/>
          <w:sz w:val="16"/>
          <w:szCs w:val="16"/>
        </w:rPr>
        <w:t xml:space="preserve">ethic </w:t>
      </w:r>
      <w:r w:rsidRPr="00F41997">
        <w:rPr>
          <w:rFonts w:ascii="Times New Roman" w:hAnsi="Times New Roman" w:cs="Times New Roman"/>
          <w:sz w:val="16"/>
          <w:szCs w:val="16"/>
        </w:rPr>
        <w:t>background.</w:t>
      </w:r>
    </w:p>
    <w:p w14:paraId="56B61792" w14:textId="77777777" w:rsidR="0081690B" w:rsidRPr="00F41997" w:rsidRDefault="0081690B" w:rsidP="00EF19CD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22B310DC" w14:textId="55EE09D9" w:rsidR="0081690B" w:rsidRPr="00F41997" w:rsidRDefault="006A17E1" w:rsidP="00EF19CD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F41997">
        <w:rPr>
          <w:rFonts w:ascii="Times New Roman" w:hAnsi="Times New Roman" w:cs="Times New Roman"/>
          <w:i/>
          <w:iCs/>
          <w:sz w:val="16"/>
          <w:szCs w:val="16"/>
        </w:rPr>
        <w:t xml:space="preserve">College </w:t>
      </w:r>
      <w:r w:rsidR="002F786A" w:rsidRPr="00F41997">
        <w:rPr>
          <w:rFonts w:ascii="Times New Roman" w:hAnsi="Times New Roman" w:cs="Times New Roman"/>
          <w:i/>
          <w:iCs/>
          <w:sz w:val="16"/>
          <w:szCs w:val="16"/>
        </w:rPr>
        <w:t>D</w:t>
      </w:r>
      <w:r w:rsidRPr="00F41997">
        <w:rPr>
          <w:rFonts w:ascii="Times New Roman" w:hAnsi="Times New Roman" w:cs="Times New Roman"/>
          <w:i/>
          <w:iCs/>
          <w:sz w:val="16"/>
          <w:szCs w:val="16"/>
        </w:rPr>
        <w:t xml:space="preserve">egree or </w:t>
      </w:r>
      <w:r w:rsidR="002F786A" w:rsidRPr="00F41997">
        <w:rPr>
          <w:rFonts w:ascii="Times New Roman" w:hAnsi="Times New Roman" w:cs="Times New Roman"/>
          <w:i/>
          <w:iCs/>
          <w:sz w:val="16"/>
          <w:szCs w:val="16"/>
        </w:rPr>
        <w:t>H</w:t>
      </w:r>
      <w:r w:rsidRPr="00F41997">
        <w:rPr>
          <w:rFonts w:ascii="Times New Roman" w:hAnsi="Times New Roman" w:cs="Times New Roman"/>
          <w:i/>
          <w:iCs/>
          <w:sz w:val="16"/>
          <w:szCs w:val="16"/>
        </w:rPr>
        <w:t>igher Categories:</w:t>
      </w:r>
    </w:p>
    <w:p w14:paraId="4A9A9313" w14:textId="27FCB91A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 xml:space="preserve">College or </w:t>
      </w:r>
      <w:r w:rsidR="002F786A" w:rsidRPr="00F41997">
        <w:rPr>
          <w:rFonts w:ascii="Times New Roman" w:hAnsi="Times New Roman" w:cs="Times New Roman"/>
          <w:sz w:val="16"/>
          <w:szCs w:val="16"/>
        </w:rPr>
        <w:t>u</w:t>
      </w:r>
      <w:r w:rsidRPr="00F41997">
        <w:rPr>
          <w:rFonts w:ascii="Times New Roman" w:hAnsi="Times New Roman" w:cs="Times New Roman"/>
          <w:sz w:val="16"/>
          <w:szCs w:val="16"/>
        </w:rPr>
        <w:t>niversity degree</w:t>
      </w:r>
    </w:p>
    <w:p w14:paraId="270920DD" w14:textId="6C0557A6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>Other professional qualifications, such as nursing and teaching.</w:t>
      </w:r>
    </w:p>
    <w:p w14:paraId="243E7369" w14:textId="77777777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>Other</w:t>
      </w:r>
    </w:p>
    <w:p w14:paraId="0ADE54AC" w14:textId="77777777" w:rsidR="0081690B" w:rsidRPr="00F41997" w:rsidRDefault="0081690B" w:rsidP="00EF19CD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0E62EF94" w14:textId="77777777" w:rsidR="0081690B" w:rsidRPr="00F41997" w:rsidRDefault="006A17E1" w:rsidP="00EF19CD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F41997">
        <w:rPr>
          <w:rFonts w:ascii="Times New Roman" w:hAnsi="Times New Roman" w:cs="Times New Roman"/>
          <w:i/>
          <w:iCs/>
          <w:sz w:val="16"/>
          <w:szCs w:val="16"/>
        </w:rPr>
        <w:t>Alcohol Consumption Categories:</w:t>
      </w:r>
    </w:p>
    <w:p w14:paraId="048DB0E0" w14:textId="30610FB0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>Low: &lt;</w:t>
      </w:r>
      <w:r w:rsidR="002F786A" w:rsidRPr="00F41997">
        <w:rPr>
          <w:rFonts w:ascii="Times New Roman" w:hAnsi="Times New Roman" w:cs="Times New Roman"/>
          <w:sz w:val="16"/>
          <w:szCs w:val="16"/>
        </w:rPr>
        <w:t xml:space="preserve"> </w:t>
      </w:r>
      <w:r w:rsidRPr="00F41997">
        <w:rPr>
          <w:rFonts w:ascii="Times New Roman" w:hAnsi="Times New Roman" w:cs="Times New Roman"/>
          <w:sz w:val="16"/>
          <w:szCs w:val="16"/>
        </w:rPr>
        <w:t>14 units/week</w:t>
      </w:r>
    </w:p>
    <w:p w14:paraId="4AC72604" w14:textId="4E9243FF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>M</w:t>
      </w:r>
      <w:r w:rsidR="002F786A" w:rsidRPr="00F41997">
        <w:rPr>
          <w:rFonts w:ascii="Times New Roman" w:hAnsi="Times New Roman" w:cs="Times New Roman"/>
          <w:sz w:val="16"/>
          <w:szCs w:val="16"/>
        </w:rPr>
        <w:t>oderate</w:t>
      </w:r>
      <w:r w:rsidRPr="00F41997">
        <w:rPr>
          <w:rFonts w:ascii="Times New Roman" w:hAnsi="Times New Roman" w:cs="Times New Roman"/>
          <w:sz w:val="16"/>
          <w:szCs w:val="16"/>
        </w:rPr>
        <w:t>:</w:t>
      </w:r>
      <w:r w:rsidR="002F786A" w:rsidRPr="00F41997">
        <w:rPr>
          <w:rFonts w:ascii="Times New Roman" w:hAnsi="Times New Roman" w:cs="Times New Roman"/>
          <w:sz w:val="16"/>
          <w:szCs w:val="16"/>
        </w:rPr>
        <w:t xml:space="preserve"> </w:t>
      </w:r>
      <w:r w:rsidRPr="00F41997">
        <w:rPr>
          <w:rFonts w:ascii="Times New Roman" w:hAnsi="Times New Roman" w:cs="Times New Roman"/>
          <w:sz w:val="16"/>
          <w:szCs w:val="16"/>
        </w:rPr>
        <w:t>14–30 units/week</w:t>
      </w:r>
    </w:p>
    <w:p w14:paraId="550A3A79" w14:textId="31E47BAD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>High: ≥</w:t>
      </w:r>
      <w:r w:rsidR="002F786A" w:rsidRPr="00F41997">
        <w:rPr>
          <w:rFonts w:ascii="Times New Roman" w:hAnsi="Times New Roman" w:cs="Times New Roman"/>
          <w:sz w:val="16"/>
          <w:szCs w:val="16"/>
        </w:rPr>
        <w:t xml:space="preserve"> </w:t>
      </w:r>
      <w:r w:rsidRPr="00F41997">
        <w:rPr>
          <w:rFonts w:ascii="Times New Roman" w:hAnsi="Times New Roman" w:cs="Times New Roman"/>
          <w:sz w:val="16"/>
          <w:szCs w:val="16"/>
        </w:rPr>
        <w:t>30 units/week</w:t>
      </w:r>
    </w:p>
    <w:p w14:paraId="047217B1" w14:textId="7645A072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 xml:space="preserve">Alcohol consumption </w:t>
      </w:r>
      <w:r w:rsidR="004E21FB" w:rsidRPr="00F41997">
        <w:rPr>
          <w:rFonts w:ascii="Times New Roman" w:hAnsi="Times New Roman" w:cs="Times New Roman"/>
          <w:sz w:val="16"/>
          <w:szCs w:val="16"/>
        </w:rPr>
        <w:t xml:space="preserve">is </w:t>
      </w:r>
      <w:r w:rsidRPr="00F41997">
        <w:rPr>
          <w:rFonts w:ascii="Times New Roman" w:hAnsi="Times New Roman" w:cs="Times New Roman"/>
          <w:sz w:val="16"/>
          <w:szCs w:val="16"/>
        </w:rPr>
        <w:t xml:space="preserve">calculated </w:t>
      </w:r>
      <w:r w:rsidR="002F786A" w:rsidRPr="00F41997">
        <w:rPr>
          <w:rFonts w:ascii="Times New Roman" w:hAnsi="Times New Roman" w:cs="Times New Roman"/>
          <w:sz w:val="16"/>
          <w:szCs w:val="16"/>
        </w:rPr>
        <w:t>based on</w:t>
      </w:r>
      <w:r w:rsidRPr="00F41997">
        <w:rPr>
          <w:rFonts w:ascii="Times New Roman" w:hAnsi="Times New Roman" w:cs="Times New Roman"/>
          <w:sz w:val="16"/>
          <w:szCs w:val="16"/>
        </w:rPr>
        <w:t xml:space="preserve"> the self-reported number of alcohol units (</w:t>
      </w:r>
      <w:r w:rsidR="004E21FB" w:rsidRPr="00F41997">
        <w:rPr>
          <w:rFonts w:ascii="Times New Roman" w:hAnsi="Times New Roman" w:cs="Times New Roman"/>
          <w:sz w:val="16"/>
          <w:szCs w:val="16"/>
        </w:rPr>
        <w:t xml:space="preserve">equivalent to </w:t>
      </w:r>
      <w:r w:rsidRPr="00F41997">
        <w:rPr>
          <w:rFonts w:ascii="Times New Roman" w:hAnsi="Times New Roman" w:cs="Times New Roman"/>
          <w:sz w:val="16"/>
          <w:szCs w:val="16"/>
        </w:rPr>
        <w:t>10 m</w:t>
      </w:r>
      <w:r w:rsidR="002F786A" w:rsidRPr="00F41997">
        <w:rPr>
          <w:rFonts w:ascii="Times New Roman" w:hAnsi="Times New Roman" w:cs="Times New Roman"/>
          <w:sz w:val="16"/>
          <w:szCs w:val="16"/>
        </w:rPr>
        <w:t>L</w:t>
      </w:r>
      <w:r w:rsidRPr="00F41997">
        <w:rPr>
          <w:rFonts w:ascii="Times New Roman" w:hAnsi="Times New Roman" w:cs="Times New Roman"/>
          <w:sz w:val="16"/>
          <w:szCs w:val="16"/>
        </w:rPr>
        <w:t xml:space="preserve"> of pure ethanol) consum</w:t>
      </w:r>
      <w:r w:rsidR="002F786A" w:rsidRPr="00F41997">
        <w:rPr>
          <w:rFonts w:ascii="Times New Roman" w:hAnsi="Times New Roman" w:cs="Times New Roman"/>
          <w:sz w:val="16"/>
          <w:szCs w:val="16"/>
        </w:rPr>
        <w:t>ed</w:t>
      </w:r>
      <w:r w:rsidRPr="00F41997">
        <w:rPr>
          <w:rFonts w:ascii="Times New Roman" w:hAnsi="Times New Roman" w:cs="Times New Roman"/>
          <w:sz w:val="16"/>
          <w:szCs w:val="16"/>
        </w:rPr>
        <w:t xml:space="preserve"> in “units per week” (for participants drinking alcohol more often than once or twice a week) or “units per month” (for participants drinking alcohol on special occasions or one to three times a month).</w:t>
      </w:r>
    </w:p>
    <w:p w14:paraId="28038BB6" w14:textId="77777777" w:rsidR="0081690B" w:rsidRPr="00F41997" w:rsidRDefault="0081690B" w:rsidP="00EF19CD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2B13979D" w14:textId="77777777" w:rsidR="0081690B" w:rsidRPr="00F41997" w:rsidRDefault="006A17E1" w:rsidP="00EF19CD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F41997">
        <w:rPr>
          <w:rFonts w:ascii="Times New Roman" w:hAnsi="Times New Roman" w:cs="Times New Roman"/>
          <w:i/>
          <w:iCs/>
          <w:sz w:val="16"/>
          <w:szCs w:val="16"/>
        </w:rPr>
        <w:t>Medical Comorbidity Categories:</w:t>
      </w:r>
    </w:p>
    <w:p w14:paraId="29AC3B5A" w14:textId="77777777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>Hypertension</w:t>
      </w:r>
    </w:p>
    <w:p w14:paraId="4F6DB2F4" w14:textId="682931DE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 xml:space="preserve">Heart/cardiac </w:t>
      </w:r>
      <w:r w:rsidR="004E21FB" w:rsidRPr="00F41997">
        <w:rPr>
          <w:rFonts w:ascii="Times New Roman" w:hAnsi="Times New Roman" w:cs="Times New Roman"/>
          <w:sz w:val="16"/>
          <w:szCs w:val="16"/>
        </w:rPr>
        <w:t>p</w:t>
      </w:r>
      <w:r w:rsidRPr="00F41997">
        <w:rPr>
          <w:rFonts w:ascii="Times New Roman" w:hAnsi="Times New Roman" w:cs="Times New Roman"/>
          <w:sz w:val="16"/>
          <w:szCs w:val="16"/>
        </w:rPr>
        <w:t>roblem</w:t>
      </w:r>
    </w:p>
    <w:p w14:paraId="3E770A84" w14:textId="77777777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>Stroke</w:t>
      </w:r>
    </w:p>
    <w:p w14:paraId="77DB358D" w14:textId="77777777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>Diabetes</w:t>
      </w:r>
    </w:p>
    <w:p w14:paraId="2FA26CFE" w14:textId="77777777" w:rsidR="0081690B" w:rsidRPr="00F41997" w:rsidRDefault="0081690B" w:rsidP="00EF19CD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053C0F0A" w14:textId="0F6B069D" w:rsidR="0081690B" w:rsidRPr="00F41997" w:rsidRDefault="006A17E1" w:rsidP="00EF19CD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F41997">
        <w:rPr>
          <w:rFonts w:ascii="Times New Roman" w:hAnsi="Times New Roman" w:cs="Times New Roman"/>
          <w:i/>
          <w:iCs/>
          <w:sz w:val="16"/>
          <w:szCs w:val="16"/>
        </w:rPr>
        <w:t>Sleep Disorder Categories:</w:t>
      </w:r>
    </w:p>
    <w:p w14:paraId="6C19A009" w14:textId="73777770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>Nap</w:t>
      </w:r>
      <w:r w:rsidR="002F786A" w:rsidRPr="00F41997">
        <w:rPr>
          <w:rFonts w:ascii="Times New Roman" w:hAnsi="Times New Roman" w:cs="Times New Roman"/>
          <w:sz w:val="16"/>
          <w:szCs w:val="16"/>
        </w:rPr>
        <w:t>ping</w:t>
      </w:r>
      <w:r w:rsidRPr="00F41997">
        <w:rPr>
          <w:rFonts w:ascii="Times New Roman" w:hAnsi="Times New Roman" w:cs="Times New Roman"/>
          <w:sz w:val="16"/>
          <w:szCs w:val="16"/>
        </w:rPr>
        <w:t xml:space="preserve"> </w:t>
      </w:r>
      <w:r w:rsidR="002F786A" w:rsidRPr="00F41997">
        <w:rPr>
          <w:rFonts w:ascii="Times New Roman" w:hAnsi="Times New Roman" w:cs="Times New Roman"/>
          <w:sz w:val="16"/>
          <w:szCs w:val="16"/>
        </w:rPr>
        <w:t>d</w:t>
      </w:r>
      <w:r w:rsidRPr="00F41997">
        <w:rPr>
          <w:rFonts w:ascii="Times New Roman" w:hAnsi="Times New Roman" w:cs="Times New Roman"/>
          <w:sz w:val="16"/>
          <w:szCs w:val="16"/>
        </w:rPr>
        <w:t xml:space="preserve">uring </w:t>
      </w:r>
      <w:r w:rsidR="002F786A" w:rsidRPr="00F41997">
        <w:rPr>
          <w:rFonts w:ascii="Times New Roman" w:hAnsi="Times New Roman" w:cs="Times New Roman"/>
          <w:sz w:val="16"/>
          <w:szCs w:val="16"/>
        </w:rPr>
        <w:t>the d</w:t>
      </w:r>
      <w:r w:rsidRPr="00F41997">
        <w:rPr>
          <w:rFonts w:ascii="Times New Roman" w:hAnsi="Times New Roman" w:cs="Times New Roman"/>
          <w:sz w:val="16"/>
          <w:szCs w:val="16"/>
        </w:rPr>
        <w:t>ay</w:t>
      </w:r>
    </w:p>
    <w:p w14:paraId="2E1D7C52" w14:textId="77777777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>Sleeplessness / insomnia</w:t>
      </w:r>
    </w:p>
    <w:p w14:paraId="3C3723CA" w14:textId="77777777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>Snoring</w:t>
      </w:r>
    </w:p>
    <w:p w14:paraId="2A64D998" w14:textId="77777777" w:rsidR="0081690B" w:rsidRPr="00F41997" w:rsidRDefault="0081690B" w:rsidP="00EF19CD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79FC748E" w14:textId="77777777" w:rsidR="0081690B" w:rsidRPr="00F41997" w:rsidRDefault="006A17E1" w:rsidP="00EF19CD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F41997">
        <w:rPr>
          <w:rFonts w:ascii="Times New Roman" w:hAnsi="Times New Roman" w:cs="Times New Roman"/>
          <w:i/>
          <w:iCs/>
          <w:sz w:val="16"/>
          <w:szCs w:val="16"/>
        </w:rPr>
        <w:t>Psychiatric Comorbidity Categories:</w:t>
      </w:r>
    </w:p>
    <w:p w14:paraId="651071B5" w14:textId="492DE671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 xml:space="preserve">Bipolar </w:t>
      </w:r>
      <w:r w:rsidR="002F786A" w:rsidRPr="00F41997">
        <w:rPr>
          <w:rFonts w:ascii="Times New Roman" w:hAnsi="Times New Roman" w:cs="Times New Roman"/>
          <w:sz w:val="16"/>
          <w:szCs w:val="16"/>
        </w:rPr>
        <w:t>d</w:t>
      </w:r>
      <w:r w:rsidRPr="00F41997">
        <w:rPr>
          <w:rFonts w:ascii="Times New Roman" w:hAnsi="Times New Roman" w:cs="Times New Roman"/>
          <w:sz w:val="16"/>
          <w:szCs w:val="16"/>
        </w:rPr>
        <w:t>isorder</w:t>
      </w:r>
    </w:p>
    <w:p w14:paraId="42E70BFD" w14:textId="69203A7A" w:rsidR="0081690B" w:rsidRPr="00F41997" w:rsidRDefault="006A17E1" w:rsidP="00EF19CD">
      <w:pPr>
        <w:rPr>
          <w:rFonts w:ascii="Times New Roman" w:hAnsi="Times New Roman" w:cs="Times New Roman"/>
          <w:sz w:val="16"/>
          <w:szCs w:val="16"/>
        </w:rPr>
      </w:pPr>
      <w:r w:rsidRPr="00F41997">
        <w:rPr>
          <w:rFonts w:ascii="Times New Roman" w:hAnsi="Times New Roman" w:cs="Times New Roman"/>
          <w:sz w:val="16"/>
          <w:szCs w:val="16"/>
        </w:rPr>
        <w:t>Major depression</w:t>
      </w:r>
    </w:p>
    <w:p w14:paraId="14703DE7" w14:textId="310389C1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C88BD9" w14:textId="7BAA02C2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438C14A" w14:textId="505C149D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78FB7FA" w14:textId="5F91F611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99DAF0" w14:textId="1271378E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C6CFA8F" w14:textId="1BD50DBA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A02EEE8" w14:textId="18AAD3A5" w:rsidR="0081690B" w:rsidRPr="00F41997" w:rsidRDefault="006A17E1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4199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4.</w:t>
      </w:r>
      <w:r w:rsidRPr="00F41997">
        <w:rPr>
          <w:rFonts w:ascii="Times New Roman" w:hAnsi="Times New Roman" w:cs="Times New Roman"/>
          <w:sz w:val="20"/>
          <w:szCs w:val="20"/>
        </w:rPr>
        <w:t xml:space="preserve"> </w:t>
      </w:r>
      <w:r w:rsidRPr="00F41997">
        <w:rPr>
          <w:rFonts w:ascii="Times New Roman" w:hAnsi="Times New Roman" w:cs="Times New Roman"/>
          <w:b/>
          <w:bCs/>
          <w:sz w:val="20"/>
          <w:szCs w:val="20"/>
        </w:rPr>
        <w:t>Missingness for the Entire Sampl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539"/>
        <w:gridCol w:w="2126"/>
      </w:tblGrid>
      <w:tr w:rsidR="0069538C" w:rsidRPr="00F41997" w14:paraId="4BB6FCCD" w14:textId="77777777" w:rsidTr="00EF626F">
        <w:tc>
          <w:tcPr>
            <w:tcW w:w="3539" w:type="dxa"/>
          </w:tcPr>
          <w:p w14:paraId="05AA59EF" w14:textId="77777777" w:rsidR="0069538C" w:rsidRPr="00F41997" w:rsidRDefault="0069538C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348D241" w14:textId="7CFA7B21" w:rsidR="0069538C" w:rsidRPr="00F41997" w:rsidRDefault="0069538C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Total (N=397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81)</w:t>
            </w:r>
          </w:p>
        </w:tc>
      </w:tr>
      <w:tr w:rsidR="0069538C" w:rsidRPr="00F41997" w14:paraId="274C9CE1" w14:textId="77777777" w:rsidTr="00EF626F">
        <w:tc>
          <w:tcPr>
            <w:tcW w:w="3539" w:type="dxa"/>
          </w:tcPr>
          <w:p w14:paraId="460D219C" w14:textId="77777777" w:rsidR="0069538C" w:rsidRPr="00F41997" w:rsidRDefault="0069538C" w:rsidP="00944E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 race</w:t>
            </w:r>
          </w:p>
        </w:tc>
        <w:tc>
          <w:tcPr>
            <w:tcW w:w="2126" w:type="dxa"/>
          </w:tcPr>
          <w:p w14:paraId="00CF2F0C" w14:textId="6DBF3DF5" w:rsidR="0069538C" w:rsidRPr="00F41997" w:rsidRDefault="0069538C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92 (0.53%)</w:t>
            </w:r>
          </w:p>
        </w:tc>
      </w:tr>
      <w:tr w:rsidR="0069538C" w:rsidRPr="00F41997" w14:paraId="37708123" w14:textId="77777777" w:rsidTr="00EF626F">
        <w:tc>
          <w:tcPr>
            <w:tcW w:w="3539" w:type="dxa"/>
          </w:tcPr>
          <w:p w14:paraId="412B1C16" w14:textId="77777777" w:rsidR="0069538C" w:rsidRPr="00F41997" w:rsidRDefault="0069538C" w:rsidP="00944E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 APOE-ε4</w:t>
            </w:r>
          </w:p>
        </w:tc>
        <w:tc>
          <w:tcPr>
            <w:tcW w:w="2126" w:type="dxa"/>
          </w:tcPr>
          <w:p w14:paraId="2DE14DC0" w14:textId="36A17B13" w:rsidR="0069538C" w:rsidRPr="00F41997" w:rsidRDefault="0069538C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63 (2.96%)</w:t>
            </w:r>
          </w:p>
        </w:tc>
      </w:tr>
      <w:tr w:rsidR="0069538C" w:rsidRPr="00F41997" w14:paraId="32BD1F16" w14:textId="77777777" w:rsidTr="00EF626F">
        <w:tc>
          <w:tcPr>
            <w:tcW w:w="3539" w:type="dxa"/>
          </w:tcPr>
          <w:p w14:paraId="7216F301" w14:textId="77777777" w:rsidR="0069538C" w:rsidRPr="00F41997" w:rsidRDefault="0069538C" w:rsidP="00944E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 Townsend deprivation index</w:t>
            </w:r>
          </w:p>
        </w:tc>
        <w:tc>
          <w:tcPr>
            <w:tcW w:w="2126" w:type="dxa"/>
          </w:tcPr>
          <w:p w14:paraId="75755EA7" w14:textId="77777777" w:rsidR="0069538C" w:rsidRPr="00F41997" w:rsidRDefault="0069538C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33 (0.11%)</w:t>
            </w:r>
          </w:p>
        </w:tc>
      </w:tr>
      <w:tr w:rsidR="0069538C" w:rsidRPr="00F41997" w14:paraId="1E27188A" w14:textId="77777777" w:rsidTr="00EF626F">
        <w:tc>
          <w:tcPr>
            <w:tcW w:w="3539" w:type="dxa"/>
          </w:tcPr>
          <w:p w14:paraId="1C5E508F" w14:textId="77777777" w:rsidR="0069538C" w:rsidRPr="00F41997" w:rsidRDefault="0069538C" w:rsidP="00944E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 education</w:t>
            </w:r>
          </w:p>
        </w:tc>
        <w:tc>
          <w:tcPr>
            <w:tcW w:w="2126" w:type="dxa"/>
          </w:tcPr>
          <w:p w14:paraId="69452EF3" w14:textId="251B309F" w:rsidR="0069538C" w:rsidRPr="00F41997" w:rsidRDefault="0069538C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79 (1.28%)</w:t>
            </w:r>
          </w:p>
        </w:tc>
      </w:tr>
      <w:tr w:rsidR="0069538C" w:rsidRPr="00F41997" w14:paraId="2A18C083" w14:textId="77777777" w:rsidTr="00EF626F">
        <w:tc>
          <w:tcPr>
            <w:tcW w:w="3539" w:type="dxa"/>
          </w:tcPr>
          <w:p w14:paraId="5CE52E10" w14:textId="77777777" w:rsidR="0069538C" w:rsidRPr="00F41997" w:rsidRDefault="0069538C" w:rsidP="00944E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 income</w:t>
            </w:r>
          </w:p>
        </w:tc>
        <w:tc>
          <w:tcPr>
            <w:tcW w:w="2126" w:type="dxa"/>
          </w:tcPr>
          <w:p w14:paraId="5F250409" w14:textId="6A7DD630" w:rsidR="0069538C" w:rsidRPr="00F41997" w:rsidRDefault="0069538C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18 (16.35%)</w:t>
            </w:r>
          </w:p>
        </w:tc>
      </w:tr>
      <w:tr w:rsidR="0069538C" w:rsidRPr="00F41997" w14:paraId="555893E2" w14:textId="77777777" w:rsidTr="00EF626F">
        <w:tc>
          <w:tcPr>
            <w:tcW w:w="3539" w:type="dxa"/>
          </w:tcPr>
          <w:p w14:paraId="129E2301" w14:textId="77777777" w:rsidR="0069538C" w:rsidRPr="00F41997" w:rsidRDefault="0069538C" w:rsidP="00944E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 alcohol consumption</w:t>
            </w:r>
          </w:p>
        </w:tc>
        <w:tc>
          <w:tcPr>
            <w:tcW w:w="2126" w:type="dxa"/>
          </w:tcPr>
          <w:p w14:paraId="57B1A6CB" w14:textId="1DBD4190" w:rsidR="0069538C" w:rsidRPr="00F41997" w:rsidRDefault="0069538C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75 (23.99%)</w:t>
            </w:r>
          </w:p>
        </w:tc>
      </w:tr>
      <w:tr w:rsidR="0069538C" w:rsidRPr="00F41997" w14:paraId="6E088E57" w14:textId="77777777" w:rsidTr="00EF626F">
        <w:tc>
          <w:tcPr>
            <w:tcW w:w="3539" w:type="dxa"/>
          </w:tcPr>
          <w:p w14:paraId="422E32A6" w14:textId="77777777" w:rsidR="0069538C" w:rsidRPr="00F41997" w:rsidRDefault="0069538C" w:rsidP="00944E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 physical activity</w:t>
            </w:r>
          </w:p>
        </w:tc>
        <w:tc>
          <w:tcPr>
            <w:tcW w:w="2126" w:type="dxa"/>
          </w:tcPr>
          <w:p w14:paraId="0159D337" w14:textId="22EB3AF3" w:rsidR="0069538C" w:rsidRPr="00F41997" w:rsidRDefault="0069538C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71 (5.65%)</w:t>
            </w:r>
          </w:p>
        </w:tc>
      </w:tr>
      <w:tr w:rsidR="0069538C" w:rsidRPr="00F41997" w14:paraId="1C61DE78" w14:textId="77777777" w:rsidTr="00EF626F">
        <w:tc>
          <w:tcPr>
            <w:tcW w:w="3539" w:type="dxa"/>
          </w:tcPr>
          <w:p w14:paraId="594983A2" w14:textId="77777777" w:rsidR="0069538C" w:rsidRPr="00F41997" w:rsidRDefault="0069538C" w:rsidP="00944E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 smoking status</w:t>
            </w:r>
          </w:p>
        </w:tc>
        <w:tc>
          <w:tcPr>
            <w:tcW w:w="2126" w:type="dxa"/>
          </w:tcPr>
          <w:p w14:paraId="744BD61C" w14:textId="20FA1A7A" w:rsidR="0069538C" w:rsidRPr="00F41997" w:rsidRDefault="0069538C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40 (0.61%)</w:t>
            </w:r>
          </w:p>
        </w:tc>
      </w:tr>
      <w:tr w:rsidR="0069538C" w:rsidRPr="00F41997" w14:paraId="72C30D29" w14:textId="77777777" w:rsidTr="00EF626F">
        <w:tc>
          <w:tcPr>
            <w:tcW w:w="3539" w:type="dxa"/>
          </w:tcPr>
          <w:p w14:paraId="71A06374" w14:textId="77777777" w:rsidR="0069538C" w:rsidRPr="00F41997" w:rsidRDefault="0069538C" w:rsidP="00944E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 BMI</w:t>
            </w:r>
          </w:p>
        </w:tc>
        <w:tc>
          <w:tcPr>
            <w:tcW w:w="2126" w:type="dxa"/>
          </w:tcPr>
          <w:p w14:paraId="31144C62" w14:textId="0339D36E" w:rsidR="0069538C" w:rsidRPr="00F41997" w:rsidRDefault="0069538C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47 (0.69%)</w:t>
            </w:r>
          </w:p>
        </w:tc>
      </w:tr>
      <w:tr w:rsidR="0069538C" w:rsidRPr="00F41997" w14:paraId="04D07CDB" w14:textId="77777777" w:rsidTr="00EF626F">
        <w:tc>
          <w:tcPr>
            <w:tcW w:w="3539" w:type="dxa"/>
          </w:tcPr>
          <w:p w14:paraId="3FDCDBA0" w14:textId="77777777" w:rsidR="0069538C" w:rsidRPr="00F41997" w:rsidRDefault="0069538C" w:rsidP="00944E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 sleep disorder</w:t>
            </w:r>
          </w:p>
        </w:tc>
        <w:tc>
          <w:tcPr>
            <w:tcW w:w="2126" w:type="dxa"/>
          </w:tcPr>
          <w:p w14:paraId="16E25B2D" w14:textId="77777777" w:rsidR="0069538C" w:rsidRPr="00F41997" w:rsidRDefault="0069538C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0 (0.01%)</w:t>
            </w:r>
          </w:p>
        </w:tc>
      </w:tr>
      <w:tr w:rsidR="0069538C" w:rsidRPr="00F41997" w14:paraId="3600FCFA" w14:textId="77777777" w:rsidTr="00EF626F">
        <w:tc>
          <w:tcPr>
            <w:tcW w:w="3539" w:type="dxa"/>
          </w:tcPr>
          <w:p w14:paraId="4D52972E" w14:textId="77777777" w:rsidR="0069538C" w:rsidRPr="00F41997" w:rsidRDefault="0069538C" w:rsidP="00944E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 hearing difficulty</w:t>
            </w:r>
          </w:p>
        </w:tc>
        <w:tc>
          <w:tcPr>
            <w:tcW w:w="2126" w:type="dxa"/>
          </w:tcPr>
          <w:p w14:paraId="747E8D55" w14:textId="6EFC4293" w:rsidR="0069538C" w:rsidRPr="00F41997" w:rsidRDefault="0069538C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70 (4.29%)</w:t>
            </w:r>
          </w:p>
        </w:tc>
      </w:tr>
    </w:tbl>
    <w:p w14:paraId="44595EFE" w14:textId="339E1535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A07169" w14:textId="341066B1" w:rsidR="0069538C" w:rsidRPr="00F41997" w:rsidRDefault="0069538C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4406585" w14:textId="65839B9F" w:rsidR="00EF626F" w:rsidRPr="00F41997" w:rsidRDefault="00EF626F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4F609CB" w14:textId="6DE25ADA" w:rsidR="00EF626F" w:rsidRPr="00F41997" w:rsidRDefault="00EF626F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FC4608C" w14:textId="4BB89E5F" w:rsidR="00EF626F" w:rsidRPr="00F41997" w:rsidRDefault="00EF626F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4A06F3E" w14:textId="19D85100" w:rsidR="00EF626F" w:rsidRPr="00F41997" w:rsidRDefault="00EF626F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AA83EAD" w14:textId="437925E0" w:rsidR="00EF626F" w:rsidRPr="00F41997" w:rsidRDefault="00EF626F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9AED09A" w14:textId="77777777" w:rsidR="00EF626F" w:rsidRPr="00F41997" w:rsidRDefault="00EF626F" w:rsidP="0095065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725EFD0" w14:textId="77777777" w:rsidR="00944EE6" w:rsidRPr="00F41997" w:rsidRDefault="00944EE6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560D324" w14:textId="77777777" w:rsidR="00944EE6" w:rsidRPr="00F41997" w:rsidRDefault="00944EE6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B32731E" w14:textId="77777777" w:rsidR="00944EE6" w:rsidRPr="00F41997" w:rsidRDefault="00944EE6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80C9E38" w14:textId="77777777" w:rsidR="00944EE6" w:rsidRPr="00F41997" w:rsidRDefault="00944EE6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3500E68" w14:textId="77777777" w:rsidR="00944EE6" w:rsidRPr="00F41997" w:rsidRDefault="00944EE6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CB4E089" w14:textId="77777777" w:rsidR="00944EE6" w:rsidRPr="00F41997" w:rsidRDefault="00944EE6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12A96FC" w14:textId="77777777" w:rsidR="00944EE6" w:rsidRPr="00F41997" w:rsidRDefault="00944EE6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4376817" w14:textId="091EEBAC" w:rsidR="00921445" w:rsidRPr="00F41997" w:rsidRDefault="00921445" w:rsidP="0092144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4199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5. Baseline Demographic and Clinical Characteristics of the Participants Included in the Analyses to Determine the Association Between Diagnoses of HI and its Subtypes and Dementia Risk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"/>
        <w:gridCol w:w="508"/>
        <w:gridCol w:w="1914"/>
        <w:gridCol w:w="2648"/>
        <w:gridCol w:w="2794"/>
      </w:tblGrid>
      <w:tr w:rsidR="00921445" w:rsidRPr="00F41997" w14:paraId="25CE6233" w14:textId="77777777" w:rsidTr="008F6E16">
        <w:tc>
          <w:tcPr>
            <w:tcW w:w="1724" w:type="pct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CA0FD30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16224195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E1B8A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ny Dementia (n = 7,524)</w:t>
            </w:r>
          </w:p>
        </w:tc>
        <w:tc>
          <w:tcPr>
            <w:tcW w:w="1682" w:type="pct"/>
            <w:tcBorders>
              <w:top w:val="single" w:sz="4" w:space="0" w:color="auto"/>
              <w:left w:val="nil"/>
              <w:bottom w:val="nil"/>
            </w:tcBorders>
          </w:tcPr>
          <w:p w14:paraId="691355C5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o Dementia (n = 390,057)</w:t>
            </w:r>
          </w:p>
        </w:tc>
      </w:tr>
      <w:tr w:rsidR="00921445" w:rsidRPr="00F41997" w14:paraId="27FC2706" w14:textId="77777777" w:rsidTr="008F6E16">
        <w:tc>
          <w:tcPr>
            <w:tcW w:w="1724" w:type="pct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799A0D20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67339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</w:tcBorders>
          </w:tcPr>
          <w:p w14:paraId="7AAF091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</w:tr>
      <w:tr w:rsidR="00921445" w:rsidRPr="00F41997" w14:paraId="29827D0F" w14:textId="77777777" w:rsidTr="008F6E16">
        <w:tc>
          <w:tcPr>
            <w:tcW w:w="1724" w:type="pct"/>
            <w:gridSpan w:val="3"/>
            <w:tcBorders>
              <w:top w:val="single" w:sz="4" w:space="0" w:color="auto"/>
            </w:tcBorders>
          </w:tcPr>
          <w:p w14:paraId="0F71D43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1594" w:type="pct"/>
            <w:tcBorders>
              <w:top w:val="single" w:sz="4" w:space="0" w:color="auto"/>
            </w:tcBorders>
          </w:tcPr>
          <w:p w14:paraId="1CE817C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5 (4)</w:t>
            </w:r>
          </w:p>
        </w:tc>
        <w:tc>
          <w:tcPr>
            <w:tcW w:w="1682" w:type="pct"/>
            <w:tcBorders>
              <w:top w:val="single" w:sz="4" w:space="0" w:color="auto"/>
            </w:tcBorders>
          </w:tcPr>
          <w:p w14:paraId="0EE6060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0 (5)</w:t>
            </w:r>
          </w:p>
        </w:tc>
      </w:tr>
      <w:tr w:rsidR="00921445" w:rsidRPr="00F41997" w14:paraId="72B1A731" w14:textId="77777777" w:rsidTr="008F6E16">
        <w:tc>
          <w:tcPr>
            <w:tcW w:w="1724" w:type="pct"/>
            <w:gridSpan w:val="3"/>
          </w:tcPr>
          <w:p w14:paraId="0E04709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ex (Female)</w:t>
            </w:r>
          </w:p>
        </w:tc>
        <w:tc>
          <w:tcPr>
            <w:tcW w:w="1594" w:type="pct"/>
          </w:tcPr>
          <w:p w14:paraId="5B60C11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,567 (47%)</w:t>
            </w:r>
          </w:p>
        </w:tc>
        <w:tc>
          <w:tcPr>
            <w:tcW w:w="1682" w:type="pct"/>
          </w:tcPr>
          <w:p w14:paraId="29DBDCC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12,449 (54%)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921445" w:rsidRPr="00F41997" w14:paraId="1F56B384" w14:textId="77777777" w:rsidTr="008F6E16">
        <w:tc>
          <w:tcPr>
            <w:tcW w:w="1724" w:type="pct"/>
            <w:gridSpan w:val="3"/>
          </w:tcPr>
          <w:p w14:paraId="2467E80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16223452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Race (White)</w:t>
            </w:r>
          </w:p>
        </w:tc>
        <w:tc>
          <w:tcPr>
            <w:tcW w:w="1594" w:type="pct"/>
          </w:tcPr>
          <w:p w14:paraId="413D3DA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,899 (92%)</w:t>
            </w:r>
          </w:p>
        </w:tc>
        <w:tc>
          <w:tcPr>
            <w:tcW w:w="1682" w:type="pct"/>
          </w:tcPr>
          <w:p w14:paraId="65739CE4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57,402 (92%)</w:t>
            </w:r>
          </w:p>
        </w:tc>
      </w:tr>
      <w:tr w:rsidR="00921445" w:rsidRPr="00F41997" w14:paraId="48C8C580" w14:textId="77777777" w:rsidTr="008F6E16">
        <w:tc>
          <w:tcPr>
            <w:tcW w:w="266" w:type="pct"/>
          </w:tcPr>
          <w:p w14:paraId="5C319CE1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765C39FA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4B292EA5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682" w:type="pct"/>
          </w:tcPr>
          <w:p w14:paraId="05EF4F7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,035</w:t>
            </w:r>
          </w:p>
        </w:tc>
      </w:tr>
      <w:bookmarkEnd w:id="2"/>
      <w:tr w:rsidR="00921445" w:rsidRPr="00F41997" w14:paraId="025E000E" w14:textId="77777777" w:rsidTr="008F6E16">
        <w:tc>
          <w:tcPr>
            <w:tcW w:w="1724" w:type="pct"/>
            <w:gridSpan w:val="3"/>
          </w:tcPr>
          <w:p w14:paraId="594D929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POE-</w:t>
            </w:r>
            <w:bookmarkStart w:id="3" w:name="_Hlk210914292"/>
            <w:bookmarkStart w:id="4" w:name="_Hlk210914225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ε</w:t>
            </w:r>
            <w:bookmarkEnd w:id="3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bookmarkEnd w:id="4"/>
          </w:p>
        </w:tc>
        <w:tc>
          <w:tcPr>
            <w:tcW w:w="1594" w:type="pct"/>
          </w:tcPr>
          <w:p w14:paraId="0FFDBBE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pct"/>
          </w:tcPr>
          <w:p w14:paraId="141EF307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445" w:rsidRPr="00F41997" w14:paraId="058738AA" w14:textId="77777777" w:rsidTr="008F6E16">
        <w:tc>
          <w:tcPr>
            <w:tcW w:w="266" w:type="pct"/>
          </w:tcPr>
          <w:p w14:paraId="6B34C88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62FD48F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 risk alleles</w:t>
            </w:r>
          </w:p>
        </w:tc>
        <w:tc>
          <w:tcPr>
            <w:tcW w:w="1594" w:type="pct"/>
          </w:tcPr>
          <w:p w14:paraId="29E53AE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29 (7.3%)</w:t>
            </w:r>
          </w:p>
        </w:tc>
        <w:tc>
          <w:tcPr>
            <w:tcW w:w="1682" w:type="pct"/>
          </w:tcPr>
          <w:p w14:paraId="5A1227A1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9,247 (13%)</w:t>
            </w:r>
          </w:p>
        </w:tc>
      </w:tr>
      <w:tr w:rsidR="00921445" w:rsidRPr="00F41997" w14:paraId="650AA1A1" w14:textId="77777777" w:rsidTr="008F6E16">
        <w:tc>
          <w:tcPr>
            <w:tcW w:w="266" w:type="pct"/>
          </w:tcPr>
          <w:p w14:paraId="2F9577D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1422979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 risk allele</w:t>
            </w:r>
          </w:p>
        </w:tc>
        <w:tc>
          <w:tcPr>
            <w:tcW w:w="1594" w:type="pct"/>
          </w:tcPr>
          <w:p w14:paraId="0E1F6A8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,062 (43%)</w:t>
            </w:r>
          </w:p>
        </w:tc>
        <w:tc>
          <w:tcPr>
            <w:tcW w:w="1682" w:type="pct"/>
          </w:tcPr>
          <w:p w14:paraId="6647A17A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33,313 (62%)</w:t>
            </w:r>
          </w:p>
        </w:tc>
      </w:tr>
      <w:tr w:rsidR="00921445" w:rsidRPr="00F41997" w14:paraId="212009E0" w14:textId="77777777" w:rsidTr="008F6E16">
        <w:tc>
          <w:tcPr>
            <w:tcW w:w="266" w:type="pct"/>
          </w:tcPr>
          <w:p w14:paraId="63E7954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46576F75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 risk alleles</w:t>
            </w:r>
          </w:p>
        </w:tc>
        <w:tc>
          <w:tcPr>
            <w:tcW w:w="1594" w:type="pct"/>
          </w:tcPr>
          <w:p w14:paraId="235BB61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,612 (50%)</w:t>
            </w:r>
          </w:p>
        </w:tc>
        <w:tc>
          <w:tcPr>
            <w:tcW w:w="1682" w:type="pct"/>
          </w:tcPr>
          <w:p w14:paraId="1065815A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96,055 (25%)</w:t>
            </w:r>
          </w:p>
        </w:tc>
      </w:tr>
      <w:tr w:rsidR="00921445" w:rsidRPr="00F41997" w14:paraId="4008F6DB" w14:textId="77777777" w:rsidTr="008F6E16">
        <w:tc>
          <w:tcPr>
            <w:tcW w:w="266" w:type="pct"/>
          </w:tcPr>
          <w:p w14:paraId="6527A85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3D722D3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603E1489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1682" w:type="pct"/>
          </w:tcPr>
          <w:p w14:paraId="48A6BF62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1,442</w:t>
            </w:r>
          </w:p>
        </w:tc>
      </w:tr>
      <w:tr w:rsidR="00921445" w:rsidRPr="00F41997" w14:paraId="76B3BE3D" w14:textId="77777777" w:rsidTr="008F6E16">
        <w:tc>
          <w:tcPr>
            <w:tcW w:w="1724" w:type="pct"/>
            <w:gridSpan w:val="3"/>
          </w:tcPr>
          <w:p w14:paraId="32F30AB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Townsend Deprivation Index</w:t>
            </w:r>
          </w:p>
        </w:tc>
        <w:tc>
          <w:tcPr>
            <w:tcW w:w="1594" w:type="pct"/>
          </w:tcPr>
          <w:p w14:paraId="30F01D66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-0.95 (3.30)</w:t>
            </w:r>
          </w:p>
        </w:tc>
        <w:tc>
          <w:tcPr>
            <w:tcW w:w="1682" w:type="pct"/>
          </w:tcPr>
          <w:p w14:paraId="06A4ADF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-1.44 (3.02)</w:t>
            </w:r>
          </w:p>
        </w:tc>
      </w:tr>
      <w:tr w:rsidR="00921445" w:rsidRPr="00F41997" w14:paraId="611C3636" w14:textId="77777777" w:rsidTr="008F6E16">
        <w:tc>
          <w:tcPr>
            <w:tcW w:w="266" w:type="pct"/>
          </w:tcPr>
          <w:p w14:paraId="6896299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63C744D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6EA835D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82" w:type="pct"/>
          </w:tcPr>
          <w:p w14:paraId="4626FF4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</w:tr>
      <w:tr w:rsidR="00921445" w:rsidRPr="00F41997" w14:paraId="439E6B3A" w14:textId="77777777" w:rsidTr="008F6E16">
        <w:tc>
          <w:tcPr>
            <w:tcW w:w="1724" w:type="pct"/>
            <w:gridSpan w:val="3"/>
          </w:tcPr>
          <w:p w14:paraId="1258934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College degree or higher</w:t>
            </w:r>
          </w:p>
        </w:tc>
        <w:tc>
          <w:tcPr>
            <w:tcW w:w="1594" w:type="pct"/>
          </w:tcPr>
          <w:p w14:paraId="6B16E694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,527 (34%)</w:t>
            </w:r>
          </w:p>
        </w:tc>
        <w:tc>
          <w:tcPr>
            <w:tcW w:w="1682" w:type="pct"/>
          </w:tcPr>
          <w:p w14:paraId="6898A929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80,114 (47%)</w:t>
            </w:r>
          </w:p>
        </w:tc>
      </w:tr>
      <w:tr w:rsidR="00921445" w:rsidRPr="00F41997" w14:paraId="15F67CB3" w14:textId="77777777" w:rsidTr="008F6E16">
        <w:tc>
          <w:tcPr>
            <w:tcW w:w="266" w:type="pct"/>
          </w:tcPr>
          <w:p w14:paraId="2F84680A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0598048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33F3628D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,885</w:t>
            </w:r>
          </w:p>
        </w:tc>
        <w:tc>
          <w:tcPr>
            <w:tcW w:w="1682" w:type="pct"/>
          </w:tcPr>
          <w:p w14:paraId="1B188016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</w:tr>
      <w:tr w:rsidR="00921445" w:rsidRPr="00F41997" w14:paraId="319C8704" w14:textId="77777777" w:rsidTr="008F6E16">
        <w:tc>
          <w:tcPr>
            <w:tcW w:w="1724" w:type="pct"/>
            <w:gridSpan w:val="3"/>
          </w:tcPr>
          <w:p w14:paraId="2C1A950D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594" w:type="pct"/>
          </w:tcPr>
          <w:p w14:paraId="12D4EC24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pct"/>
          </w:tcPr>
          <w:p w14:paraId="0D73E172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445" w:rsidRPr="00F41997" w14:paraId="608D44AD" w14:textId="77777777" w:rsidTr="008F6E16">
        <w:tc>
          <w:tcPr>
            <w:tcW w:w="266" w:type="pct"/>
          </w:tcPr>
          <w:p w14:paraId="5CF46B8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27CF3540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Less than £18,000</w:t>
            </w:r>
          </w:p>
        </w:tc>
        <w:tc>
          <w:tcPr>
            <w:tcW w:w="1594" w:type="pct"/>
          </w:tcPr>
          <w:p w14:paraId="533AAC1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,580 (46%)</w:t>
            </w:r>
          </w:p>
        </w:tc>
        <w:tc>
          <w:tcPr>
            <w:tcW w:w="1682" w:type="pct"/>
          </w:tcPr>
          <w:p w14:paraId="0CE8F860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1,604 (25%)</w:t>
            </w:r>
          </w:p>
        </w:tc>
      </w:tr>
      <w:tr w:rsidR="00921445" w:rsidRPr="00F41997" w14:paraId="104FD873" w14:textId="77777777" w:rsidTr="008F6E16">
        <w:tc>
          <w:tcPr>
            <w:tcW w:w="266" w:type="pct"/>
          </w:tcPr>
          <w:p w14:paraId="26909DD4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1503A6F5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£18,000 to £30,999</w:t>
            </w:r>
          </w:p>
        </w:tc>
        <w:tc>
          <w:tcPr>
            <w:tcW w:w="1594" w:type="pct"/>
          </w:tcPr>
          <w:p w14:paraId="4828CFC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,721 (31%)</w:t>
            </w:r>
          </w:p>
        </w:tc>
        <w:tc>
          <w:tcPr>
            <w:tcW w:w="1682" w:type="pct"/>
          </w:tcPr>
          <w:p w14:paraId="60B81022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9,125 (27%)</w:t>
            </w:r>
          </w:p>
        </w:tc>
      </w:tr>
      <w:tr w:rsidR="00921445" w:rsidRPr="00F41997" w14:paraId="76C05794" w14:textId="77777777" w:rsidTr="008F6E16">
        <w:tc>
          <w:tcPr>
            <w:tcW w:w="266" w:type="pct"/>
          </w:tcPr>
          <w:p w14:paraId="622F5D10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4E120BD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£30,999 to £51,999</w:t>
            </w:r>
          </w:p>
        </w:tc>
        <w:tc>
          <w:tcPr>
            <w:tcW w:w="1594" w:type="pct"/>
          </w:tcPr>
          <w:p w14:paraId="255E5AC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45 (15%)</w:t>
            </w:r>
          </w:p>
        </w:tc>
        <w:tc>
          <w:tcPr>
            <w:tcW w:w="1682" w:type="pct"/>
          </w:tcPr>
          <w:p w14:paraId="2FCD6C4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1,304 (25%)</w:t>
            </w:r>
          </w:p>
        </w:tc>
      </w:tr>
      <w:tr w:rsidR="00921445" w:rsidRPr="00F41997" w14:paraId="17F1572B" w14:textId="77777777" w:rsidTr="008F6E16">
        <w:tc>
          <w:tcPr>
            <w:tcW w:w="266" w:type="pct"/>
          </w:tcPr>
          <w:p w14:paraId="4BECBCE7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5417D8B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£52,000 to £100,000</w:t>
            </w:r>
          </w:p>
        </w:tc>
        <w:tc>
          <w:tcPr>
            <w:tcW w:w="1594" w:type="pct"/>
          </w:tcPr>
          <w:p w14:paraId="31E296F0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62 (6.5%)</w:t>
            </w:r>
          </w:p>
        </w:tc>
        <w:tc>
          <w:tcPr>
            <w:tcW w:w="1682" w:type="pct"/>
          </w:tcPr>
          <w:p w14:paraId="5CC54B94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9,126 (18%)</w:t>
            </w:r>
          </w:p>
        </w:tc>
      </w:tr>
      <w:tr w:rsidR="00921445" w:rsidRPr="00F41997" w14:paraId="1035E8D4" w14:textId="77777777" w:rsidTr="008F6E16">
        <w:tc>
          <w:tcPr>
            <w:tcW w:w="266" w:type="pct"/>
          </w:tcPr>
          <w:p w14:paraId="20A9BD67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2AD3D569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£Greater than £100,000</w:t>
            </w:r>
          </w:p>
        </w:tc>
        <w:tc>
          <w:tcPr>
            <w:tcW w:w="1594" w:type="pct"/>
          </w:tcPr>
          <w:p w14:paraId="1BAEF171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90 (1.6%)</w:t>
            </w:r>
          </w:p>
        </w:tc>
        <w:tc>
          <w:tcPr>
            <w:tcW w:w="1682" w:type="pct"/>
          </w:tcPr>
          <w:p w14:paraId="21713CC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5,806 (4.8%)</w:t>
            </w:r>
          </w:p>
        </w:tc>
      </w:tr>
      <w:tr w:rsidR="00921445" w:rsidRPr="00F41997" w14:paraId="3340A1A9" w14:textId="77777777" w:rsidTr="008F6E16">
        <w:tc>
          <w:tcPr>
            <w:tcW w:w="266" w:type="pct"/>
          </w:tcPr>
          <w:p w14:paraId="7F31BF84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328D1521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6970554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,926</w:t>
            </w:r>
          </w:p>
        </w:tc>
        <w:tc>
          <w:tcPr>
            <w:tcW w:w="1682" w:type="pct"/>
          </w:tcPr>
          <w:p w14:paraId="15853B4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3,092</w:t>
            </w:r>
          </w:p>
        </w:tc>
      </w:tr>
      <w:tr w:rsidR="00921445" w:rsidRPr="00F41997" w14:paraId="52EA3873" w14:textId="77777777" w:rsidTr="008F6E16">
        <w:tc>
          <w:tcPr>
            <w:tcW w:w="1724" w:type="pct"/>
            <w:gridSpan w:val="3"/>
          </w:tcPr>
          <w:p w14:paraId="51869C12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lcohol Consumption per week</w:t>
            </w:r>
          </w:p>
        </w:tc>
        <w:tc>
          <w:tcPr>
            <w:tcW w:w="1594" w:type="pct"/>
          </w:tcPr>
          <w:p w14:paraId="341E49EA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pct"/>
          </w:tcPr>
          <w:p w14:paraId="090654A7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445" w:rsidRPr="00F41997" w14:paraId="37EB3643" w14:textId="77777777" w:rsidTr="008F6E16">
        <w:tc>
          <w:tcPr>
            <w:tcW w:w="266" w:type="pct"/>
          </w:tcPr>
          <w:p w14:paraId="7E846CF0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3954393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on</w:t>
            </w:r>
          </w:p>
        </w:tc>
        <w:tc>
          <w:tcPr>
            <w:tcW w:w="1594" w:type="pct"/>
          </w:tcPr>
          <w:p w14:paraId="6F248AF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8 (1.0%)</w:t>
            </w:r>
          </w:p>
        </w:tc>
        <w:tc>
          <w:tcPr>
            <w:tcW w:w="1682" w:type="pct"/>
          </w:tcPr>
          <w:p w14:paraId="67F4DDB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,354 (0.5%)</w:t>
            </w:r>
          </w:p>
        </w:tc>
      </w:tr>
      <w:tr w:rsidR="00921445" w:rsidRPr="00F41997" w14:paraId="387D2778" w14:textId="77777777" w:rsidTr="008F6E16">
        <w:tc>
          <w:tcPr>
            <w:tcW w:w="266" w:type="pct"/>
          </w:tcPr>
          <w:p w14:paraId="558D6E52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2DCE32A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94" w:type="pct"/>
          </w:tcPr>
          <w:p w14:paraId="5A7A1BF7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,302 (46%)</w:t>
            </w:r>
          </w:p>
        </w:tc>
        <w:tc>
          <w:tcPr>
            <w:tcW w:w="1682" w:type="pct"/>
          </w:tcPr>
          <w:p w14:paraId="198FB0C5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33,296 (45%)</w:t>
            </w:r>
          </w:p>
        </w:tc>
      </w:tr>
      <w:tr w:rsidR="00921445" w:rsidRPr="00F41997" w14:paraId="53758B27" w14:textId="77777777" w:rsidTr="008F6E16">
        <w:tc>
          <w:tcPr>
            <w:tcW w:w="266" w:type="pct"/>
          </w:tcPr>
          <w:p w14:paraId="345FFF6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61D535C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594" w:type="pct"/>
          </w:tcPr>
          <w:p w14:paraId="4B7E0C8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,625 (32%)</w:t>
            </w:r>
          </w:p>
        </w:tc>
        <w:tc>
          <w:tcPr>
            <w:tcW w:w="1682" w:type="pct"/>
          </w:tcPr>
          <w:p w14:paraId="3DB492E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00,789 (34%)</w:t>
            </w:r>
          </w:p>
        </w:tc>
      </w:tr>
      <w:tr w:rsidR="00921445" w:rsidRPr="00F41997" w14:paraId="5A404438" w14:textId="77777777" w:rsidTr="008F6E16">
        <w:tc>
          <w:tcPr>
            <w:tcW w:w="266" w:type="pct"/>
          </w:tcPr>
          <w:p w14:paraId="5F68371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3C15C0E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94" w:type="pct"/>
          </w:tcPr>
          <w:p w14:paraId="29970297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,054 (21%)</w:t>
            </w:r>
          </w:p>
        </w:tc>
        <w:tc>
          <w:tcPr>
            <w:tcW w:w="1682" w:type="pct"/>
          </w:tcPr>
          <w:p w14:paraId="214B2111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1,738 (21%)</w:t>
            </w:r>
          </w:p>
        </w:tc>
      </w:tr>
      <w:tr w:rsidR="00921445" w:rsidRPr="00F41997" w14:paraId="24C5F8F2" w14:textId="77777777" w:rsidTr="008F6E16">
        <w:tc>
          <w:tcPr>
            <w:tcW w:w="266" w:type="pct"/>
          </w:tcPr>
          <w:p w14:paraId="6E85F746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246C3DF4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6791877D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,495</w:t>
            </w:r>
          </w:p>
        </w:tc>
        <w:tc>
          <w:tcPr>
            <w:tcW w:w="1682" w:type="pct"/>
          </w:tcPr>
          <w:p w14:paraId="5507BC0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92,880</w:t>
            </w:r>
          </w:p>
        </w:tc>
      </w:tr>
      <w:tr w:rsidR="00921445" w:rsidRPr="00F41997" w14:paraId="46CD468B" w14:textId="77777777" w:rsidTr="008F6E16">
        <w:tc>
          <w:tcPr>
            <w:tcW w:w="1724" w:type="pct"/>
            <w:gridSpan w:val="3"/>
          </w:tcPr>
          <w:p w14:paraId="59EC148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Days per week of moderate physical activity</w:t>
            </w:r>
          </w:p>
        </w:tc>
        <w:tc>
          <w:tcPr>
            <w:tcW w:w="1594" w:type="pct"/>
          </w:tcPr>
          <w:p w14:paraId="50DD981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.81 (2.43)</w:t>
            </w:r>
          </w:p>
        </w:tc>
        <w:tc>
          <w:tcPr>
            <w:tcW w:w="1682" w:type="pct"/>
          </w:tcPr>
          <w:p w14:paraId="602000D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.68 (2.33)</w:t>
            </w:r>
          </w:p>
        </w:tc>
      </w:tr>
      <w:tr w:rsidR="00921445" w:rsidRPr="00F41997" w14:paraId="2F4AC25E" w14:textId="77777777" w:rsidTr="008F6E16">
        <w:tc>
          <w:tcPr>
            <w:tcW w:w="266" w:type="pct"/>
          </w:tcPr>
          <w:p w14:paraId="4C1827C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116223500"/>
          </w:p>
        </w:tc>
        <w:tc>
          <w:tcPr>
            <w:tcW w:w="1458" w:type="pct"/>
            <w:gridSpan w:val="2"/>
          </w:tcPr>
          <w:p w14:paraId="55BBAD20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1BED93A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1682" w:type="pct"/>
          </w:tcPr>
          <w:p w14:paraId="0446E84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1,698</w:t>
            </w:r>
          </w:p>
        </w:tc>
      </w:tr>
      <w:bookmarkEnd w:id="5"/>
      <w:tr w:rsidR="00921445" w:rsidRPr="00F41997" w14:paraId="74887D94" w14:textId="77777777" w:rsidTr="008F6E16">
        <w:tc>
          <w:tcPr>
            <w:tcW w:w="1724" w:type="pct"/>
            <w:gridSpan w:val="3"/>
          </w:tcPr>
          <w:p w14:paraId="620F554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edical comorbidity (Yes)</w:t>
            </w:r>
          </w:p>
        </w:tc>
        <w:tc>
          <w:tcPr>
            <w:tcW w:w="1594" w:type="pct"/>
          </w:tcPr>
          <w:p w14:paraId="0148844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,548 (47%)</w:t>
            </w:r>
          </w:p>
        </w:tc>
        <w:tc>
          <w:tcPr>
            <w:tcW w:w="1682" w:type="pct"/>
          </w:tcPr>
          <w:p w14:paraId="560763B2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22,841 (31%)</w:t>
            </w:r>
          </w:p>
        </w:tc>
      </w:tr>
      <w:tr w:rsidR="00921445" w:rsidRPr="00F41997" w14:paraId="361E7268" w14:textId="77777777" w:rsidTr="008F6E16">
        <w:tc>
          <w:tcPr>
            <w:tcW w:w="1724" w:type="pct"/>
            <w:gridSpan w:val="3"/>
          </w:tcPr>
          <w:p w14:paraId="33467AD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1594" w:type="pct"/>
          </w:tcPr>
          <w:p w14:paraId="31E48A44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pct"/>
          </w:tcPr>
          <w:p w14:paraId="27991099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445" w:rsidRPr="00F41997" w14:paraId="10F45836" w14:textId="77777777" w:rsidTr="008F6E16">
        <w:tc>
          <w:tcPr>
            <w:tcW w:w="266" w:type="pct"/>
          </w:tcPr>
          <w:p w14:paraId="4917DBC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3357D6A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594" w:type="pct"/>
          </w:tcPr>
          <w:p w14:paraId="4BD3CC8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,470 (47%)</w:t>
            </w:r>
          </w:p>
        </w:tc>
        <w:tc>
          <w:tcPr>
            <w:tcW w:w="1682" w:type="pct"/>
          </w:tcPr>
          <w:p w14:paraId="175AC997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07,188 (53%)</w:t>
            </w:r>
          </w:p>
        </w:tc>
      </w:tr>
      <w:tr w:rsidR="00921445" w:rsidRPr="00F41997" w14:paraId="0FF5291A" w14:textId="77777777" w:rsidTr="008F6E16">
        <w:tc>
          <w:tcPr>
            <w:tcW w:w="266" w:type="pct"/>
          </w:tcPr>
          <w:p w14:paraId="08E8C57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64ED3D40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Occasionally</w:t>
            </w:r>
          </w:p>
        </w:tc>
        <w:tc>
          <w:tcPr>
            <w:tcW w:w="1594" w:type="pct"/>
          </w:tcPr>
          <w:p w14:paraId="7C53AF37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,182 (43%)</w:t>
            </w:r>
          </w:p>
        </w:tc>
        <w:tc>
          <w:tcPr>
            <w:tcW w:w="1682" w:type="pct"/>
          </w:tcPr>
          <w:p w14:paraId="3175D18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44,088 (37%)</w:t>
            </w:r>
          </w:p>
        </w:tc>
      </w:tr>
      <w:tr w:rsidR="00921445" w:rsidRPr="00F41997" w14:paraId="431D669C" w14:textId="77777777" w:rsidTr="008F6E16">
        <w:tc>
          <w:tcPr>
            <w:tcW w:w="266" w:type="pct"/>
          </w:tcPr>
          <w:p w14:paraId="4B368F3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07219A89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  <w:tc>
          <w:tcPr>
            <w:tcW w:w="1594" w:type="pct"/>
          </w:tcPr>
          <w:p w14:paraId="2F3233EA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75 (10%)</w:t>
            </w:r>
          </w:p>
        </w:tc>
        <w:tc>
          <w:tcPr>
            <w:tcW w:w="1682" w:type="pct"/>
          </w:tcPr>
          <w:p w14:paraId="33FE700D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6,438 (9.4%)</w:t>
            </w:r>
          </w:p>
        </w:tc>
      </w:tr>
      <w:tr w:rsidR="00921445" w:rsidRPr="00F41997" w14:paraId="03F772BC" w14:textId="77777777" w:rsidTr="008F6E16">
        <w:tc>
          <w:tcPr>
            <w:tcW w:w="266" w:type="pct"/>
          </w:tcPr>
          <w:p w14:paraId="59F637E0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55CA77F9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53695F00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682" w:type="pct"/>
          </w:tcPr>
          <w:p w14:paraId="0C6E7126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,343</w:t>
            </w:r>
          </w:p>
        </w:tc>
      </w:tr>
      <w:tr w:rsidR="00921445" w:rsidRPr="00F41997" w14:paraId="41189FB1" w14:textId="77777777" w:rsidTr="008F6E16">
        <w:tc>
          <w:tcPr>
            <w:tcW w:w="1724" w:type="pct"/>
            <w:gridSpan w:val="3"/>
          </w:tcPr>
          <w:p w14:paraId="46F9450D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BMI (kg/m2)</w:t>
            </w:r>
          </w:p>
        </w:tc>
        <w:tc>
          <w:tcPr>
            <w:tcW w:w="1594" w:type="pct"/>
          </w:tcPr>
          <w:p w14:paraId="63DAEAB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7.8 (4.9)</w:t>
            </w:r>
          </w:p>
        </w:tc>
        <w:tc>
          <w:tcPr>
            <w:tcW w:w="1682" w:type="pct"/>
          </w:tcPr>
          <w:p w14:paraId="606C9839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7.5 (4.7)</w:t>
            </w:r>
          </w:p>
        </w:tc>
      </w:tr>
      <w:tr w:rsidR="00921445" w:rsidRPr="00F41997" w14:paraId="080AACC3" w14:textId="77777777" w:rsidTr="008F6E16">
        <w:tc>
          <w:tcPr>
            <w:tcW w:w="266" w:type="pct"/>
          </w:tcPr>
          <w:p w14:paraId="68B33319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3DBC3234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77DED2D9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682" w:type="pct"/>
          </w:tcPr>
          <w:p w14:paraId="3A4BC67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,652</w:t>
            </w:r>
          </w:p>
        </w:tc>
      </w:tr>
      <w:tr w:rsidR="00921445" w:rsidRPr="00F41997" w14:paraId="4BCA485F" w14:textId="77777777" w:rsidTr="008F6E16">
        <w:tc>
          <w:tcPr>
            <w:tcW w:w="1724" w:type="pct"/>
            <w:gridSpan w:val="3"/>
          </w:tcPr>
          <w:p w14:paraId="1C927847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leep Disorder (Yes)</w:t>
            </w:r>
          </w:p>
        </w:tc>
        <w:tc>
          <w:tcPr>
            <w:tcW w:w="1594" w:type="pct"/>
          </w:tcPr>
          <w:p w14:paraId="3A1D018D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,186 (56%)</w:t>
            </w:r>
          </w:p>
        </w:tc>
        <w:tc>
          <w:tcPr>
            <w:tcW w:w="1682" w:type="pct"/>
          </w:tcPr>
          <w:p w14:paraId="05D15C30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21,131 (57%)</w:t>
            </w:r>
          </w:p>
        </w:tc>
      </w:tr>
      <w:tr w:rsidR="00921445" w:rsidRPr="00F41997" w14:paraId="4696EA4E" w14:textId="77777777" w:rsidTr="008F6E16">
        <w:tc>
          <w:tcPr>
            <w:tcW w:w="266" w:type="pct"/>
          </w:tcPr>
          <w:p w14:paraId="2A47416D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0AA5AF12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</w:t>
            </w:r>
          </w:p>
        </w:tc>
        <w:tc>
          <w:tcPr>
            <w:tcW w:w="1594" w:type="pct"/>
          </w:tcPr>
          <w:p w14:paraId="1139E90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82" w:type="pct"/>
          </w:tcPr>
          <w:p w14:paraId="75AE9BA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</w:tr>
      <w:tr w:rsidR="00921445" w:rsidRPr="00F41997" w14:paraId="1B9FB8BE" w14:textId="77777777" w:rsidTr="008F6E16">
        <w:tc>
          <w:tcPr>
            <w:tcW w:w="1724" w:type="pct"/>
            <w:gridSpan w:val="3"/>
          </w:tcPr>
          <w:p w14:paraId="26A77D7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116223701"/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Psychiatric Comorbidity (Yes)</w:t>
            </w:r>
          </w:p>
        </w:tc>
        <w:tc>
          <w:tcPr>
            <w:tcW w:w="1594" w:type="pct"/>
          </w:tcPr>
          <w:p w14:paraId="0286055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59 (4.8%)</w:t>
            </w:r>
          </w:p>
        </w:tc>
        <w:tc>
          <w:tcPr>
            <w:tcW w:w="1682" w:type="pct"/>
          </w:tcPr>
          <w:p w14:paraId="6A88C2A2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5,190 (6.5%)</w:t>
            </w:r>
          </w:p>
        </w:tc>
      </w:tr>
      <w:bookmarkEnd w:id="6"/>
      <w:tr w:rsidR="00921445" w:rsidRPr="00F41997" w14:paraId="01F4596C" w14:textId="77777777" w:rsidTr="008F6E16">
        <w:tc>
          <w:tcPr>
            <w:tcW w:w="1724" w:type="pct"/>
            <w:gridSpan w:val="3"/>
          </w:tcPr>
          <w:p w14:paraId="597F0D1D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Hearing difficulty (Yes)</w:t>
            </w:r>
          </w:p>
        </w:tc>
        <w:tc>
          <w:tcPr>
            <w:tcW w:w="1594" w:type="pct"/>
          </w:tcPr>
          <w:p w14:paraId="7A27054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,523 (35%)</w:t>
            </w:r>
          </w:p>
        </w:tc>
        <w:tc>
          <w:tcPr>
            <w:tcW w:w="1682" w:type="pct"/>
          </w:tcPr>
          <w:p w14:paraId="460326CD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05,050 (28%)</w:t>
            </w:r>
          </w:p>
        </w:tc>
      </w:tr>
      <w:tr w:rsidR="00921445" w:rsidRPr="00F41997" w14:paraId="2364D01C" w14:textId="77777777" w:rsidTr="008F6E16">
        <w:tc>
          <w:tcPr>
            <w:tcW w:w="266" w:type="pct"/>
          </w:tcPr>
          <w:p w14:paraId="16173AA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14312DC0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3DB4E18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1682" w:type="pct"/>
          </w:tcPr>
          <w:p w14:paraId="5F3C325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6,689</w:t>
            </w:r>
          </w:p>
        </w:tc>
      </w:tr>
      <w:tr w:rsidR="00921445" w:rsidRPr="00F41997" w14:paraId="21F8AF4B" w14:textId="77777777" w:rsidTr="008F6E16">
        <w:tc>
          <w:tcPr>
            <w:tcW w:w="1724" w:type="pct"/>
            <w:gridSpan w:val="3"/>
          </w:tcPr>
          <w:p w14:paraId="6D90901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Head injury</w:t>
            </w:r>
          </w:p>
        </w:tc>
        <w:tc>
          <w:tcPr>
            <w:tcW w:w="1594" w:type="pct"/>
          </w:tcPr>
          <w:p w14:paraId="5DF4E55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10 (2.8%)</w:t>
            </w:r>
          </w:p>
        </w:tc>
        <w:tc>
          <w:tcPr>
            <w:tcW w:w="1682" w:type="pct"/>
          </w:tcPr>
          <w:p w14:paraId="170E7DB1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,969 (1.5%)</w:t>
            </w:r>
          </w:p>
        </w:tc>
      </w:tr>
      <w:tr w:rsidR="00921445" w:rsidRPr="00F41997" w14:paraId="1E5D1974" w14:textId="77777777" w:rsidTr="008F6E16">
        <w:tc>
          <w:tcPr>
            <w:tcW w:w="266" w:type="pct"/>
          </w:tcPr>
          <w:p w14:paraId="02FDDF6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_Hlk116223808"/>
          </w:p>
        </w:tc>
        <w:tc>
          <w:tcPr>
            <w:tcW w:w="1458" w:type="pct"/>
            <w:gridSpan w:val="2"/>
          </w:tcPr>
          <w:p w14:paraId="607141B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TBI</w:t>
            </w:r>
          </w:p>
        </w:tc>
        <w:tc>
          <w:tcPr>
            <w:tcW w:w="1594" w:type="pct"/>
          </w:tcPr>
          <w:p w14:paraId="73F329FA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5 (0.9%)</w:t>
            </w:r>
          </w:p>
        </w:tc>
        <w:tc>
          <w:tcPr>
            <w:tcW w:w="1682" w:type="pct"/>
          </w:tcPr>
          <w:p w14:paraId="529E4F82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,713 (0.4%)</w:t>
            </w:r>
          </w:p>
        </w:tc>
      </w:tr>
      <w:tr w:rsidR="00921445" w:rsidRPr="00F41997" w14:paraId="04661605" w14:textId="77777777" w:rsidTr="008F6E16">
        <w:tc>
          <w:tcPr>
            <w:tcW w:w="266" w:type="pct"/>
          </w:tcPr>
          <w:p w14:paraId="74A627D7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</w:tcPr>
          <w:p w14:paraId="255365D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pct"/>
          </w:tcPr>
          <w:p w14:paraId="0B775B0D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ld TBI</w:t>
            </w:r>
          </w:p>
        </w:tc>
        <w:tc>
          <w:tcPr>
            <w:tcW w:w="1594" w:type="pct"/>
          </w:tcPr>
          <w:p w14:paraId="7CECC90D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2 (0.3%)</w:t>
            </w:r>
          </w:p>
        </w:tc>
        <w:tc>
          <w:tcPr>
            <w:tcW w:w="1682" w:type="pct"/>
          </w:tcPr>
          <w:p w14:paraId="22E9F4E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13 (0.2%)</w:t>
            </w:r>
          </w:p>
        </w:tc>
      </w:tr>
      <w:tr w:rsidR="00921445" w:rsidRPr="00F41997" w14:paraId="16C56215" w14:textId="77777777" w:rsidTr="008F6E16">
        <w:tc>
          <w:tcPr>
            <w:tcW w:w="266" w:type="pct"/>
          </w:tcPr>
          <w:p w14:paraId="5B67833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</w:tcPr>
          <w:p w14:paraId="2D211D0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pct"/>
          </w:tcPr>
          <w:p w14:paraId="6A62BBA0" w14:textId="77777777" w:rsidR="00921445" w:rsidRPr="00F41997" w:rsidRDefault="00921445" w:rsidP="008F6E1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vere TBI</w:t>
            </w:r>
          </w:p>
        </w:tc>
        <w:tc>
          <w:tcPr>
            <w:tcW w:w="1594" w:type="pct"/>
          </w:tcPr>
          <w:p w14:paraId="68C4EA86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2 (0.4%)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682" w:type="pct"/>
          </w:tcPr>
          <w:p w14:paraId="65660B1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02 (&lt;0.1%)</w:t>
            </w:r>
          </w:p>
        </w:tc>
      </w:tr>
      <w:tr w:rsidR="00921445" w:rsidRPr="00F41997" w14:paraId="3E9213EC" w14:textId="77777777" w:rsidTr="008F6E16">
        <w:tc>
          <w:tcPr>
            <w:tcW w:w="1724" w:type="pct"/>
            <w:gridSpan w:val="3"/>
          </w:tcPr>
          <w:p w14:paraId="2D506D7D" w14:textId="77777777" w:rsidR="00921445" w:rsidRPr="00F41997" w:rsidRDefault="00921445" w:rsidP="008F6E1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umbers of HI</w:t>
            </w:r>
          </w:p>
        </w:tc>
        <w:tc>
          <w:tcPr>
            <w:tcW w:w="1594" w:type="pct"/>
          </w:tcPr>
          <w:p w14:paraId="01850E2F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pct"/>
          </w:tcPr>
          <w:p w14:paraId="687DD645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445" w:rsidRPr="00F41997" w14:paraId="6B0E5506" w14:textId="77777777" w:rsidTr="008F6E16">
        <w:tc>
          <w:tcPr>
            <w:tcW w:w="266" w:type="pct"/>
          </w:tcPr>
          <w:p w14:paraId="05131789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487A8B3B" w14:textId="77777777" w:rsidR="00921445" w:rsidRPr="00F41997" w:rsidRDefault="00921445" w:rsidP="008F6E1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94" w:type="pct"/>
          </w:tcPr>
          <w:p w14:paraId="203C3392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,314 (97%)</w:t>
            </w:r>
          </w:p>
        </w:tc>
        <w:tc>
          <w:tcPr>
            <w:tcW w:w="1682" w:type="pct"/>
          </w:tcPr>
          <w:p w14:paraId="40933969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84,088 (98%)</w:t>
            </w:r>
          </w:p>
        </w:tc>
      </w:tr>
      <w:tr w:rsidR="00921445" w:rsidRPr="00F41997" w14:paraId="517775D7" w14:textId="77777777" w:rsidTr="008F6E16">
        <w:tc>
          <w:tcPr>
            <w:tcW w:w="266" w:type="pct"/>
          </w:tcPr>
          <w:p w14:paraId="1FE0A5E4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0848E616" w14:textId="77777777" w:rsidR="00921445" w:rsidRPr="00F41997" w:rsidRDefault="00921445" w:rsidP="008F6E1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4" w:type="pct"/>
          </w:tcPr>
          <w:p w14:paraId="6FAF8DB1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95 (2.6%)</w:t>
            </w:r>
          </w:p>
        </w:tc>
        <w:tc>
          <w:tcPr>
            <w:tcW w:w="1682" w:type="pct"/>
          </w:tcPr>
          <w:p w14:paraId="3CDBA5E1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,796 (1.5%)</w:t>
            </w:r>
          </w:p>
        </w:tc>
      </w:tr>
      <w:tr w:rsidR="00921445" w:rsidRPr="00F41997" w14:paraId="3BDA83D1" w14:textId="77777777" w:rsidTr="008F6E16">
        <w:tc>
          <w:tcPr>
            <w:tcW w:w="266" w:type="pct"/>
          </w:tcPr>
          <w:p w14:paraId="6EF08F6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1DBB05AB" w14:textId="77777777" w:rsidR="00921445" w:rsidRPr="00F41997" w:rsidRDefault="00921445" w:rsidP="008F6E1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1594" w:type="pct"/>
          </w:tcPr>
          <w:p w14:paraId="2AD52619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5 (0.2%)</w:t>
            </w:r>
          </w:p>
        </w:tc>
        <w:tc>
          <w:tcPr>
            <w:tcW w:w="1682" w:type="pct"/>
          </w:tcPr>
          <w:p w14:paraId="4E2350A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73 (&lt;0.1%)</w:t>
            </w:r>
          </w:p>
        </w:tc>
      </w:tr>
      <w:bookmarkEnd w:id="7"/>
      <w:tr w:rsidR="00921445" w:rsidRPr="00F41997" w14:paraId="157BEE47" w14:textId="77777777" w:rsidTr="008F6E16">
        <w:tc>
          <w:tcPr>
            <w:tcW w:w="1724" w:type="pct"/>
            <w:gridSpan w:val="3"/>
          </w:tcPr>
          <w:p w14:paraId="48FFBEA5" w14:textId="77777777" w:rsidR="00921445" w:rsidRPr="00F41997" w:rsidRDefault="00921445" w:rsidP="008F6E1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Time since the First HI (Years)</w:t>
            </w:r>
          </w:p>
        </w:tc>
        <w:tc>
          <w:tcPr>
            <w:tcW w:w="1594" w:type="pct"/>
          </w:tcPr>
          <w:p w14:paraId="164191F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pct"/>
          </w:tcPr>
          <w:p w14:paraId="6C8A6CC7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445" w:rsidRPr="00F41997" w14:paraId="60091A54" w14:textId="77777777" w:rsidTr="008F6E16">
        <w:tc>
          <w:tcPr>
            <w:tcW w:w="266" w:type="pct"/>
          </w:tcPr>
          <w:p w14:paraId="4E70E77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5C6DB479" w14:textId="77777777" w:rsidR="00921445" w:rsidRPr="00F41997" w:rsidRDefault="00921445" w:rsidP="008F6E1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 Injury</w:t>
            </w:r>
          </w:p>
        </w:tc>
        <w:tc>
          <w:tcPr>
            <w:tcW w:w="1594" w:type="pct"/>
          </w:tcPr>
          <w:p w14:paraId="77B16EC7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,315 (97%)</w:t>
            </w:r>
          </w:p>
        </w:tc>
        <w:tc>
          <w:tcPr>
            <w:tcW w:w="1682" w:type="pct"/>
          </w:tcPr>
          <w:p w14:paraId="6CF3CCEA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84,094 (98%)</w:t>
            </w:r>
          </w:p>
        </w:tc>
      </w:tr>
      <w:tr w:rsidR="00921445" w:rsidRPr="00F41997" w14:paraId="35B972F2" w14:textId="77777777" w:rsidTr="008F6E16">
        <w:tc>
          <w:tcPr>
            <w:tcW w:w="266" w:type="pct"/>
          </w:tcPr>
          <w:p w14:paraId="5843E2F4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3F668DB2" w14:textId="77777777" w:rsidR="00921445" w:rsidRPr="00F41997" w:rsidRDefault="00921445" w:rsidP="008F6E1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to ≤2.5</w:t>
            </w:r>
          </w:p>
        </w:tc>
        <w:tc>
          <w:tcPr>
            <w:tcW w:w="1594" w:type="pct"/>
          </w:tcPr>
          <w:p w14:paraId="5C56C472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9 (0.7%)</w:t>
            </w:r>
          </w:p>
        </w:tc>
        <w:tc>
          <w:tcPr>
            <w:tcW w:w="1682" w:type="pct"/>
          </w:tcPr>
          <w:p w14:paraId="07BB4101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,106 (0.3%)</w:t>
            </w:r>
          </w:p>
        </w:tc>
      </w:tr>
      <w:tr w:rsidR="00921445" w:rsidRPr="00F41997" w14:paraId="75B146E9" w14:textId="77777777" w:rsidTr="008F6E16">
        <w:tc>
          <w:tcPr>
            <w:tcW w:w="266" w:type="pct"/>
          </w:tcPr>
          <w:p w14:paraId="267B6E81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684B145E" w14:textId="77777777" w:rsidR="00921445" w:rsidRPr="00F41997" w:rsidRDefault="00921445" w:rsidP="008F6E1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 to ≤5</w:t>
            </w:r>
          </w:p>
        </w:tc>
        <w:tc>
          <w:tcPr>
            <w:tcW w:w="1594" w:type="pct"/>
          </w:tcPr>
          <w:p w14:paraId="23593B42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0 (0.5%)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682" w:type="pct"/>
          </w:tcPr>
          <w:p w14:paraId="3143160A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933 (0.2%)</w:t>
            </w:r>
          </w:p>
        </w:tc>
      </w:tr>
      <w:tr w:rsidR="00921445" w:rsidRPr="00F41997" w14:paraId="3F0959E7" w14:textId="77777777" w:rsidTr="008F6E16">
        <w:tc>
          <w:tcPr>
            <w:tcW w:w="266" w:type="pct"/>
          </w:tcPr>
          <w:p w14:paraId="2CFA4B36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1924261E" w14:textId="77777777" w:rsidR="00921445" w:rsidRPr="00F41997" w:rsidRDefault="00921445" w:rsidP="008F6E1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to ≤10</w:t>
            </w:r>
          </w:p>
        </w:tc>
        <w:tc>
          <w:tcPr>
            <w:tcW w:w="1594" w:type="pct"/>
          </w:tcPr>
          <w:p w14:paraId="1AD71C06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2 (0.7%)</w:t>
            </w:r>
          </w:p>
        </w:tc>
        <w:tc>
          <w:tcPr>
            <w:tcW w:w="1682" w:type="pct"/>
          </w:tcPr>
          <w:p w14:paraId="495AE4D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,558 (0.4%)</w:t>
            </w:r>
          </w:p>
        </w:tc>
      </w:tr>
      <w:tr w:rsidR="00921445" w:rsidRPr="00F41997" w14:paraId="284915E8" w14:textId="77777777" w:rsidTr="008F6E16">
        <w:tc>
          <w:tcPr>
            <w:tcW w:w="266" w:type="pct"/>
          </w:tcPr>
          <w:p w14:paraId="64CAD84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54D8AC3B" w14:textId="77777777" w:rsidR="00921445" w:rsidRPr="00F41997" w:rsidRDefault="00921445" w:rsidP="008F6E1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 to ≤20</w:t>
            </w:r>
          </w:p>
        </w:tc>
        <w:tc>
          <w:tcPr>
            <w:tcW w:w="1594" w:type="pct"/>
          </w:tcPr>
          <w:p w14:paraId="17543E5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0 (0.4%)</w:t>
            </w:r>
          </w:p>
        </w:tc>
        <w:tc>
          <w:tcPr>
            <w:tcW w:w="1682" w:type="pct"/>
          </w:tcPr>
          <w:p w14:paraId="15E90A9E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997 (0.3%)</w:t>
            </w:r>
          </w:p>
        </w:tc>
      </w:tr>
      <w:tr w:rsidR="00921445" w:rsidRPr="00F41997" w14:paraId="70C6809D" w14:textId="77777777" w:rsidTr="008F6E16">
        <w:tc>
          <w:tcPr>
            <w:tcW w:w="266" w:type="pct"/>
          </w:tcPr>
          <w:p w14:paraId="16DA3C33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4D443EFA" w14:textId="77777777" w:rsidR="00921445" w:rsidRPr="00F41997" w:rsidRDefault="00921445" w:rsidP="008F6E1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 to ≤40</w:t>
            </w:r>
          </w:p>
        </w:tc>
        <w:tc>
          <w:tcPr>
            <w:tcW w:w="1594" w:type="pct"/>
          </w:tcPr>
          <w:p w14:paraId="4E30DD7A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2 (0.3%)</w:t>
            </w:r>
          </w:p>
        </w:tc>
        <w:tc>
          <w:tcPr>
            <w:tcW w:w="1682" w:type="pct"/>
          </w:tcPr>
          <w:p w14:paraId="43AD774C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17 (0.2%)</w:t>
            </w:r>
          </w:p>
        </w:tc>
      </w:tr>
      <w:tr w:rsidR="00921445" w:rsidRPr="00F41997" w14:paraId="6D947837" w14:textId="77777777" w:rsidTr="008F6E16">
        <w:tc>
          <w:tcPr>
            <w:tcW w:w="266" w:type="pct"/>
          </w:tcPr>
          <w:p w14:paraId="0A40F75B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795E1C52" w14:textId="77777777" w:rsidR="00921445" w:rsidRPr="00F41997" w:rsidRDefault="00921445" w:rsidP="008F6E1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＞</w:t>
            </w: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94" w:type="pct"/>
          </w:tcPr>
          <w:p w14:paraId="2A7173D2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6 (0.2%)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682" w:type="pct"/>
          </w:tcPr>
          <w:p w14:paraId="5D7506D8" w14:textId="77777777" w:rsidR="00921445" w:rsidRPr="00F41997" w:rsidRDefault="00921445" w:rsidP="008F6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52 (0.1%)</w:t>
            </w:r>
          </w:p>
        </w:tc>
      </w:tr>
    </w:tbl>
    <w:bookmarkEnd w:id="1"/>
    <w:p w14:paraId="73D4B776" w14:textId="3A3B4293" w:rsidR="00921445" w:rsidRPr="00F41997" w:rsidRDefault="00921445" w:rsidP="00921445">
      <w:pPr>
        <w:rPr>
          <w:rFonts w:ascii="Times New Roman" w:hAnsi="Times New Roman" w:cs="Times New Roman"/>
          <w:sz w:val="20"/>
          <w:szCs w:val="20"/>
        </w:rPr>
      </w:pPr>
      <w:r w:rsidRPr="00F41997">
        <w:rPr>
          <w:rFonts w:ascii="Times New Roman" w:hAnsi="Times New Roman" w:cs="Times New Roman"/>
          <w:sz w:val="20"/>
          <w:szCs w:val="20"/>
        </w:rPr>
        <w:t>Abbreviation: HI, head injury; TBI, traumatic brain injury; APOE-ε4, apolipoprotein E</w:t>
      </w:r>
      <w:r w:rsidR="00AC6B7A" w:rsidRPr="00F41997">
        <w:rPr>
          <w:rFonts w:ascii="Times New Roman" w:hAnsi="Times New Roman" w:cs="Times New Roman"/>
          <w:sz w:val="20"/>
          <w:szCs w:val="20"/>
        </w:rPr>
        <w:t xml:space="preserve"> ε4</w:t>
      </w:r>
      <w:r w:rsidR="006D7474" w:rsidRPr="00F41997">
        <w:rPr>
          <w:rFonts w:ascii="Times New Roman" w:hAnsi="Times New Roman" w:cs="Times New Roman"/>
          <w:sz w:val="20"/>
          <w:szCs w:val="20"/>
        </w:rPr>
        <w:t xml:space="preserve"> allele</w:t>
      </w:r>
      <w:r w:rsidRPr="00F41997">
        <w:rPr>
          <w:rFonts w:ascii="Times New Roman" w:hAnsi="Times New Roman" w:cs="Times New Roman"/>
          <w:sz w:val="20"/>
          <w:szCs w:val="20"/>
        </w:rPr>
        <w:t>.</w:t>
      </w:r>
    </w:p>
    <w:p w14:paraId="5AA6F857" w14:textId="7350A271" w:rsidR="00921445" w:rsidRPr="00F41997" w:rsidRDefault="00921445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774CA73" w14:textId="5687924A" w:rsidR="00921445" w:rsidRPr="00F41997" w:rsidRDefault="00921445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A040C1B" w14:textId="78513EDF" w:rsidR="00921445" w:rsidRPr="00F41997" w:rsidRDefault="00921445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FE5F3C3" w14:textId="13C55855" w:rsidR="00921445" w:rsidRPr="00F41997" w:rsidRDefault="00921445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4DA7C37" w14:textId="1CDBFA76" w:rsidR="00921445" w:rsidRPr="00F41997" w:rsidRDefault="00921445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E244859" w14:textId="10F8631D" w:rsidR="00921445" w:rsidRPr="00F41997" w:rsidRDefault="00921445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3FF0EC7" w14:textId="0AE6A776" w:rsidR="00921445" w:rsidRPr="00F41997" w:rsidRDefault="00921445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DB31210" w14:textId="69C8D27E" w:rsidR="00921445" w:rsidRPr="00F41997" w:rsidRDefault="00921445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8400E14" w14:textId="6E3A531B" w:rsidR="00921445" w:rsidRPr="00F41997" w:rsidRDefault="00921445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E932D8A" w14:textId="7F46F559" w:rsidR="00DB069F" w:rsidRPr="00F41997" w:rsidRDefault="00DB069F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03F5EF3" w14:textId="77777777" w:rsidR="00DB069F" w:rsidRPr="00F41997" w:rsidRDefault="00DB069F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54AC92E" w14:textId="52759BCA" w:rsidR="0081690B" w:rsidRPr="00F41997" w:rsidRDefault="006A17E1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F4199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21445" w:rsidRPr="00F41997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F41997">
        <w:rPr>
          <w:rFonts w:ascii="Times New Roman" w:hAnsi="Times New Roman" w:cs="Times New Roman"/>
          <w:b/>
          <w:bCs/>
          <w:sz w:val="20"/>
          <w:szCs w:val="20"/>
        </w:rPr>
        <w:t xml:space="preserve">. Baseline Demographic and Clinical Characteristics </w:t>
      </w:r>
      <w:r w:rsidR="004E21FB" w:rsidRPr="00F41997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2F786A" w:rsidRPr="00F41997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F41997">
        <w:rPr>
          <w:rFonts w:ascii="Times New Roman" w:hAnsi="Times New Roman" w:cs="Times New Roman"/>
          <w:b/>
          <w:bCs/>
          <w:sz w:val="20"/>
          <w:szCs w:val="20"/>
        </w:rPr>
        <w:t xml:space="preserve">Participants </w:t>
      </w:r>
      <w:r w:rsidR="004E21FB" w:rsidRPr="00F41997">
        <w:rPr>
          <w:rFonts w:ascii="Times New Roman" w:hAnsi="Times New Roman" w:cs="Times New Roman"/>
          <w:b/>
          <w:bCs/>
          <w:sz w:val="20"/>
          <w:szCs w:val="20"/>
        </w:rPr>
        <w:t>Included in the Analyses</w:t>
      </w:r>
      <w:r w:rsidRPr="00F4199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F786A" w:rsidRPr="00F41997">
        <w:rPr>
          <w:rFonts w:ascii="Times New Roman" w:hAnsi="Times New Roman" w:cs="Times New Roman"/>
          <w:b/>
          <w:bCs/>
          <w:sz w:val="20"/>
          <w:szCs w:val="20"/>
        </w:rPr>
        <w:t>to Determine</w:t>
      </w:r>
      <w:r w:rsidRPr="00F41997">
        <w:rPr>
          <w:rFonts w:ascii="Times New Roman" w:hAnsi="Times New Roman" w:cs="Times New Roman"/>
          <w:b/>
          <w:bCs/>
          <w:sz w:val="20"/>
          <w:szCs w:val="20"/>
        </w:rPr>
        <w:t xml:space="preserve"> the Association </w:t>
      </w:r>
      <w:r w:rsidR="002F786A" w:rsidRPr="00F41997">
        <w:rPr>
          <w:rFonts w:ascii="Times New Roman" w:hAnsi="Times New Roman" w:cs="Times New Roman"/>
          <w:b/>
          <w:bCs/>
          <w:sz w:val="20"/>
          <w:szCs w:val="20"/>
        </w:rPr>
        <w:t xml:space="preserve">Between Diagnoses </w:t>
      </w:r>
      <w:r w:rsidRPr="00F41997">
        <w:rPr>
          <w:rFonts w:ascii="Times New Roman" w:hAnsi="Times New Roman" w:cs="Times New Roman"/>
          <w:b/>
          <w:bCs/>
          <w:sz w:val="20"/>
          <w:szCs w:val="20"/>
        </w:rPr>
        <w:t>of HI and its Subtypes and Neuroimaging</w:t>
      </w:r>
      <w:r w:rsidR="002F786A" w:rsidRPr="00F41997">
        <w:rPr>
          <w:rFonts w:ascii="Times New Roman" w:hAnsi="Times New Roman" w:cs="Times New Roman"/>
          <w:b/>
          <w:bCs/>
          <w:sz w:val="20"/>
          <w:szCs w:val="20"/>
        </w:rPr>
        <w:t xml:space="preserve"> Findings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"/>
        <w:gridCol w:w="508"/>
        <w:gridCol w:w="1914"/>
        <w:gridCol w:w="2648"/>
        <w:gridCol w:w="2794"/>
      </w:tblGrid>
      <w:tr w:rsidR="008F304F" w:rsidRPr="00F41997" w14:paraId="7D959BD0" w14:textId="77777777" w:rsidTr="00E74B37">
        <w:tc>
          <w:tcPr>
            <w:tcW w:w="1724" w:type="pct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3B86DB69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C110E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ny Dementia (n = 90)</w:t>
            </w:r>
          </w:p>
        </w:tc>
        <w:tc>
          <w:tcPr>
            <w:tcW w:w="1682" w:type="pct"/>
            <w:tcBorders>
              <w:top w:val="single" w:sz="4" w:space="0" w:color="auto"/>
              <w:left w:val="nil"/>
              <w:bottom w:val="nil"/>
            </w:tcBorders>
          </w:tcPr>
          <w:p w14:paraId="61470B9E" w14:textId="491EA424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o Dementia (n = 42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90)</w:t>
            </w:r>
          </w:p>
        </w:tc>
      </w:tr>
      <w:tr w:rsidR="008F304F" w:rsidRPr="00F41997" w14:paraId="400B6F6C" w14:textId="77777777" w:rsidTr="00E74B37">
        <w:tc>
          <w:tcPr>
            <w:tcW w:w="1724" w:type="pct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6F877E95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01C6E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</w:tcBorders>
          </w:tcPr>
          <w:p w14:paraId="511F7D01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</w:tr>
      <w:tr w:rsidR="008F304F" w:rsidRPr="00F41997" w14:paraId="479EF1C7" w14:textId="77777777" w:rsidTr="00E74B37">
        <w:tc>
          <w:tcPr>
            <w:tcW w:w="1724" w:type="pct"/>
            <w:gridSpan w:val="3"/>
            <w:tcBorders>
              <w:top w:val="single" w:sz="4" w:space="0" w:color="auto"/>
            </w:tcBorders>
          </w:tcPr>
          <w:p w14:paraId="11BE56D5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1594" w:type="pct"/>
            <w:tcBorders>
              <w:top w:val="single" w:sz="4" w:space="0" w:color="auto"/>
            </w:tcBorders>
          </w:tcPr>
          <w:p w14:paraId="4E15DFA0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2 (5)</w:t>
            </w:r>
          </w:p>
        </w:tc>
        <w:tc>
          <w:tcPr>
            <w:tcW w:w="1682" w:type="pct"/>
            <w:tcBorders>
              <w:top w:val="single" w:sz="4" w:space="0" w:color="auto"/>
            </w:tcBorders>
          </w:tcPr>
          <w:p w14:paraId="3830EA72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8 (5)</w:t>
            </w:r>
          </w:p>
        </w:tc>
      </w:tr>
      <w:tr w:rsidR="008F304F" w:rsidRPr="00F41997" w14:paraId="1B2E4F5A" w14:textId="77777777" w:rsidTr="00E74B37">
        <w:tc>
          <w:tcPr>
            <w:tcW w:w="1724" w:type="pct"/>
            <w:gridSpan w:val="3"/>
          </w:tcPr>
          <w:p w14:paraId="37AE3B61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ex (Female)</w:t>
            </w:r>
          </w:p>
        </w:tc>
        <w:tc>
          <w:tcPr>
            <w:tcW w:w="1594" w:type="pct"/>
          </w:tcPr>
          <w:p w14:paraId="3228DB25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8 (42%)</w:t>
            </w:r>
          </w:p>
        </w:tc>
        <w:tc>
          <w:tcPr>
            <w:tcW w:w="1682" w:type="pct"/>
          </w:tcPr>
          <w:p w14:paraId="646BEB4A" w14:textId="0AA8AD3A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85 (53%)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8F304F" w:rsidRPr="00F41997" w14:paraId="7DB29EE2" w14:textId="77777777" w:rsidTr="00E74B37">
        <w:tc>
          <w:tcPr>
            <w:tcW w:w="1724" w:type="pct"/>
            <w:gridSpan w:val="3"/>
          </w:tcPr>
          <w:p w14:paraId="5AA6DE86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Race (White)</w:t>
            </w:r>
          </w:p>
        </w:tc>
        <w:tc>
          <w:tcPr>
            <w:tcW w:w="1594" w:type="pct"/>
          </w:tcPr>
          <w:p w14:paraId="4EB3A8AD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9 (99%)</w:t>
            </w:r>
          </w:p>
        </w:tc>
        <w:tc>
          <w:tcPr>
            <w:tcW w:w="1682" w:type="pct"/>
          </w:tcPr>
          <w:p w14:paraId="5D5AC133" w14:textId="18CB0B51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47 (93%)</w:t>
            </w:r>
          </w:p>
        </w:tc>
      </w:tr>
      <w:tr w:rsidR="008F304F" w:rsidRPr="00F41997" w14:paraId="2BC56BD6" w14:textId="77777777" w:rsidTr="00E74B37">
        <w:tc>
          <w:tcPr>
            <w:tcW w:w="266" w:type="pct"/>
          </w:tcPr>
          <w:p w14:paraId="488650BE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63D4609D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658B4DD6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82" w:type="pct"/>
          </w:tcPr>
          <w:p w14:paraId="2C35ECAD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</w:tr>
      <w:tr w:rsidR="008F304F" w:rsidRPr="00F41997" w14:paraId="1C8838D8" w14:textId="77777777" w:rsidTr="00E74B37">
        <w:tc>
          <w:tcPr>
            <w:tcW w:w="1724" w:type="pct"/>
            <w:gridSpan w:val="3"/>
          </w:tcPr>
          <w:p w14:paraId="4FC6B30E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POE-ε4</w:t>
            </w:r>
          </w:p>
        </w:tc>
        <w:tc>
          <w:tcPr>
            <w:tcW w:w="1594" w:type="pct"/>
          </w:tcPr>
          <w:p w14:paraId="14CFF069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pct"/>
          </w:tcPr>
          <w:p w14:paraId="0846BB33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304F" w:rsidRPr="00F41997" w14:paraId="6BDBE78E" w14:textId="77777777" w:rsidTr="00E74B37">
        <w:tc>
          <w:tcPr>
            <w:tcW w:w="266" w:type="pct"/>
          </w:tcPr>
          <w:p w14:paraId="30F97B7B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6E02DC52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 risk alleles</w:t>
            </w:r>
          </w:p>
        </w:tc>
        <w:tc>
          <w:tcPr>
            <w:tcW w:w="1594" w:type="pct"/>
          </w:tcPr>
          <w:p w14:paraId="7ECB304B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0 (11%)</w:t>
            </w:r>
          </w:p>
        </w:tc>
        <w:tc>
          <w:tcPr>
            <w:tcW w:w="1682" w:type="pct"/>
          </w:tcPr>
          <w:p w14:paraId="5408ACD9" w14:textId="39668F5B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64 (13%)</w:t>
            </w:r>
          </w:p>
        </w:tc>
      </w:tr>
      <w:tr w:rsidR="008F304F" w:rsidRPr="00F41997" w14:paraId="12FA9451" w14:textId="77777777" w:rsidTr="00E74B37">
        <w:tc>
          <w:tcPr>
            <w:tcW w:w="266" w:type="pct"/>
          </w:tcPr>
          <w:p w14:paraId="6E4F33E9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6F875F43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 risk allele</w:t>
            </w:r>
          </w:p>
        </w:tc>
        <w:tc>
          <w:tcPr>
            <w:tcW w:w="1594" w:type="pct"/>
          </w:tcPr>
          <w:p w14:paraId="375E83A7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6 (40%)</w:t>
            </w:r>
          </w:p>
        </w:tc>
        <w:tc>
          <w:tcPr>
            <w:tcW w:w="1682" w:type="pct"/>
          </w:tcPr>
          <w:p w14:paraId="3FED7050" w14:textId="58C06539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68 (62%)</w:t>
            </w:r>
          </w:p>
        </w:tc>
      </w:tr>
      <w:tr w:rsidR="008F304F" w:rsidRPr="00F41997" w14:paraId="61E224FB" w14:textId="77777777" w:rsidTr="00E74B37">
        <w:tc>
          <w:tcPr>
            <w:tcW w:w="266" w:type="pct"/>
          </w:tcPr>
          <w:p w14:paraId="3218A671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76B60DAC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 risk alleles</w:t>
            </w:r>
          </w:p>
        </w:tc>
        <w:tc>
          <w:tcPr>
            <w:tcW w:w="1594" w:type="pct"/>
          </w:tcPr>
          <w:p w14:paraId="41376A68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3 (48%)</w:t>
            </w:r>
          </w:p>
        </w:tc>
        <w:tc>
          <w:tcPr>
            <w:tcW w:w="1682" w:type="pct"/>
          </w:tcPr>
          <w:p w14:paraId="05F9F96B" w14:textId="339BCAD1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50 (25%)</w:t>
            </w:r>
          </w:p>
        </w:tc>
      </w:tr>
      <w:tr w:rsidR="008F304F" w:rsidRPr="00F41997" w14:paraId="1195E0D7" w14:textId="77777777" w:rsidTr="00E74B37">
        <w:tc>
          <w:tcPr>
            <w:tcW w:w="266" w:type="pct"/>
          </w:tcPr>
          <w:p w14:paraId="3BB1AA58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29E0C0CC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2E5108E2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82" w:type="pct"/>
          </w:tcPr>
          <w:p w14:paraId="75CE9779" w14:textId="46819B98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</w:tr>
      <w:tr w:rsidR="008F304F" w:rsidRPr="00F41997" w14:paraId="2011CAE5" w14:textId="77777777" w:rsidTr="00E74B37">
        <w:tc>
          <w:tcPr>
            <w:tcW w:w="1724" w:type="pct"/>
            <w:gridSpan w:val="3"/>
          </w:tcPr>
          <w:p w14:paraId="3DDF5087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Townsend Deprivation Index</w:t>
            </w:r>
          </w:p>
        </w:tc>
        <w:tc>
          <w:tcPr>
            <w:tcW w:w="1594" w:type="pct"/>
          </w:tcPr>
          <w:p w14:paraId="3B211C44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-1.63 (3.20)</w:t>
            </w:r>
          </w:p>
        </w:tc>
        <w:tc>
          <w:tcPr>
            <w:tcW w:w="1682" w:type="pct"/>
          </w:tcPr>
          <w:p w14:paraId="004632A6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-1.88 (2.73)</w:t>
            </w:r>
          </w:p>
        </w:tc>
      </w:tr>
      <w:tr w:rsidR="008F304F" w:rsidRPr="00F41997" w14:paraId="523E4A97" w14:textId="77777777" w:rsidTr="00E74B37">
        <w:tc>
          <w:tcPr>
            <w:tcW w:w="266" w:type="pct"/>
          </w:tcPr>
          <w:p w14:paraId="65A17CB2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7F39A827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61F4EB29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82" w:type="pct"/>
          </w:tcPr>
          <w:p w14:paraId="0BEE5BA4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8F304F" w:rsidRPr="00F41997" w14:paraId="7C777AAB" w14:textId="77777777" w:rsidTr="00E74B37">
        <w:tc>
          <w:tcPr>
            <w:tcW w:w="1724" w:type="pct"/>
            <w:gridSpan w:val="3"/>
          </w:tcPr>
          <w:p w14:paraId="3AC05C8C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College degree or higher</w:t>
            </w:r>
          </w:p>
        </w:tc>
        <w:tc>
          <w:tcPr>
            <w:tcW w:w="1594" w:type="pct"/>
          </w:tcPr>
          <w:p w14:paraId="00AB2A99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3 (59%)</w:t>
            </w:r>
          </w:p>
        </w:tc>
        <w:tc>
          <w:tcPr>
            <w:tcW w:w="1682" w:type="pct"/>
          </w:tcPr>
          <w:p w14:paraId="418DEADA" w14:textId="6F691484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81 (63%)</w:t>
            </w:r>
          </w:p>
        </w:tc>
      </w:tr>
      <w:tr w:rsidR="008F304F" w:rsidRPr="00F41997" w14:paraId="431CCCA3" w14:textId="77777777" w:rsidTr="00E74B37">
        <w:tc>
          <w:tcPr>
            <w:tcW w:w="266" w:type="pct"/>
          </w:tcPr>
          <w:p w14:paraId="0EA9F6BF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296BC458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26583E56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82" w:type="pct"/>
          </w:tcPr>
          <w:p w14:paraId="225C1EF8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</w:tr>
      <w:tr w:rsidR="008F304F" w:rsidRPr="00F41997" w14:paraId="0AC5828C" w14:textId="77777777" w:rsidTr="00E74B37">
        <w:tc>
          <w:tcPr>
            <w:tcW w:w="1724" w:type="pct"/>
            <w:gridSpan w:val="3"/>
          </w:tcPr>
          <w:p w14:paraId="42E35A10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594" w:type="pct"/>
          </w:tcPr>
          <w:p w14:paraId="2702F147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pct"/>
          </w:tcPr>
          <w:p w14:paraId="36EF05FD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304F" w:rsidRPr="00F41997" w14:paraId="10F2287E" w14:textId="77777777" w:rsidTr="00E74B37">
        <w:tc>
          <w:tcPr>
            <w:tcW w:w="266" w:type="pct"/>
          </w:tcPr>
          <w:p w14:paraId="562DDAD9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38319432" w14:textId="159E64D9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Less than £18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1594" w:type="pct"/>
          </w:tcPr>
          <w:p w14:paraId="610F0214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8 (24%)</w:t>
            </w:r>
          </w:p>
        </w:tc>
        <w:tc>
          <w:tcPr>
            <w:tcW w:w="1682" w:type="pct"/>
          </w:tcPr>
          <w:p w14:paraId="17CF90C9" w14:textId="4D85A58D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29 (12%)</w:t>
            </w:r>
          </w:p>
        </w:tc>
      </w:tr>
      <w:tr w:rsidR="008F304F" w:rsidRPr="00F41997" w14:paraId="30221118" w14:textId="77777777" w:rsidTr="00E74B37">
        <w:tc>
          <w:tcPr>
            <w:tcW w:w="266" w:type="pct"/>
          </w:tcPr>
          <w:p w14:paraId="35082977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152B7CD8" w14:textId="41A1CA82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£18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00 to £30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1594" w:type="pct"/>
          </w:tcPr>
          <w:p w14:paraId="4061304D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2 (29%)</w:t>
            </w:r>
          </w:p>
        </w:tc>
        <w:tc>
          <w:tcPr>
            <w:tcW w:w="1682" w:type="pct"/>
          </w:tcPr>
          <w:p w14:paraId="6B86DEE6" w14:textId="28C46CD1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62 (22%)</w:t>
            </w:r>
          </w:p>
        </w:tc>
      </w:tr>
      <w:tr w:rsidR="008F304F" w:rsidRPr="00F41997" w14:paraId="38679429" w14:textId="77777777" w:rsidTr="00E74B37">
        <w:tc>
          <w:tcPr>
            <w:tcW w:w="266" w:type="pct"/>
          </w:tcPr>
          <w:p w14:paraId="25F6A328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01DDFC6B" w14:textId="0A37A966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£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30,999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 xml:space="preserve"> to £51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1594" w:type="pct"/>
          </w:tcPr>
          <w:p w14:paraId="3C2941E7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9 (25%)</w:t>
            </w:r>
          </w:p>
        </w:tc>
        <w:tc>
          <w:tcPr>
            <w:tcW w:w="1682" w:type="pct"/>
          </w:tcPr>
          <w:p w14:paraId="15D21B22" w14:textId="21CC048B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9C1C0B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84 (29%)</w:t>
            </w:r>
          </w:p>
        </w:tc>
      </w:tr>
      <w:tr w:rsidR="008F304F" w:rsidRPr="00F41997" w14:paraId="0F879879" w14:textId="77777777" w:rsidTr="00E74B37">
        <w:tc>
          <w:tcPr>
            <w:tcW w:w="266" w:type="pct"/>
          </w:tcPr>
          <w:p w14:paraId="78ABB432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6E2CD10E" w14:textId="4052D6EB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£52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00 to £100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1594" w:type="pct"/>
          </w:tcPr>
          <w:p w14:paraId="485CFFB2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4 (18%)</w:t>
            </w:r>
          </w:p>
        </w:tc>
        <w:tc>
          <w:tcPr>
            <w:tcW w:w="1682" w:type="pct"/>
          </w:tcPr>
          <w:p w14:paraId="32CA2203" w14:textId="3CD8580B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24 (28%)</w:t>
            </w:r>
          </w:p>
        </w:tc>
      </w:tr>
      <w:tr w:rsidR="008F304F" w:rsidRPr="00F41997" w14:paraId="2B33D666" w14:textId="77777777" w:rsidTr="00E74B37">
        <w:tc>
          <w:tcPr>
            <w:tcW w:w="266" w:type="pct"/>
          </w:tcPr>
          <w:p w14:paraId="5FF10317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3C107ED8" w14:textId="703BC63F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£Greater than £100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1594" w:type="pct"/>
          </w:tcPr>
          <w:p w14:paraId="5FDEF71D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 (3.9%)</w:t>
            </w:r>
          </w:p>
        </w:tc>
        <w:tc>
          <w:tcPr>
            <w:tcW w:w="1682" w:type="pct"/>
          </w:tcPr>
          <w:p w14:paraId="07BAFACA" w14:textId="3B685234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48 (9.0%)</w:t>
            </w:r>
          </w:p>
        </w:tc>
      </w:tr>
      <w:tr w:rsidR="008F304F" w:rsidRPr="00F41997" w14:paraId="1E9DDC08" w14:textId="77777777" w:rsidTr="00E74B37">
        <w:tc>
          <w:tcPr>
            <w:tcW w:w="266" w:type="pct"/>
          </w:tcPr>
          <w:p w14:paraId="7EB4D7AD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7AC2F2C4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23E85133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82" w:type="pct"/>
          </w:tcPr>
          <w:p w14:paraId="227FDF15" w14:textId="5622D3C1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943</w:t>
            </w:r>
          </w:p>
        </w:tc>
      </w:tr>
      <w:tr w:rsidR="008F304F" w:rsidRPr="00F41997" w14:paraId="3503065F" w14:textId="77777777" w:rsidTr="00E74B37">
        <w:tc>
          <w:tcPr>
            <w:tcW w:w="1724" w:type="pct"/>
            <w:gridSpan w:val="3"/>
          </w:tcPr>
          <w:p w14:paraId="290EE99D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Alcohol Consumption per week</w:t>
            </w:r>
          </w:p>
        </w:tc>
        <w:tc>
          <w:tcPr>
            <w:tcW w:w="1594" w:type="pct"/>
          </w:tcPr>
          <w:p w14:paraId="3C24E32F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pct"/>
          </w:tcPr>
          <w:p w14:paraId="6E2C4FEC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304F" w:rsidRPr="00F41997" w14:paraId="51B1B81F" w14:textId="77777777" w:rsidTr="00E74B37">
        <w:tc>
          <w:tcPr>
            <w:tcW w:w="266" w:type="pct"/>
          </w:tcPr>
          <w:p w14:paraId="50184B3E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4F0B7678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on</w:t>
            </w:r>
          </w:p>
        </w:tc>
        <w:tc>
          <w:tcPr>
            <w:tcW w:w="1594" w:type="pct"/>
          </w:tcPr>
          <w:p w14:paraId="05CCB77C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682" w:type="pct"/>
          </w:tcPr>
          <w:p w14:paraId="19A7B404" w14:textId="74A0116F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54 (0.2%)</w:t>
            </w:r>
          </w:p>
        </w:tc>
      </w:tr>
      <w:tr w:rsidR="008F304F" w:rsidRPr="00F41997" w14:paraId="52E8A06F" w14:textId="77777777" w:rsidTr="00E74B37">
        <w:tc>
          <w:tcPr>
            <w:tcW w:w="266" w:type="pct"/>
          </w:tcPr>
          <w:p w14:paraId="29F15FB8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2BF1E33F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94" w:type="pct"/>
          </w:tcPr>
          <w:p w14:paraId="79A7B3B6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5 (43%)</w:t>
            </w:r>
          </w:p>
        </w:tc>
        <w:tc>
          <w:tcPr>
            <w:tcW w:w="1682" w:type="pct"/>
          </w:tcPr>
          <w:p w14:paraId="31A6466D" w14:textId="4684B2BA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96 (46%)</w:t>
            </w:r>
          </w:p>
        </w:tc>
      </w:tr>
      <w:tr w:rsidR="008F304F" w:rsidRPr="00F41997" w14:paraId="346E69F3" w14:textId="77777777" w:rsidTr="00E74B37">
        <w:tc>
          <w:tcPr>
            <w:tcW w:w="266" w:type="pct"/>
          </w:tcPr>
          <w:p w14:paraId="415F9E30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0C446571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594" w:type="pct"/>
          </w:tcPr>
          <w:p w14:paraId="36F456E6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1 (38%)</w:t>
            </w:r>
          </w:p>
        </w:tc>
        <w:tc>
          <w:tcPr>
            <w:tcW w:w="1682" w:type="pct"/>
          </w:tcPr>
          <w:p w14:paraId="56B68DE5" w14:textId="26B2B36F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89 (35%)</w:t>
            </w:r>
          </w:p>
        </w:tc>
      </w:tr>
      <w:tr w:rsidR="008F304F" w:rsidRPr="00F41997" w14:paraId="5603162B" w14:textId="77777777" w:rsidTr="00E74B37">
        <w:tc>
          <w:tcPr>
            <w:tcW w:w="266" w:type="pct"/>
          </w:tcPr>
          <w:p w14:paraId="0AE36E5D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520DAC84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94" w:type="pct"/>
          </w:tcPr>
          <w:p w14:paraId="71A02FC6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5 (19%)</w:t>
            </w:r>
          </w:p>
        </w:tc>
        <w:tc>
          <w:tcPr>
            <w:tcW w:w="1682" w:type="pct"/>
          </w:tcPr>
          <w:p w14:paraId="2955A762" w14:textId="2DA4AD9C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38 (19%)</w:t>
            </w:r>
          </w:p>
        </w:tc>
      </w:tr>
      <w:tr w:rsidR="008F304F" w:rsidRPr="00F41997" w14:paraId="6D42E76A" w14:textId="77777777" w:rsidTr="00E74B37">
        <w:tc>
          <w:tcPr>
            <w:tcW w:w="266" w:type="pct"/>
          </w:tcPr>
          <w:p w14:paraId="4F7658F8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0A400AC6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55E9F7E3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82" w:type="pct"/>
          </w:tcPr>
          <w:p w14:paraId="0BD7B4E2" w14:textId="5454E0FC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</w:tr>
      <w:tr w:rsidR="008F304F" w:rsidRPr="00F41997" w14:paraId="2AD4C1AE" w14:textId="77777777" w:rsidTr="00E74B37">
        <w:tc>
          <w:tcPr>
            <w:tcW w:w="1724" w:type="pct"/>
            <w:gridSpan w:val="3"/>
          </w:tcPr>
          <w:p w14:paraId="3AB4B8E1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Days per week of moderate physical activity</w:t>
            </w:r>
          </w:p>
        </w:tc>
        <w:tc>
          <w:tcPr>
            <w:tcW w:w="1594" w:type="pct"/>
          </w:tcPr>
          <w:p w14:paraId="422574D1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.81 (2.43)</w:t>
            </w:r>
          </w:p>
        </w:tc>
        <w:tc>
          <w:tcPr>
            <w:tcW w:w="1682" w:type="pct"/>
          </w:tcPr>
          <w:p w14:paraId="31FF510A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.68 (2.33)</w:t>
            </w:r>
          </w:p>
        </w:tc>
      </w:tr>
      <w:tr w:rsidR="008F304F" w:rsidRPr="00F41997" w14:paraId="4BC5D503" w14:textId="77777777" w:rsidTr="00E74B37">
        <w:tc>
          <w:tcPr>
            <w:tcW w:w="266" w:type="pct"/>
          </w:tcPr>
          <w:p w14:paraId="3F16E9E8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6D183DDF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560A96FC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82" w:type="pct"/>
          </w:tcPr>
          <w:p w14:paraId="6F4F2EDD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963</w:t>
            </w:r>
          </w:p>
        </w:tc>
      </w:tr>
      <w:tr w:rsidR="008F304F" w:rsidRPr="00F41997" w14:paraId="5079577A" w14:textId="77777777" w:rsidTr="00E74B37">
        <w:tc>
          <w:tcPr>
            <w:tcW w:w="1724" w:type="pct"/>
            <w:gridSpan w:val="3"/>
          </w:tcPr>
          <w:p w14:paraId="7F89B053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edical comorbidity (Yes)</w:t>
            </w:r>
          </w:p>
        </w:tc>
        <w:tc>
          <w:tcPr>
            <w:tcW w:w="1594" w:type="pct"/>
          </w:tcPr>
          <w:p w14:paraId="603E50FE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1 (34%)</w:t>
            </w:r>
          </w:p>
        </w:tc>
        <w:tc>
          <w:tcPr>
            <w:tcW w:w="1682" w:type="pct"/>
          </w:tcPr>
          <w:p w14:paraId="51B60F64" w14:textId="031DAA9E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38 (18%)</w:t>
            </w:r>
          </w:p>
        </w:tc>
      </w:tr>
      <w:tr w:rsidR="008F304F" w:rsidRPr="00F41997" w14:paraId="54AA0748" w14:textId="77777777" w:rsidTr="00E74B37">
        <w:tc>
          <w:tcPr>
            <w:tcW w:w="1724" w:type="pct"/>
            <w:gridSpan w:val="3"/>
          </w:tcPr>
          <w:p w14:paraId="5A1DCF97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1594" w:type="pct"/>
          </w:tcPr>
          <w:p w14:paraId="44B1BFC1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pct"/>
          </w:tcPr>
          <w:p w14:paraId="7216182A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304F" w:rsidRPr="00F41997" w14:paraId="6320D436" w14:textId="77777777" w:rsidTr="00E74B37">
        <w:tc>
          <w:tcPr>
            <w:tcW w:w="266" w:type="pct"/>
          </w:tcPr>
          <w:p w14:paraId="19E63119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2EF63AB0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594" w:type="pct"/>
          </w:tcPr>
          <w:p w14:paraId="37364B07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9 (45%)</w:t>
            </w:r>
          </w:p>
        </w:tc>
        <w:tc>
          <w:tcPr>
            <w:tcW w:w="1682" w:type="pct"/>
          </w:tcPr>
          <w:p w14:paraId="38E92442" w14:textId="0EC7A22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34 (61%)</w:t>
            </w:r>
          </w:p>
        </w:tc>
      </w:tr>
      <w:tr w:rsidR="008F304F" w:rsidRPr="00F41997" w14:paraId="64F07663" w14:textId="77777777" w:rsidTr="00E74B37">
        <w:tc>
          <w:tcPr>
            <w:tcW w:w="266" w:type="pct"/>
          </w:tcPr>
          <w:p w14:paraId="7D7A0C75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4E3CD379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Occasionally</w:t>
            </w:r>
          </w:p>
        </w:tc>
        <w:tc>
          <w:tcPr>
            <w:tcW w:w="1594" w:type="pct"/>
          </w:tcPr>
          <w:p w14:paraId="0E89A340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3 (49%)</w:t>
            </w:r>
          </w:p>
        </w:tc>
        <w:tc>
          <w:tcPr>
            <w:tcW w:w="1682" w:type="pct"/>
          </w:tcPr>
          <w:p w14:paraId="51487D01" w14:textId="0E438C73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85 (33%)</w:t>
            </w:r>
          </w:p>
        </w:tc>
      </w:tr>
      <w:tr w:rsidR="008F304F" w:rsidRPr="00F41997" w14:paraId="471BF392" w14:textId="77777777" w:rsidTr="00E74B37">
        <w:tc>
          <w:tcPr>
            <w:tcW w:w="266" w:type="pct"/>
          </w:tcPr>
          <w:p w14:paraId="77FAAACC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66775775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  <w:tc>
          <w:tcPr>
            <w:tcW w:w="1594" w:type="pct"/>
          </w:tcPr>
          <w:p w14:paraId="0B630D62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 (5.7%)</w:t>
            </w:r>
          </w:p>
        </w:tc>
        <w:tc>
          <w:tcPr>
            <w:tcW w:w="1682" w:type="pct"/>
          </w:tcPr>
          <w:p w14:paraId="72050EF6" w14:textId="6F0E492B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91 (5.4%)</w:t>
            </w:r>
          </w:p>
        </w:tc>
      </w:tr>
      <w:tr w:rsidR="008F304F" w:rsidRPr="00F41997" w14:paraId="5EF88289" w14:textId="77777777" w:rsidTr="00E74B37">
        <w:tc>
          <w:tcPr>
            <w:tcW w:w="266" w:type="pct"/>
          </w:tcPr>
          <w:p w14:paraId="165BF9CA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618A7460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179F7758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2" w:type="pct"/>
          </w:tcPr>
          <w:p w14:paraId="5BB23718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</w:tr>
      <w:tr w:rsidR="008F304F" w:rsidRPr="00F41997" w14:paraId="3E88B8B5" w14:textId="77777777" w:rsidTr="00E74B37">
        <w:tc>
          <w:tcPr>
            <w:tcW w:w="1724" w:type="pct"/>
            <w:gridSpan w:val="3"/>
          </w:tcPr>
          <w:p w14:paraId="7EB4B468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BMI (kg/m2)</w:t>
            </w:r>
          </w:p>
        </w:tc>
        <w:tc>
          <w:tcPr>
            <w:tcW w:w="1594" w:type="pct"/>
          </w:tcPr>
          <w:p w14:paraId="7579F689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6.8 (4.1)</w:t>
            </w:r>
          </w:p>
        </w:tc>
        <w:tc>
          <w:tcPr>
            <w:tcW w:w="1682" w:type="pct"/>
          </w:tcPr>
          <w:p w14:paraId="62F3D03E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6.7 (4.3)</w:t>
            </w:r>
          </w:p>
        </w:tc>
      </w:tr>
      <w:tr w:rsidR="008F304F" w:rsidRPr="00F41997" w14:paraId="41C063AD" w14:textId="77777777" w:rsidTr="00E74B37">
        <w:tc>
          <w:tcPr>
            <w:tcW w:w="266" w:type="pct"/>
          </w:tcPr>
          <w:p w14:paraId="1E22DDF5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3AA9D08D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1FB2952E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82" w:type="pct"/>
          </w:tcPr>
          <w:p w14:paraId="2111C507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</w:tr>
      <w:tr w:rsidR="008F304F" w:rsidRPr="00F41997" w14:paraId="3C80F1A9" w14:textId="77777777" w:rsidTr="00E74B37">
        <w:tc>
          <w:tcPr>
            <w:tcW w:w="1724" w:type="pct"/>
            <w:gridSpan w:val="3"/>
          </w:tcPr>
          <w:p w14:paraId="0CBCBE4A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Sleep Disorder (Yes)</w:t>
            </w:r>
          </w:p>
        </w:tc>
        <w:tc>
          <w:tcPr>
            <w:tcW w:w="1594" w:type="pct"/>
          </w:tcPr>
          <w:p w14:paraId="3FDCD993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5 (61%)</w:t>
            </w:r>
          </w:p>
        </w:tc>
        <w:tc>
          <w:tcPr>
            <w:tcW w:w="1682" w:type="pct"/>
          </w:tcPr>
          <w:p w14:paraId="1693BB31" w14:textId="0447E611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12 (55%)</w:t>
            </w:r>
          </w:p>
        </w:tc>
      </w:tr>
      <w:tr w:rsidR="008F304F" w:rsidRPr="00F41997" w14:paraId="35E1BE7F" w14:textId="77777777" w:rsidTr="00E74B37">
        <w:tc>
          <w:tcPr>
            <w:tcW w:w="266" w:type="pct"/>
          </w:tcPr>
          <w:p w14:paraId="39C3B657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2436E832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</w:t>
            </w:r>
          </w:p>
        </w:tc>
        <w:tc>
          <w:tcPr>
            <w:tcW w:w="1594" w:type="pct"/>
          </w:tcPr>
          <w:p w14:paraId="69768FAB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82" w:type="pct"/>
          </w:tcPr>
          <w:p w14:paraId="0472743B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</w:tr>
      <w:tr w:rsidR="008F304F" w:rsidRPr="00F41997" w14:paraId="7742D6AB" w14:textId="77777777" w:rsidTr="00E74B37">
        <w:tc>
          <w:tcPr>
            <w:tcW w:w="1724" w:type="pct"/>
            <w:gridSpan w:val="3"/>
          </w:tcPr>
          <w:p w14:paraId="3055D76B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Psychiatric Comorbidity (Yes)</w:t>
            </w:r>
          </w:p>
        </w:tc>
        <w:tc>
          <w:tcPr>
            <w:tcW w:w="1594" w:type="pct"/>
          </w:tcPr>
          <w:p w14:paraId="6835F012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 (6.7%)</w:t>
            </w:r>
          </w:p>
        </w:tc>
        <w:tc>
          <w:tcPr>
            <w:tcW w:w="1682" w:type="pct"/>
          </w:tcPr>
          <w:p w14:paraId="7847D853" w14:textId="22E7C5AC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30 (6.7%)</w:t>
            </w:r>
          </w:p>
        </w:tc>
      </w:tr>
      <w:tr w:rsidR="008F304F" w:rsidRPr="00F41997" w14:paraId="7F9CCCFF" w14:textId="77777777" w:rsidTr="00E74B37">
        <w:tc>
          <w:tcPr>
            <w:tcW w:w="1724" w:type="pct"/>
            <w:gridSpan w:val="3"/>
          </w:tcPr>
          <w:p w14:paraId="5A325B53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Hearing difficulty (Yes)</w:t>
            </w:r>
          </w:p>
        </w:tc>
        <w:tc>
          <w:tcPr>
            <w:tcW w:w="1594" w:type="pct"/>
          </w:tcPr>
          <w:p w14:paraId="58E66D12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5 (41%)</w:t>
            </w:r>
          </w:p>
        </w:tc>
        <w:tc>
          <w:tcPr>
            <w:tcW w:w="1682" w:type="pct"/>
          </w:tcPr>
          <w:p w14:paraId="1AF3374A" w14:textId="3FF1DE54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45 (26%)</w:t>
            </w:r>
          </w:p>
        </w:tc>
      </w:tr>
      <w:tr w:rsidR="008F304F" w:rsidRPr="00F41997" w14:paraId="7BB4E3A1" w14:textId="77777777" w:rsidTr="00E74B37">
        <w:tc>
          <w:tcPr>
            <w:tcW w:w="266" w:type="pct"/>
          </w:tcPr>
          <w:p w14:paraId="3D715EE7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41529EF5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94" w:type="pct"/>
          </w:tcPr>
          <w:p w14:paraId="19A8EB15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82" w:type="pct"/>
          </w:tcPr>
          <w:p w14:paraId="004F4273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,922</w:t>
            </w:r>
          </w:p>
        </w:tc>
      </w:tr>
      <w:tr w:rsidR="008F304F" w:rsidRPr="00F41997" w14:paraId="7B769FFC" w14:textId="77777777" w:rsidTr="00E74B37">
        <w:tc>
          <w:tcPr>
            <w:tcW w:w="1724" w:type="pct"/>
            <w:gridSpan w:val="3"/>
          </w:tcPr>
          <w:p w14:paraId="658D9DFC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Head Injury</w:t>
            </w:r>
          </w:p>
        </w:tc>
        <w:tc>
          <w:tcPr>
            <w:tcW w:w="1594" w:type="pct"/>
          </w:tcPr>
          <w:p w14:paraId="04F2B693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 (2.2%)</w:t>
            </w:r>
          </w:p>
        </w:tc>
        <w:tc>
          <w:tcPr>
            <w:tcW w:w="1682" w:type="pct"/>
          </w:tcPr>
          <w:p w14:paraId="6E52D9B3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68 (1.3%)</w:t>
            </w:r>
          </w:p>
        </w:tc>
      </w:tr>
      <w:tr w:rsidR="008F304F" w:rsidRPr="00F41997" w14:paraId="15BE093C" w14:textId="77777777" w:rsidTr="00E74B37">
        <w:tc>
          <w:tcPr>
            <w:tcW w:w="266" w:type="pct"/>
          </w:tcPr>
          <w:p w14:paraId="57DF13DB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240998EB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TBI</w:t>
            </w:r>
          </w:p>
        </w:tc>
        <w:tc>
          <w:tcPr>
            <w:tcW w:w="1594" w:type="pct"/>
          </w:tcPr>
          <w:p w14:paraId="1F3C397A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 (0.9%)</w:t>
            </w:r>
          </w:p>
        </w:tc>
        <w:tc>
          <w:tcPr>
            <w:tcW w:w="1682" w:type="pct"/>
          </w:tcPr>
          <w:p w14:paraId="6475C972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46 (0.4%)</w:t>
            </w:r>
          </w:p>
        </w:tc>
      </w:tr>
      <w:tr w:rsidR="008F304F" w:rsidRPr="00F41997" w14:paraId="724BDDD7" w14:textId="77777777" w:rsidTr="00E74B37">
        <w:tc>
          <w:tcPr>
            <w:tcW w:w="266" w:type="pct"/>
          </w:tcPr>
          <w:p w14:paraId="36750F13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</w:tcPr>
          <w:p w14:paraId="43D0224B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pct"/>
          </w:tcPr>
          <w:p w14:paraId="22C081A5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Mild TBI</w:t>
            </w:r>
          </w:p>
        </w:tc>
        <w:tc>
          <w:tcPr>
            <w:tcW w:w="1594" w:type="pct"/>
          </w:tcPr>
          <w:p w14:paraId="4E3A6E15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 (0.3%)</w:t>
            </w:r>
          </w:p>
        </w:tc>
        <w:tc>
          <w:tcPr>
            <w:tcW w:w="1682" w:type="pct"/>
          </w:tcPr>
          <w:p w14:paraId="329DFEFC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6 (0.2%)</w:t>
            </w:r>
          </w:p>
        </w:tc>
      </w:tr>
      <w:tr w:rsidR="008F304F" w:rsidRPr="00F41997" w14:paraId="706F016D" w14:textId="77777777" w:rsidTr="00E74B37">
        <w:tc>
          <w:tcPr>
            <w:tcW w:w="266" w:type="pct"/>
          </w:tcPr>
          <w:p w14:paraId="638A6834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</w:tcPr>
          <w:p w14:paraId="4FCC90B2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pct"/>
          </w:tcPr>
          <w:p w14:paraId="75D7D587" w14:textId="77777777" w:rsidR="008F304F" w:rsidRPr="00F41997" w:rsidRDefault="008F304F" w:rsidP="00944EE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vere TBI</w:t>
            </w:r>
          </w:p>
        </w:tc>
        <w:tc>
          <w:tcPr>
            <w:tcW w:w="1594" w:type="pct"/>
          </w:tcPr>
          <w:p w14:paraId="74278637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 (0.4%)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682" w:type="pct"/>
          </w:tcPr>
          <w:p w14:paraId="2B54D4A8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8 (&lt;0.1%)</w:t>
            </w:r>
          </w:p>
        </w:tc>
      </w:tr>
      <w:tr w:rsidR="008F304F" w:rsidRPr="00F41997" w14:paraId="0894C723" w14:textId="77777777" w:rsidTr="00E74B37">
        <w:tc>
          <w:tcPr>
            <w:tcW w:w="1724" w:type="pct"/>
            <w:gridSpan w:val="3"/>
          </w:tcPr>
          <w:p w14:paraId="6D96AEFA" w14:textId="77777777" w:rsidR="008F304F" w:rsidRPr="00F41997" w:rsidRDefault="008F304F" w:rsidP="00944EE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umbers of HI</w:t>
            </w:r>
          </w:p>
        </w:tc>
        <w:tc>
          <w:tcPr>
            <w:tcW w:w="1594" w:type="pct"/>
          </w:tcPr>
          <w:p w14:paraId="48C39ABD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pct"/>
          </w:tcPr>
          <w:p w14:paraId="1314307C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304F" w:rsidRPr="00F41997" w14:paraId="1D8627D1" w14:textId="77777777" w:rsidTr="00E74B37">
        <w:tc>
          <w:tcPr>
            <w:tcW w:w="266" w:type="pct"/>
          </w:tcPr>
          <w:p w14:paraId="4EA84522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287104C4" w14:textId="77777777" w:rsidR="008F304F" w:rsidRPr="00F41997" w:rsidRDefault="008F304F" w:rsidP="00944EE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94" w:type="pct"/>
          </w:tcPr>
          <w:p w14:paraId="12D09DC3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8 (97%)</w:t>
            </w:r>
          </w:p>
        </w:tc>
        <w:tc>
          <w:tcPr>
            <w:tcW w:w="1682" w:type="pct"/>
          </w:tcPr>
          <w:p w14:paraId="6840EB0C" w14:textId="2E5867DC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22 (99%)</w:t>
            </w:r>
          </w:p>
        </w:tc>
      </w:tr>
      <w:tr w:rsidR="008F304F" w:rsidRPr="00F41997" w14:paraId="4276F7FF" w14:textId="77777777" w:rsidTr="00E74B37">
        <w:tc>
          <w:tcPr>
            <w:tcW w:w="266" w:type="pct"/>
          </w:tcPr>
          <w:p w14:paraId="3EB24B73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59056267" w14:textId="77777777" w:rsidR="008F304F" w:rsidRPr="00F41997" w:rsidRDefault="008F304F" w:rsidP="00944EE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4" w:type="pct"/>
          </w:tcPr>
          <w:p w14:paraId="3E9CEB46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 (2.6%)</w:t>
            </w:r>
          </w:p>
        </w:tc>
        <w:tc>
          <w:tcPr>
            <w:tcW w:w="1682" w:type="pct"/>
          </w:tcPr>
          <w:p w14:paraId="24FABED0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62 (1.3%)</w:t>
            </w:r>
          </w:p>
        </w:tc>
      </w:tr>
      <w:tr w:rsidR="008F304F" w:rsidRPr="00F41997" w14:paraId="797D7697" w14:textId="77777777" w:rsidTr="00E74B37">
        <w:tc>
          <w:tcPr>
            <w:tcW w:w="266" w:type="pct"/>
          </w:tcPr>
          <w:p w14:paraId="6914C195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pct"/>
            <w:gridSpan w:val="2"/>
          </w:tcPr>
          <w:p w14:paraId="5C536A10" w14:textId="77777777" w:rsidR="008F304F" w:rsidRPr="00F41997" w:rsidRDefault="008F304F" w:rsidP="00944EE6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19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1594" w:type="pct"/>
          </w:tcPr>
          <w:p w14:paraId="0718C819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682" w:type="pct"/>
          </w:tcPr>
          <w:p w14:paraId="5CC12A37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 (&lt;0.1%)</w:t>
            </w:r>
          </w:p>
        </w:tc>
      </w:tr>
      <w:tr w:rsidR="008F304F" w:rsidRPr="00F41997" w14:paraId="5FDE029E" w14:textId="77777777" w:rsidTr="00E74B37">
        <w:tc>
          <w:tcPr>
            <w:tcW w:w="1724" w:type="pct"/>
            <w:gridSpan w:val="3"/>
          </w:tcPr>
          <w:p w14:paraId="5D3B6D4C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ormalized TBV</w:t>
            </w:r>
          </w:p>
        </w:tc>
        <w:tc>
          <w:tcPr>
            <w:tcW w:w="1594" w:type="pct"/>
          </w:tcPr>
          <w:p w14:paraId="4BDCF2EC" w14:textId="14FEE0AF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62 (75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84)</w:t>
            </w:r>
          </w:p>
        </w:tc>
        <w:tc>
          <w:tcPr>
            <w:tcW w:w="1682" w:type="pct"/>
          </w:tcPr>
          <w:p w14:paraId="76601A4D" w14:textId="0A3A36BB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24 (73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21)</w:t>
            </w:r>
          </w:p>
        </w:tc>
      </w:tr>
      <w:tr w:rsidR="008F304F" w:rsidRPr="00F41997" w14:paraId="4679F45F" w14:textId="77777777" w:rsidTr="00E74B37">
        <w:tc>
          <w:tcPr>
            <w:tcW w:w="1724" w:type="pct"/>
            <w:gridSpan w:val="3"/>
          </w:tcPr>
          <w:p w14:paraId="631750F8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ormalized TGMV</w:t>
            </w:r>
          </w:p>
        </w:tc>
        <w:tc>
          <w:tcPr>
            <w:tcW w:w="1594" w:type="pct"/>
          </w:tcPr>
          <w:p w14:paraId="108A37AD" w14:textId="02B48A6E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33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27 (50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27)</w:t>
            </w:r>
          </w:p>
        </w:tc>
        <w:tc>
          <w:tcPr>
            <w:tcW w:w="1682" w:type="pct"/>
          </w:tcPr>
          <w:p w14:paraId="2186ABCF" w14:textId="270F617D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89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00 (48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11)</w:t>
            </w:r>
          </w:p>
        </w:tc>
      </w:tr>
      <w:tr w:rsidR="008F304F" w:rsidRPr="00F41997" w14:paraId="1E563444" w14:textId="77777777" w:rsidTr="00E74B37">
        <w:tc>
          <w:tcPr>
            <w:tcW w:w="1724" w:type="pct"/>
            <w:gridSpan w:val="3"/>
          </w:tcPr>
          <w:p w14:paraId="4FA0C7FD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ormalized TWMV</w:t>
            </w:r>
          </w:p>
        </w:tc>
        <w:tc>
          <w:tcPr>
            <w:tcW w:w="1594" w:type="pct"/>
          </w:tcPr>
          <w:p w14:paraId="662508D4" w14:textId="0DEBFCD8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90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58 (51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280)</w:t>
            </w:r>
          </w:p>
        </w:tc>
        <w:tc>
          <w:tcPr>
            <w:tcW w:w="1682" w:type="pct"/>
          </w:tcPr>
          <w:p w14:paraId="35D097A4" w14:textId="70C09FB8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826 (41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010)</w:t>
            </w:r>
          </w:p>
        </w:tc>
      </w:tr>
      <w:tr w:rsidR="008F304F" w:rsidRPr="00F41997" w14:paraId="6FC62CCA" w14:textId="77777777" w:rsidTr="00E74B37">
        <w:tc>
          <w:tcPr>
            <w:tcW w:w="1724" w:type="pct"/>
            <w:gridSpan w:val="3"/>
          </w:tcPr>
          <w:p w14:paraId="6C1FC554" w14:textId="77777777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Normalized HV</w:t>
            </w:r>
          </w:p>
        </w:tc>
        <w:tc>
          <w:tcPr>
            <w:tcW w:w="1594" w:type="pct"/>
          </w:tcPr>
          <w:p w14:paraId="19E2234D" w14:textId="75217FE3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79 (1 033)</w:t>
            </w:r>
          </w:p>
        </w:tc>
        <w:tc>
          <w:tcPr>
            <w:tcW w:w="1682" w:type="pct"/>
          </w:tcPr>
          <w:p w14:paraId="1370F726" w14:textId="5CEA5458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631 (889)</w:t>
            </w:r>
          </w:p>
        </w:tc>
      </w:tr>
      <w:tr w:rsidR="008F304F" w:rsidRPr="00F41997" w14:paraId="464489FE" w14:textId="77777777" w:rsidTr="00E74B37">
        <w:tc>
          <w:tcPr>
            <w:tcW w:w="1724" w:type="pct"/>
            <w:gridSpan w:val="3"/>
          </w:tcPr>
          <w:p w14:paraId="20B1463C" w14:textId="6935CF63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WMH</w:t>
            </w:r>
            <w:r w:rsidR="009B04FC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594" w:type="pct"/>
          </w:tcPr>
          <w:p w14:paraId="4BE02138" w14:textId="54B237EE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409 (16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100)</w:t>
            </w:r>
          </w:p>
        </w:tc>
        <w:tc>
          <w:tcPr>
            <w:tcW w:w="1682" w:type="pct"/>
          </w:tcPr>
          <w:p w14:paraId="70674EBD" w14:textId="1F2ECF21" w:rsidR="008F304F" w:rsidRPr="00F41997" w:rsidRDefault="008F304F" w:rsidP="00944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326 (6</w:t>
            </w:r>
            <w:r w:rsidR="00701321" w:rsidRPr="00F419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41997">
              <w:rPr>
                <w:rFonts w:ascii="Times New Roman" w:hAnsi="Times New Roman" w:cs="Times New Roman"/>
                <w:sz w:val="16"/>
                <w:szCs w:val="16"/>
              </w:rPr>
              <w:t>907)</w:t>
            </w:r>
          </w:p>
        </w:tc>
      </w:tr>
    </w:tbl>
    <w:p w14:paraId="451FF049" w14:textId="5991049D" w:rsidR="0081690B" w:rsidRPr="00F41997" w:rsidRDefault="006A17E1" w:rsidP="00944EE6">
      <w:pPr>
        <w:rPr>
          <w:rFonts w:ascii="Times New Roman" w:hAnsi="Times New Roman" w:cs="Times New Roman"/>
          <w:sz w:val="20"/>
          <w:szCs w:val="20"/>
        </w:rPr>
      </w:pPr>
      <w:r w:rsidRPr="00F41997">
        <w:rPr>
          <w:rFonts w:ascii="Times New Roman" w:hAnsi="Times New Roman" w:cs="Times New Roman"/>
          <w:sz w:val="20"/>
          <w:szCs w:val="20"/>
        </w:rPr>
        <w:t>Abbreviation</w:t>
      </w:r>
      <w:r w:rsidRPr="00F41997">
        <w:rPr>
          <w:rFonts w:ascii="Times New Roman" w:eastAsia="等线" w:hAnsi="Times New Roman" w:cs="Times New Roman"/>
          <w:sz w:val="20"/>
          <w:szCs w:val="20"/>
        </w:rPr>
        <w:t>s: HI</w:t>
      </w:r>
      <w:r w:rsidRPr="00F41997">
        <w:rPr>
          <w:rFonts w:ascii="Times New Roman" w:hAnsi="Times New Roman" w:cs="Times New Roman"/>
          <w:sz w:val="20"/>
          <w:szCs w:val="20"/>
        </w:rPr>
        <w:t>, head injury</w:t>
      </w:r>
      <w:r w:rsidRPr="00F41997">
        <w:rPr>
          <w:rFonts w:ascii="Times New Roman" w:eastAsia="等线" w:hAnsi="Times New Roman" w:cs="Times New Roman"/>
          <w:sz w:val="20"/>
          <w:szCs w:val="20"/>
        </w:rPr>
        <w:t>;</w:t>
      </w:r>
      <w:r w:rsidRPr="00F41997">
        <w:rPr>
          <w:rFonts w:ascii="Times New Roman" w:hAnsi="Times New Roman" w:cs="Times New Roman"/>
          <w:sz w:val="20"/>
          <w:szCs w:val="20"/>
        </w:rPr>
        <w:t xml:space="preserve"> TBI</w:t>
      </w:r>
      <w:r w:rsidRPr="00F41997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Pr="00F41997">
        <w:rPr>
          <w:rFonts w:ascii="Times New Roman" w:hAnsi="Times New Roman" w:cs="Times New Roman"/>
          <w:sz w:val="20"/>
          <w:szCs w:val="20"/>
        </w:rPr>
        <w:t>traumatic brain injury</w:t>
      </w:r>
      <w:r w:rsidR="006D7474" w:rsidRPr="00F41997">
        <w:rPr>
          <w:rFonts w:ascii="Times New Roman" w:hAnsi="Times New Roman" w:cs="Times New Roman"/>
          <w:sz w:val="20"/>
          <w:szCs w:val="20"/>
        </w:rPr>
        <w:t>;</w:t>
      </w:r>
      <w:r w:rsidRPr="00F41997">
        <w:rPr>
          <w:rFonts w:ascii="Times New Roman" w:hAnsi="Times New Roman" w:cs="Times New Roman"/>
          <w:sz w:val="20"/>
          <w:szCs w:val="20"/>
        </w:rPr>
        <w:t xml:space="preserve"> APOE-ε4</w:t>
      </w:r>
      <w:r w:rsidR="002F786A" w:rsidRPr="00F41997">
        <w:rPr>
          <w:rFonts w:ascii="Times New Roman" w:hAnsi="Times New Roman" w:cs="Times New Roman"/>
          <w:sz w:val="20"/>
          <w:szCs w:val="20"/>
        </w:rPr>
        <w:t xml:space="preserve">, </w:t>
      </w:r>
      <w:r w:rsidRPr="00F41997">
        <w:rPr>
          <w:rFonts w:ascii="Times New Roman" w:hAnsi="Times New Roman" w:cs="Times New Roman"/>
          <w:sz w:val="20"/>
          <w:szCs w:val="20"/>
        </w:rPr>
        <w:t>apolipoprotein E</w:t>
      </w:r>
      <w:r w:rsidR="002F786A" w:rsidRPr="00F41997">
        <w:rPr>
          <w:rFonts w:ascii="Times New Roman" w:hAnsi="Times New Roman" w:cs="Times New Roman"/>
          <w:sz w:val="20"/>
          <w:szCs w:val="20"/>
        </w:rPr>
        <w:t xml:space="preserve"> ε4 allele</w:t>
      </w:r>
      <w:r w:rsidRPr="00F41997">
        <w:rPr>
          <w:rFonts w:ascii="Times New Roman" w:eastAsia="等线" w:hAnsi="Times New Roman" w:cs="Times New Roman"/>
          <w:sz w:val="20"/>
          <w:szCs w:val="20"/>
        </w:rPr>
        <w:t>;</w:t>
      </w:r>
      <w:r w:rsidRPr="00F41997">
        <w:rPr>
          <w:rFonts w:ascii="Times New Roman" w:hAnsi="Times New Roman" w:cs="Times New Roman"/>
          <w:sz w:val="20"/>
          <w:szCs w:val="20"/>
        </w:rPr>
        <w:t xml:space="preserve"> TBV</w:t>
      </w:r>
      <w:r w:rsidRPr="00F41997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Pr="00F41997">
        <w:rPr>
          <w:rFonts w:ascii="Times New Roman" w:hAnsi="Times New Roman" w:cs="Times New Roman"/>
          <w:sz w:val="20"/>
          <w:szCs w:val="20"/>
        </w:rPr>
        <w:t>total brain volume; TGMV, total grey matter volume</w:t>
      </w:r>
      <w:r w:rsidRPr="00F41997">
        <w:rPr>
          <w:rFonts w:ascii="Times New Roman" w:eastAsia="等线" w:hAnsi="Times New Roman" w:cs="Times New Roman"/>
          <w:sz w:val="20"/>
          <w:szCs w:val="20"/>
        </w:rPr>
        <w:t>;</w:t>
      </w:r>
      <w:r w:rsidRPr="00F41997">
        <w:rPr>
          <w:rFonts w:ascii="Times New Roman" w:hAnsi="Times New Roman" w:cs="Times New Roman"/>
          <w:sz w:val="20"/>
          <w:szCs w:val="20"/>
        </w:rPr>
        <w:t xml:space="preserve"> TWMV</w:t>
      </w:r>
      <w:r w:rsidRPr="00F41997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Pr="00F41997">
        <w:rPr>
          <w:rFonts w:ascii="Times New Roman" w:hAnsi="Times New Roman" w:cs="Times New Roman"/>
          <w:sz w:val="20"/>
          <w:szCs w:val="20"/>
        </w:rPr>
        <w:t>total white matter volume</w:t>
      </w:r>
      <w:r w:rsidRPr="00F41997">
        <w:rPr>
          <w:rFonts w:ascii="Times New Roman" w:eastAsia="等线" w:hAnsi="Times New Roman" w:cs="Times New Roman"/>
          <w:sz w:val="20"/>
          <w:szCs w:val="20"/>
        </w:rPr>
        <w:t>;</w:t>
      </w:r>
      <w:r w:rsidRPr="00F41997">
        <w:rPr>
          <w:rFonts w:ascii="Times New Roman" w:hAnsi="Times New Roman" w:cs="Times New Roman"/>
          <w:sz w:val="20"/>
          <w:szCs w:val="20"/>
        </w:rPr>
        <w:t xml:space="preserve"> HV</w:t>
      </w:r>
      <w:r w:rsidRPr="00F41997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Pr="00F41997">
        <w:rPr>
          <w:rFonts w:ascii="Times New Roman" w:hAnsi="Times New Roman" w:cs="Times New Roman"/>
          <w:sz w:val="20"/>
          <w:szCs w:val="20"/>
        </w:rPr>
        <w:t>hippocampal volume</w:t>
      </w:r>
      <w:r w:rsidRPr="00F41997">
        <w:rPr>
          <w:rFonts w:ascii="Times New Roman" w:eastAsia="等线" w:hAnsi="Times New Roman" w:cs="Times New Roman"/>
          <w:sz w:val="20"/>
          <w:szCs w:val="20"/>
        </w:rPr>
        <w:t>;</w:t>
      </w:r>
      <w:r w:rsidRPr="00F41997">
        <w:rPr>
          <w:rFonts w:ascii="Times New Roman" w:hAnsi="Times New Roman" w:cs="Times New Roman"/>
          <w:sz w:val="20"/>
          <w:szCs w:val="20"/>
        </w:rPr>
        <w:t xml:space="preserve"> WMH</w:t>
      </w:r>
      <w:r w:rsidR="009B04FC">
        <w:rPr>
          <w:rFonts w:ascii="Times New Roman" w:hAnsi="Times New Roman" w:cs="Times New Roman"/>
          <w:sz w:val="20"/>
          <w:szCs w:val="20"/>
        </w:rPr>
        <w:t>V</w:t>
      </w:r>
      <w:r w:rsidRPr="00F41997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Pr="00F41997">
        <w:rPr>
          <w:rFonts w:ascii="Times New Roman" w:hAnsi="Times New Roman" w:cs="Times New Roman"/>
          <w:sz w:val="20"/>
          <w:szCs w:val="20"/>
        </w:rPr>
        <w:t>white matter hyperintensity volume.</w:t>
      </w:r>
    </w:p>
    <w:p w14:paraId="71DB2B5B" w14:textId="001B2C89" w:rsidR="00944EE6" w:rsidRPr="00F41997" w:rsidRDefault="00944EE6" w:rsidP="00944EE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883B98" w14:textId="5E62F60F" w:rsidR="00944EE6" w:rsidRPr="00F41997" w:rsidRDefault="00944EE6" w:rsidP="00944EE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5867C63" w14:textId="23E8823A" w:rsidR="00944EE6" w:rsidRPr="00F41997" w:rsidRDefault="00944EE6" w:rsidP="00944EE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9D8B8D9" w14:textId="7A382522" w:rsidR="00944EE6" w:rsidRPr="00F41997" w:rsidRDefault="00944EE6" w:rsidP="00944EE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6F5946B" w14:textId="264BAB82" w:rsidR="00944EE6" w:rsidRPr="00F41997" w:rsidRDefault="00944EE6" w:rsidP="00944EE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FFF5D83" w14:textId="42B348C6" w:rsidR="00944EE6" w:rsidRPr="00F41997" w:rsidRDefault="00944EE6" w:rsidP="00944EE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2FBBA21" w14:textId="3E207AE6" w:rsidR="00944EE6" w:rsidRPr="00F41997" w:rsidRDefault="00944EE6" w:rsidP="00944EE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F17AD95" w14:textId="4A6B19C6" w:rsidR="00944EE6" w:rsidRPr="00F41997" w:rsidRDefault="00944EE6" w:rsidP="00944EE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9C8A975" w14:textId="7219AFE3" w:rsidR="00944EE6" w:rsidRPr="00F41997" w:rsidRDefault="00944EE6" w:rsidP="00944EE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E7D951E" w14:textId="0243D152" w:rsidR="00944EE6" w:rsidRPr="00F41997" w:rsidRDefault="00944EE6" w:rsidP="00944EE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CA81F5B" w14:textId="77777777" w:rsidR="00DB069F" w:rsidRPr="00F41997" w:rsidRDefault="00DB069F" w:rsidP="0095065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3ED92D1" w14:textId="00E9A1A9" w:rsidR="00987210" w:rsidRPr="006517D5" w:rsidRDefault="00987210" w:rsidP="0098721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8" w:name="_Hlk210900286"/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6F041B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Hazard Ratios for Dementia According to the Time Since TBI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"/>
        <w:gridCol w:w="1812"/>
        <w:gridCol w:w="1982"/>
        <w:gridCol w:w="2091"/>
        <w:gridCol w:w="2090"/>
      </w:tblGrid>
      <w:tr w:rsidR="006517D5" w:rsidRPr="006517D5" w14:paraId="5B4B5760" w14:textId="77777777" w:rsidTr="0090207F">
        <w:tc>
          <w:tcPr>
            <w:tcW w:w="12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2610C0" w14:textId="77777777" w:rsidR="00987210" w:rsidRPr="006517D5" w:rsidRDefault="00987210" w:rsidP="0090207F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me (years)</w:t>
            </w: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</w:tcPr>
          <w:p w14:paraId="6B5D71C2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BI HR (95% CI)</w:t>
            </w:r>
          </w:p>
        </w:tc>
        <w:tc>
          <w:tcPr>
            <w:tcW w:w="1259" w:type="pct"/>
            <w:tcBorders>
              <w:top w:val="single" w:sz="4" w:space="0" w:color="auto"/>
              <w:bottom w:val="single" w:sz="4" w:space="0" w:color="auto"/>
            </w:tcBorders>
          </w:tcPr>
          <w:p w14:paraId="7AE221C6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517D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BI</w:t>
            </w:r>
            <w:proofErr w:type="spellEnd"/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R (95% CI)</w:t>
            </w:r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</w:tcPr>
          <w:p w14:paraId="5036A456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517D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BI</w:t>
            </w:r>
            <w:proofErr w:type="spellEnd"/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R (95% CI)</w:t>
            </w:r>
          </w:p>
        </w:tc>
      </w:tr>
      <w:tr w:rsidR="006517D5" w:rsidRPr="006517D5" w14:paraId="0A13607A" w14:textId="77777777" w:rsidTr="0090207F">
        <w:tc>
          <w:tcPr>
            <w:tcW w:w="199" w:type="pct"/>
          </w:tcPr>
          <w:p w14:paraId="7463D96F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pct"/>
          </w:tcPr>
          <w:p w14:paraId="3599762E" w14:textId="77777777" w:rsidR="00987210" w:rsidRPr="006517D5" w:rsidRDefault="00987210" w:rsidP="009020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 to ≤2.5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8A1E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61 (1.35, 4.58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7EB5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1 (1.09, 3.26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CF7A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.4 (2.17, 11.57)</w:t>
            </w:r>
          </w:p>
        </w:tc>
      </w:tr>
      <w:tr w:rsidR="006517D5" w:rsidRPr="006517D5" w14:paraId="60720092" w14:textId="77777777" w:rsidTr="0090207F">
        <w:tc>
          <w:tcPr>
            <w:tcW w:w="199" w:type="pct"/>
          </w:tcPr>
          <w:p w14:paraId="2468E40A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pct"/>
          </w:tcPr>
          <w:p w14:paraId="6701248E" w14:textId="77777777" w:rsidR="00987210" w:rsidRPr="006517D5" w:rsidRDefault="00987210" w:rsidP="009020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5 to ≤5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3C05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22 (1.11, 3.98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5CE4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72 (0.42, 2.86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B5ED5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.23 (1.32, 6.76)</w:t>
            </w:r>
          </w:p>
        </w:tc>
      </w:tr>
      <w:tr w:rsidR="006517D5" w:rsidRPr="006517D5" w14:paraId="00426CBD" w14:textId="77777777" w:rsidTr="0090207F">
        <w:tc>
          <w:tcPr>
            <w:tcW w:w="199" w:type="pct"/>
          </w:tcPr>
          <w:p w14:paraId="108CD029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pct"/>
          </w:tcPr>
          <w:p w14:paraId="051A76AF" w14:textId="77777777" w:rsidR="00987210" w:rsidRPr="006517D5" w:rsidRDefault="00987210" w:rsidP="009020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 to ≤1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DD7B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99 (1.07, 3.37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A394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71 (0.42, 2.52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5430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59 (1.51, 4.3)</w:t>
            </w:r>
          </w:p>
        </w:tc>
      </w:tr>
      <w:tr w:rsidR="006517D5" w:rsidRPr="006517D5" w14:paraId="6A28B3AC" w14:textId="77777777" w:rsidTr="0090207F">
        <w:tc>
          <w:tcPr>
            <w:tcW w:w="199" w:type="pct"/>
          </w:tcPr>
          <w:p w14:paraId="0F524417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pct"/>
          </w:tcPr>
          <w:p w14:paraId="620AD286" w14:textId="77777777" w:rsidR="00987210" w:rsidRPr="006517D5" w:rsidRDefault="00987210" w:rsidP="009020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 to ≤2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3A8A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77 (0.83, 3.32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B47E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54 (0.47, 2.71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495A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88 (0.57, 4.53)</w:t>
            </w:r>
          </w:p>
        </w:tc>
      </w:tr>
      <w:tr w:rsidR="006517D5" w:rsidRPr="006517D5" w14:paraId="2F3D7674" w14:textId="77777777" w:rsidTr="0090207F">
        <w:tc>
          <w:tcPr>
            <w:tcW w:w="199" w:type="pct"/>
          </w:tcPr>
          <w:p w14:paraId="3681AD3E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pct"/>
            <w:tcBorders>
              <w:bottom w:val="nil"/>
            </w:tcBorders>
          </w:tcPr>
          <w:p w14:paraId="27E0029C" w14:textId="77777777" w:rsidR="00987210" w:rsidRPr="006517D5" w:rsidRDefault="00987210" w:rsidP="009020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0 to ≤4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E167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57 (0.82, 2.72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183E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51 (0.45, 2.05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C49D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84 (0.55, 3.73)</w:t>
            </w:r>
          </w:p>
        </w:tc>
      </w:tr>
      <w:tr w:rsidR="006517D5" w:rsidRPr="006517D5" w14:paraId="53D0A731" w14:textId="77777777" w:rsidTr="0090207F">
        <w:tc>
          <w:tcPr>
            <w:tcW w:w="199" w:type="pct"/>
          </w:tcPr>
          <w:p w14:paraId="63F61B8D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pct"/>
            <w:tcBorders>
              <w:top w:val="nil"/>
              <w:bottom w:val="single" w:sz="4" w:space="0" w:color="auto"/>
            </w:tcBorders>
          </w:tcPr>
          <w:p w14:paraId="738BE123" w14:textId="77777777" w:rsidR="00987210" w:rsidRPr="006517D5" w:rsidRDefault="00987210" w:rsidP="009020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＞</w:t>
            </w: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8F1A7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62 (0.72, 3.15)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B69EA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6 (0.06, 4.1)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AEC1C" w14:textId="77777777" w:rsidR="00987210" w:rsidRPr="006517D5" w:rsidRDefault="00987210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29 (0.07, 6.23)</w:t>
            </w:r>
          </w:p>
        </w:tc>
      </w:tr>
    </w:tbl>
    <w:p w14:paraId="06AAF0E9" w14:textId="77777777" w:rsidR="00987210" w:rsidRPr="006517D5" w:rsidRDefault="00987210" w:rsidP="0098721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azard ratios are based on Model 2 and are adjusted for all confounders. Abbreviations: TBI, traumatic brain injury; </w:t>
      </w:r>
      <w:proofErr w:type="spellStart"/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mTBI</w:t>
      </w:r>
      <w:proofErr w:type="spellEnd"/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mild TBI; </w:t>
      </w:r>
      <w:proofErr w:type="spellStart"/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sTBI</w:t>
      </w:r>
      <w:proofErr w:type="spellEnd"/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: severe TBI; CI, confidence interval.</w:t>
      </w:r>
    </w:p>
    <w:p w14:paraId="4A31838A" w14:textId="040F34B6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65D5CD" w14:textId="1BC7EF58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035BC96" w14:textId="0890BA7C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34EE16B" w14:textId="742A8C73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5B1C07" w14:textId="054F02F3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330E5EA" w14:textId="45F12058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E729DBE" w14:textId="1E1A70B2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7621B00" w14:textId="09B2D400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7BC75D" w14:textId="239BF994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1C25E7C" w14:textId="08AF8BF9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998987" w14:textId="0A3DD11E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08C33E9" w14:textId="1DB0141D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700654C" w14:textId="353ABB89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9394B54" w14:textId="160B9B77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57DA11" w14:textId="0355985B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C29282" w14:textId="77777777" w:rsidR="00987210" w:rsidRP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B3D90EB" w14:textId="77777777" w:rsidR="00987210" w:rsidRDefault="00987210" w:rsidP="0095065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AC1C19" w14:textId="02348476" w:rsidR="0081690B" w:rsidRPr="006517D5" w:rsidRDefault="006A17E1" w:rsidP="0095065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6F041B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8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ex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</w:t>
      </w:r>
      <w:r w:rsidR="004E21FB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ratified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near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gression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efficients for HI and Dementia-</w:t>
      </w:r>
      <w:r w:rsidR="004E21FB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lated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tcome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68"/>
        <w:gridCol w:w="2268"/>
        <w:gridCol w:w="2342"/>
      </w:tblGrid>
      <w:tr w:rsidR="006517D5" w:rsidRPr="006517D5" w14:paraId="716572CA" w14:textId="77777777" w:rsidTr="0043518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67B93E" w14:textId="77777777" w:rsidR="008F304F" w:rsidRPr="006517D5" w:rsidRDefault="008F304F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9" w:name="_Hlk210943679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3A2D89" w14:textId="77777777" w:rsidR="008F304F" w:rsidRPr="006517D5" w:rsidRDefault="008F304F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F1821E" w14:textId="77777777" w:rsidR="008F304F" w:rsidRPr="006517D5" w:rsidRDefault="008F304F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2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281965DC" w14:textId="77777777" w:rsidR="008F304F" w:rsidRPr="006517D5" w:rsidRDefault="008F304F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3</w:t>
            </w:r>
          </w:p>
        </w:tc>
      </w:tr>
      <w:tr w:rsidR="006517D5" w:rsidRPr="006517D5" w14:paraId="043F0720" w14:textId="77777777" w:rsidTr="00435186">
        <w:tc>
          <w:tcPr>
            <w:tcW w:w="1418" w:type="dxa"/>
          </w:tcPr>
          <w:p w14:paraId="5BF1A415" w14:textId="77777777" w:rsidR="008F304F" w:rsidRPr="006517D5" w:rsidRDefault="008F304F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-ACD</w:t>
            </w:r>
          </w:p>
        </w:tc>
        <w:tc>
          <w:tcPr>
            <w:tcW w:w="2268" w:type="dxa"/>
          </w:tcPr>
          <w:p w14:paraId="6030A30D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4 (1.64, 2.30)</w:t>
            </w:r>
          </w:p>
        </w:tc>
        <w:tc>
          <w:tcPr>
            <w:tcW w:w="2268" w:type="dxa"/>
          </w:tcPr>
          <w:p w14:paraId="44EC195E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1 (1.44, 2.03)</w:t>
            </w:r>
          </w:p>
        </w:tc>
        <w:tc>
          <w:tcPr>
            <w:tcW w:w="2342" w:type="dxa"/>
          </w:tcPr>
          <w:p w14:paraId="3095F75A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1 (1.44, 2.02)</w:t>
            </w:r>
          </w:p>
        </w:tc>
      </w:tr>
      <w:tr w:rsidR="006517D5" w:rsidRPr="006517D5" w14:paraId="02F0B4F5" w14:textId="77777777" w:rsidTr="00435186">
        <w:tc>
          <w:tcPr>
            <w:tcW w:w="1418" w:type="dxa"/>
          </w:tcPr>
          <w:p w14:paraId="0100F86C" w14:textId="77777777" w:rsidR="008F304F" w:rsidRPr="006517D5" w:rsidRDefault="008F304F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-ACD</w:t>
            </w:r>
          </w:p>
        </w:tc>
        <w:tc>
          <w:tcPr>
            <w:tcW w:w="2268" w:type="dxa"/>
          </w:tcPr>
          <w:p w14:paraId="1D46F7A4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3 (1.52, 2.44)</w:t>
            </w:r>
          </w:p>
        </w:tc>
        <w:tc>
          <w:tcPr>
            <w:tcW w:w="2268" w:type="dxa"/>
          </w:tcPr>
          <w:p w14:paraId="46970F18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2 (1.36, 2.18)</w:t>
            </w:r>
          </w:p>
        </w:tc>
        <w:tc>
          <w:tcPr>
            <w:tcW w:w="2342" w:type="dxa"/>
          </w:tcPr>
          <w:p w14:paraId="2C2AD9C2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2 (1.36, 2.18)</w:t>
            </w:r>
          </w:p>
        </w:tc>
      </w:tr>
      <w:tr w:rsidR="006517D5" w:rsidRPr="006517D5" w14:paraId="6ECC45F0" w14:textId="77777777" w:rsidTr="00435186">
        <w:tc>
          <w:tcPr>
            <w:tcW w:w="1418" w:type="dxa"/>
          </w:tcPr>
          <w:p w14:paraId="675AC76F" w14:textId="77777777" w:rsidR="008F304F" w:rsidRPr="006517D5" w:rsidRDefault="008F304F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-AD</w:t>
            </w:r>
          </w:p>
        </w:tc>
        <w:tc>
          <w:tcPr>
            <w:tcW w:w="2268" w:type="dxa"/>
          </w:tcPr>
          <w:p w14:paraId="20A1E284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 (1.05, 1.97)</w:t>
            </w:r>
          </w:p>
        </w:tc>
        <w:tc>
          <w:tcPr>
            <w:tcW w:w="2268" w:type="dxa"/>
          </w:tcPr>
          <w:p w14:paraId="7D7BAFBA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 (0.96, 1.79)</w:t>
            </w:r>
          </w:p>
        </w:tc>
        <w:tc>
          <w:tcPr>
            <w:tcW w:w="2342" w:type="dxa"/>
          </w:tcPr>
          <w:p w14:paraId="0D11613E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 (0.95, 1.78)</w:t>
            </w:r>
          </w:p>
        </w:tc>
      </w:tr>
      <w:tr w:rsidR="006517D5" w:rsidRPr="006517D5" w14:paraId="5014BC58" w14:textId="77777777" w:rsidTr="00435186">
        <w:tc>
          <w:tcPr>
            <w:tcW w:w="1418" w:type="dxa"/>
          </w:tcPr>
          <w:p w14:paraId="2DA3EDCB" w14:textId="77777777" w:rsidR="008F304F" w:rsidRPr="006517D5" w:rsidRDefault="008F304F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-AD</w:t>
            </w:r>
          </w:p>
        </w:tc>
        <w:tc>
          <w:tcPr>
            <w:tcW w:w="2268" w:type="dxa"/>
          </w:tcPr>
          <w:p w14:paraId="04E643EA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1 (1.27, 2.58)</w:t>
            </w:r>
          </w:p>
        </w:tc>
        <w:tc>
          <w:tcPr>
            <w:tcW w:w="2268" w:type="dxa"/>
          </w:tcPr>
          <w:p w14:paraId="10C82035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3 (1.14, 2.33)</w:t>
            </w:r>
          </w:p>
        </w:tc>
        <w:tc>
          <w:tcPr>
            <w:tcW w:w="2342" w:type="dxa"/>
          </w:tcPr>
          <w:p w14:paraId="68884D92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5 (1.16, 2.36)</w:t>
            </w:r>
          </w:p>
        </w:tc>
      </w:tr>
      <w:tr w:rsidR="006517D5" w:rsidRPr="006517D5" w14:paraId="0DB140BD" w14:textId="77777777" w:rsidTr="00435186">
        <w:tc>
          <w:tcPr>
            <w:tcW w:w="1418" w:type="dxa"/>
          </w:tcPr>
          <w:p w14:paraId="468A61CC" w14:textId="77777777" w:rsidR="008F304F" w:rsidRPr="006517D5" w:rsidRDefault="008F304F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-VD</w:t>
            </w:r>
          </w:p>
        </w:tc>
        <w:tc>
          <w:tcPr>
            <w:tcW w:w="2268" w:type="dxa"/>
          </w:tcPr>
          <w:p w14:paraId="45D6A32E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6 (1.57, 2.98)</w:t>
            </w:r>
          </w:p>
        </w:tc>
        <w:tc>
          <w:tcPr>
            <w:tcW w:w="2268" w:type="dxa"/>
          </w:tcPr>
          <w:p w14:paraId="563EEDE8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2 (1.32, 2.52)</w:t>
            </w:r>
          </w:p>
        </w:tc>
        <w:tc>
          <w:tcPr>
            <w:tcW w:w="2342" w:type="dxa"/>
          </w:tcPr>
          <w:p w14:paraId="4739C116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1 (1.32, 2.50)</w:t>
            </w:r>
          </w:p>
        </w:tc>
      </w:tr>
      <w:tr w:rsidR="006517D5" w:rsidRPr="006517D5" w14:paraId="4E21EED1" w14:textId="77777777" w:rsidTr="00435186">
        <w:tc>
          <w:tcPr>
            <w:tcW w:w="1418" w:type="dxa"/>
          </w:tcPr>
          <w:p w14:paraId="640D3AAC" w14:textId="77777777" w:rsidR="008F304F" w:rsidRPr="006517D5" w:rsidRDefault="008F304F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-VD</w:t>
            </w:r>
          </w:p>
        </w:tc>
        <w:tc>
          <w:tcPr>
            <w:tcW w:w="2268" w:type="dxa"/>
          </w:tcPr>
          <w:p w14:paraId="6A90B22C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3 (1.00, 3.00)</w:t>
            </w:r>
          </w:p>
        </w:tc>
        <w:tc>
          <w:tcPr>
            <w:tcW w:w="2268" w:type="dxa"/>
          </w:tcPr>
          <w:p w14:paraId="4C102C15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8 (0.86, 2.57)</w:t>
            </w:r>
          </w:p>
        </w:tc>
        <w:tc>
          <w:tcPr>
            <w:tcW w:w="2342" w:type="dxa"/>
          </w:tcPr>
          <w:p w14:paraId="23780343" w14:textId="77777777" w:rsidR="008F304F" w:rsidRPr="006517D5" w:rsidRDefault="008F304F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7 (0.85, 2.55)</w:t>
            </w:r>
          </w:p>
        </w:tc>
      </w:tr>
      <w:bookmarkEnd w:id="9"/>
      <w:tr w:rsidR="006517D5" w:rsidRPr="006517D5" w14:paraId="64A506F9" w14:textId="77777777" w:rsidTr="006E03F4">
        <w:tc>
          <w:tcPr>
            <w:tcW w:w="1418" w:type="dxa"/>
          </w:tcPr>
          <w:p w14:paraId="06D39ABA" w14:textId="77777777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-TB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7A07" w14:textId="3CC5C231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82 (-0.175, 0.0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620A" w14:textId="749F4446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8 (-0.171, 0.011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71172" w14:textId="50951025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8 (-0.172, 0.011)</w:t>
            </w:r>
          </w:p>
        </w:tc>
      </w:tr>
      <w:tr w:rsidR="006517D5" w:rsidRPr="006517D5" w14:paraId="2EB29FD4" w14:textId="77777777" w:rsidTr="006E03F4">
        <w:tc>
          <w:tcPr>
            <w:tcW w:w="1418" w:type="dxa"/>
          </w:tcPr>
          <w:p w14:paraId="2A096004" w14:textId="77777777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-TB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3FF6" w14:textId="68292E43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5 (-0.167, 0.0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9748" w14:textId="4FBB79C6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8 (-0.154, 0.07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99F9" w14:textId="6E5B944A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4 (-0.156, 0.076)</w:t>
            </w:r>
          </w:p>
        </w:tc>
      </w:tr>
      <w:tr w:rsidR="006517D5" w:rsidRPr="006517D5" w14:paraId="673519A8" w14:textId="77777777" w:rsidTr="006E03F4">
        <w:tc>
          <w:tcPr>
            <w:tcW w:w="1418" w:type="dxa"/>
          </w:tcPr>
          <w:p w14:paraId="15AA4E9A" w14:textId="77777777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-TGM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2178" w14:textId="5DB4F846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8 (-0.129, 0.0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EC2EC" w14:textId="12774E07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9 (-0.116, 0.05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8B8C3" w14:textId="33D03F01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9 (-0.116, 0.058)</w:t>
            </w:r>
          </w:p>
        </w:tc>
      </w:tr>
      <w:tr w:rsidR="006517D5" w:rsidRPr="006517D5" w14:paraId="323960F3" w14:textId="77777777" w:rsidTr="006E03F4">
        <w:tc>
          <w:tcPr>
            <w:tcW w:w="1418" w:type="dxa"/>
          </w:tcPr>
          <w:p w14:paraId="7B2635F1" w14:textId="77777777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-TGM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5EAF" w14:textId="1FD2B9EE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4 (-0.148, 0.0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0411" w14:textId="3F97F1F2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12 (-0.125, 0.1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C542" w14:textId="4942858A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14 (-0.126, 0.099)</w:t>
            </w:r>
          </w:p>
        </w:tc>
      </w:tr>
      <w:tr w:rsidR="006517D5" w:rsidRPr="006517D5" w14:paraId="0CA57F39" w14:textId="77777777" w:rsidTr="006E03F4">
        <w:tc>
          <w:tcPr>
            <w:tcW w:w="1418" w:type="dxa"/>
          </w:tcPr>
          <w:p w14:paraId="5E491A60" w14:textId="77777777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-TWM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5B562" w14:textId="4261C9CA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89 (-0.191, 0.0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48A4" w14:textId="30B39DD9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96 (-0.198, 0.006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A5D3" w14:textId="4C5FBF6E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97 (-0.199, 0.006)</w:t>
            </w:r>
          </w:p>
        </w:tc>
      </w:tr>
      <w:tr w:rsidR="006517D5" w:rsidRPr="006517D5" w14:paraId="4178B143" w14:textId="77777777" w:rsidTr="006E03F4">
        <w:tc>
          <w:tcPr>
            <w:tcW w:w="1418" w:type="dxa"/>
          </w:tcPr>
          <w:p w14:paraId="440E72F1" w14:textId="77777777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-TWM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C5B18" w14:textId="282C28E1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9 (-0.167, 0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95DC" w14:textId="2DF00C6A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41 (-0.17, 0.087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19B9" w14:textId="79E32826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43 (-0.171, 0.086)</w:t>
            </w:r>
          </w:p>
        </w:tc>
      </w:tr>
      <w:tr w:rsidR="006517D5" w:rsidRPr="006517D5" w14:paraId="22C27D9C" w14:textId="77777777" w:rsidTr="006E03F4">
        <w:tc>
          <w:tcPr>
            <w:tcW w:w="1418" w:type="dxa"/>
          </w:tcPr>
          <w:p w14:paraId="4E353620" w14:textId="77777777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-H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3AD8" w14:textId="5F62A479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2 (-0.067, 0.1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06CC7" w14:textId="72839125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44 (-0.055, 0.14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CEE1" w14:textId="73ADF882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45 (-0.054, 0.143)</w:t>
            </w:r>
          </w:p>
        </w:tc>
      </w:tr>
      <w:tr w:rsidR="006517D5" w:rsidRPr="006517D5" w14:paraId="761316D3" w14:textId="77777777" w:rsidTr="006E03F4">
        <w:tc>
          <w:tcPr>
            <w:tcW w:w="1418" w:type="dxa"/>
          </w:tcPr>
          <w:p w14:paraId="1A59847E" w14:textId="77777777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-H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C9FCD" w14:textId="23FB825A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48 (-0.278, -0.0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66FE" w14:textId="6AC9F01A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32 (-0.261, -0.003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1149" w14:textId="113DF2EB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32 (-0.261, -0.003)</w:t>
            </w:r>
          </w:p>
        </w:tc>
      </w:tr>
      <w:tr w:rsidR="006517D5" w:rsidRPr="006517D5" w14:paraId="68CD7187" w14:textId="77777777" w:rsidTr="006E03F4">
        <w:tc>
          <w:tcPr>
            <w:tcW w:w="1418" w:type="dxa"/>
          </w:tcPr>
          <w:p w14:paraId="555F9FDA" w14:textId="3F696509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-WMH</w:t>
            </w:r>
            <w:r w:rsidR="009B04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4A22" w14:textId="4440EA9F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02 (-0.103, 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CF51" w14:textId="6E0A9565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15 (-0.115, 0.08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A55E1" w14:textId="6DD1C127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16 (-0.115, 0.084)</w:t>
            </w:r>
          </w:p>
        </w:tc>
      </w:tr>
      <w:tr w:rsidR="006517D5" w:rsidRPr="006517D5" w14:paraId="42B40F55" w14:textId="77777777" w:rsidTr="006E03F4">
        <w:tc>
          <w:tcPr>
            <w:tcW w:w="1418" w:type="dxa"/>
          </w:tcPr>
          <w:p w14:paraId="2C892B40" w14:textId="7D98C94D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-WMH</w:t>
            </w:r>
            <w:r w:rsidR="009B04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CFC9C" w14:textId="039C4717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6 (-0.155, 0.1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B5A8" w14:textId="01B8260B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7 (-0.164, 0.091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C9E5B" w14:textId="50CF53A8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6 (-0.164, 0.091)</w:t>
            </w:r>
          </w:p>
        </w:tc>
      </w:tr>
      <w:tr w:rsidR="006517D5" w:rsidRPr="006517D5" w14:paraId="56DAA407" w14:textId="77777777" w:rsidTr="006E03F4">
        <w:tc>
          <w:tcPr>
            <w:tcW w:w="1418" w:type="dxa"/>
          </w:tcPr>
          <w:p w14:paraId="4FCF9084" w14:textId="323D0838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 -Reaso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E8B9" w14:textId="7C136276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06 (-0.155, -0.0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FA12" w14:textId="10983496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02 (-0.048, 0.043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377E" w14:textId="3CC9270D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03 (-0.048, 0.043)</w:t>
            </w:r>
          </w:p>
        </w:tc>
      </w:tr>
      <w:tr w:rsidR="006517D5" w:rsidRPr="006517D5" w14:paraId="23DF6A4F" w14:textId="77777777" w:rsidTr="006E03F4">
        <w:tc>
          <w:tcPr>
            <w:tcW w:w="1418" w:type="dxa"/>
          </w:tcPr>
          <w:p w14:paraId="28AD1940" w14:textId="269F7E64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-Reaso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E7768" w14:textId="0EB5337E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71 (-0.132, -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78B61" w14:textId="3A262800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43 (-0.1, 0.014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BD5D" w14:textId="0BEC0175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42 (-0.099, 0.016)</w:t>
            </w:r>
          </w:p>
        </w:tc>
      </w:tr>
      <w:tr w:rsidR="006517D5" w:rsidRPr="006517D5" w14:paraId="56E7F1D8" w14:textId="77777777" w:rsidTr="006E03F4">
        <w:tc>
          <w:tcPr>
            <w:tcW w:w="1418" w:type="dxa"/>
          </w:tcPr>
          <w:p w14:paraId="63DDBF7B" w14:textId="38ABA874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 -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C1ED" w14:textId="58852E88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85 (0.153, 0.2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7EAF" w14:textId="64D959BF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21 (0.09, 0.15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D464" w14:textId="78008FE9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21 (0.09, 0.152)</w:t>
            </w:r>
          </w:p>
        </w:tc>
      </w:tr>
      <w:tr w:rsidR="006517D5" w:rsidRPr="006517D5" w14:paraId="3B4027FE" w14:textId="77777777" w:rsidTr="006E03F4">
        <w:tc>
          <w:tcPr>
            <w:tcW w:w="1418" w:type="dxa"/>
          </w:tcPr>
          <w:p w14:paraId="039BC70A" w14:textId="4C360EFE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 -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7472" w14:textId="0856F55F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83 (0.042, 0.1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2FA87" w14:textId="0154D4C0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53 (0.012, 0.094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1E0F6" w14:textId="489DD681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53 (0.012, 0.093)</w:t>
            </w:r>
          </w:p>
        </w:tc>
      </w:tr>
      <w:tr w:rsidR="006517D5" w:rsidRPr="006517D5" w14:paraId="77D65CDE" w14:textId="77777777" w:rsidTr="006E03F4">
        <w:tc>
          <w:tcPr>
            <w:tcW w:w="1418" w:type="dxa"/>
          </w:tcPr>
          <w:p w14:paraId="0D8D4C62" w14:textId="4B31ADB5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 -P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80EBE" w14:textId="0B0FE873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11 (-0.044, 0.0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38E9" w14:textId="2E726D7E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03 (-0.058, 0.05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0AB9" w14:textId="6A3AEC40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03 (-0.058, 0.052)</w:t>
            </w:r>
          </w:p>
        </w:tc>
      </w:tr>
      <w:tr w:rsidR="006517D5" w:rsidRPr="006517D5" w14:paraId="3893BEEB" w14:textId="77777777" w:rsidTr="006E03F4">
        <w:tc>
          <w:tcPr>
            <w:tcW w:w="1418" w:type="dxa"/>
          </w:tcPr>
          <w:p w14:paraId="365D07E2" w14:textId="378C9F76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 -P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3BC0" w14:textId="7C553A52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7 (-0.063, 0.0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F5A2" w14:textId="76DF46E6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1 (-0.068, 0.071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5398" w14:textId="718647D6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1 (-0.068, 0.071)</w:t>
            </w:r>
          </w:p>
        </w:tc>
      </w:tr>
      <w:tr w:rsidR="006517D5" w:rsidRPr="006517D5" w14:paraId="401F57F0" w14:textId="77777777" w:rsidTr="006E03F4">
        <w:tc>
          <w:tcPr>
            <w:tcW w:w="1418" w:type="dxa"/>
          </w:tcPr>
          <w:p w14:paraId="7C81AF60" w14:textId="311B618B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 -N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1F794" w14:textId="6CAB64FB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5 (-0.072, 0.0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AC6E" w14:textId="6EAFDFDF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56 (-0.019, 0.13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AAC43" w14:textId="477ECEDC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55 (-0.02, 0.131)</w:t>
            </w:r>
          </w:p>
        </w:tc>
      </w:tr>
      <w:tr w:rsidR="006517D5" w:rsidRPr="006517D5" w14:paraId="46E5DDEF" w14:textId="77777777" w:rsidTr="006E03F4">
        <w:tc>
          <w:tcPr>
            <w:tcW w:w="1418" w:type="dxa"/>
          </w:tcPr>
          <w:p w14:paraId="309059CC" w14:textId="4563A632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 -N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A574" w14:textId="064DE181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9 (-0.09, 0.1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0B6A" w14:textId="6C2C6F69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27 (-0.071, 0.124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3A4CA" w14:textId="66D299F9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26 (-0.072, 0.124)</w:t>
            </w:r>
          </w:p>
        </w:tc>
      </w:tr>
      <w:tr w:rsidR="006517D5" w:rsidRPr="006517D5" w14:paraId="23F61EA1" w14:textId="77777777" w:rsidTr="006E03F4">
        <w:tc>
          <w:tcPr>
            <w:tcW w:w="1418" w:type="dxa"/>
          </w:tcPr>
          <w:p w14:paraId="73BE0CEC" w14:textId="4CFD0414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 -T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AAF3" w14:textId="74D0D020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06 (-0.1, 0.0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17CD" w14:textId="7FBB03A8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 (-0.122, 0.06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E00D" w14:textId="3869CD4F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1 (-0.123, 0.061)</w:t>
            </w:r>
          </w:p>
        </w:tc>
      </w:tr>
      <w:tr w:rsidR="006517D5" w:rsidRPr="006517D5" w14:paraId="721AB4BA" w14:textId="77777777" w:rsidTr="006E03F4">
        <w:tc>
          <w:tcPr>
            <w:tcW w:w="1418" w:type="dxa"/>
          </w:tcPr>
          <w:p w14:paraId="0B1CEBE9" w14:textId="1CAE9282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 -T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0EA7" w14:textId="09CD59A8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48 (-0.072, 0.1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01AB" w14:textId="44882F41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3 (-0.087, 0.15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AF7A1" w14:textId="4DF62019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3 (-0.087, 0.152)</w:t>
            </w:r>
          </w:p>
        </w:tc>
      </w:tr>
      <w:tr w:rsidR="006517D5" w:rsidRPr="006517D5" w14:paraId="2EF162EB" w14:textId="77777777" w:rsidTr="006E03F4">
        <w:tc>
          <w:tcPr>
            <w:tcW w:w="1418" w:type="dxa"/>
          </w:tcPr>
          <w:p w14:paraId="01D13797" w14:textId="66421496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 -TM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5912" w14:textId="25F54997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1 (-0.092, 0.0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F0BE" w14:textId="3789A7C1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8 (-0.129, 0.053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F7467" w14:textId="763A3519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8 (-0.129, 0.054)</w:t>
            </w:r>
          </w:p>
        </w:tc>
      </w:tr>
      <w:tr w:rsidR="006517D5" w:rsidRPr="006517D5" w14:paraId="4FCB8959" w14:textId="77777777" w:rsidTr="006E03F4">
        <w:tc>
          <w:tcPr>
            <w:tcW w:w="1418" w:type="dxa"/>
          </w:tcPr>
          <w:p w14:paraId="65939412" w14:textId="04F5D630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 -TM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51CD" w14:textId="4E14EB3D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54 (-0.068, 0.1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0874" w14:textId="36F57A78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1 (-0.089, 0.1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21F5" w14:textId="3213EE01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 (-0.089, 0.15)</w:t>
            </w:r>
          </w:p>
        </w:tc>
      </w:tr>
      <w:tr w:rsidR="006517D5" w:rsidRPr="006517D5" w14:paraId="6355DACA" w14:textId="77777777" w:rsidTr="00882984">
        <w:tc>
          <w:tcPr>
            <w:tcW w:w="1418" w:type="dxa"/>
          </w:tcPr>
          <w:p w14:paraId="15C6B089" w14:textId="314EFDA2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 -S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F3FEE" w14:textId="139164A5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73 (-0.163, 0.0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3DDE" w14:textId="026821E4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5 (-0.112, 0.06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2E2A" w14:textId="419E61D2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3 (-0.111, 0.064)</w:t>
            </w:r>
          </w:p>
        </w:tc>
      </w:tr>
      <w:tr w:rsidR="006517D5" w:rsidRPr="006517D5" w14:paraId="627977CF" w14:textId="77777777" w:rsidTr="00882984">
        <w:tc>
          <w:tcPr>
            <w:tcW w:w="1418" w:type="dxa"/>
          </w:tcPr>
          <w:p w14:paraId="4C9A5F59" w14:textId="0637210B" w:rsidR="00882984" w:rsidRPr="006517D5" w:rsidRDefault="00882984" w:rsidP="008829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 -S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8B1D2" w14:textId="4BCECD7B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93 (-0.208, 0.02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AB2FC" w14:textId="6FE8E890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71 (-0.184, 0.043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14463" w14:textId="741B9DBC" w:rsidR="00882984" w:rsidRPr="006517D5" w:rsidRDefault="00882984" w:rsidP="00882984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71 (-0.185, 0.043)</w:t>
            </w:r>
          </w:p>
        </w:tc>
      </w:tr>
    </w:tbl>
    <w:p w14:paraId="20138C7B" w14:textId="74E644EC" w:rsidR="009D597C" w:rsidRPr="006517D5" w:rsidRDefault="00D97E38" w:rsidP="00944E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Abbreviations: HI, head injury; ACD, all-cause dementia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Alzheimer’s disease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D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vascular dementia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BV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total brain volume; TGMV, total grey matter volume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WMV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total white matter volume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V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hippocampal volume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MH</w:t>
      </w:r>
      <w:r w:rsidR="009B04FC">
        <w:rPr>
          <w:rFonts w:ascii="Times New Roman" w:hAnsi="Times New Roman" w:cs="Times New Roman"/>
          <w:color w:val="000000" w:themeColor="text1"/>
          <w:sz w:val="20"/>
          <w:szCs w:val="20"/>
        </w:rPr>
        <w:t>V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white matter hyperintensity volume</w:t>
      </w:r>
      <w:r w:rsidR="00AC6B01"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RT, </w:t>
      </w:r>
      <w:r w:rsidR="00AC6B01" w:rsidRPr="006517D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="00AC6B01"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eaction time; PM, pairs matching; NM, numeric memory; TM, trail making; SDS, symbol digit substitution.</w:t>
      </w:r>
    </w:p>
    <w:bookmarkEnd w:id="8"/>
    <w:p w14:paraId="31698566" w14:textId="382F7492" w:rsidR="00435186" w:rsidRPr="006517D5" w:rsidRDefault="00435186" w:rsidP="00A3495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97C8B4" w14:textId="4CFB55B1" w:rsidR="00435186" w:rsidRPr="00F41997" w:rsidRDefault="00435186" w:rsidP="00A349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C59757C" w14:textId="772B40E6" w:rsidR="00435186" w:rsidRDefault="00435186" w:rsidP="00A349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165AC5E" w14:textId="77777777" w:rsidR="004F3405" w:rsidRPr="004F3405" w:rsidRDefault="004F3405" w:rsidP="00A349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EFD8A9C" w14:textId="206A6F18" w:rsidR="0081690B" w:rsidRPr="006517D5" w:rsidRDefault="006A17E1" w:rsidP="0095065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6F041B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9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Age-</w:t>
      </w:r>
      <w:r w:rsidR="004E21FB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ratified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near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gression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efficients for HI and Dementia-</w:t>
      </w:r>
      <w:r w:rsidR="004E21FB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lated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tcome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2127"/>
        <w:gridCol w:w="2200"/>
      </w:tblGrid>
      <w:tr w:rsidR="006517D5" w:rsidRPr="006517D5" w14:paraId="71745CEE" w14:textId="77777777" w:rsidTr="0043518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54AB89" w14:textId="77777777" w:rsidR="00435186" w:rsidRPr="006517D5" w:rsidRDefault="00435186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0" w:name="_Hlk119250141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456269" w14:textId="77777777" w:rsidR="00435186" w:rsidRPr="006517D5" w:rsidRDefault="00435186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EDD4676" w14:textId="77777777" w:rsidR="00435186" w:rsidRPr="006517D5" w:rsidRDefault="00435186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2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14:paraId="49E5016C" w14:textId="77777777" w:rsidR="00435186" w:rsidRPr="006517D5" w:rsidRDefault="00435186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3</w:t>
            </w:r>
          </w:p>
        </w:tc>
      </w:tr>
      <w:tr w:rsidR="006517D5" w:rsidRPr="006517D5" w14:paraId="14428616" w14:textId="77777777" w:rsidTr="00435186">
        <w:tc>
          <w:tcPr>
            <w:tcW w:w="1843" w:type="dxa"/>
          </w:tcPr>
          <w:p w14:paraId="181E085B" w14:textId="77777777" w:rsidR="00435186" w:rsidRPr="006517D5" w:rsidRDefault="00435186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ACD</w:t>
            </w:r>
          </w:p>
        </w:tc>
        <w:tc>
          <w:tcPr>
            <w:tcW w:w="2126" w:type="dxa"/>
          </w:tcPr>
          <w:p w14:paraId="53334221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4 (2.01, 2.96)</w:t>
            </w:r>
          </w:p>
        </w:tc>
        <w:tc>
          <w:tcPr>
            <w:tcW w:w="2127" w:type="dxa"/>
          </w:tcPr>
          <w:p w14:paraId="707CD93B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5 (1.69, 2.49)</w:t>
            </w:r>
          </w:p>
        </w:tc>
        <w:tc>
          <w:tcPr>
            <w:tcW w:w="2200" w:type="dxa"/>
          </w:tcPr>
          <w:p w14:paraId="00A6A632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3 (1.67, 2.47)</w:t>
            </w:r>
          </w:p>
        </w:tc>
      </w:tr>
      <w:tr w:rsidR="006517D5" w:rsidRPr="006517D5" w14:paraId="1DE055DC" w14:textId="77777777" w:rsidTr="00435186">
        <w:tc>
          <w:tcPr>
            <w:tcW w:w="1843" w:type="dxa"/>
          </w:tcPr>
          <w:p w14:paraId="571EBD21" w14:textId="77777777" w:rsidR="00435186" w:rsidRPr="006517D5" w:rsidRDefault="00435186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ACD</w:t>
            </w:r>
          </w:p>
        </w:tc>
        <w:tc>
          <w:tcPr>
            <w:tcW w:w="2126" w:type="dxa"/>
          </w:tcPr>
          <w:p w14:paraId="514A76BD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 (1.33, 1.95)</w:t>
            </w:r>
          </w:p>
        </w:tc>
        <w:tc>
          <w:tcPr>
            <w:tcW w:w="2127" w:type="dxa"/>
          </w:tcPr>
          <w:p w14:paraId="30BA076E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8 (1.22, 1.79)</w:t>
            </w:r>
          </w:p>
        </w:tc>
        <w:tc>
          <w:tcPr>
            <w:tcW w:w="2200" w:type="dxa"/>
          </w:tcPr>
          <w:p w14:paraId="6BBBC779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0 (1.23, 1.82)</w:t>
            </w:r>
          </w:p>
        </w:tc>
      </w:tr>
      <w:tr w:rsidR="006517D5" w:rsidRPr="006517D5" w14:paraId="7CEDD80E" w14:textId="77777777" w:rsidTr="00435186">
        <w:tc>
          <w:tcPr>
            <w:tcW w:w="1843" w:type="dxa"/>
          </w:tcPr>
          <w:p w14:paraId="424A97C9" w14:textId="77777777" w:rsidR="00435186" w:rsidRPr="006517D5" w:rsidRDefault="00435186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AD</w:t>
            </w:r>
          </w:p>
        </w:tc>
        <w:tc>
          <w:tcPr>
            <w:tcW w:w="2126" w:type="dxa"/>
          </w:tcPr>
          <w:p w14:paraId="42ADE312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5 (1.21, 2.54)</w:t>
            </w:r>
          </w:p>
        </w:tc>
        <w:tc>
          <w:tcPr>
            <w:tcW w:w="2127" w:type="dxa"/>
          </w:tcPr>
          <w:p w14:paraId="23ECF658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6 (1.08, 2.26)</w:t>
            </w:r>
          </w:p>
        </w:tc>
        <w:tc>
          <w:tcPr>
            <w:tcW w:w="2200" w:type="dxa"/>
          </w:tcPr>
          <w:p w14:paraId="54B34869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 (1.04, 2.19)</w:t>
            </w:r>
          </w:p>
        </w:tc>
      </w:tr>
      <w:tr w:rsidR="006517D5" w:rsidRPr="006517D5" w14:paraId="2BDD7B26" w14:textId="77777777" w:rsidTr="00435186">
        <w:tc>
          <w:tcPr>
            <w:tcW w:w="1843" w:type="dxa"/>
          </w:tcPr>
          <w:p w14:paraId="4B869137" w14:textId="77777777" w:rsidR="00435186" w:rsidRPr="006517D5" w:rsidRDefault="00435186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AD</w:t>
            </w:r>
          </w:p>
        </w:tc>
        <w:tc>
          <w:tcPr>
            <w:tcW w:w="2126" w:type="dxa"/>
          </w:tcPr>
          <w:p w14:paraId="047DB5D6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8 (1.09, 2.01)</w:t>
            </w:r>
          </w:p>
        </w:tc>
        <w:tc>
          <w:tcPr>
            <w:tcW w:w="2127" w:type="dxa"/>
          </w:tcPr>
          <w:p w14:paraId="65B597D3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 (1.02, 1.88)</w:t>
            </w:r>
          </w:p>
        </w:tc>
        <w:tc>
          <w:tcPr>
            <w:tcW w:w="2200" w:type="dxa"/>
          </w:tcPr>
          <w:p w14:paraId="028E65A1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9 (1.02, 1.89)</w:t>
            </w:r>
          </w:p>
        </w:tc>
      </w:tr>
      <w:tr w:rsidR="006517D5" w:rsidRPr="006517D5" w14:paraId="1470ACF1" w14:textId="77777777" w:rsidTr="00435186">
        <w:tc>
          <w:tcPr>
            <w:tcW w:w="1843" w:type="dxa"/>
          </w:tcPr>
          <w:p w14:paraId="6ACA3A58" w14:textId="77777777" w:rsidR="00435186" w:rsidRPr="006517D5" w:rsidRDefault="00435186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VD</w:t>
            </w:r>
          </w:p>
        </w:tc>
        <w:tc>
          <w:tcPr>
            <w:tcW w:w="2126" w:type="dxa"/>
          </w:tcPr>
          <w:p w14:paraId="6B2D3522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1 (2.04, 4.43)</w:t>
            </w:r>
          </w:p>
        </w:tc>
        <w:tc>
          <w:tcPr>
            <w:tcW w:w="2127" w:type="dxa"/>
          </w:tcPr>
          <w:p w14:paraId="405C3A3C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2 (1.57, 3.43)</w:t>
            </w:r>
          </w:p>
        </w:tc>
        <w:tc>
          <w:tcPr>
            <w:tcW w:w="2200" w:type="dxa"/>
          </w:tcPr>
          <w:p w14:paraId="2D32E464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7 (1.54, 3.36)</w:t>
            </w:r>
          </w:p>
        </w:tc>
      </w:tr>
      <w:tr w:rsidR="006517D5" w:rsidRPr="006517D5" w14:paraId="11A2BE5B" w14:textId="77777777" w:rsidTr="00435186">
        <w:tc>
          <w:tcPr>
            <w:tcW w:w="1843" w:type="dxa"/>
          </w:tcPr>
          <w:p w14:paraId="41A76082" w14:textId="77777777" w:rsidR="00435186" w:rsidRPr="006517D5" w:rsidRDefault="00435186" w:rsidP="00944E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VD</w:t>
            </w:r>
          </w:p>
        </w:tc>
        <w:tc>
          <w:tcPr>
            <w:tcW w:w="2126" w:type="dxa"/>
          </w:tcPr>
          <w:p w14:paraId="4D2E3597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 (1.02, 2.26)</w:t>
            </w:r>
          </w:p>
        </w:tc>
        <w:tc>
          <w:tcPr>
            <w:tcW w:w="2127" w:type="dxa"/>
          </w:tcPr>
          <w:p w14:paraId="00CABDF2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5 (0.90, 2.00)</w:t>
            </w:r>
          </w:p>
        </w:tc>
        <w:tc>
          <w:tcPr>
            <w:tcW w:w="2200" w:type="dxa"/>
          </w:tcPr>
          <w:p w14:paraId="7CE5A974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5 (0.91, 2.01)</w:t>
            </w:r>
          </w:p>
        </w:tc>
      </w:tr>
      <w:tr w:rsidR="006517D5" w:rsidRPr="006517D5" w14:paraId="24B62AE6" w14:textId="77777777" w:rsidTr="000C4519">
        <w:tc>
          <w:tcPr>
            <w:tcW w:w="1843" w:type="dxa"/>
          </w:tcPr>
          <w:p w14:paraId="2B6D67C6" w14:textId="77777777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TB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F20B" w14:textId="46386EF9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5 (-0.08, 0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650B" w14:textId="2B263B5F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01 (-0.084, 0.08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10B1" w14:textId="6FE0CDF7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01 (-0.084, 0.082)</w:t>
            </w:r>
          </w:p>
        </w:tc>
      </w:tr>
      <w:tr w:rsidR="006517D5" w:rsidRPr="006517D5" w14:paraId="2C036257" w14:textId="77777777" w:rsidTr="000C4519">
        <w:tc>
          <w:tcPr>
            <w:tcW w:w="1843" w:type="dxa"/>
          </w:tcPr>
          <w:p w14:paraId="7B987B43" w14:textId="77777777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TB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C502" w14:textId="4DC101E2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357 (-0.647, -0.0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A762" w14:textId="18896237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7 (-0.624, -0.04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2349" w14:textId="2601A41D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336 (-0.624, -0.048)</w:t>
            </w:r>
          </w:p>
        </w:tc>
      </w:tr>
      <w:tr w:rsidR="006517D5" w:rsidRPr="006517D5" w14:paraId="62C7D3A6" w14:textId="77777777" w:rsidTr="000C4519">
        <w:tc>
          <w:tcPr>
            <w:tcW w:w="1843" w:type="dxa"/>
          </w:tcPr>
          <w:p w14:paraId="18E06DA3" w14:textId="77777777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TGM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CB5F" w14:textId="32E23B80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8 (-0.044, 0.1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EE75" w14:textId="5EBD41E5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7 (-0.041, 0.1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A432" w14:textId="65161A36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7 (-0.042, 0.115)</w:t>
            </w:r>
          </w:p>
        </w:tc>
      </w:tr>
      <w:tr w:rsidR="006517D5" w:rsidRPr="006517D5" w14:paraId="619D3D56" w14:textId="77777777" w:rsidTr="000C4519">
        <w:tc>
          <w:tcPr>
            <w:tcW w:w="1843" w:type="dxa"/>
          </w:tcPr>
          <w:p w14:paraId="270F7E11" w14:textId="77777777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TGM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2832" w14:textId="3452EAD5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231 (-0.51, 0.0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6CDB8" w14:textId="19E7C163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9 (-0.466, 0.08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EF797" w14:textId="26C3C65F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9 (-0.466, 0.085)</w:t>
            </w:r>
          </w:p>
        </w:tc>
      </w:tr>
      <w:tr w:rsidR="006517D5" w:rsidRPr="006517D5" w14:paraId="39100B54" w14:textId="77777777" w:rsidTr="000C4519">
        <w:tc>
          <w:tcPr>
            <w:tcW w:w="1843" w:type="dxa"/>
          </w:tcPr>
          <w:p w14:paraId="6846F224" w14:textId="77777777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TWM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507C" w14:textId="00D01854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1 (-0.107, 0.0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4CC1" w14:textId="7A89077A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1 (-0.116, 0.05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D92A7" w14:textId="28D54801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1 (-0.116, 0.054)</w:t>
            </w:r>
          </w:p>
        </w:tc>
      </w:tr>
      <w:tr w:rsidR="006517D5" w:rsidRPr="006517D5" w14:paraId="2D42D7BF" w14:textId="77777777" w:rsidTr="000C4519">
        <w:tc>
          <w:tcPr>
            <w:tcW w:w="1843" w:type="dxa"/>
          </w:tcPr>
          <w:p w14:paraId="378F5654" w14:textId="77777777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TWM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B2EE" w14:textId="5EC99C2C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285 (-0.572, 0.0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002D7" w14:textId="32CD0EFB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294 (-0.58, -0.00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9DCA7" w14:textId="1618765B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293 (-0.579, -0.006)</w:t>
            </w:r>
          </w:p>
        </w:tc>
      </w:tr>
      <w:tr w:rsidR="006517D5" w:rsidRPr="006517D5" w14:paraId="2EF33F29" w14:textId="77777777" w:rsidTr="000C4519">
        <w:tc>
          <w:tcPr>
            <w:tcW w:w="1843" w:type="dxa"/>
          </w:tcPr>
          <w:p w14:paraId="785B957F" w14:textId="77777777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H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248B" w14:textId="7FB8B3F2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4 (-0.08, 0.08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DC8A0" w14:textId="2F49948C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11 (-0.072, 0.09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6A420" w14:textId="50C6068D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12 (-0.071, 0.094)</w:t>
            </w:r>
          </w:p>
        </w:tc>
      </w:tr>
      <w:tr w:rsidR="006517D5" w:rsidRPr="006517D5" w14:paraId="36F96910" w14:textId="77777777" w:rsidTr="000C4519">
        <w:tc>
          <w:tcPr>
            <w:tcW w:w="1843" w:type="dxa"/>
          </w:tcPr>
          <w:p w14:paraId="44CAD213" w14:textId="77777777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H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9F600" w14:textId="7CEA1343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9 (-0.248, 0.3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F2256" w14:textId="58E1F47E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69 (-0.219, 0.35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09E4" w14:textId="196CBE2B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64 (-0.223, 0.352)</w:t>
            </w:r>
          </w:p>
        </w:tc>
      </w:tr>
      <w:tr w:rsidR="006517D5" w:rsidRPr="006517D5" w14:paraId="50D83E1C" w14:textId="77777777" w:rsidTr="000C4519">
        <w:tc>
          <w:tcPr>
            <w:tcW w:w="1843" w:type="dxa"/>
          </w:tcPr>
          <w:p w14:paraId="1940609C" w14:textId="2B0C3E7D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WMH</w:t>
            </w:r>
            <w:r w:rsidR="009B04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F353" w14:textId="6FD4A758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93 (-0.181, -0.0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88E6" w14:textId="564F69C9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93 (-0.178, -0.00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DBFEA" w14:textId="4B607647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93 (-0.178, -0.007)</w:t>
            </w:r>
          </w:p>
        </w:tc>
      </w:tr>
      <w:tr w:rsidR="006517D5" w:rsidRPr="006517D5" w14:paraId="2D62808C" w14:textId="77777777" w:rsidTr="000C4519">
        <w:tc>
          <w:tcPr>
            <w:tcW w:w="1843" w:type="dxa"/>
          </w:tcPr>
          <w:p w14:paraId="12D3AAAA" w14:textId="3DEAD99B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WMH</w:t>
            </w:r>
            <w:r w:rsidR="009B04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70436" w14:textId="38DFC803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45 (-0.055, 0.5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7E43" w14:textId="197AAFF0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09 (-0.089, 0.50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805F" w14:textId="5E1932E7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09 (-0.09, 0.507)</w:t>
            </w:r>
          </w:p>
        </w:tc>
      </w:tr>
      <w:tr w:rsidR="006517D5" w:rsidRPr="006517D5" w14:paraId="20E5D50F" w14:textId="77777777" w:rsidTr="000C4519">
        <w:tc>
          <w:tcPr>
            <w:tcW w:w="1843" w:type="dxa"/>
          </w:tcPr>
          <w:p w14:paraId="6A32263F" w14:textId="607DFAB1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1" w:name="_Hlk210916732"/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Reaso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29A9" w14:textId="7C08E411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75 (-0.119, -0.0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0C05" w14:textId="12BC454F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04 (-0.044, 0.03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C434" w14:textId="07C2B2B2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04 (-0.044, 0.036)</w:t>
            </w:r>
          </w:p>
        </w:tc>
      </w:tr>
      <w:tr w:rsidR="006517D5" w:rsidRPr="006517D5" w14:paraId="546DF6B1" w14:textId="77777777" w:rsidTr="000C4519">
        <w:tc>
          <w:tcPr>
            <w:tcW w:w="1843" w:type="dxa"/>
          </w:tcPr>
          <w:p w14:paraId="01FC3E49" w14:textId="753660DD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 Reaso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1B76" w14:textId="7C225D3A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19 (-0.202, -0.0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4666" w14:textId="5BBBA73D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68 (-0.146, 0.01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A14F" w14:textId="534E03EB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68 (-0.146, 0.011)</w:t>
            </w:r>
          </w:p>
        </w:tc>
      </w:tr>
      <w:tr w:rsidR="006517D5" w:rsidRPr="006517D5" w14:paraId="0884BC03" w14:textId="77777777" w:rsidTr="000C4519">
        <w:tc>
          <w:tcPr>
            <w:tcW w:w="1843" w:type="dxa"/>
          </w:tcPr>
          <w:p w14:paraId="3F1FE8AF" w14:textId="05163F90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E6096" w14:textId="4D5F806B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31 (0.102, 0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25B8" w14:textId="490BAA33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74 (0.045, 0.10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FEBC5" w14:textId="72F9437B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74 (0.045, 0.102)</w:t>
            </w:r>
          </w:p>
        </w:tc>
      </w:tr>
      <w:tr w:rsidR="006517D5" w:rsidRPr="006517D5" w14:paraId="5EC9B92E" w14:textId="77777777" w:rsidTr="000C4519">
        <w:tc>
          <w:tcPr>
            <w:tcW w:w="1843" w:type="dxa"/>
          </w:tcPr>
          <w:p w14:paraId="109B702A" w14:textId="791AB971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C1EB" w14:textId="63CE5692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53 (0.1, 0.20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E12DD" w14:textId="5F8D349A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15 (0.063, 0.16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6E7F" w14:textId="5F9EC236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14 (0.063, 0.166)</w:t>
            </w:r>
          </w:p>
        </w:tc>
      </w:tr>
      <w:tr w:rsidR="006517D5" w:rsidRPr="006517D5" w14:paraId="63801010" w14:textId="77777777" w:rsidTr="000C4519">
        <w:tc>
          <w:tcPr>
            <w:tcW w:w="1843" w:type="dxa"/>
          </w:tcPr>
          <w:p w14:paraId="384271F6" w14:textId="3A09F116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AF4D" w14:textId="7DDC06BD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22 (-0.027, 0.07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3FB02" w14:textId="4727DC20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1 (-0.039, 0.05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53FF" w14:textId="688D8D9F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1 (-0.039, 0.059)</w:t>
            </w:r>
          </w:p>
        </w:tc>
      </w:tr>
      <w:tr w:rsidR="006517D5" w:rsidRPr="006517D5" w14:paraId="3036DA02" w14:textId="77777777" w:rsidTr="000C4519">
        <w:tc>
          <w:tcPr>
            <w:tcW w:w="1843" w:type="dxa"/>
          </w:tcPr>
          <w:p w14:paraId="0E691C8C" w14:textId="0ED2F514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EA38" w14:textId="7CFB697B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8 (-0.129, 0.0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4B7F" w14:textId="5F348BD8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43 (-0.133, 0.04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295F" w14:textId="197EFE35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42 (-0.133, 0.048)</w:t>
            </w:r>
          </w:p>
        </w:tc>
      </w:tr>
      <w:tr w:rsidR="006517D5" w:rsidRPr="006517D5" w14:paraId="1945F5A7" w14:textId="77777777" w:rsidTr="000C4519">
        <w:tc>
          <w:tcPr>
            <w:tcW w:w="1843" w:type="dxa"/>
          </w:tcPr>
          <w:p w14:paraId="69DCE9AD" w14:textId="721FADF1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N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7174" w14:textId="540A9861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4 (-0.027, 0.1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66A7" w14:textId="7DE5BD99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75 (0.009, 0.1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CE3A4" w14:textId="37EAEAE1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74 (0.008, 0.139)</w:t>
            </w:r>
          </w:p>
        </w:tc>
      </w:tr>
      <w:tr w:rsidR="006517D5" w:rsidRPr="006517D5" w14:paraId="3B4A0B54" w14:textId="77777777" w:rsidTr="000C4519">
        <w:tc>
          <w:tcPr>
            <w:tcW w:w="1843" w:type="dxa"/>
          </w:tcPr>
          <w:p w14:paraId="1427D8E7" w14:textId="562C4457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N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8D874" w14:textId="3584B574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01 (-0.252, 0.0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BF5E" w14:textId="71A79881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79 (-0.227, 0.06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6232" w14:textId="4A419959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82 (-0.23, 0.066)</w:t>
            </w:r>
          </w:p>
        </w:tc>
      </w:tr>
      <w:tr w:rsidR="006517D5" w:rsidRPr="006517D5" w14:paraId="08EE9DFA" w14:textId="77777777" w:rsidTr="000C4519">
        <w:tc>
          <w:tcPr>
            <w:tcW w:w="1843" w:type="dxa"/>
          </w:tcPr>
          <w:p w14:paraId="5F146BC6" w14:textId="1F275AC3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T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8344" w14:textId="3F31F26A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 (-0.099, 0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969A" w14:textId="45928BDE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2 (-0.111, 0.04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5760E" w14:textId="51A4BC7B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3 (-0.112, 0.046)</w:t>
            </w:r>
          </w:p>
        </w:tc>
      </w:tr>
      <w:tr w:rsidR="006517D5" w:rsidRPr="006517D5" w14:paraId="6E183141" w14:textId="77777777" w:rsidTr="000C4519">
        <w:tc>
          <w:tcPr>
            <w:tcW w:w="1843" w:type="dxa"/>
          </w:tcPr>
          <w:p w14:paraId="3646F1A2" w14:textId="1604E2C0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T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09603" w14:textId="7A2DAD16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9 (-0.295, 0.2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7E54E" w14:textId="220C98FE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4 (-0.305, 0.22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B09C" w14:textId="37DF89A9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4 (-0.305, 0.225)</w:t>
            </w:r>
          </w:p>
        </w:tc>
      </w:tr>
      <w:tr w:rsidR="006517D5" w:rsidRPr="006517D5" w14:paraId="6C0D086F" w14:textId="77777777" w:rsidTr="000C4519">
        <w:tc>
          <w:tcPr>
            <w:tcW w:w="1843" w:type="dxa"/>
          </w:tcPr>
          <w:p w14:paraId="2B26BAF4" w14:textId="3AFC72B4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EED20" w14:textId="45562A5D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4 (-0.077, 0.0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86DF" w14:textId="58561DD7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 (-0.098, 0.05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1CCDD" w14:textId="15B0DD1B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 (-0.099, 0.058)</w:t>
            </w:r>
          </w:p>
        </w:tc>
      </w:tr>
      <w:tr w:rsidR="006517D5" w:rsidRPr="006517D5" w14:paraId="1F3D3ACA" w14:textId="77777777" w:rsidTr="000C4519">
        <w:tc>
          <w:tcPr>
            <w:tcW w:w="1843" w:type="dxa"/>
          </w:tcPr>
          <w:p w14:paraId="02CC321E" w14:textId="0994EA90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65AA" w14:textId="15A417EA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92 (-0.465, 0.0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1083" w14:textId="7AC3AB93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21 (-0.479, 0.05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55C4" w14:textId="3D1F1DF0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205 (-0.474, 0.065)</w:t>
            </w:r>
          </w:p>
        </w:tc>
      </w:tr>
      <w:tr w:rsidR="006517D5" w:rsidRPr="006517D5" w14:paraId="28E12F36" w14:textId="77777777" w:rsidTr="00220F56">
        <w:tc>
          <w:tcPr>
            <w:tcW w:w="1843" w:type="dxa"/>
          </w:tcPr>
          <w:p w14:paraId="444FD29E" w14:textId="499926A5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-S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FC181" w14:textId="53363596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3 (-0.102, 0.05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F3DFE" w14:textId="3F9A2AE0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4 (-0.073, 0.08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A01BC" w14:textId="6DCC64D0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5 (-0.072, 0.082)</w:t>
            </w:r>
          </w:p>
        </w:tc>
      </w:tr>
      <w:tr w:rsidR="006517D5" w:rsidRPr="006517D5" w14:paraId="552B9F88" w14:textId="77777777" w:rsidTr="00220F56">
        <w:tc>
          <w:tcPr>
            <w:tcW w:w="1843" w:type="dxa"/>
          </w:tcPr>
          <w:p w14:paraId="615F1164" w14:textId="70A14EB6" w:rsidR="00220F56" w:rsidRPr="006517D5" w:rsidRDefault="00220F56" w:rsidP="00220F5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-SD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B1959" w14:textId="61B2A391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88 (-0.454, 0.07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83403" w14:textId="186BB29D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66 (-0.427, 0.09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03845" w14:textId="55447D97" w:rsidR="00220F56" w:rsidRPr="006517D5" w:rsidRDefault="00220F56" w:rsidP="00220F5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71 (-0.433, 0.09)</w:t>
            </w:r>
          </w:p>
        </w:tc>
      </w:tr>
    </w:tbl>
    <w:bookmarkEnd w:id="10"/>
    <w:bookmarkEnd w:id="11"/>
    <w:p w14:paraId="6501D488" w14:textId="3535B137" w:rsidR="009D597C" w:rsidRPr="006517D5" w:rsidRDefault="00D97E38" w:rsidP="00944E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Abbreviations: HI, head injury; ACD, all-cause dementia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Alzheimer’s disease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D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vascular dementia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BV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total brain volume; TGMV, total grey matter volume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WMV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total white matter volume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V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hippocampal volume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MH</w:t>
      </w:r>
      <w:r w:rsidR="009B04FC">
        <w:rPr>
          <w:rFonts w:ascii="Times New Roman" w:hAnsi="Times New Roman" w:cs="Times New Roman"/>
          <w:color w:val="000000" w:themeColor="text1"/>
          <w:sz w:val="20"/>
          <w:szCs w:val="20"/>
        </w:rPr>
        <w:t>V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white matter hyperintensity volume</w:t>
      </w:r>
      <w:r w:rsidR="0036202B"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bookmarkStart w:id="12" w:name="_Hlk210945599"/>
      <w:r w:rsidR="0036202B"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T, </w:t>
      </w:r>
      <w:r w:rsidR="0036202B" w:rsidRPr="006517D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="0036202B"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eaction time; PM, pairs matching; NM, numeric memory; TM, trail making</w:t>
      </w:r>
      <w:r w:rsidR="00AC6B01"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; SDS, symbol digit substitution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bookmarkEnd w:id="12"/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＜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65,</w:t>
      </w:r>
      <w:bookmarkStart w:id="13" w:name="_Hlk116596442"/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 less than 65</w:t>
      </w:r>
      <w:bookmarkEnd w:id="13"/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ears; ≥ 65,</w:t>
      </w:r>
      <w:bookmarkStart w:id="14" w:name="_Hlk116596451"/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 </w:t>
      </w:r>
      <w:bookmarkStart w:id="15" w:name="_Hlk116600813"/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65 years and older</w:t>
      </w:r>
      <w:bookmarkEnd w:id="14"/>
      <w:bookmarkEnd w:id="15"/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F9C68C7" w14:textId="79C7D38D" w:rsidR="00435186" w:rsidRPr="006517D5" w:rsidRDefault="00435186" w:rsidP="00A3495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0BCCED" w14:textId="19C14796" w:rsidR="00435186" w:rsidRPr="00F41997" w:rsidRDefault="00435186" w:rsidP="00A349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47362D" w14:textId="77777777" w:rsidR="008C4FA2" w:rsidRDefault="008C4FA2" w:rsidP="00A349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4AF4D3" w14:textId="6D45611C" w:rsidR="0036202B" w:rsidRPr="006517D5" w:rsidRDefault="0036202B" w:rsidP="0036202B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6F041B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0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bookmarkStart w:id="16" w:name="_Hlk210923883"/>
      <w:r w:rsidRPr="006517D5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APOE ε4</w:t>
      </w:r>
      <w:bookmarkEnd w:id="16"/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Stratified Linear Regression Coefficients for HI and Dementia-Related Outcome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2127"/>
        <w:gridCol w:w="2200"/>
      </w:tblGrid>
      <w:tr w:rsidR="006517D5" w:rsidRPr="006517D5" w14:paraId="1BDE61C1" w14:textId="77777777" w:rsidTr="0090207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9EF00F" w14:textId="77777777" w:rsidR="0036202B" w:rsidRPr="006517D5" w:rsidRDefault="0036202B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6C4C23" w14:textId="77777777" w:rsidR="0036202B" w:rsidRPr="006517D5" w:rsidRDefault="0036202B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AB1A8A4" w14:textId="77777777" w:rsidR="0036202B" w:rsidRPr="006517D5" w:rsidRDefault="0036202B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2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14:paraId="4C9F71D2" w14:textId="77777777" w:rsidR="0036202B" w:rsidRPr="006517D5" w:rsidRDefault="0036202B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3</w:t>
            </w:r>
          </w:p>
        </w:tc>
      </w:tr>
      <w:tr w:rsidR="006517D5" w:rsidRPr="006517D5" w14:paraId="677F6847" w14:textId="77777777" w:rsidTr="00057ECE">
        <w:tc>
          <w:tcPr>
            <w:tcW w:w="1843" w:type="dxa"/>
          </w:tcPr>
          <w:p w14:paraId="3D58E222" w14:textId="4FA0D6CC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risk allele-AC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E814F6" w14:textId="5ED3C224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71 (1.36, 2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78D658" w14:textId="4710CB68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54 (1.23, 1.9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DC3B18E" w14:textId="6FE86474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55 (1.24, 1.92)</w:t>
            </w:r>
          </w:p>
        </w:tc>
      </w:tr>
      <w:tr w:rsidR="006517D5" w:rsidRPr="006517D5" w14:paraId="4DC1CDA9" w14:textId="77777777" w:rsidTr="00057ECE">
        <w:tc>
          <w:tcPr>
            <w:tcW w:w="1843" w:type="dxa"/>
          </w:tcPr>
          <w:p w14:paraId="1DD067E0" w14:textId="1995265F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7" w:name="_Hlk210923868"/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</w:t>
            </w:r>
            <w:bookmarkEnd w:id="17"/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AC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2DCE6B" w14:textId="3372A824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95 (1.57, 2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54DB19" w14:textId="53A55F92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69 (1.36, 2.0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166546F" w14:textId="7E42D60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69 (1.36, 2.07)</w:t>
            </w:r>
          </w:p>
        </w:tc>
      </w:tr>
      <w:tr w:rsidR="006517D5" w:rsidRPr="006517D5" w14:paraId="47D03C52" w14:textId="77777777" w:rsidTr="00057ECE">
        <w:tc>
          <w:tcPr>
            <w:tcW w:w="1843" w:type="dxa"/>
          </w:tcPr>
          <w:p w14:paraId="7DAF1BD7" w14:textId="33857868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-AC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CBF95F" w14:textId="50A93C6D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71 (1.36, 2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2A8B80" w14:textId="0A504E3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54 (1.23, 1.9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0368D1D" w14:textId="6519D5C2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55 (1.24, 1.92)</w:t>
            </w:r>
          </w:p>
        </w:tc>
      </w:tr>
      <w:tr w:rsidR="006517D5" w:rsidRPr="006517D5" w14:paraId="7400BBF8" w14:textId="77777777" w:rsidTr="00057ECE">
        <w:tc>
          <w:tcPr>
            <w:tcW w:w="1843" w:type="dxa"/>
          </w:tcPr>
          <w:p w14:paraId="1EFBB419" w14:textId="685D241A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risk allele-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38F102" w14:textId="55EBD1B1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53 (1.1, 2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82AFF8" w14:textId="24596BB3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42 (1.03, 1.9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8A5998F" w14:textId="13B94D83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44 (1.04, 1.95)</w:t>
            </w:r>
          </w:p>
        </w:tc>
      </w:tr>
      <w:tr w:rsidR="006517D5" w:rsidRPr="006517D5" w14:paraId="60A23AFD" w14:textId="77777777" w:rsidTr="00057ECE">
        <w:tc>
          <w:tcPr>
            <w:tcW w:w="1843" w:type="dxa"/>
          </w:tcPr>
          <w:p w14:paraId="5B37FBB3" w14:textId="68E8DB41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-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BFDD5E" w14:textId="50F9F9E5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41 (0.91, 2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9C22BD" w14:textId="3E53C0D5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26 (0.81, 1.8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4ED59FE" w14:textId="7F49F94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25 (0.81, 1.84)</w:t>
            </w:r>
          </w:p>
        </w:tc>
      </w:tr>
      <w:tr w:rsidR="006517D5" w:rsidRPr="006517D5" w14:paraId="5EF4B099" w14:textId="77777777" w:rsidTr="00057ECE">
        <w:tc>
          <w:tcPr>
            <w:tcW w:w="1843" w:type="dxa"/>
          </w:tcPr>
          <w:p w14:paraId="21C9E2A5" w14:textId="6CEB1332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-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088A57" w14:textId="20F499AA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53 (1.1, 2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B00080" w14:textId="2E1973E9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43 (1.03, 1.9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610009E" w14:textId="53ED05D0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45 (1.04, 1.96)</w:t>
            </w:r>
          </w:p>
        </w:tc>
      </w:tr>
      <w:tr w:rsidR="006517D5" w:rsidRPr="006517D5" w14:paraId="2EAA2EDF" w14:textId="77777777" w:rsidTr="00057ECE">
        <w:tc>
          <w:tcPr>
            <w:tcW w:w="1843" w:type="dxa"/>
          </w:tcPr>
          <w:p w14:paraId="4ABDF452" w14:textId="583EEB09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risk allele-V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52C3A7" w14:textId="40A2F273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53 (0.93, 2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28E404" w14:textId="5A76F119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31 (0.79, 2.0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9C03B28" w14:textId="214B6BF4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31 (0.8, 2.03)</w:t>
            </w:r>
          </w:p>
        </w:tc>
      </w:tr>
      <w:tr w:rsidR="006517D5" w:rsidRPr="006517D5" w14:paraId="445F356B" w14:textId="77777777" w:rsidTr="00057ECE">
        <w:tc>
          <w:tcPr>
            <w:tcW w:w="1843" w:type="dxa"/>
          </w:tcPr>
          <w:p w14:paraId="51D4E379" w14:textId="388B5E73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-V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277737" w14:textId="0606AADE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34 (1.58, 3.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156626" w14:textId="0FA1432F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95 (1.3, 2.7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7FCB2AB" w14:textId="73C9419E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94 (1.3, 2.78)</w:t>
            </w:r>
          </w:p>
        </w:tc>
      </w:tr>
      <w:tr w:rsidR="006517D5" w:rsidRPr="006517D5" w14:paraId="6EA6E1FE" w14:textId="77777777" w:rsidTr="00057ECE">
        <w:tc>
          <w:tcPr>
            <w:tcW w:w="1843" w:type="dxa"/>
          </w:tcPr>
          <w:p w14:paraId="4131E3FC" w14:textId="687EC04E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-V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0405C7" w14:textId="48D5C55D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53 (0.93, 2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5E64DB" w14:textId="389B0A76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3 (0.79, 2.0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34FFCED" w14:textId="0AE74C6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3 (0.79, 2.01)</w:t>
            </w:r>
          </w:p>
        </w:tc>
      </w:tr>
      <w:tr w:rsidR="006517D5" w:rsidRPr="006517D5" w14:paraId="541FCCF2" w14:textId="77777777" w:rsidTr="00392A47">
        <w:tc>
          <w:tcPr>
            <w:tcW w:w="1843" w:type="dxa"/>
          </w:tcPr>
          <w:p w14:paraId="139127E9" w14:textId="00CBA033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risk allele-TB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4C78C" w14:textId="6C5AEED9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3 (-0.162, 0.1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81EA7" w14:textId="7FA4F4EE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1 (-0.168, 0.10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A982" w14:textId="2E478052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5 (-0.172, 0.102)</w:t>
            </w:r>
          </w:p>
        </w:tc>
      </w:tr>
      <w:tr w:rsidR="006517D5" w:rsidRPr="006517D5" w14:paraId="18978F2B" w14:textId="77777777" w:rsidTr="00392A47">
        <w:tc>
          <w:tcPr>
            <w:tcW w:w="1843" w:type="dxa"/>
          </w:tcPr>
          <w:p w14:paraId="63064F41" w14:textId="22778712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-TB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6DAC" w14:textId="7ECD2F80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1 (-0.204, -0.0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1908" w14:textId="3F08A05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 (-0.193, -0.00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0E8F" w14:textId="4C05813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01 (-0.194, -0.008)</w:t>
            </w:r>
          </w:p>
        </w:tc>
      </w:tr>
      <w:tr w:rsidR="006517D5" w:rsidRPr="006517D5" w14:paraId="5BB78AA0" w14:textId="77777777" w:rsidTr="00392A47">
        <w:tc>
          <w:tcPr>
            <w:tcW w:w="1843" w:type="dxa"/>
          </w:tcPr>
          <w:p w14:paraId="58772B1C" w14:textId="4E556C3E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- TB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DC89B" w14:textId="20A436EA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3 (-0.162, 0.1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D0AF" w14:textId="48FBF68E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9 (-0.166, 0.10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6C1E" w14:textId="0A3AF3A0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3 (-0.17, 0.104)</w:t>
            </w:r>
          </w:p>
        </w:tc>
      </w:tr>
      <w:tr w:rsidR="006517D5" w:rsidRPr="006517D5" w14:paraId="402A0B18" w14:textId="77777777" w:rsidTr="00392A47">
        <w:tc>
          <w:tcPr>
            <w:tcW w:w="1843" w:type="dxa"/>
          </w:tcPr>
          <w:p w14:paraId="095C2AFC" w14:textId="1ECD7588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risk allele-TGM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9A82A" w14:textId="3D0156D1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2 (-0.151, 0.1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529F3" w14:textId="66FD462F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 (-0.156, 0.09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72F30" w14:textId="43253182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62 (-0.214, 0.09)</w:t>
            </w:r>
          </w:p>
        </w:tc>
      </w:tr>
      <w:tr w:rsidR="006517D5" w:rsidRPr="006517D5" w14:paraId="67954FB0" w14:textId="77777777" w:rsidTr="00392A47">
        <w:tc>
          <w:tcPr>
            <w:tcW w:w="1843" w:type="dxa"/>
          </w:tcPr>
          <w:p w14:paraId="27F87C93" w14:textId="0B17242F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-TGM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FD99D" w14:textId="163089B9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63 (-0.151, 0.0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1713" w14:textId="7EA5494C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45 (-0.131, 0.0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3933" w14:textId="7C29363C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46 (-0.132, 0.04)</w:t>
            </w:r>
          </w:p>
        </w:tc>
      </w:tr>
      <w:tr w:rsidR="006517D5" w:rsidRPr="006517D5" w14:paraId="209EF5E1" w14:textId="77777777" w:rsidTr="00392A47">
        <w:tc>
          <w:tcPr>
            <w:tcW w:w="1843" w:type="dxa"/>
          </w:tcPr>
          <w:p w14:paraId="71F671E4" w14:textId="1B4E5E28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-TGM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1D21" w14:textId="5F202D7C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2 (-0.151, 0.1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3D27" w14:textId="25F9E9A3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8 (-0.154, 0.09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C38D" w14:textId="5412A4EA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3 (-0.159, 0.094)</w:t>
            </w:r>
          </w:p>
        </w:tc>
      </w:tr>
      <w:tr w:rsidR="006517D5" w:rsidRPr="006517D5" w14:paraId="031855AB" w14:textId="77777777" w:rsidTr="00392A47">
        <w:tc>
          <w:tcPr>
            <w:tcW w:w="1843" w:type="dxa"/>
          </w:tcPr>
          <w:p w14:paraId="661EFDEF" w14:textId="4B22B44E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risk allele-TWM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0A259" w14:textId="27F3986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6 (-0.179, 0.1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11916" w14:textId="282A34BA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 (-0.183, 0.12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C11EB" w14:textId="3C5E019B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2 (-0.184, 0.121)</w:t>
            </w:r>
          </w:p>
        </w:tc>
      </w:tr>
      <w:tr w:rsidR="006517D5" w:rsidRPr="006517D5" w14:paraId="4AA9FF25" w14:textId="77777777" w:rsidTr="00392A47">
        <w:tc>
          <w:tcPr>
            <w:tcW w:w="1843" w:type="dxa"/>
          </w:tcPr>
          <w:p w14:paraId="579B26CF" w14:textId="68504133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-TWM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BB0D" w14:textId="3FCE0AC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04 (-0.209, 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C920" w14:textId="7F8EB1B6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08 (-0.213, -0.00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9D93" w14:textId="5BA66803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09 (-0.213, -0.004)</w:t>
            </w:r>
          </w:p>
        </w:tc>
      </w:tr>
      <w:tr w:rsidR="006517D5" w:rsidRPr="006517D5" w14:paraId="17D91789" w14:textId="77777777" w:rsidTr="00392A47">
        <w:tc>
          <w:tcPr>
            <w:tcW w:w="1843" w:type="dxa"/>
          </w:tcPr>
          <w:p w14:paraId="3F19F277" w14:textId="32E9E30A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-TWM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988B" w14:textId="5E803F25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6 (-0.179, 0.1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FA1E" w14:textId="2044A036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8 (-0.181, 0.12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F20C6" w14:textId="19F1299D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 (-0.183, 0.123)</w:t>
            </w:r>
          </w:p>
        </w:tc>
      </w:tr>
      <w:tr w:rsidR="006517D5" w:rsidRPr="006517D5" w14:paraId="0A14C5F9" w14:textId="77777777" w:rsidTr="00392A47">
        <w:tc>
          <w:tcPr>
            <w:tcW w:w="1843" w:type="dxa"/>
          </w:tcPr>
          <w:p w14:paraId="76AE1A43" w14:textId="0D6BE7C6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risk allele-H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264CB" w14:textId="109C4571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37 (-0.011, 0.28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7B50" w14:textId="67EFC752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47 (0, 0.29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9569" w14:textId="580DDB90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48 (0, 0.295)</w:t>
            </w:r>
          </w:p>
        </w:tc>
      </w:tr>
      <w:tr w:rsidR="006517D5" w:rsidRPr="006517D5" w14:paraId="5416B1AA" w14:textId="77777777" w:rsidTr="00392A47">
        <w:tc>
          <w:tcPr>
            <w:tcW w:w="1843" w:type="dxa"/>
          </w:tcPr>
          <w:p w14:paraId="59FB995A" w14:textId="09B56385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-H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6FEDE" w14:textId="3E1E648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 (-0.201, 0.0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5713" w14:textId="4A339650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86 (-0.187, 0.0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5583B" w14:textId="57BA58D8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85 (-0.186, 0.016)</w:t>
            </w:r>
          </w:p>
        </w:tc>
      </w:tr>
      <w:tr w:rsidR="006517D5" w:rsidRPr="006517D5" w14:paraId="6FBCBBB1" w14:textId="77777777" w:rsidTr="00392A47">
        <w:tc>
          <w:tcPr>
            <w:tcW w:w="1843" w:type="dxa"/>
          </w:tcPr>
          <w:p w14:paraId="4C675A0D" w14:textId="400C77EC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-H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7B57" w14:textId="2F036716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37 (-0.011, 0.28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6918C" w14:textId="381A5B32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49 (0.001, 0.29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72A3" w14:textId="22EF3F85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49 (0.002, 0.297)</w:t>
            </w:r>
          </w:p>
        </w:tc>
      </w:tr>
      <w:tr w:rsidR="006517D5" w:rsidRPr="006517D5" w14:paraId="5AF75867" w14:textId="77777777" w:rsidTr="00392A47">
        <w:tc>
          <w:tcPr>
            <w:tcW w:w="1843" w:type="dxa"/>
          </w:tcPr>
          <w:p w14:paraId="05AAA59F" w14:textId="0C17A958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risk allele-WMH</w:t>
            </w:r>
            <w:r w:rsidR="009B04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7696" w14:textId="17F4D2F2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62 (-0.214, 0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50AD" w14:textId="5DA3800F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56 (-0.206, 0.09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DE42D" w14:textId="6212C5B4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54 (-0.204, 0.096)</w:t>
            </w:r>
          </w:p>
        </w:tc>
      </w:tr>
      <w:tr w:rsidR="006517D5" w:rsidRPr="006517D5" w14:paraId="57095E37" w14:textId="77777777" w:rsidTr="00392A47">
        <w:tc>
          <w:tcPr>
            <w:tcW w:w="1843" w:type="dxa"/>
          </w:tcPr>
          <w:p w14:paraId="5E076140" w14:textId="5B19B1DB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-WMH</w:t>
            </w:r>
            <w:r w:rsidR="009B04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ABB6D" w14:textId="7F7BAC59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44 (-0.06, 0.1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2301" w14:textId="6B233B48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2 (-0.071, 0.13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D879" w14:textId="3CF5501A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2 (-0.071, 0.135)</w:t>
            </w:r>
          </w:p>
        </w:tc>
      </w:tr>
      <w:tr w:rsidR="006517D5" w:rsidRPr="006517D5" w14:paraId="58FF5F31" w14:textId="77777777" w:rsidTr="00392A47">
        <w:tc>
          <w:tcPr>
            <w:tcW w:w="1843" w:type="dxa"/>
          </w:tcPr>
          <w:p w14:paraId="4869DCDC" w14:textId="54049AA7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-WMH</w:t>
            </w:r>
            <w:r w:rsidR="009B04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C628" w14:textId="468FC07A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62 (-0.214, 0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A506" w14:textId="41A62700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55 (-0.205, 0.09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D5BD" w14:textId="2A0EC02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53 (-0.203, 0.097)</w:t>
            </w:r>
          </w:p>
        </w:tc>
      </w:tr>
      <w:tr w:rsidR="006517D5" w:rsidRPr="006517D5" w14:paraId="14DE63F0" w14:textId="77777777" w:rsidTr="00392A47">
        <w:tc>
          <w:tcPr>
            <w:tcW w:w="1843" w:type="dxa"/>
          </w:tcPr>
          <w:p w14:paraId="360DB5A9" w14:textId="0532A4B9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risk allele -Reaso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DCED" w14:textId="13D7E2C3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62 (-0.167, 0.0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4358" w14:textId="1E330FEE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 (-0.098, 0.09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593E" w14:textId="12EE4F51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 (-0.098, 0.098)</w:t>
            </w:r>
          </w:p>
        </w:tc>
      </w:tr>
      <w:tr w:rsidR="006517D5" w:rsidRPr="006517D5" w14:paraId="47616136" w14:textId="77777777" w:rsidTr="00392A47">
        <w:tc>
          <w:tcPr>
            <w:tcW w:w="1843" w:type="dxa"/>
          </w:tcPr>
          <w:p w14:paraId="38B098D2" w14:textId="6DE9C44B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 - Reaso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9417" w14:textId="5C230F88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03 (-0.152, -0.0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53475" w14:textId="27F6EAA4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6 (-0.072, 0.0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613D" w14:textId="5B65A446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6 (-0.072, 0.02)</w:t>
            </w:r>
          </w:p>
        </w:tc>
      </w:tr>
      <w:tr w:rsidR="006517D5" w:rsidRPr="006517D5" w14:paraId="03F9AD55" w14:textId="77777777" w:rsidTr="00392A47">
        <w:tc>
          <w:tcPr>
            <w:tcW w:w="1843" w:type="dxa"/>
          </w:tcPr>
          <w:p w14:paraId="20A9A668" w14:textId="2C3B38DD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 - Reaso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ADF6" w14:textId="4817B331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85 (-0.159, -0.0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8976" w14:textId="46944C80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17 (-0.086, 0.05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55E90" w14:textId="655C0711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17 (-0.087, 0.052)</w:t>
            </w:r>
          </w:p>
        </w:tc>
      </w:tr>
      <w:tr w:rsidR="006517D5" w:rsidRPr="006517D5" w14:paraId="0FC47611" w14:textId="77777777" w:rsidTr="00392A47">
        <w:tc>
          <w:tcPr>
            <w:tcW w:w="1843" w:type="dxa"/>
          </w:tcPr>
          <w:p w14:paraId="475F23A9" w14:textId="32849174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risk allele -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EC1A" w14:textId="50423006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29 (0.059, 0.1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75E5" w14:textId="4247A9CF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76 (0.008, 0.14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7A82" w14:textId="1687F7C3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75 (0.006, 0.144)</w:t>
            </w:r>
          </w:p>
        </w:tc>
      </w:tr>
      <w:tr w:rsidR="006517D5" w:rsidRPr="006517D5" w14:paraId="6FB5A6D4" w14:textId="77777777" w:rsidTr="00392A47">
        <w:tc>
          <w:tcPr>
            <w:tcW w:w="1843" w:type="dxa"/>
          </w:tcPr>
          <w:p w14:paraId="136A4A2B" w14:textId="2B81D62C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 -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C0718" w14:textId="16392C20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51 (0.12, 0.1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91BC1" w14:textId="524A45D6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02 (0.071, 0.13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A94A7" w14:textId="7938AC7C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02 (0.071, 0.134)</w:t>
            </w:r>
          </w:p>
        </w:tc>
      </w:tr>
      <w:tr w:rsidR="006517D5" w:rsidRPr="006517D5" w14:paraId="7E45ED08" w14:textId="77777777" w:rsidTr="00392A47">
        <w:tc>
          <w:tcPr>
            <w:tcW w:w="1843" w:type="dxa"/>
          </w:tcPr>
          <w:p w14:paraId="7A91690A" w14:textId="49E06021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 -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7A6DC" w14:textId="2A5E883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48 (0.099, 0.1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1413" w14:textId="06660234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02 (0.054, 0.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3E1B1" w14:textId="0E3DF72D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03 (0.055, 0.151)</w:t>
            </w:r>
          </w:p>
        </w:tc>
      </w:tr>
      <w:tr w:rsidR="006517D5" w:rsidRPr="006517D5" w14:paraId="52B39283" w14:textId="77777777" w:rsidTr="00392A47">
        <w:tc>
          <w:tcPr>
            <w:tcW w:w="1843" w:type="dxa"/>
          </w:tcPr>
          <w:p w14:paraId="78C644DA" w14:textId="04AC6682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risk allele -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4EFD" w14:textId="079C6F7D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02 (-0.017, 0.2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3121" w14:textId="126F481B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95 (-0.024, 0.2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8413" w14:textId="7A404300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96 (-0.023, 0.215)</w:t>
            </w:r>
          </w:p>
        </w:tc>
      </w:tr>
      <w:tr w:rsidR="006517D5" w:rsidRPr="006517D5" w14:paraId="108D76F7" w14:textId="77777777" w:rsidTr="00392A47">
        <w:tc>
          <w:tcPr>
            <w:tcW w:w="1843" w:type="dxa"/>
          </w:tcPr>
          <w:p w14:paraId="481EEADA" w14:textId="49B98B94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 -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8130" w14:textId="176DC928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13 (-0.068, 0.0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0007" w14:textId="522DE4A9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5 (-0.08, 0.03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6F479" w14:textId="0E57460C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24 (-0.079, 0.031)</w:t>
            </w:r>
          </w:p>
        </w:tc>
      </w:tr>
      <w:tr w:rsidR="006517D5" w:rsidRPr="006517D5" w14:paraId="78D9325A" w14:textId="77777777" w:rsidTr="00392A47">
        <w:tc>
          <w:tcPr>
            <w:tcW w:w="1843" w:type="dxa"/>
          </w:tcPr>
          <w:p w14:paraId="1B8013DA" w14:textId="2468AFB4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 -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65B41" w14:textId="69CAC69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16 (-0.068, 0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83EA" w14:textId="45AA11B8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5 (-0.079, 0.08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5D6E" w14:textId="4526F554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4 (-0.08, 0.089)</w:t>
            </w:r>
          </w:p>
        </w:tc>
      </w:tr>
      <w:tr w:rsidR="006517D5" w:rsidRPr="006517D5" w14:paraId="189E5CD1" w14:textId="77777777" w:rsidTr="00392A47">
        <w:tc>
          <w:tcPr>
            <w:tcW w:w="1843" w:type="dxa"/>
          </w:tcPr>
          <w:p w14:paraId="3645796D" w14:textId="79D578BA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risk allele -N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0287C" w14:textId="23317E80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69 (-0.094, 0.2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E75F" w14:textId="28769005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22 (-0.039, 0.28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22EE9" w14:textId="029E6F7C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15 (-0.045, 0.276)</w:t>
            </w:r>
          </w:p>
        </w:tc>
      </w:tr>
      <w:tr w:rsidR="006517D5" w:rsidRPr="006517D5" w14:paraId="1D3AAFA8" w14:textId="77777777" w:rsidTr="00392A47">
        <w:tc>
          <w:tcPr>
            <w:tcW w:w="1843" w:type="dxa"/>
          </w:tcPr>
          <w:p w14:paraId="4338FFE5" w14:textId="70579146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 -N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DC76F" w14:textId="3CCEC0B4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68 (-0.056, 0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E5F6" w14:textId="677FD0ED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56 (-0.021, 0.13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D2ED" w14:textId="1327A4F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56 (-0.021, 0.133)</w:t>
            </w:r>
          </w:p>
        </w:tc>
      </w:tr>
      <w:tr w:rsidR="006517D5" w:rsidRPr="006517D5" w14:paraId="18A7FDC8" w14:textId="77777777" w:rsidTr="00392A47">
        <w:tc>
          <w:tcPr>
            <w:tcW w:w="1843" w:type="dxa"/>
          </w:tcPr>
          <w:p w14:paraId="00E64B52" w14:textId="3466595A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 -N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2DBB" w14:textId="62C388D0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68 (-0.186, 0.0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2777" w14:textId="2D7F0E62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3 (-0.15, 0.08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5DEFB" w14:textId="72F0650E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5 (-0.152, 0.082)</w:t>
            </w:r>
          </w:p>
        </w:tc>
      </w:tr>
      <w:tr w:rsidR="006517D5" w:rsidRPr="006517D5" w14:paraId="2C838E99" w14:textId="77777777" w:rsidTr="00392A47">
        <w:tc>
          <w:tcPr>
            <w:tcW w:w="1843" w:type="dxa"/>
          </w:tcPr>
          <w:p w14:paraId="5982656C" w14:textId="5E24EC11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risk allele -T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C921" w14:textId="02648216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8 (-0.238, 0.1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0295" w14:textId="7E5789DC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7 (-0.236, 0.16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DD0E4" w14:textId="0B61CC51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35 (-0.234, 0.164)</w:t>
            </w:r>
          </w:p>
        </w:tc>
      </w:tr>
      <w:tr w:rsidR="006517D5" w:rsidRPr="006517D5" w14:paraId="6745C5F0" w14:textId="77777777" w:rsidTr="00993519">
        <w:tc>
          <w:tcPr>
            <w:tcW w:w="1843" w:type="dxa"/>
            <w:tcBorders>
              <w:bottom w:val="nil"/>
            </w:tcBorders>
          </w:tcPr>
          <w:p w14:paraId="7846BC38" w14:textId="0A4F20D9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 -T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9DF7" w14:textId="64DF3665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27 (-0.068, 0.12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DCAF" w14:textId="7F50A8F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5 (-0.089, 0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D1C8" w14:textId="41E7E737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5 (-0.09, 0.099)</w:t>
            </w:r>
          </w:p>
        </w:tc>
      </w:tr>
      <w:tr w:rsidR="006517D5" w:rsidRPr="006517D5" w14:paraId="25C0CC4A" w14:textId="77777777" w:rsidTr="00993519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7D31F84" w14:textId="48CF01DF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 -TM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D072E" w14:textId="6236A792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12 (-0.13, 0.15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97635" w14:textId="546F093C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11 (-0.151, 0.1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8AAE3" w14:textId="789DEDC3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09 (-0.15, 0.131)</w:t>
            </w:r>
          </w:p>
        </w:tc>
      </w:tr>
      <w:tr w:rsidR="006517D5" w:rsidRPr="006517D5" w14:paraId="1CACEDEA" w14:textId="77777777" w:rsidTr="00993519">
        <w:tc>
          <w:tcPr>
            <w:tcW w:w="1843" w:type="dxa"/>
            <w:tcBorders>
              <w:top w:val="single" w:sz="4" w:space="0" w:color="auto"/>
            </w:tcBorders>
          </w:tcPr>
          <w:p w14:paraId="6F4F43AD" w14:textId="5853A344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 risk allele -TM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488C" w14:textId="65C76594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63 (-0.264, 0.13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FF0B6" w14:textId="42C2263A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79 (-0.277, 0.118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24565" w14:textId="5DB7484D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81 (-0.279, 0.117)</w:t>
            </w:r>
          </w:p>
        </w:tc>
      </w:tr>
      <w:tr w:rsidR="006517D5" w:rsidRPr="006517D5" w14:paraId="3130606D" w14:textId="77777777" w:rsidTr="00392A47">
        <w:tc>
          <w:tcPr>
            <w:tcW w:w="1843" w:type="dxa"/>
          </w:tcPr>
          <w:p w14:paraId="38B97F13" w14:textId="09AB5E57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 -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D8BD" w14:textId="2D90BAEE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84 (-0.013, 0.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A687" w14:textId="2D415A56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54 (-0.041, 0.14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30AE" w14:textId="5B5D928E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54 (-0.041, 0.149)</w:t>
            </w:r>
          </w:p>
        </w:tc>
      </w:tr>
      <w:tr w:rsidR="006517D5" w:rsidRPr="006517D5" w14:paraId="581611BB" w14:textId="77777777" w:rsidTr="00392A47">
        <w:tc>
          <w:tcPr>
            <w:tcW w:w="1843" w:type="dxa"/>
          </w:tcPr>
          <w:p w14:paraId="75B791D0" w14:textId="2CD17538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 -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1D0C0" w14:textId="245FFFF9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68 (-0.209, 0.0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16B7" w14:textId="3F3351DC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06 (-0.245, 0.03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3076" w14:textId="2FCC3099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05 (-0.244, 0.034)</w:t>
            </w:r>
          </w:p>
        </w:tc>
      </w:tr>
      <w:tr w:rsidR="006517D5" w:rsidRPr="006517D5" w14:paraId="6121A765" w14:textId="77777777" w:rsidTr="00392A47">
        <w:tc>
          <w:tcPr>
            <w:tcW w:w="1843" w:type="dxa"/>
          </w:tcPr>
          <w:p w14:paraId="6E2FB1BE" w14:textId="3A3537C6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risk allele -S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A76E" w14:textId="11EBC030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66 (-0.258, 0.1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05E5" w14:textId="2ED83CBD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53 (-0.241, 0.13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015A" w14:textId="47711D59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55 (-0.242, 0.133)</w:t>
            </w:r>
          </w:p>
        </w:tc>
      </w:tr>
      <w:tr w:rsidR="006517D5" w:rsidRPr="006517D5" w14:paraId="6ABD85E7" w14:textId="77777777" w:rsidTr="00993519">
        <w:tc>
          <w:tcPr>
            <w:tcW w:w="1843" w:type="dxa"/>
          </w:tcPr>
          <w:p w14:paraId="1908479B" w14:textId="0D628606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risk allele -S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FC119" w14:textId="1C38A4EA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101 (-0.193, -0.00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DA57" w14:textId="389EF401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64 (-0.154, 0.02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7F1A1" w14:textId="597FA8E9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63 (-0.153, 0.027)</w:t>
            </w:r>
          </w:p>
        </w:tc>
      </w:tr>
      <w:tr w:rsidR="006517D5" w:rsidRPr="006517D5" w14:paraId="172FA3B7" w14:textId="77777777" w:rsidTr="00993519">
        <w:tc>
          <w:tcPr>
            <w:tcW w:w="1843" w:type="dxa"/>
          </w:tcPr>
          <w:p w14:paraId="01C96B67" w14:textId="117F7FC6" w:rsidR="00993519" w:rsidRPr="006517D5" w:rsidRDefault="00993519" w:rsidP="009935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risk allele -SD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9F575" w14:textId="441B76AE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44 (-0.18, 0.09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A5556" w14:textId="45039FEE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03 (-0.136, 0.1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887D3" w14:textId="117FDAB9" w:rsidR="00993519" w:rsidRPr="006517D5" w:rsidRDefault="00993519" w:rsidP="0099351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04 (-0.137, 0.129)</w:t>
            </w:r>
          </w:p>
        </w:tc>
      </w:tr>
    </w:tbl>
    <w:p w14:paraId="1D705008" w14:textId="5E2ECBD5" w:rsidR="0036202B" w:rsidRPr="006517D5" w:rsidRDefault="0036202B" w:rsidP="003620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Abbreviations: HI, head injury; ACD, all-cause dementia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Alzheimer’s disease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D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vascular dementia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18" w:name="_Hlk210943959"/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TBV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total brain volume; TGMV, total grey matter volume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WMV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total white matter volume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V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hippocampal volume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MH</w:t>
      </w:r>
      <w:r w:rsidR="009B04FC">
        <w:rPr>
          <w:rFonts w:ascii="Times New Roman" w:hAnsi="Times New Roman" w:cs="Times New Roman"/>
          <w:color w:val="000000" w:themeColor="text1"/>
          <w:sz w:val="20"/>
          <w:szCs w:val="20"/>
        </w:rPr>
        <w:t>V</w:t>
      </w:r>
      <w:r w:rsidRPr="006517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white matter hyperintensity volume</w:t>
      </w:r>
      <w:bookmarkEnd w:id="18"/>
      <w:r w:rsidR="008C4FA2"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RT, </w:t>
      </w:r>
      <w:r w:rsidR="008C4FA2" w:rsidRPr="006517D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="008C4FA2"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eaction time; PM, pairs matching; NM, numeric memory; TM, trail making; SDS, symbol digit substitution.</w:t>
      </w:r>
    </w:p>
    <w:p w14:paraId="78F06E52" w14:textId="28E94AA8" w:rsidR="00D44540" w:rsidRPr="006517D5" w:rsidRDefault="00D44540" w:rsidP="00D4454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657750" w14:textId="77777777" w:rsidR="00D44540" w:rsidRDefault="00D44540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083F8AF3" w14:textId="0D2F1063" w:rsidR="00D44540" w:rsidRDefault="00D44540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6194644E" w14:textId="14D8E2F9" w:rsidR="0067085E" w:rsidRDefault="0067085E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5F882DBE" w14:textId="064FB036" w:rsidR="0067085E" w:rsidRDefault="0067085E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3A27C775" w14:textId="231BA40E" w:rsidR="0067085E" w:rsidRDefault="0067085E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76716AAD" w14:textId="78165486" w:rsidR="0067085E" w:rsidRDefault="0067085E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0BB58541" w14:textId="4DC5C9BB" w:rsidR="0067085E" w:rsidRDefault="0067085E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37D8F0D6" w14:textId="189C1CC8" w:rsidR="0067085E" w:rsidRDefault="0067085E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3808F2BB" w14:textId="4A54D41D" w:rsidR="0067085E" w:rsidRDefault="0067085E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335A30C1" w14:textId="260D3C40" w:rsidR="0067085E" w:rsidRDefault="0067085E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64CD1872" w14:textId="2B2FCC45" w:rsidR="0067085E" w:rsidRDefault="0067085E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63BC3A65" w14:textId="471931E5" w:rsidR="0067085E" w:rsidRDefault="0067085E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2C9C0C0A" w14:textId="79869A0B" w:rsidR="0067085E" w:rsidRDefault="0067085E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3BD0A3F6" w14:textId="4E2EF9E5" w:rsidR="0067085E" w:rsidRDefault="0067085E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7B35A4BF" w14:textId="53FE3C6E" w:rsidR="0067085E" w:rsidRDefault="0067085E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5B612A57" w14:textId="77777777" w:rsidR="0067085E" w:rsidRDefault="0067085E" w:rsidP="00485188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0091F802" w14:textId="789F0995" w:rsidR="00485188" w:rsidRPr="006517D5" w:rsidRDefault="00485188" w:rsidP="0048518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C63289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742216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Linear Regression Coefficients for </w:t>
      </w:r>
      <w:r w:rsidR="00F41997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ead injury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Regional Grey Matter Volumes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276"/>
        <w:gridCol w:w="850"/>
      </w:tblGrid>
      <w:tr w:rsidR="006517D5" w:rsidRPr="006517D5" w14:paraId="6B17C8B1" w14:textId="77777777" w:rsidTr="00175517">
        <w:trPr>
          <w:jc w:val="center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7AE413A1" w14:textId="25BDE80A" w:rsidR="00485188" w:rsidRPr="006517D5" w:rsidRDefault="00485188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ional grey matter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D1FC75" w14:textId="2F3B99E2" w:rsidR="00485188" w:rsidRPr="006517D5" w:rsidRDefault="00D56317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β</w:t>
            </w:r>
            <w:r w:rsidR="00485188"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effici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CEC1FD" w14:textId="13F8DEAE" w:rsidR="00485188" w:rsidRPr="006517D5" w:rsidRDefault="00485188" w:rsidP="0090207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6517D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6517D5" w:rsidRPr="006517D5" w14:paraId="4A370026" w14:textId="77777777" w:rsidTr="00175517">
        <w:trPr>
          <w:jc w:val="center"/>
        </w:trPr>
        <w:tc>
          <w:tcPr>
            <w:tcW w:w="5954" w:type="dxa"/>
          </w:tcPr>
          <w:p w14:paraId="0A7B2B49" w14:textId="4A51157B" w:rsidR="00485188" w:rsidRPr="006517D5" w:rsidRDefault="00175517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olume of grey matter in Pallidum</w:t>
            </w:r>
          </w:p>
        </w:tc>
        <w:tc>
          <w:tcPr>
            <w:tcW w:w="1276" w:type="dxa"/>
          </w:tcPr>
          <w:p w14:paraId="32384219" w14:textId="30055BB5" w:rsidR="00485188" w:rsidRPr="006517D5" w:rsidRDefault="00AA45CE" w:rsidP="0090207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75517"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52</w:t>
            </w:r>
          </w:p>
        </w:tc>
        <w:tc>
          <w:tcPr>
            <w:tcW w:w="850" w:type="dxa"/>
          </w:tcPr>
          <w:p w14:paraId="334C83DD" w14:textId="7982AC1D" w:rsidR="00485188" w:rsidRPr="006517D5" w:rsidRDefault="00175517" w:rsidP="0090207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6517D5" w:rsidRPr="006517D5" w14:paraId="19F192FD" w14:textId="77777777" w:rsidTr="00175517">
        <w:trPr>
          <w:jc w:val="center"/>
        </w:trPr>
        <w:tc>
          <w:tcPr>
            <w:tcW w:w="5954" w:type="dxa"/>
          </w:tcPr>
          <w:p w14:paraId="55B73B44" w14:textId="36E0A43D" w:rsidR="00485188" w:rsidRPr="006517D5" w:rsidRDefault="00175517" w:rsidP="009020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olume of grey matter in Temporal Pole</w:t>
            </w:r>
          </w:p>
        </w:tc>
        <w:tc>
          <w:tcPr>
            <w:tcW w:w="1276" w:type="dxa"/>
          </w:tcPr>
          <w:p w14:paraId="71698694" w14:textId="589C07FE" w:rsidR="00485188" w:rsidRPr="006517D5" w:rsidRDefault="00AA45CE" w:rsidP="0090207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75517"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2</w:t>
            </w:r>
          </w:p>
        </w:tc>
        <w:tc>
          <w:tcPr>
            <w:tcW w:w="850" w:type="dxa"/>
          </w:tcPr>
          <w:p w14:paraId="785CC4AA" w14:textId="046A408A" w:rsidR="00485188" w:rsidRPr="006517D5" w:rsidRDefault="00175517" w:rsidP="0090207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4</w:t>
            </w:r>
          </w:p>
        </w:tc>
      </w:tr>
      <w:tr w:rsidR="006517D5" w:rsidRPr="006517D5" w14:paraId="6E226251" w14:textId="77777777" w:rsidTr="00175517">
        <w:trPr>
          <w:jc w:val="center"/>
        </w:trPr>
        <w:tc>
          <w:tcPr>
            <w:tcW w:w="5954" w:type="dxa"/>
          </w:tcPr>
          <w:p w14:paraId="51DD2C48" w14:textId="4C7E2066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olume of grey matter in Supramarginal Gyrus, posterior division</w:t>
            </w:r>
          </w:p>
        </w:tc>
        <w:tc>
          <w:tcPr>
            <w:tcW w:w="1276" w:type="dxa"/>
          </w:tcPr>
          <w:p w14:paraId="2CF896EE" w14:textId="74EB81EC" w:rsidR="00175517" w:rsidRPr="006517D5" w:rsidRDefault="00AA45CE" w:rsidP="0017551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748</w:t>
            </w:r>
          </w:p>
        </w:tc>
        <w:tc>
          <w:tcPr>
            <w:tcW w:w="850" w:type="dxa"/>
          </w:tcPr>
          <w:p w14:paraId="57C2FAF5" w14:textId="3CA35445" w:rsidR="00175517" w:rsidRPr="006517D5" w:rsidRDefault="00175517" w:rsidP="0017551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167</w:t>
            </w:r>
          </w:p>
        </w:tc>
      </w:tr>
      <w:tr w:rsidR="006517D5" w:rsidRPr="006517D5" w14:paraId="74078996" w14:textId="77777777" w:rsidTr="00175517">
        <w:trPr>
          <w:jc w:val="center"/>
        </w:trPr>
        <w:tc>
          <w:tcPr>
            <w:tcW w:w="5954" w:type="dxa"/>
          </w:tcPr>
          <w:p w14:paraId="7943ABED" w14:textId="2DD59FF8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Crus II Cerebellum</w:t>
            </w:r>
          </w:p>
        </w:tc>
        <w:tc>
          <w:tcPr>
            <w:tcW w:w="1276" w:type="dxa"/>
          </w:tcPr>
          <w:p w14:paraId="342796CA" w14:textId="09E43519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103</w:t>
            </w:r>
          </w:p>
        </w:tc>
        <w:tc>
          <w:tcPr>
            <w:tcW w:w="850" w:type="dxa"/>
          </w:tcPr>
          <w:p w14:paraId="6DD0883D" w14:textId="770980B1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187 </w:t>
            </w:r>
          </w:p>
        </w:tc>
      </w:tr>
      <w:tr w:rsidR="006517D5" w:rsidRPr="006517D5" w14:paraId="16ED97F9" w14:textId="77777777" w:rsidTr="00175517">
        <w:trPr>
          <w:jc w:val="center"/>
        </w:trPr>
        <w:tc>
          <w:tcPr>
            <w:tcW w:w="5954" w:type="dxa"/>
          </w:tcPr>
          <w:p w14:paraId="226D720F" w14:textId="3A6C6D35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Volume of grey matter in </w:t>
            </w:r>
            <w:proofErr w:type="spellStart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IIIa</w:t>
            </w:r>
            <w:proofErr w:type="spellEnd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erebellum</w:t>
            </w:r>
          </w:p>
        </w:tc>
        <w:tc>
          <w:tcPr>
            <w:tcW w:w="1276" w:type="dxa"/>
          </w:tcPr>
          <w:p w14:paraId="5BBD7BDE" w14:textId="12D5A506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165</w:t>
            </w:r>
          </w:p>
        </w:tc>
        <w:tc>
          <w:tcPr>
            <w:tcW w:w="850" w:type="dxa"/>
          </w:tcPr>
          <w:p w14:paraId="0F45EC5C" w14:textId="429AFB57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192 </w:t>
            </w:r>
          </w:p>
        </w:tc>
      </w:tr>
      <w:tr w:rsidR="006517D5" w:rsidRPr="006517D5" w14:paraId="354693F3" w14:textId="77777777" w:rsidTr="00175517">
        <w:trPr>
          <w:jc w:val="center"/>
        </w:trPr>
        <w:tc>
          <w:tcPr>
            <w:tcW w:w="5954" w:type="dxa"/>
          </w:tcPr>
          <w:p w14:paraId="61E7103F" w14:textId="45694941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Volume of grey matter in </w:t>
            </w:r>
            <w:proofErr w:type="spellStart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IIb</w:t>
            </w:r>
            <w:proofErr w:type="spellEnd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erebellum</w:t>
            </w:r>
          </w:p>
        </w:tc>
        <w:tc>
          <w:tcPr>
            <w:tcW w:w="1276" w:type="dxa"/>
          </w:tcPr>
          <w:p w14:paraId="78672BE2" w14:textId="29289FB6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850" w:type="dxa"/>
          </w:tcPr>
          <w:p w14:paraId="290B65A1" w14:textId="4EA907F4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18 </w:t>
            </w:r>
          </w:p>
        </w:tc>
      </w:tr>
      <w:tr w:rsidR="006517D5" w:rsidRPr="006517D5" w14:paraId="44CA0672" w14:textId="77777777" w:rsidTr="00175517">
        <w:trPr>
          <w:jc w:val="center"/>
        </w:trPr>
        <w:tc>
          <w:tcPr>
            <w:tcW w:w="5954" w:type="dxa"/>
          </w:tcPr>
          <w:p w14:paraId="09FCCE12" w14:textId="7E635EC6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Middle Frontal Gyrus</w:t>
            </w:r>
          </w:p>
        </w:tc>
        <w:tc>
          <w:tcPr>
            <w:tcW w:w="1276" w:type="dxa"/>
          </w:tcPr>
          <w:p w14:paraId="427A3220" w14:textId="1683DC5E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593</w:t>
            </w:r>
          </w:p>
        </w:tc>
        <w:tc>
          <w:tcPr>
            <w:tcW w:w="850" w:type="dxa"/>
          </w:tcPr>
          <w:p w14:paraId="64E1C832" w14:textId="45A30331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850 </w:t>
            </w:r>
          </w:p>
        </w:tc>
      </w:tr>
      <w:tr w:rsidR="006517D5" w:rsidRPr="006517D5" w14:paraId="5C41F6E5" w14:textId="77777777" w:rsidTr="00175517">
        <w:trPr>
          <w:jc w:val="center"/>
        </w:trPr>
        <w:tc>
          <w:tcPr>
            <w:tcW w:w="5954" w:type="dxa"/>
          </w:tcPr>
          <w:p w14:paraId="3E12300C" w14:textId="0A48AB4F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Superior Temporal Gyrus, posterior division</w:t>
            </w:r>
          </w:p>
        </w:tc>
        <w:tc>
          <w:tcPr>
            <w:tcW w:w="1276" w:type="dxa"/>
          </w:tcPr>
          <w:p w14:paraId="5ACA0BEF" w14:textId="5BA9AE0E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600</w:t>
            </w:r>
          </w:p>
        </w:tc>
        <w:tc>
          <w:tcPr>
            <w:tcW w:w="850" w:type="dxa"/>
          </w:tcPr>
          <w:p w14:paraId="1438A5EB" w14:textId="19BE49B1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219 </w:t>
            </w:r>
          </w:p>
        </w:tc>
      </w:tr>
      <w:tr w:rsidR="006517D5" w:rsidRPr="006517D5" w14:paraId="1AC89AA6" w14:textId="77777777" w:rsidTr="00175517">
        <w:trPr>
          <w:jc w:val="center"/>
        </w:trPr>
        <w:tc>
          <w:tcPr>
            <w:tcW w:w="5954" w:type="dxa"/>
          </w:tcPr>
          <w:p w14:paraId="623DBA86" w14:textId="65009DF1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Paracingulate Gyrus</w:t>
            </w:r>
          </w:p>
        </w:tc>
        <w:tc>
          <w:tcPr>
            <w:tcW w:w="1276" w:type="dxa"/>
          </w:tcPr>
          <w:p w14:paraId="752985C3" w14:textId="178739DD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643</w:t>
            </w:r>
          </w:p>
        </w:tc>
        <w:tc>
          <w:tcPr>
            <w:tcW w:w="850" w:type="dxa"/>
          </w:tcPr>
          <w:p w14:paraId="54FD76EF" w14:textId="341DCB71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318 </w:t>
            </w:r>
          </w:p>
        </w:tc>
      </w:tr>
      <w:tr w:rsidR="006517D5" w:rsidRPr="006517D5" w14:paraId="707129CB" w14:textId="77777777" w:rsidTr="00175517">
        <w:trPr>
          <w:jc w:val="center"/>
        </w:trPr>
        <w:tc>
          <w:tcPr>
            <w:tcW w:w="5954" w:type="dxa"/>
          </w:tcPr>
          <w:p w14:paraId="65614B17" w14:textId="2741137D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Superior Temporal Gyrus, anterior division</w:t>
            </w:r>
          </w:p>
        </w:tc>
        <w:tc>
          <w:tcPr>
            <w:tcW w:w="1276" w:type="dxa"/>
          </w:tcPr>
          <w:p w14:paraId="608A9DED" w14:textId="39C3808B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267</w:t>
            </w:r>
          </w:p>
        </w:tc>
        <w:tc>
          <w:tcPr>
            <w:tcW w:w="850" w:type="dxa"/>
          </w:tcPr>
          <w:p w14:paraId="40D96E81" w14:textId="7612741B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369 </w:t>
            </w:r>
          </w:p>
        </w:tc>
      </w:tr>
      <w:tr w:rsidR="006517D5" w:rsidRPr="006517D5" w14:paraId="1E5FC2F7" w14:textId="77777777" w:rsidTr="00175517">
        <w:trPr>
          <w:jc w:val="center"/>
        </w:trPr>
        <w:tc>
          <w:tcPr>
            <w:tcW w:w="5954" w:type="dxa"/>
          </w:tcPr>
          <w:p w14:paraId="13D02CDC" w14:textId="2F9B971F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Insular Cortex</w:t>
            </w:r>
          </w:p>
        </w:tc>
        <w:tc>
          <w:tcPr>
            <w:tcW w:w="1276" w:type="dxa"/>
          </w:tcPr>
          <w:p w14:paraId="3455AC32" w14:textId="1C272340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813</w:t>
            </w:r>
          </w:p>
        </w:tc>
        <w:tc>
          <w:tcPr>
            <w:tcW w:w="850" w:type="dxa"/>
          </w:tcPr>
          <w:p w14:paraId="55BBBD73" w14:textId="3CFD29A4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432 </w:t>
            </w:r>
          </w:p>
        </w:tc>
      </w:tr>
      <w:tr w:rsidR="006517D5" w:rsidRPr="006517D5" w14:paraId="0DAE2C67" w14:textId="77777777" w:rsidTr="00175517">
        <w:trPr>
          <w:jc w:val="center"/>
        </w:trPr>
        <w:tc>
          <w:tcPr>
            <w:tcW w:w="5954" w:type="dxa"/>
          </w:tcPr>
          <w:p w14:paraId="3916F6CC" w14:textId="70D95567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Crus I Cerebellum</w:t>
            </w:r>
          </w:p>
        </w:tc>
        <w:tc>
          <w:tcPr>
            <w:tcW w:w="1276" w:type="dxa"/>
          </w:tcPr>
          <w:p w14:paraId="4106C813" w14:textId="247FFE0E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469</w:t>
            </w:r>
          </w:p>
        </w:tc>
        <w:tc>
          <w:tcPr>
            <w:tcW w:w="850" w:type="dxa"/>
          </w:tcPr>
          <w:p w14:paraId="3C36642F" w14:textId="57335FE7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497 </w:t>
            </w:r>
          </w:p>
        </w:tc>
      </w:tr>
      <w:tr w:rsidR="006517D5" w:rsidRPr="006517D5" w14:paraId="0EE5EECE" w14:textId="77777777" w:rsidTr="00175517">
        <w:trPr>
          <w:jc w:val="center"/>
        </w:trPr>
        <w:tc>
          <w:tcPr>
            <w:tcW w:w="5954" w:type="dxa"/>
          </w:tcPr>
          <w:p w14:paraId="7088D169" w14:textId="21B76ACB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Amygdala</w:t>
            </w:r>
          </w:p>
        </w:tc>
        <w:tc>
          <w:tcPr>
            <w:tcW w:w="1276" w:type="dxa"/>
          </w:tcPr>
          <w:p w14:paraId="4BD694AB" w14:textId="5D423494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758</w:t>
            </w:r>
          </w:p>
        </w:tc>
        <w:tc>
          <w:tcPr>
            <w:tcW w:w="850" w:type="dxa"/>
          </w:tcPr>
          <w:p w14:paraId="021230C7" w14:textId="68F30D43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614 </w:t>
            </w:r>
          </w:p>
        </w:tc>
      </w:tr>
      <w:tr w:rsidR="006517D5" w:rsidRPr="006517D5" w14:paraId="24DFD519" w14:textId="77777777" w:rsidTr="00175517">
        <w:trPr>
          <w:jc w:val="center"/>
        </w:trPr>
        <w:tc>
          <w:tcPr>
            <w:tcW w:w="5954" w:type="dxa"/>
          </w:tcPr>
          <w:p w14:paraId="76939D00" w14:textId="5B135D0E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Hippocampus</w:t>
            </w:r>
          </w:p>
        </w:tc>
        <w:tc>
          <w:tcPr>
            <w:tcW w:w="1276" w:type="dxa"/>
          </w:tcPr>
          <w:p w14:paraId="17FAF9C5" w14:textId="4FE7F545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759</w:t>
            </w:r>
          </w:p>
        </w:tc>
        <w:tc>
          <w:tcPr>
            <w:tcW w:w="850" w:type="dxa"/>
          </w:tcPr>
          <w:p w14:paraId="124CBC48" w14:textId="4F50B634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644 </w:t>
            </w:r>
          </w:p>
        </w:tc>
      </w:tr>
      <w:tr w:rsidR="006517D5" w:rsidRPr="006517D5" w14:paraId="2B7CED2D" w14:textId="77777777" w:rsidTr="00175517">
        <w:trPr>
          <w:jc w:val="center"/>
        </w:trPr>
        <w:tc>
          <w:tcPr>
            <w:tcW w:w="5954" w:type="dxa"/>
          </w:tcPr>
          <w:p w14:paraId="08F40C8B" w14:textId="5B10861E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Frontal Medial Cortex</w:t>
            </w:r>
          </w:p>
        </w:tc>
        <w:tc>
          <w:tcPr>
            <w:tcW w:w="1276" w:type="dxa"/>
          </w:tcPr>
          <w:p w14:paraId="1591E4CD" w14:textId="10B93A4D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367</w:t>
            </w:r>
          </w:p>
        </w:tc>
        <w:tc>
          <w:tcPr>
            <w:tcW w:w="850" w:type="dxa"/>
          </w:tcPr>
          <w:p w14:paraId="190337B6" w14:textId="666AD430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644 </w:t>
            </w:r>
          </w:p>
        </w:tc>
      </w:tr>
      <w:tr w:rsidR="006517D5" w:rsidRPr="006517D5" w14:paraId="369E8159" w14:textId="77777777" w:rsidTr="00175517">
        <w:trPr>
          <w:jc w:val="center"/>
        </w:trPr>
        <w:tc>
          <w:tcPr>
            <w:tcW w:w="5954" w:type="dxa"/>
          </w:tcPr>
          <w:p w14:paraId="2F4FBDA8" w14:textId="33784F49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Volume of grey matter in </w:t>
            </w:r>
            <w:proofErr w:type="spellStart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arahippocampal</w:t>
            </w:r>
            <w:proofErr w:type="spellEnd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Gyrus, anterior division</w:t>
            </w:r>
          </w:p>
        </w:tc>
        <w:tc>
          <w:tcPr>
            <w:tcW w:w="1276" w:type="dxa"/>
          </w:tcPr>
          <w:p w14:paraId="212BA3F5" w14:textId="2CFE5478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765</w:t>
            </w:r>
          </w:p>
        </w:tc>
        <w:tc>
          <w:tcPr>
            <w:tcW w:w="850" w:type="dxa"/>
          </w:tcPr>
          <w:p w14:paraId="223DC440" w14:textId="2B5B1379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676 </w:t>
            </w:r>
          </w:p>
        </w:tc>
      </w:tr>
      <w:tr w:rsidR="006517D5" w:rsidRPr="006517D5" w14:paraId="6CD40B26" w14:textId="77777777" w:rsidTr="00175517">
        <w:trPr>
          <w:jc w:val="center"/>
        </w:trPr>
        <w:tc>
          <w:tcPr>
            <w:tcW w:w="5954" w:type="dxa"/>
          </w:tcPr>
          <w:p w14:paraId="06867987" w14:textId="26CEEC3E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Central Opercular Cortex</w:t>
            </w:r>
          </w:p>
        </w:tc>
        <w:tc>
          <w:tcPr>
            <w:tcW w:w="1276" w:type="dxa"/>
          </w:tcPr>
          <w:p w14:paraId="6FF0EFF4" w14:textId="33FB57C9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699</w:t>
            </w:r>
          </w:p>
        </w:tc>
        <w:tc>
          <w:tcPr>
            <w:tcW w:w="850" w:type="dxa"/>
          </w:tcPr>
          <w:p w14:paraId="09326186" w14:textId="6006E139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692 </w:t>
            </w:r>
          </w:p>
        </w:tc>
      </w:tr>
      <w:tr w:rsidR="006517D5" w:rsidRPr="006517D5" w14:paraId="06D1BB8D" w14:textId="77777777" w:rsidTr="00175517">
        <w:trPr>
          <w:jc w:val="center"/>
        </w:trPr>
        <w:tc>
          <w:tcPr>
            <w:tcW w:w="5954" w:type="dxa"/>
          </w:tcPr>
          <w:p w14:paraId="5767CB56" w14:textId="0AC9D1A0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Inferior Temporal Gyrus, anterior division</w:t>
            </w:r>
          </w:p>
        </w:tc>
        <w:tc>
          <w:tcPr>
            <w:tcW w:w="1276" w:type="dxa"/>
          </w:tcPr>
          <w:p w14:paraId="43F075CA" w14:textId="4C638BD7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370</w:t>
            </w:r>
          </w:p>
        </w:tc>
        <w:tc>
          <w:tcPr>
            <w:tcW w:w="850" w:type="dxa"/>
          </w:tcPr>
          <w:p w14:paraId="7AE38E29" w14:textId="02FB2080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880 </w:t>
            </w:r>
          </w:p>
        </w:tc>
      </w:tr>
      <w:tr w:rsidR="006517D5" w:rsidRPr="006517D5" w14:paraId="3046140F" w14:textId="77777777" w:rsidTr="00175517">
        <w:trPr>
          <w:jc w:val="center"/>
        </w:trPr>
        <w:tc>
          <w:tcPr>
            <w:tcW w:w="5954" w:type="dxa"/>
          </w:tcPr>
          <w:p w14:paraId="512BCCFE" w14:textId="524DFBF1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Subcallosal Cortex</w:t>
            </w:r>
          </w:p>
        </w:tc>
        <w:tc>
          <w:tcPr>
            <w:tcW w:w="1276" w:type="dxa"/>
          </w:tcPr>
          <w:p w14:paraId="186412DA" w14:textId="21F89E6F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703</w:t>
            </w:r>
          </w:p>
        </w:tc>
        <w:tc>
          <w:tcPr>
            <w:tcW w:w="850" w:type="dxa"/>
          </w:tcPr>
          <w:p w14:paraId="52340239" w14:textId="771A8B57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994 </w:t>
            </w:r>
          </w:p>
        </w:tc>
      </w:tr>
      <w:tr w:rsidR="006517D5" w:rsidRPr="006517D5" w14:paraId="4449B426" w14:textId="77777777" w:rsidTr="00175517">
        <w:trPr>
          <w:jc w:val="center"/>
        </w:trPr>
        <w:tc>
          <w:tcPr>
            <w:tcW w:w="5954" w:type="dxa"/>
          </w:tcPr>
          <w:p w14:paraId="4A2914E1" w14:textId="37189C00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Middle Temporal Gyrus, anterior division</w:t>
            </w:r>
          </w:p>
        </w:tc>
        <w:tc>
          <w:tcPr>
            <w:tcW w:w="1276" w:type="dxa"/>
          </w:tcPr>
          <w:p w14:paraId="2512CA91" w14:textId="59E2CE4E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561</w:t>
            </w:r>
          </w:p>
        </w:tc>
        <w:tc>
          <w:tcPr>
            <w:tcW w:w="850" w:type="dxa"/>
          </w:tcPr>
          <w:p w14:paraId="5CF1D372" w14:textId="50607554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065 </w:t>
            </w:r>
          </w:p>
        </w:tc>
      </w:tr>
      <w:tr w:rsidR="006517D5" w:rsidRPr="006517D5" w14:paraId="700BBBD4" w14:textId="77777777" w:rsidTr="00175517">
        <w:trPr>
          <w:jc w:val="center"/>
        </w:trPr>
        <w:tc>
          <w:tcPr>
            <w:tcW w:w="5954" w:type="dxa"/>
          </w:tcPr>
          <w:p w14:paraId="31CD1C9E" w14:textId="287B1B8E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Lateral Occipital Cortex, superior division</w:t>
            </w:r>
          </w:p>
        </w:tc>
        <w:tc>
          <w:tcPr>
            <w:tcW w:w="1276" w:type="dxa"/>
          </w:tcPr>
          <w:p w14:paraId="24CFB124" w14:textId="6D117933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337</w:t>
            </w:r>
          </w:p>
        </w:tc>
        <w:tc>
          <w:tcPr>
            <w:tcW w:w="850" w:type="dxa"/>
          </w:tcPr>
          <w:p w14:paraId="4ECB8074" w14:textId="1F81F780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102 </w:t>
            </w:r>
          </w:p>
        </w:tc>
      </w:tr>
      <w:tr w:rsidR="006517D5" w:rsidRPr="006517D5" w14:paraId="0456C7B9" w14:textId="77777777" w:rsidTr="00175517">
        <w:trPr>
          <w:jc w:val="center"/>
        </w:trPr>
        <w:tc>
          <w:tcPr>
            <w:tcW w:w="5954" w:type="dxa"/>
          </w:tcPr>
          <w:p w14:paraId="4929B20D" w14:textId="55E3EF95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Frontal Pole</w:t>
            </w:r>
          </w:p>
        </w:tc>
        <w:tc>
          <w:tcPr>
            <w:tcW w:w="1276" w:type="dxa"/>
          </w:tcPr>
          <w:p w14:paraId="5FA076B6" w14:textId="526384D3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874</w:t>
            </w:r>
          </w:p>
        </w:tc>
        <w:tc>
          <w:tcPr>
            <w:tcW w:w="850" w:type="dxa"/>
          </w:tcPr>
          <w:p w14:paraId="29F703BA" w14:textId="5800B720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105 </w:t>
            </w:r>
          </w:p>
        </w:tc>
      </w:tr>
      <w:tr w:rsidR="006517D5" w:rsidRPr="006517D5" w14:paraId="6A6D1974" w14:textId="77777777" w:rsidTr="00175517">
        <w:trPr>
          <w:jc w:val="center"/>
        </w:trPr>
        <w:tc>
          <w:tcPr>
            <w:tcW w:w="5954" w:type="dxa"/>
          </w:tcPr>
          <w:p w14:paraId="52D077BF" w14:textId="391F2F9C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Lingual Gyrus</w:t>
            </w:r>
          </w:p>
        </w:tc>
        <w:tc>
          <w:tcPr>
            <w:tcW w:w="1276" w:type="dxa"/>
          </w:tcPr>
          <w:p w14:paraId="228EACA9" w14:textId="4EEB70B0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901</w:t>
            </w:r>
          </w:p>
        </w:tc>
        <w:tc>
          <w:tcPr>
            <w:tcW w:w="850" w:type="dxa"/>
          </w:tcPr>
          <w:p w14:paraId="568293CE" w14:textId="2E7E275C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288 </w:t>
            </w:r>
          </w:p>
        </w:tc>
      </w:tr>
      <w:tr w:rsidR="006517D5" w:rsidRPr="006517D5" w14:paraId="140F329F" w14:textId="77777777" w:rsidTr="00175517">
        <w:trPr>
          <w:jc w:val="center"/>
        </w:trPr>
        <w:tc>
          <w:tcPr>
            <w:tcW w:w="5954" w:type="dxa"/>
          </w:tcPr>
          <w:p w14:paraId="6A2C95C1" w14:textId="47737381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Cuneal Cortex</w:t>
            </w:r>
          </w:p>
        </w:tc>
        <w:tc>
          <w:tcPr>
            <w:tcW w:w="1276" w:type="dxa"/>
          </w:tcPr>
          <w:p w14:paraId="4B79F749" w14:textId="394EE834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480</w:t>
            </w:r>
          </w:p>
        </w:tc>
        <w:tc>
          <w:tcPr>
            <w:tcW w:w="850" w:type="dxa"/>
          </w:tcPr>
          <w:p w14:paraId="2110941F" w14:textId="38B8BB01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296 </w:t>
            </w:r>
          </w:p>
        </w:tc>
      </w:tr>
      <w:tr w:rsidR="006517D5" w:rsidRPr="006517D5" w14:paraId="55D6A26D" w14:textId="77777777" w:rsidTr="00175517">
        <w:trPr>
          <w:jc w:val="center"/>
        </w:trPr>
        <w:tc>
          <w:tcPr>
            <w:tcW w:w="5954" w:type="dxa"/>
          </w:tcPr>
          <w:p w14:paraId="448B1ED9" w14:textId="5F444B8B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Cingulate Gyrus, anterior division</w:t>
            </w:r>
          </w:p>
        </w:tc>
        <w:tc>
          <w:tcPr>
            <w:tcW w:w="1276" w:type="dxa"/>
          </w:tcPr>
          <w:p w14:paraId="282B50A9" w14:textId="232EEBAF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070</w:t>
            </w:r>
          </w:p>
        </w:tc>
        <w:tc>
          <w:tcPr>
            <w:tcW w:w="850" w:type="dxa"/>
          </w:tcPr>
          <w:p w14:paraId="20C23777" w14:textId="21EAF340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368 </w:t>
            </w:r>
          </w:p>
        </w:tc>
      </w:tr>
      <w:tr w:rsidR="006517D5" w:rsidRPr="006517D5" w14:paraId="15FA997C" w14:textId="77777777" w:rsidTr="00175517">
        <w:trPr>
          <w:jc w:val="center"/>
        </w:trPr>
        <w:tc>
          <w:tcPr>
            <w:tcW w:w="5954" w:type="dxa"/>
          </w:tcPr>
          <w:p w14:paraId="3D71A167" w14:textId="265DE8EE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Inferior Frontal Gyrus, pars triangularis</w:t>
            </w:r>
          </w:p>
        </w:tc>
        <w:tc>
          <w:tcPr>
            <w:tcW w:w="1276" w:type="dxa"/>
          </w:tcPr>
          <w:p w14:paraId="4B49B3E6" w14:textId="5A14556A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152</w:t>
            </w:r>
          </w:p>
        </w:tc>
        <w:tc>
          <w:tcPr>
            <w:tcW w:w="850" w:type="dxa"/>
          </w:tcPr>
          <w:p w14:paraId="65876355" w14:textId="4D82A894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477 </w:t>
            </w:r>
          </w:p>
        </w:tc>
      </w:tr>
      <w:tr w:rsidR="006517D5" w:rsidRPr="006517D5" w14:paraId="1BE9232C" w14:textId="77777777" w:rsidTr="00175517">
        <w:trPr>
          <w:jc w:val="center"/>
        </w:trPr>
        <w:tc>
          <w:tcPr>
            <w:tcW w:w="5954" w:type="dxa"/>
          </w:tcPr>
          <w:p w14:paraId="013B1C43" w14:textId="371AA846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Postcentral Gyrus</w:t>
            </w:r>
          </w:p>
        </w:tc>
        <w:tc>
          <w:tcPr>
            <w:tcW w:w="1276" w:type="dxa"/>
          </w:tcPr>
          <w:p w14:paraId="53B7E7F1" w14:textId="591DB03A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216</w:t>
            </w:r>
          </w:p>
        </w:tc>
        <w:tc>
          <w:tcPr>
            <w:tcW w:w="850" w:type="dxa"/>
          </w:tcPr>
          <w:p w14:paraId="5149EBD5" w14:textId="288A16CD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503 </w:t>
            </w:r>
          </w:p>
        </w:tc>
      </w:tr>
      <w:tr w:rsidR="006517D5" w:rsidRPr="006517D5" w14:paraId="5B35A0BE" w14:textId="77777777" w:rsidTr="00175517">
        <w:trPr>
          <w:jc w:val="center"/>
        </w:trPr>
        <w:tc>
          <w:tcPr>
            <w:tcW w:w="5954" w:type="dxa"/>
          </w:tcPr>
          <w:p w14:paraId="249D4132" w14:textId="2FE5549B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Caudate</w:t>
            </w:r>
          </w:p>
        </w:tc>
        <w:tc>
          <w:tcPr>
            <w:tcW w:w="1276" w:type="dxa"/>
          </w:tcPr>
          <w:p w14:paraId="3FDAE113" w14:textId="62FE9069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575</w:t>
            </w:r>
          </w:p>
        </w:tc>
        <w:tc>
          <w:tcPr>
            <w:tcW w:w="850" w:type="dxa"/>
          </w:tcPr>
          <w:p w14:paraId="4AF95B6F" w14:textId="54997290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513 </w:t>
            </w:r>
          </w:p>
        </w:tc>
      </w:tr>
      <w:tr w:rsidR="006517D5" w:rsidRPr="006517D5" w14:paraId="688492F6" w14:textId="77777777" w:rsidTr="00175517">
        <w:trPr>
          <w:jc w:val="center"/>
        </w:trPr>
        <w:tc>
          <w:tcPr>
            <w:tcW w:w="5954" w:type="dxa"/>
          </w:tcPr>
          <w:p w14:paraId="10EEBD42" w14:textId="67D6FFDF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Inferior Temporal Gyrus, temporooccipital part</w:t>
            </w:r>
          </w:p>
        </w:tc>
        <w:tc>
          <w:tcPr>
            <w:tcW w:w="1276" w:type="dxa"/>
          </w:tcPr>
          <w:p w14:paraId="31DF3789" w14:textId="5AF70933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617</w:t>
            </w:r>
          </w:p>
        </w:tc>
        <w:tc>
          <w:tcPr>
            <w:tcW w:w="850" w:type="dxa"/>
          </w:tcPr>
          <w:p w14:paraId="5B626333" w14:textId="1DCCF214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738 </w:t>
            </w:r>
          </w:p>
        </w:tc>
      </w:tr>
      <w:tr w:rsidR="006517D5" w:rsidRPr="006517D5" w14:paraId="7701A2C6" w14:textId="77777777" w:rsidTr="00175517">
        <w:trPr>
          <w:jc w:val="center"/>
        </w:trPr>
        <w:tc>
          <w:tcPr>
            <w:tcW w:w="5954" w:type="dxa"/>
          </w:tcPr>
          <w:p w14:paraId="2725DBA1" w14:textId="5FD43D72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V Cerebellum</w:t>
            </w:r>
          </w:p>
        </w:tc>
        <w:tc>
          <w:tcPr>
            <w:tcW w:w="1276" w:type="dxa"/>
          </w:tcPr>
          <w:p w14:paraId="72676668" w14:textId="5228C96F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593</w:t>
            </w:r>
          </w:p>
        </w:tc>
        <w:tc>
          <w:tcPr>
            <w:tcW w:w="850" w:type="dxa"/>
          </w:tcPr>
          <w:p w14:paraId="03D0A975" w14:textId="5A6FB517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792 </w:t>
            </w:r>
          </w:p>
        </w:tc>
      </w:tr>
      <w:tr w:rsidR="006517D5" w:rsidRPr="006517D5" w14:paraId="176EF57F" w14:textId="77777777" w:rsidTr="00175517">
        <w:trPr>
          <w:jc w:val="center"/>
        </w:trPr>
        <w:tc>
          <w:tcPr>
            <w:tcW w:w="5954" w:type="dxa"/>
          </w:tcPr>
          <w:p w14:paraId="6C74938C" w14:textId="5C72D55D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Inferior Temporal Gyrus, posterior division</w:t>
            </w:r>
          </w:p>
        </w:tc>
        <w:tc>
          <w:tcPr>
            <w:tcW w:w="1276" w:type="dxa"/>
          </w:tcPr>
          <w:p w14:paraId="4F4D6090" w14:textId="01C49459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526</w:t>
            </w:r>
          </w:p>
        </w:tc>
        <w:tc>
          <w:tcPr>
            <w:tcW w:w="850" w:type="dxa"/>
          </w:tcPr>
          <w:p w14:paraId="667E5425" w14:textId="0A832CAB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797 </w:t>
            </w:r>
          </w:p>
        </w:tc>
      </w:tr>
      <w:tr w:rsidR="006517D5" w:rsidRPr="006517D5" w14:paraId="5F57B964" w14:textId="77777777" w:rsidTr="00175517">
        <w:trPr>
          <w:jc w:val="center"/>
        </w:trPr>
        <w:tc>
          <w:tcPr>
            <w:tcW w:w="5954" w:type="dxa"/>
          </w:tcPr>
          <w:p w14:paraId="6C8ABB75" w14:textId="39226B23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Angular Gyrus</w:t>
            </w:r>
          </w:p>
        </w:tc>
        <w:tc>
          <w:tcPr>
            <w:tcW w:w="1276" w:type="dxa"/>
          </w:tcPr>
          <w:p w14:paraId="21467B74" w14:textId="6D7BD8D2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164</w:t>
            </w:r>
          </w:p>
        </w:tc>
        <w:tc>
          <w:tcPr>
            <w:tcW w:w="850" w:type="dxa"/>
          </w:tcPr>
          <w:p w14:paraId="27FAE609" w14:textId="65555284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984 </w:t>
            </w:r>
          </w:p>
        </w:tc>
      </w:tr>
      <w:tr w:rsidR="006517D5" w:rsidRPr="006517D5" w14:paraId="59B0FCA0" w14:textId="77777777" w:rsidTr="00175517">
        <w:trPr>
          <w:jc w:val="center"/>
        </w:trPr>
        <w:tc>
          <w:tcPr>
            <w:tcW w:w="5954" w:type="dxa"/>
          </w:tcPr>
          <w:p w14:paraId="1859E50B" w14:textId="3B6F0711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X Cerebellum</w:t>
            </w:r>
          </w:p>
        </w:tc>
        <w:tc>
          <w:tcPr>
            <w:tcW w:w="1276" w:type="dxa"/>
          </w:tcPr>
          <w:p w14:paraId="4BB48946" w14:textId="4339DCDD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608</w:t>
            </w:r>
          </w:p>
        </w:tc>
        <w:tc>
          <w:tcPr>
            <w:tcW w:w="850" w:type="dxa"/>
          </w:tcPr>
          <w:p w14:paraId="680317B2" w14:textId="154B8D37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001 </w:t>
            </w:r>
          </w:p>
        </w:tc>
      </w:tr>
      <w:tr w:rsidR="006517D5" w:rsidRPr="006517D5" w14:paraId="0E0F4369" w14:textId="77777777" w:rsidTr="00175517">
        <w:trPr>
          <w:jc w:val="center"/>
        </w:trPr>
        <w:tc>
          <w:tcPr>
            <w:tcW w:w="5954" w:type="dxa"/>
          </w:tcPr>
          <w:p w14:paraId="619C8FD2" w14:textId="144EF60F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Volume of grey matter in Planum </w:t>
            </w:r>
            <w:proofErr w:type="spellStart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olare</w:t>
            </w:r>
            <w:proofErr w:type="spellEnd"/>
          </w:p>
        </w:tc>
        <w:tc>
          <w:tcPr>
            <w:tcW w:w="1276" w:type="dxa"/>
          </w:tcPr>
          <w:p w14:paraId="4E464354" w14:textId="1DDADC56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301</w:t>
            </w:r>
          </w:p>
        </w:tc>
        <w:tc>
          <w:tcPr>
            <w:tcW w:w="850" w:type="dxa"/>
          </w:tcPr>
          <w:p w14:paraId="7891D7C3" w14:textId="0E7522BE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006 </w:t>
            </w:r>
          </w:p>
        </w:tc>
      </w:tr>
      <w:tr w:rsidR="006517D5" w:rsidRPr="006517D5" w14:paraId="0E1D4F4F" w14:textId="77777777" w:rsidTr="00175517">
        <w:trPr>
          <w:jc w:val="center"/>
        </w:trPr>
        <w:tc>
          <w:tcPr>
            <w:tcW w:w="5954" w:type="dxa"/>
          </w:tcPr>
          <w:p w14:paraId="43F6BD0B" w14:textId="70B413EB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Frontal Orbital Cortex</w:t>
            </w:r>
          </w:p>
        </w:tc>
        <w:tc>
          <w:tcPr>
            <w:tcW w:w="1276" w:type="dxa"/>
          </w:tcPr>
          <w:p w14:paraId="6BBF3233" w14:textId="70437EBE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721</w:t>
            </w:r>
          </w:p>
        </w:tc>
        <w:tc>
          <w:tcPr>
            <w:tcW w:w="850" w:type="dxa"/>
          </w:tcPr>
          <w:p w14:paraId="20F5BB40" w14:textId="3EC2897F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097 </w:t>
            </w:r>
          </w:p>
        </w:tc>
      </w:tr>
      <w:tr w:rsidR="006517D5" w:rsidRPr="006517D5" w14:paraId="77521722" w14:textId="77777777" w:rsidTr="00175517">
        <w:trPr>
          <w:jc w:val="center"/>
        </w:trPr>
        <w:tc>
          <w:tcPr>
            <w:tcW w:w="5954" w:type="dxa"/>
          </w:tcPr>
          <w:p w14:paraId="4B32D3AF" w14:textId="412C3449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Putamen</w:t>
            </w:r>
          </w:p>
        </w:tc>
        <w:tc>
          <w:tcPr>
            <w:tcW w:w="1276" w:type="dxa"/>
          </w:tcPr>
          <w:p w14:paraId="77EFC08E" w14:textId="6862455E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161</w:t>
            </w:r>
          </w:p>
        </w:tc>
        <w:tc>
          <w:tcPr>
            <w:tcW w:w="850" w:type="dxa"/>
          </w:tcPr>
          <w:p w14:paraId="43BAFB93" w14:textId="4821A900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383 </w:t>
            </w:r>
          </w:p>
        </w:tc>
      </w:tr>
      <w:tr w:rsidR="006517D5" w:rsidRPr="006517D5" w14:paraId="51A66B13" w14:textId="77777777" w:rsidTr="00175517">
        <w:trPr>
          <w:jc w:val="center"/>
        </w:trPr>
        <w:tc>
          <w:tcPr>
            <w:tcW w:w="5954" w:type="dxa"/>
          </w:tcPr>
          <w:p w14:paraId="56B645A3" w14:textId="15AB6766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Occipital Pole</w:t>
            </w:r>
          </w:p>
        </w:tc>
        <w:tc>
          <w:tcPr>
            <w:tcW w:w="1276" w:type="dxa"/>
          </w:tcPr>
          <w:p w14:paraId="299A60D2" w14:textId="1D0C1B37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939</w:t>
            </w:r>
          </w:p>
        </w:tc>
        <w:tc>
          <w:tcPr>
            <w:tcW w:w="850" w:type="dxa"/>
          </w:tcPr>
          <w:p w14:paraId="228133A1" w14:textId="4E5D3300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721 </w:t>
            </w:r>
          </w:p>
        </w:tc>
      </w:tr>
      <w:tr w:rsidR="006517D5" w:rsidRPr="006517D5" w14:paraId="3C4B28D4" w14:textId="77777777" w:rsidTr="00175517">
        <w:trPr>
          <w:jc w:val="center"/>
        </w:trPr>
        <w:tc>
          <w:tcPr>
            <w:tcW w:w="5954" w:type="dxa"/>
          </w:tcPr>
          <w:p w14:paraId="074B1918" w14:textId="02EE029C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Superior Parietal Lobule</w:t>
            </w:r>
          </w:p>
        </w:tc>
        <w:tc>
          <w:tcPr>
            <w:tcW w:w="1276" w:type="dxa"/>
          </w:tcPr>
          <w:p w14:paraId="670E707A" w14:textId="747CCE51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968</w:t>
            </w:r>
          </w:p>
        </w:tc>
        <w:tc>
          <w:tcPr>
            <w:tcW w:w="850" w:type="dxa"/>
          </w:tcPr>
          <w:p w14:paraId="2FFDF274" w14:textId="687A6435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793 </w:t>
            </w:r>
          </w:p>
        </w:tc>
      </w:tr>
      <w:tr w:rsidR="006517D5" w:rsidRPr="006517D5" w14:paraId="426B77BD" w14:textId="77777777" w:rsidTr="00175517">
        <w:trPr>
          <w:jc w:val="center"/>
        </w:trPr>
        <w:tc>
          <w:tcPr>
            <w:tcW w:w="5954" w:type="dxa"/>
          </w:tcPr>
          <w:p w14:paraId="31A96CB3" w14:textId="530F6A08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Volume of grey matter in </w:t>
            </w:r>
            <w:proofErr w:type="spellStart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upracalcarine</w:t>
            </w:r>
            <w:proofErr w:type="spellEnd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ortex</w:t>
            </w:r>
          </w:p>
        </w:tc>
        <w:tc>
          <w:tcPr>
            <w:tcW w:w="1276" w:type="dxa"/>
          </w:tcPr>
          <w:p w14:paraId="4BBBE45F" w14:textId="7303E23F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499</w:t>
            </w:r>
          </w:p>
        </w:tc>
        <w:tc>
          <w:tcPr>
            <w:tcW w:w="850" w:type="dxa"/>
          </w:tcPr>
          <w:p w14:paraId="0234E615" w14:textId="3A6343F5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853 </w:t>
            </w:r>
          </w:p>
        </w:tc>
      </w:tr>
      <w:tr w:rsidR="006517D5" w:rsidRPr="006517D5" w14:paraId="6CCCACE2" w14:textId="77777777" w:rsidTr="00175517">
        <w:trPr>
          <w:jc w:val="center"/>
        </w:trPr>
        <w:tc>
          <w:tcPr>
            <w:tcW w:w="5954" w:type="dxa"/>
          </w:tcPr>
          <w:p w14:paraId="5C11FB38" w14:textId="355C308F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Precentral Gyrus</w:t>
            </w:r>
          </w:p>
        </w:tc>
        <w:tc>
          <w:tcPr>
            <w:tcW w:w="1276" w:type="dxa"/>
          </w:tcPr>
          <w:p w14:paraId="38DF8935" w14:textId="770B8F95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763</w:t>
            </w:r>
          </w:p>
        </w:tc>
        <w:tc>
          <w:tcPr>
            <w:tcW w:w="850" w:type="dxa"/>
          </w:tcPr>
          <w:p w14:paraId="729F8560" w14:textId="0D32EDC4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011 </w:t>
            </w:r>
          </w:p>
        </w:tc>
      </w:tr>
      <w:tr w:rsidR="006517D5" w:rsidRPr="006517D5" w14:paraId="6A0E3999" w14:textId="77777777" w:rsidTr="00175517">
        <w:trPr>
          <w:jc w:val="center"/>
        </w:trPr>
        <w:tc>
          <w:tcPr>
            <w:tcW w:w="5954" w:type="dxa"/>
          </w:tcPr>
          <w:p w14:paraId="0A316AFC" w14:textId="4DEFC09D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Middle Temporal Gyrus, posterior division</w:t>
            </w:r>
          </w:p>
        </w:tc>
        <w:tc>
          <w:tcPr>
            <w:tcW w:w="1276" w:type="dxa"/>
          </w:tcPr>
          <w:p w14:paraId="24E1F9B3" w14:textId="11903B59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202</w:t>
            </w:r>
          </w:p>
        </w:tc>
        <w:tc>
          <w:tcPr>
            <w:tcW w:w="850" w:type="dxa"/>
          </w:tcPr>
          <w:p w14:paraId="0C350BB1" w14:textId="75D830EC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253 </w:t>
            </w:r>
          </w:p>
        </w:tc>
      </w:tr>
      <w:tr w:rsidR="006517D5" w:rsidRPr="006517D5" w14:paraId="6C55829C" w14:textId="77777777" w:rsidTr="00175517">
        <w:trPr>
          <w:jc w:val="center"/>
        </w:trPr>
        <w:tc>
          <w:tcPr>
            <w:tcW w:w="5954" w:type="dxa"/>
          </w:tcPr>
          <w:p w14:paraId="2B478652" w14:textId="4DAED98D" w:rsidR="00175517" w:rsidRPr="006517D5" w:rsidRDefault="00175517" w:rsidP="001755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Volume of grey matter in Superior Frontal Gyrus</w:t>
            </w:r>
          </w:p>
        </w:tc>
        <w:tc>
          <w:tcPr>
            <w:tcW w:w="1276" w:type="dxa"/>
          </w:tcPr>
          <w:p w14:paraId="71F8B6BA" w14:textId="65416E51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215</w:t>
            </w:r>
          </w:p>
        </w:tc>
        <w:tc>
          <w:tcPr>
            <w:tcW w:w="850" w:type="dxa"/>
          </w:tcPr>
          <w:p w14:paraId="6D86ED96" w14:textId="01D9BAD6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350 </w:t>
            </w:r>
          </w:p>
        </w:tc>
      </w:tr>
      <w:tr w:rsidR="006517D5" w:rsidRPr="006517D5" w14:paraId="3AAADB6A" w14:textId="77777777" w:rsidTr="00175517">
        <w:trPr>
          <w:jc w:val="center"/>
        </w:trPr>
        <w:tc>
          <w:tcPr>
            <w:tcW w:w="5954" w:type="dxa"/>
          </w:tcPr>
          <w:p w14:paraId="5CCDEA70" w14:textId="7B4F73B2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Volume of grey matter in </w:t>
            </w:r>
            <w:proofErr w:type="spellStart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Juxtapositional</w:t>
            </w:r>
            <w:proofErr w:type="spellEnd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Lobule Cortex</w:t>
            </w:r>
          </w:p>
        </w:tc>
        <w:tc>
          <w:tcPr>
            <w:tcW w:w="1276" w:type="dxa"/>
          </w:tcPr>
          <w:p w14:paraId="62A79F5B" w14:textId="1A3200FB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460</w:t>
            </w:r>
          </w:p>
        </w:tc>
        <w:tc>
          <w:tcPr>
            <w:tcW w:w="850" w:type="dxa"/>
          </w:tcPr>
          <w:p w14:paraId="539949A3" w14:textId="18E142D7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449 </w:t>
            </w:r>
          </w:p>
        </w:tc>
      </w:tr>
      <w:tr w:rsidR="006517D5" w:rsidRPr="006517D5" w14:paraId="02C99344" w14:textId="77777777" w:rsidTr="00175517">
        <w:trPr>
          <w:jc w:val="center"/>
        </w:trPr>
        <w:tc>
          <w:tcPr>
            <w:tcW w:w="5954" w:type="dxa"/>
          </w:tcPr>
          <w:p w14:paraId="149D7C9A" w14:textId="1EC76718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Middle Temporal Gyrus, temporooccipital part</w:t>
            </w:r>
          </w:p>
        </w:tc>
        <w:tc>
          <w:tcPr>
            <w:tcW w:w="1276" w:type="dxa"/>
          </w:tcPr>
          <w:p w14:paraId="78C1DCB6" w14:textId="0B5C51B6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273</w:t>
            </w:r>
          </w:p>
        </w:tc>
        <w:tc>
          <w:tcPr>
            <w:tcW w:w="850" w:type="dxa"/>
          </w:tcPr>
          <w:p w14:paraId="403D17DF" w14:textId="14CDF433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457 </w:t>
            </w:r>
          </w:p>
        </w:tc>
      </w:tr>
      <w:tr w:rsidR="006517D5" w:rsidRPr="006517D5" w14:paraId="37F28210" w14:textId="77777777" w:rsidTr="00175517">
        <w:trPr>
          <w:jc w:val="center"/>
        </w:trPr>
        <w:tc>
          <w:tcPr>
            <w:tcW w:w="5954" w:type="dxa"/>
          </w:tcPr>
          <w:p w14:paraId="2B3B2012" w14:textId="19D3BD72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Volume of grey matter in Planum </w:t>
            </w:r>
            <w:proofErr w:type="spellStart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emporale</w:t>
            </w:r>
            <w:proofErr w:type="spellEnd"/>
          </w:p>
        </w:tc>
        <w:tc>
          <w:tcPr>
            <w:tcW w:w="1276" w:type="dxa"/>
          </w:tcPr>
          <w:p w14:paraId="164A2424" w14:textId="6FB77341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511</w:t>
            </w:r>
          </w:p>
        </w:tc>
        <w:tc>
          <w:tcPr>
            <w:tcW w:w="850" w:type="dxa"/>
          </w:tcPr>
          <w:p w14:paraId="35592523" w14:textId="3C1DF496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488 </w:t>
            </w:r>
          </w:p>
        </w:tc>
      </w:tr>
      <w:tr w:rsidR="006517D5" w:rsidRPr="006517D5" w14:paraId="0A6903A8" w14:textId="77777777" w:rsidTr="00175517">
        <w:trPr>
          <w:jc w:val="center"/>
        </w:trPr>
        <w:tc>
          <w:tcPr>
            <w:tcW w:w="5954" w:type="dxa"/>
          </w:tcPr>
          <w:p w14:paraId="7477966E" w14:textId="7F19D6BF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Temporal Fusiform Cortex, anterior division</w:t>
            </w:r>
          </w:p>
        </w:tc>
        <w:tc>
          <w:tcPr>
            <w:tcW w:w="1276" w:type="dxa"/>
          </w:tcPr>
          <w:p w14:paraId="2AD2EDE0" w14:textId="09E27502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485</w:t>
            </w:r>
          </w:p>
        </w:tc>
        <w:tc>
          <w:tcPr>
            <w:tcW w:w="850" w:type="dxa"/>
          </w:tcPr>
          <w:p w14:paraId="78FC8436" w14:textId="643CF0D6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879 </w:t>
            </w:r>
          </w:p>
        </w:tc>
      </w:tr>
      <w:tr w:rsidR="006517D5" w:rsidRPr="006517D5" w14:paraId="25CE4C5B" w14:textId="77777777" w:rsidTr="00175517">
        <w:trPr>
          <w:jc w:val="center"/>
        </w:trPr>
        <w:tc>
          <w:tcPr>
            <w:tcW w:w="5954" w:type="dxa"/>
          </w:tcPr>
          <w:p w14:paraId="10438B6E" w14:textId="2BC4E267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I-IV Cerebellum</w:t>
            </w:r>
          </w:p>
        </w:tc>
        <w:tc>
          <w:tcPr>
            <w:tcW w:w="1276" w:type="dxa"/>
          </w:tcPr>
          <w:p w14:paraId="0A48C093" w14:textId="4FAF8EC4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175</w:t>
            </w:r>
          </w:p>
        </w:tc>
        <w:tc>
          <w:tcPr>
            <w:tcW w:w="850" w:type="dxa"/>
          </w:tcPr>
          <w:p w14:paraId="24107111" w14:textId="10F0337D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035 </w:t>
            </w:r>
          </w:p>
        </w:tc>
      </w:tr>
      <w:tr w:rsidR="006517D5" w:rsidRPr="006517D5" w14:paraId="58C0A2E3" w14:textId="77777777" w:rsidTr="00175517">
        <w:trPr>
          <w:jc w:val="center"/>
        </w:trPr>
        <w:tc>
          <w:tcPr>
            <w:tcW w:w="5954" w:type="dxa"/>
          </w:tcPr>
          <w:p w14:paraId="0D4D529A" w14:textId="7A2A749B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Thalamus</w:t>
            </w:r>
          </w:p>
        </w:tc>
        <w:tc>
          <w:tcPr>
            <w:tcW w:w="1276" w:type="dxa"/>
          </w:tcPr>
          <w:p w14:paraId="6A669145" w14:textId="1D04C228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133</w:t>
            </w:r>
          </w:p>
        </w:tc>
        <w:tc>
          <w:tcPr>
            <w:tcW w:w="850" w:type="dxa"/>
          </w:tcPr>
          <w:p w14:paraId="7BDFEE29" w14:textId="69F3EB8B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382 </w:t>
            </w:r>
          </w:p>
        </w:tc>
      </w:tr>
      <w:tr w:rsidR="006517D5" w:rsidRPr="006517D5" w14:paraId="2774348B" w14:textId="77777777" w:rsidTr="00175517">
        <w:trPr>
          <w:jc w:val="center"/>
        </w:trPr>
        <w:tc>
          <w:tcPr>
            <w:tcW w:w="5954" w:type="dxa"/>
          </w:tcPr>
          <w:p w14:paraId="0DAFC82A" w14:textId="27E9ED3C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Brain-Stem</w:t>
            </w:r>
          </w:p>
        </w:tc>
        <w:tc>
          <w:tcPr>
            <w:tcW w:w="1276" w:type="dxa"/>
          </w:tcPr>
          <w:p w14:paraId="2B9E9FD7" w14:textId="5A9940E9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310</w:t>
            </w:r>
          </w:p>
        </w:tc>
        <w:tc>
          <w:tcPr>
            <w:tcW w:w="850" w:type="dxa"/>
          </w:tcPr>
          <w:p w14:paraId="7F66D7DD" w14:textId="4DA028FC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459 </w:t>
            </w:r>
          </w:p>
        </w:tc>
      </w:tr>
      <w:tr w:rsidR="006517D5" w:rsidRPr="006517D5" w14:paraId="2D01AFD6" w14:textId="77777777" w:rsidTr="00175517">
        <w:trPr>
          <w:jc w:val="center"/>
        </w:trPr>
        <w:tc>
          <w:tcPr>
            <w:tcW w:w="5954" w:type="dxa"/>
          </w:tcPr>
          <w:p w14:paraId="791BC979" w14:textId="0D9F8F05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Frontal Operculum Cortex</w:t>
            </w:r>
          </w:p>
        </w:tc>
        <w:tc>
          <w:tcPr>
            <w:tcW w:w="1276" w:type="dxa"/>
          </w:tcPr>
          <w:p w14:paraId="3A0D14BA" w14:textId="445C1651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185</w:t>
            </w:r>
          </w:p>
        </w:tc>
        <w:tc>
          <w:tcPr>
            <w:tcW w:w="850" w:type="dxa"/>
          </w:tcPr>
          <w:p w14:paraId="22E10175" w14:textId="14511E32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508 </w:t>
            </w:r>
          </w:p>
        </w:tc>
      </w:tr>
      <w:tr w:rsidR="006517D5" w:rsidRPr="006517D5" w14:paraId="605A0474" w14:textId="77777777" w:rsidTr="00175517">
        <w:trPr>
          <w:jc w:val="center"/>
        </w:trPr>
        <w:tc>
          <w:tcPr>
            <w:tcW w:w="5954" w:type="dxa"/>
          </w:tcPr>
          <w:p w14:paraId="6041E53A" w14:textId="1E73F695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Volume of grey matter in </w:t>
            </w:r>
            <w:proofErr w:type="spellStart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acalcarine</w:t>
            </w:r>
            <w:proofErr w:type="spellEnd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ortex</w:t>
            </w:r>
          </w:p>
        </w:tc>
        <w:tc>
          <w:tcPr>
            <w:tcW w:w="1276" w:type="dxa"/>
          </w:tcPr>
          <w:p w14:paraId="5B03D6E2" w14:textId="1BD0FBF1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603</w:t>
            </w:r>
          </w:p>
        </w:tc>
        <w:tc>
          <w:tcPr>
            <w:tcW w:w="850" w:type="dxa"/>
          </w:tcPr>
          <w:p w14:paraId="3D577CC2" w14:textId="0700250E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626 </w:t>
            </w:r>
          </w:p>
        </w:tc>
      </w:tr>
      <w:tr w:rsidR="006517D5" w:rsidRPr="006517D5" w14:paraId="31438EC4" w14:textId="77777777" w:rsidTr="00175517">
        <w:trPr>
          <w:jc w:val="center"/>
        </w:trPr>
        <w:tc>
          <w:tcPr>
            <w:tcW w:w="5954" w:type="dxa"/>
          </w:tcPr>
          <w:p w14:paraId="04EA6BBC" w14:textId="3DBC2D00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Volume of grey matter in </w:t>
            </w:r>
            <w:proofErr w:type="spellStart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IIIb</w:t>
            </w:r>
            <w:proofErr w:type="spellEnd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erebellum</w:t>
            </w:r>
          </w:p>
        </w:tc>
        <w:tc>
          <w:tcPr>
            <w:tcW w:w="1276" w:type="dxa"/>
          </w:tcPr>
          <w:p w14:paraId="3033CC30" w14:textId="2E2ADD1E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.0339</w:t>
            </w:r>
          </w:p>
        </w:tc>
        <w:tc>
          <w:tcPr>
            <w:tcW w:w="850" w:type="dxa"/>
          </w:tcPr>
          <w:p w14:paraId="4E2D0C74" w14:textId="2B9A491A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880 </w:t>
            </w:r>
          </w:p>
        </w:tc>
      </w:tr>
      <w:tr w:rsidR="006517D5" w:rsidRPr="006517D5" w14:paraId="67CD515E" w14:textId="77777777" w:rsidTr="00175517">
        <w:trPr>
          <w:jc w:val="center"/>
        </w:trPr>
        <w:tc>
          <w:tcPr>
            <w:tcW w:w="5954" w:type="dxa"/>
          </w:tcPr>
          <w:p w14:paraId="6D36672A" w14:textId="50CC8ADA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Ventral Striatum</w:t>
            </w:r>
          </w:p>
        </w:tc>
        <w:tc>
          <w:tcPr>
            <w:tcW w:w="1276" w:type="dxa"/>
          </w:tcPr>
          <w:p w14:paraId="5B20ACCB" w14:textId="3D719347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323</w:t>
            </w:r>
          </w:p>
        </w:tc>
        <w:tc>
          <w:tcPr>
            <w:tcW w:w="850" w:type="dxa"/>
          </w:tcPr>
          <w:p w14:paraId="0F91CF60" w14:textId="58F33B11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941 </w:t>
            </w:r>
          </w:p>
        </w:tc>
      </w:tr>
      <w:tr w:rsidR="006517D5" w:rsidRPr="006517D5" w14:paraId="034A1D4B" w14:textId="77777777" w:rsidTr="00175517">
        <w:trPr>
          <w:jc w:val="center"/>
        </w:trPr>
        <w:tc>
          <w:tcPr>
            <w:tcW w:w="5954" w:type="dxa"/>
          </w:tcPr>
          <w:p w14:paraId="7DB81185" w14:textId="2822AFAA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Lateral Occipital Cortex, inferior division</w:t>
            </w:r>
          </w:p>
        </w:tc>
        <w:tc>
          <w:tcPr>
            <w:tcW w:w="1276" w:type="dxa"/>
          </w:tcPr>
          <w:p w14:paraId="19850DBC" w14:textId="492BDA4B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940</w:t>
            </w:r>
          </w:p>
        </w:tc>
        <w:tc>
          <w:tcPr>
            <w:tcW w:w="850" w:type="dxa"/>
          </w:tcPr>
          <w:p w14:paraId="206CA6DD" w14:textId="062DE61A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061 </w:t>
            </w:r>
          </w:p>
        </w:tc>
      </w:tr>
      <w:tr w:rsidR="006517D5" w:rsidRPr="006517D5" w14:paraId="6D2FDAAE" w14:textId="77777777" w:rsidTr="00175517">
        <w:trPr>
          <w:jc w:val="center"/>
        </w:trPr>
        <w:tc>
          <w:tcPr>
            <w:tcW w:w="5954" w:type="dxa"/>
          </w:tcPr>
          <w:p w14:paraId="752D9166" w14:textId="532A42CB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Volume of grey matter in </w:t>
            </w:r>
            <w:proofErr w:type="spellStart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arahippocampal</w:t>
            </w:r>
            <w:proofErr w:type="spellEnd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Gyrus, posterior division</w:t>
            </w:r>
          </w:p>
        </w:tc>
        <w:tc>
          <w:tcPr>
            <w:tcW w:w="1276" w:type="dxa"/>
          </w:tcPr>
          <w:p w14:paraId="702FF8E0" w14:textId="32623E5F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095</w:t>
            </w:r>
          </w:p>
        </w:tc>
        <w:tc>
          <w:tcPr>
            <w:tcW w:w="850" w:type="dxa"/>
          </w:tcPr>
          <w:p w14:paraId="7B6BAF45" w14:textId="29E12EA4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065 </w:t>
            </w:r>
          </w:p>
        </w:tc>
      </w:tr>
      <w:tr w:rsidR="006517D5" w:rsidRPr="006517D5" w14:paraId="363C2557" w14:textId="77777777" w:rsidTr="00175517">
        <w:trPr>
          <w:jc w:val="center"/>
        </w:trPr>
        <w:tc>
          <w:tcPr>
            <w:tcW w:w="5954" w:type="dxa"/>
          </w:tcPr>
          <w:p w14:paraId="26071184" w14:textId="25A790A5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Volume of grey matter in </w:t>
            </w:r>
            <w:proofErr w:type="spellStart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ecuneous</w:t>
            </w:r>
            <w:proofErr w:type="spellEnd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ortex</w:t>
            </w:r>
          </w:p>
        </w:tc>
        <w:tc>
          <w:tcPr>
            <w:tcW w:w="1276" w:type="dxa"/>
          </w:tcPr>
          <w:p w14:paraId="7837B77D" w14:textId="7DFF9527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958</w:t>
            </w:r>
          </w:p>
        </w:tc>
        <w:tc>
          <w:tcPr>
            <w:tcW w:w="850" w:type="dxa"/>
          </w:tcPr>
          <w:p w14:paraId="0C871BA4" w14:textId="3EC71016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105 </w:t>
            </w:r>
          </w:p>
        </w:tc>
      </w:tr>
      <w:tr w:rsidR="006517D5" w:rsidRPr="006517D5" w14:paraId="5B207923" w14:textId="77777777" w:rsidTr="00175517">
        <w:trPr>
          <w:jc w:val="center"/>
        </w:trPr>
        <w:tc>
          <w:tcPr>
            <w:tcW w:w="5954" w:type="dxa"/>
          </w:tcPr>
          <w:p w14:paraId="2CD3E58C" w14:textId="3F6C9962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Parietal Operculum Cortex</w:t>
            </w:r>
          </w:p>
        </w:tc>
        <w:tc>
          <w:tcPr>
            <w:tcW w:w="1276" w:type="dxa"/>
          </w:tcPr>
          <w:p w14:paraId="5819EBD9" w14:textId="510A06C8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264</w:t>
            </w:r>
          </w:p>
        </w:tc>
        <w:tc>
          <w:tcPr>
            <w:tcW w:w="850" w:type="dxa"/>
          </w:tcPr>
          <w:p w14:paraId="7579C250" w14:textId="75C0F2E8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643 </w:t>
            </w:r>
          </w:p>
        </w:tc>
      </w:tr>
      <w:tr w:rsidR="006517D5" w:rsidRPr="006517D5" w14:paraId="12725E48" w14:textId="77777777" w:rsidTr="00175517">
        <w:trPr>
          <w:jc w:val="center"/>
        </w:trPr>
        <w:tc>
          <w:tcPr>
            <w:tcW w:w="5954" w:type="dxa"/>
          </w:tcPr>
          <w:p w14:paraId="580F4067" w14:textId="2A7FA8CB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Occipital Fusiform Gyrus</w:t>
            </w:r>
          </w:p>
        </w:tc>
        <w:tc>
          <w:tcPr>
            <w:tcW w:w="1276" w:type="dxa"/>
          </w:tcPr>
          <w:p w14:paraId="5C2693D2" w14:textId="08B30C30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195</w:t>
            </w:r>
          </w:p>
        </w:tc>
        <w:tc>
          <w:tcPr>
            <w:tcW w:w="850" w:type="dxa"/>
          </w:tcPr>
          <w:p w14:paraId="4F01C86A" w14:textId="0633A319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693 </w:t>
            </w:r>
          </w:p>
        </w:tc>
      </w:tr>
      <w:tr w:rsidR="006517D5" w:rsidRPr="006517D5" w14:paraId="06035427" w14:textId="77777777" w:rsidTr="00175517">
        <w:trPr>
          <w:jc w:val="center"/>
        </w:trPr>
        <w:tc>
          <w:tcPr>
            <w:tcW w:w="5954" w:type="dxa"/>
          </w:tcPr>
          <w:p w14:paraId="4E26182E" w14:textId="59AD1890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Volume of grey matter in Inferior Frontal Gyrus, pars </w:t>
            </w:r>
            <w:proofErr w:type="spellStart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percularis</w:t>
            </w:r>
            <w:proofErr w:type="spellEnd"/>
          </w:p>
        </w:tc>
        <w:tc>
          <w:tcPr>
            <w:tcW w:w="1276" w:type="dxa"/>
          </w:tcPr>
          <w:p w14:paraId="267A8071" w14:textId="57E745A2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466</w:t>
            </w:r>
          </w:p>
        </w:tc>
        <w:tc>
          <w:tcPr>
            <w:tcW w:w="850" w:type="dxa"/>
          </w:tcPr>
          <w:p w14:paraId="449E3FD3" w14:textId="0604B074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6928 </w:t>
            </w:r>
          </w:p>
        </w:tc>
      </w:tr>
      <w:tr w:rsidR="006517D5" w:rsidRPr="006517D5" w14:paraId="5879094F" w14:textId="77777777" w:rsidTr="00175517">
        <w:trPr>
          <w:jc w:val="center"/>
        </w:trPr>
        <w:tc>
          <w:tcPr>
            <w:tcW w:w="5954" w:type="dxa"/>
          </w:tcPr>
          <w:p w14:paraId="0BB08F35" w14:textId="2F1DF11E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Temporal Occipital Fusiform Cortex</w:t>
            </w:r>
          </w:p>
        </w:tc>
        <w:tc>
          <w:tcPr>
            <w:tcW w:w="1276" w:type="dxa"/>
          </w:tcPr>
          <w:p w14:paraId="0F729EDA" w14:textId="5E673A88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129</w:t>
            </w:r>
          </w:p>
        </w:tc>
        <w:tc>
          <w:tcPr>
            <w:tcW w:w="850" w:type="dxa"/>
          </w:tcPr>
          <w:p w14:paraId="3B44C652" w14:textId="7CF218B8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018 </w:t>
            </w:r>
          </w:p>
        </w:tc>
      </w:tr>
      <w:tr w:rsidR="006517D5" w:rsidRPr="006517D5" w14:paraId="15D04BC0" w14:textId="77777777" w:rsidTr="00175517">
        <w:trPr>
          <w:jc w:val="center"/>
        </w:trPr>
        <w:tc>
          <w:tcPr>
            <w:tcW w:w="5954" w:type="dxa"/>
          </w:tcPr>
          <w:p w14:paraId="6617F003" w14:textId="6885BCE7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Supramarginal Gyrus, anterior division</w:t>
            </w:r>
          </w:p>
        </w:tc>
        <w:tc>
          <w:tcPr>
            <w:tcW w:w="1276" w:type="dxa"/>
          </w:tcPr>
          <w:p w14:paraId="3F5F8685" w14:textId="393D55B7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779</w:t>
            </w:r>
          </w:p>
        </w:tc>
        <w:tc>
          <w:tcPr>
            <w:tcW w:w="850" w:type="dxa"/>
          </w:tcPr>
          <w:p w14:paraId="4EB87794" w14:textId="6EAB4F17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029 </w:t>
            </w:r>
          </w:p>
        </w:tc>
      </w:tr>
      <w:tr w:rsidR="006517D5" w:rsidRPr="006517D5" w14:paraId="4489B421" w14:textId="77777777" w:rsidTr="00175517">
        <w:trPr>
          <w:jc w:val="center"/>
        </w:trPr>
        <w:tc>
          <w:tcPr>
            <w:tcW w:w="5954" w:type="dxa"/>
          </w:tcPr>
          <w:p w14:paraId="6C806C6D" w14:textId="1CCF823F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Cingulate Gyrus, posterior division</w:t>
            </w:r>
          </w:p>
        </w:tc>
        <w:tc>
          <w:tcPr>
            <w:tcW w:w="1276" w:type="dxa"/>
          </w:tcPr>
          <w:p w14:paraId="15CC7E52" w14:textId="010E0CF3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077</w:t>
            </w:r>
          </w:p>
        </w:tc>
        <w:tc>
          <w:tcPr>
            <w:tcW w:w="850" w:type="dxa"/>
          </w:tcPr>
          <w:p w14:paraId="6116D8D8" w14:textId="3D061620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181 </w:t>
            </w:r>
          </w:p>
        </w:tc>
      </w:tr>
      <w:tr w:rsidR="006517D5" w:rsidRPr="006517D5" w14:paraId="5464DF66" w14:textId="77777777" w:rsidTr="00175517">
        <w:trPr>
          <w:jc w:val="center"/>
        </w:trPr>
        <w:tc>
          <w:tcPr>
            <w:tcW w:w="5954" w:type="dxa"/>
          </w:tcPr>
          <w:p w14:paraId="19B9B226" w14:textId="0F92375A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Volume of grey matter in </w:t>
            </w:r>
            <w:proofErr w:type="spellStart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eschl's</w:t>
            </w:r>
            <w:proofErr w:type="spellEnd"/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Gyrus</w:t>
            </w:r>
          </w:p>
        </w:tc>
        <w:tc>
          <w:tcPr>
            <w:tcW w:w="1276" w:type="dxa"/>
          </w:tcPr>
          <w:p w14:paraId="03F421CB" w14:textId="131373FD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231</w:t>
            </w:r>
          </w:p>
        </w:tc>
        <w:tc>
          <w:tcPr>
            <w:tcW w:w="850" w:type="dxa"/>
          </w:tcPr>
          <w:p w14:paraId="47C10EE2" w14:textId="2D8B8B57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267 </w:t>
            </w:r>
          </w:p>
        </w:tc>
      </w:tr>
      <w:tr w:rsidR="006517D5" w:rsidRPr="006517D5" w14:paraId="6FBE38FA" w14:textId="77777777" w:rsidTr="00175517">
        <w:trPr>
          <w:jc w:val="center"/>
        </w:trPr>
        <w:tc>
          <w:tcPr>
            <w:tcW w:w="5954" w:type="dxa"/>
          </w:tcPr>
          <w:p w14:paraId="3FAF0BE2" w14:textId="0C4746D9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Temporal Fusiform Cortex, posterior division</w:t>
            </w:r>
          </w:p>
        </w:tc>
        <w:tc>
          <w:tcPr>
            <w:tcW w:w="1276" w:type="dxa"/>
          </w:tcPr>
          <w:p w14:paraId="3967C4BA" w14:textId="6C555CBE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367</w:t>
            </w:r>
          </w:p>
        </w:tc>
        <w:tc>
          <w:tcPr>
            <w:tcW w:w="850" w:type="dxa"/>
          </w:tcPr>
          <w:p w14:paraId="5CF2F56D" w14:textId="5D6D478B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353 </w:t>
            </w:r>
          </w:p>
        </w:tc>
      </w:tr>
      <w:tr w:rsidR="006517D5" w:rsidRPr="006517D5" w14:paraId="699E6B8C" w14:textId="77777777" w:rsidTr="00175517">
        <w:trPr>
          <w:jc w:val="center"/>
        </w:trPr>
        <w:tc>
          <w:tcPr>
            <w:tcW w:w="5954" w:type="dxa"/>
          </w:tcPr>
          <w:p w14:paraId="569CD86E" w14:textId="3042D64D" w:rsidR="00175517" w:rsidRPr="006517D5" w:rsidRDefault="0017551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VI Cerebellum</w:t>
            </w:r>
          </w:p>
        </w:tc>
        <w:tc>
          <w:tcPr>
            <w:tcW w:w="1276" w:type="dxa"/>
          </w:tcPr>
          <w:p w14:paraId="5A27CB40" w14:textId="21D3D455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17551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170</w:t>
            </w:r>
          </w:p>
        </w:tc>
        <w:tc>
          <w:tcPr>
            <w:tcW w:w="850" w:type="dxa"/>
          </w:tcPr>
          <w:p w14:paraId="43AD478B" w14:textId="445E8F84" w:rsidR="00175517" w:rsidRPr="006517D5" w:rsidRDefault="0017551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585 </w:t>
            </w:r>
          </w:p>
        </w:tc>
      </w:tr>
      <w:tr w:rsidR="006517D5" w:rsidRPr="006517D5" w14:paraId="3F78B5CA" w14:textId="77777777" w:rsidTr="00175517">
        <w:trPr>
          <w:jc w:val="center"/>
        </w:trPr>
        <w:tc>
          <w:tcPr>
            <w:tcW w:w="5954" w:type="dxa"/>
          </w:tcPr>
          <w:p w14:paraId="656AFEC5" w14:textId="25024E20" w:rsidR="00175517" w:rsidRPr="006517D5" w:rsidRDefault="00F41997" w:rsidP="00175517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olume of grey matter in IX Cerebellum</w:t>
            </w:r>
          </w:p>
        </w:tc>
        <w:tc>
          <w:tcPr>
            <w:tcW w:w="1276" w:type="dxa"/>
          </w:tcPr>
          <w:p w14:paraId="54BCB9C9" w14:textId="568580F1" w:rsidR="00175517" w:rsidRPr="006517D5" w:rsidRDefault="00AA45CE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F41997"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325</w:t>
            </w:r>
          </w:p>
        </w:tc>
        <w:tc>
          <w:tcPr>
            <w:tcW w:w="850" w:type="dxa"/>
          </w:tcPr>
          <w:p w14:paraId="67303546" w14:textId="4C4D0AE4" w:rsidR="00175517" w:rsidRPr="006517D5" w:rsidRDefault="00F41997" w:rsidP="00175517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188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153</w:t>
            </w:r>
          </w:p>
        </w:tc>
      </w:tr>
    </w:tbl>
    <w:p w14:paraId="66330ACB" w14:textId="24CEE559" w:rsidR="00485188" w:rsidRPr="006517D5" w:rsidRDefault="00F41997" w:rsidP="00C07D8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ults from linear regression models examining the association between a history of head injury (HI) and normalized regional grey matter (GM) volumes. All regional GM volumes were normalized (z-scored) prior to analysis. The </w:t>
      </w:r>
      <w:r w:rsidR="00D56317" w:rsidRPr="006517D5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β</w:t>
      </w: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efficients represent the change in the normalized GM volume associated with a history of HI relative to the non-HI reference group.</w:t>
      </w:r>
    </w:p>
    <w:p w14:paraId="31F8DFAC" w14:textId="77777777" w:rsidR="00F41997" w:rsidRPr="00F41997" w:rsidRDefault="00F41997" w:rsidP="00A349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06CAB2F" w14:textId="53EFE93D" w:rsidR="00485188" w:rsidRPr="00F41997" w:rsidRDefault="00485188" w:rsidP="00A349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5D3A7B8" w14:textId="13D62087" w:rsidR="00485188" w:rsidRPr="00F41997" w:rsidRDefault="00485188" w:rsidP="00A349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8AA96FD" w14:textId="636F275F" w:rsidR="00485188" w:rsidRPr="00F41997" w:rsidRDefault="00485188" w:rsidP="00A349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8FB1BBD" w14:textId="39A23867" w:rsidR="00D44540" w:rsidRDefault="00D44540" w:rsidP="0095065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F5A975E" w14:textId="716DC3B7" w:rsidR="0067085E" w:rsidRDefault="0067085E" w:rsidP="0095065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AFA4A21" w14:textId="0EFA9734" w:rsidR="0067085E" w:rsidRDefault="0067085E" w:rsidP="0095065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E8756BF" w14:textId="77777777" w:rsidR="0067085E" w:rsidRDefault="0067085E" w:rsidP="0095065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605C5F6" w14:textId="08061FFF" w:rsidR="00393178" w:rsidRPr="006517D5" w:rsidRDefault="006A17E1" w:rsidP="0095065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8E2A54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742216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Instrumental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V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riable in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MR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alysis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ssess</w:t>
      </w:r>
      <w:r w:rsidR="004E21FB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ng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e C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usal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sociation </w:t>
      </w:r>
      <w:r w:rsidR="00D97E38"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Pr="006517D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tween TBI and AD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357"/>
        <w:gridCol w:w="1349"/>
        <w:gridCol w:w="1128"/>
        <w:gridCol w:w="1110"/>
        <w:gridCol w:w="1150"/>
      </w:tblGrid>
      <w:tr w:rsidR="006517D5" w:rsidRPr="006517D5" w14:paraId="7A850EC0" w14:textId="77777777" w:rsidTr="00E74B37"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0D8F0B33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NP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43AD6D7B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ffect_allele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6F4DEC3C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_allele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1B6CB0DC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a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3C9B387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5BF90015" w14:textId="51F56E79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6D7474"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6517D5" w:rsidRPr="006517D5" w14:paraId="353FE644" w14:textId="77777777" w:rsidTr="00E74B37">
        <w:tc>
          <w:tcPr>
            <w:tcW w:w="1427" w:type="dxa"/>
            <w:tcBorders>
              <w:top w:val="single" w:sz="4" w:space="0" w:color="auto"/>
            </w:tcBorders>
          </w:tcPr>
          <w:p w14:paraId="5D93D5E2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76450857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0B811BF1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7319A20C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96A9AB9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84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9BE887E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7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2D872915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63</w:t>
            </w:r>
          </w:p>
        </w:tc>
      </w:tr>
      <w:tr w:rsidR="006517D5" w:rsidRPr="006517D5" w14:paraId="771450F9" w14:textId="77777777" w:rsidTr="00E74B37">
        <w:tc>
          <w:tcPr>
            <w:tcW w:w="1427" w:type="dxa"/>
          </w:tcPr>
          <w:p w14:paraId="6F719E29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4393279</w:t>
            </w:r>
          </w:p>
        </w:tc>
        <w:tc>
          <w:tcPr>
            <w:tcW w:w="1357" w:type="dxa"/>
          </w:tcPr>
          <w:p w14:paraId="74CD7477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349" w:type="dxa"/>
          </w:tcPr>
          <w:p w14:paraId="08F9F6E4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28" w:type="dxa"/>
          </w:tcPr>
          <w:p w14:paraId="78812D77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3</w:t>
            </w:r>
          </w:p>
        </w:tc>
        <w:tc>
          <w:tcPr>
            <w:tcW w:w="1110" w:type="dxa"/>
          </w:tcPr>
          <w:p w14:paraId="0EBA279E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2</w:t>
            </w:r>
          </w:p>
        </w:tc>
        <w:tc>
          <w:tcPr>
            <w:tcW w:w="1150" w:type="dxa"/>
          </w:tcPr>
          <w:p w14:paraId="168E95C4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46</w:t>
            </w:r>
          </w:p>
        </w:tc>
      </w:tr>
      <w:tr w:rsidR="006517D5" w:rsidRPr="006517D5" w14:paraId="7CE27C84" w14:textId="77777777" w:rsidTr="00E74B37">
        <w:tc>
          <w:tcPr>
            <w:tcW w:w="1427" w:type="dxa"/>
          </w:tcPr>
          <w:p w14:paraId="61735951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780048</w:t>
            </w:r>
          </w:p>
        </w:tc>
        <w:tc>
          <w:tcPr>
            <w:tcW w:w="1357" w:type="dxa"/>
          </w:tcPr>
          <w:p w14:paraId="213651D1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349" w:type="dxa"/>
          </w:tcPr>
          <w:p w14:paraId="3BED8D27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28" w:type="dxa"/>
          </w:tcPr>
          <w:p w14:paraId="234CDCEC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25</w:t>
            </w:r>
          </w:p>
        </w:tc>
        <w:tc>
          <w:tcPr>
            <w:tcW w:w="1110" w:type="dxa"/>
          </w:tcPr>
          <w:p w14:paraId="56C415B6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0</w:t>
            </w:r>
          </w:p>
        </w:tc>
        <w:tc>
          <w:tcPr>
            <w:tcW w:w="1150" w:type="dxa"/>
          </w:tcPr>
          <w:p w14:paraId="3B81C800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61</w:t>
            </w:r>
          </w:p>
        </w:tc>
      </w:tr>
      <w:tr w:rsidR="006517D5" w:rsidRPr="006517D5" w14:paraId="50237A68" w14:textId="77777777" w:rsidTr="00E74B37">
        <w:tc>
          <w:tcPr>
            <w:tcW w:w="1427" w:type="dxa"/>
          </w:tcPr>
          <w:p w14:paraId="17CFCFF6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13839855</w:t>
            </w:r>
          </w:p>
        </w:tc>
        <w:tc>
          <w:tcPr>
            <w:tcW w:w="1357" w:type="dxa"/>
          </w:tcPr>
          <w:p w14:paraId="1A69DB86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349" w:type="dxa"/>
          </w:tcPr>
          <w:p w14:paraId="6A175E45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128" w:type="dxa"/>
          </w:tcPr>
          <w:p w14:paraId="1D887EEB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74</w:t>
            </w:r>
          </w:p>
        </w:tc>
        <w:tc>
          <w:tcPr>
            <w:tcW w:w="1110" w:type="dxa"/>
          </w:tcPr>
          <w:p w14:paraId="1879CEE5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4</w:t>
            </w:r>
          </w:p>
        </w:tc>
        <w:tc>
          <w:tcPr>
            <w:tcW w:w="1150" w:type="dxa"/>
          </w:tcPr>
          <w:p w14:paraId="1402F2A6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92</w:t>
            </w:r>
          </w:p>
        </w:tc>
      </w:tr>
      <w:tr w:rsidR="006517D5" w:rsidRPr="006517D5" w14:paraId="1AE8D146" w14:textId="77777777" w:rsidTr="00E74B37">
        <w:tc>
          <w:tcPr>
            <w:tcW w:w="1427" w:type="dxa"/>
          </w:tcPr>
          <w:p w14:paraId="7C1BD925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1144627</w:t>
            </w:r>
          </w:p>
        </w:tc>
        <w:tc>
          <w:tcPr>
            <w:tcW w:w="1357" w:type="dxa"/>
          </w:tcPr>
          <w:p w14:paraId="536659D3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349" w:type="dxa"/>
          </w:tcPr>
          <w:p w14:paraId="1890D762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28" w:type="dxa"/>
          </w:tcPr>
          <w:p w14:paraId="07A39B61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39</w:t>
            </w:r>
          </w:p>
        </w:tc>
        <w:tc>
          <w:tcPr>
            <w:tcW w:w="1110" w:type="dxa"/>
          </w:tcPr>
          <w:p w14:paraId="2A8C845F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0</w:t>
            </w:r>
          </w:p>
        </w:tc>
        <w:tc>
          <w:tcPr>
            <w:tcW w:w="1150" w:type="dxa"/>
          </w:tcPr>
          <w:p w14:paraId="6BBF09D3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28</w:t>
            </w:r>
          </w:p>
        </w:tc>
      </w:tr>
      <w:tr w:rsidR="006517D5" w:rsidRPr="006517D5" w14:paraId="3F025D55" w14:textId="77777777" w:rsidTr="00E74B37">
        <w:tc>
          <w:tcPr>
            <w:tcW w:w="1427" w:type="dxa"/>
          </w:tcPr>
          <w:p w14:paraId="70B13A60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17082297</w:t>
            </w:r>
          </w:p>
        </w:tc>
        <w:tc>
          <w:tcPr>
            <w:tcW w:w="1357" w:type="dxa"/>
          </w:tcPr>
          <w:p w14:paraId="5A196DCF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349" w:type="dxa"/>
          </w:tcPr>
          <w:p w14:paraId="1C967EA2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128" w:type="dxa"/>
          </w:tcPr>
          <w:p w14:paraId="5484DDEC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77</w:t>
            </w:r>
          </w:p>
        </w:tc>
        <w:tc>
          <w:tcPr>
            <w:tcW w:w="1110" w:type="dxa"/>
          </w:tcPr>
          <w:p w14:paraId="0842951C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3</w:t>
            </w:r>
          </w:p>
        </w:tc>
        <w:tc>
          <w:tcPr>
            <w:tcW w:w="1150" w:type="dxa"/>
          </w:tcPr>
          <w:p w14:paraId="7D5EF5A3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29</w:t>
            </w:r>
          </w:p>
        </w:tc>
      </w:tr>
      <w:tr w:rsidR="006517D5" w:rsidRPr="006517D5" w14:paraId="3ED4FEDF" w14:textId="77777777" w:rsidTr="00E74B37">
        <w:tc>
          <w:tcPr>
            <w:tcW w:w="1427" w:type="dxa"/>
          </w:tcPr>
          <w:p w14:paraId="58C36E1A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3267303</w:t>
            </w:r>
          </w:p>
        </w:tc>
        <w:tc>
          <w:tcPr>
            <w:tcW w:w="1357" w:type="dxa"/>
          </w:tcPr>
          <w:p w14:paraId="5C63CEAF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349" w:type="dxa"/>
          </w:tcPr>
          <w:p w14:paraId="7BFCF759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128" w:type="dxa"/>
          </w:tcPr>
          <w:p w14:paraId="32AA0120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03</w:t>
            </w:r>
          </w:p>
        </w:tc>
        <w:tc>
          <w:tcPr>
            <w:tcW w:w="1110" w:type="dxa"/>
          </w:tcPr>
          <w:p w14:paraId="3EFA02C4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5</w:t>
            </w:r>
          </w:p>
        </w:tc>
        <w:tc>
          <w:tcPr>
            <w:tcW w:w="1150" w:type="dxa"/>
          </w:tcPr>
          <w:p w14:paraId="1848E063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63</w:t>
            </w:r>
          </w:p>
        </w:tc>
      </w:tr>
      <w:tr w:rsidR="006517D5" w:rsidRPr="006517D5" w14:paraId="6912C2D4" w14:textId="77777777" w:rsidTr="00E74B37">
        <w:tc>
          <w:tcPr>
            <w:tcW w:w="1427" w:type="dxa"/>
          </w:tcPr>
          <w:p w14:paraId="0C4280BD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0834549</w:t>
            </w:r>
          </w:p>
        </w:tc>
        <w:tc>
          <w:tcPr>
            <w:tcW w:w="1357" w:type="dxa"/>
          </w:tcPr>
          <w:p w14:paraId="6E519053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349" w:type="dxa"/>
          </w:tcPr>
          <w:p w14:paraId="4A1AACCC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128" w:type="dxa"/>
          </w:tcPr>
          <w:p w14:paraId="7C63F6A2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06</w:t>
            </w:r>
          </w:p>
        </w:tc>
        <w:tc>
          <w:tcPr>
            <w:tcW w:w="1110" w:type="dxa"/>
          </w:tcPr>
          <w:p w14:paraId="21F98D9A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8</w:t>
            </w:r>
          </w:p>
        </w:tc>
        <w:tc>
          <w:tcPr>
            <w:tcW w:w="1150" w:type="dxa"/>
          </w:tcPr>
          <w:p w14:paraId="7DBA2462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19</w:t>
            </w:r>
          </w:p>
        </w:tc>
      </w:tr>
      <w:tr w:rsidR="006517D5" w:rsidRPr="006517D5" w14:paraId="4E44879D" w14:textId="77777777" w:rsidTr="00E74B37">
        <w:tc>
          <w:tcPr>
            <w:tcW w:w="1427" w:type="dxa"/>
          </w:tcPr>
          <w:p w14:paraId="0FC92958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17841313</w:t>
            </w:r>
          </w:p>
        </w:tc>
        <w:tc>
          <w:tcPr>
            <w:tcW w:w="1357" w:type="dxa"/>
          </w:tcPr>
          <w:p w14:paraId="3343BEC8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349" w:type="dxa"/>
          </w:tcPr>
          <w:p w14:paraId="48FABFC5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128" w:type="dxa"/>
          </w:tcPr>
          <w:p w14:paraId="569BBC7C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44</w:t>
            </w:r>
          </w:p>
        </w:tc>
        <w:tc>
          <w:tcPr>
            <w:tcW w:w="1110" w:type="dxa"/>
          </w:tcPr>
          <w:p w14:paraId="2F9ACBAC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45</w:t>
            </w:r>
          </w:p>
        </w:tc>
        <w:tc>
          <w:tcPr>
            <w:tcW w:w="1150" w:type="dxa"/>
          </w:tcPr>
          <w:p w14:paraId="60844B2B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01</w:t>
            </w:r>
          </w:p>
        </w:tc>
      </w:tr>
      <w:tr w:rsidR="006517D5" w:rsidRPr="006517D5" w14:paraId="68F64815" w14:textId="77777777" w:rsidTr="00E74B37">
        <w:tc>
          <w:tcPr>
            <w:tcW w:w="1427" w:type="dxa"/>
          </w:tcPr>
          <w:p w14:paraId="36136774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2984974</w:t>
            </w:r>
          </w:p>
        </w:tc>
        <w:tc>
          <w:tcPr>
            <w:tcW w:w="1357" w:type="dxa"/>
          </w:tcPr>
          <w:p w14:paraId="2174A9AE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349" w:type="dxa"/>
          </w:tcPr>
          <w:p w14:paraId="139E3834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28" w:type="dxa"/>
          </w:tcPr>
          <w:p w14:paraId="37DEDB03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55</w:t>
            </w:r>
          </w:p>
        </w:tc>
        <w:tc>
          <w:tcPr>
            <w:tcW w:w="1110" w:type="dxa"/>
          </w:tcPr>
          <w:p w14:paraId="7B84DDCC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9</w:t>
            </w:r>
          </w:p>
        </w:tc>
        <w:tc>
          <w:tcPr>
            <w:tcW w:w="1150" w:type="dxa"/>
          </w:tcPr>
          <w:p w14:paraId="333DE7E7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55</w:t>
            </w:r>
          </w:p>
        </w:tc>
      </w:tr>
      <w:tr w:rsidR="006517D5" w:rsidRPr="006517D5" w14:paraId="0FD3ACB3" w14:textId="77777777" w:rsidTr="00E74B37">
        <w:tc>
          <w:tcPr>
            <w:tcW w:w="1427" w:type="dxa"/>
          </w:tcPr>
          <w:p w14:paraId="4B382C30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0974482</w:t>
            </w:r>
          </w:p>
        </w:tc>
        <w:tc>
          <w:tcPr>
            <w:tcW w:w="1357" w:type="dxa"/>
          </w:tcPr>
          <w:p w14:paraId="4504101E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349" w:type="dxa"/>
          </w:tcPr>
          <w:p w14:paraId="47EB3134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128" w:type="dxa"/>
          </w:tcPr>
          <w:p w14:paraId="24CB7DB8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7</w:t>
            </w:r>
          </w:p>
        </w:tc>
        <w:tc>
          <w:tcPr>
            <w:tcW w:w="1110" w:type="dxa"/>
          </w:tcPr>
          <w:p w14:paraId="2DA2CFEA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6</w:t>
            </w:r>
          </w:p>
        </w:tc>
        <w:tc>
          <w:tcPr>
            <w:tcW w:w="1150" w:type="dxa"/>
          </w:tcPr>
          <w:p w14:paraId="5A0F1634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46</w:t>
            </w:r>
          </w:p>
        </w:tc>
      </w:tr>
      <w:tr w:rsidR="006517D5" w:rsidRPr="006517D5" w14:paraId="45291285" w14:textId="77777777" w:rsidTr="00E74B37">
        <w:tc>
          <w:tcPr>
            <w:tcW w:w="1427" w:type="dxa"/>
          </w:tcPr>
          <w:p w14:paraId="46950068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7197203</w:t>
            </w:r>
          </w:p>
        </w:tc>
        <w:tc>
          <w:tcPr>
            <w:tcW w:w="1357" w:type="dxa"/>
          </w:tcPr>
          <w:p w14:paraId="5D3D6428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349" w:type="dxa"/>
          </w:tcPr>
          <w:p w14:paraId="17382C39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28" w:type="dxa"/>
          </w:tcPr>
          <w:p w14:paraId="61054A71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49</w:t>
            </w:r>
          </w:p>
        </w:tc>
        <w:tc>
          <w:tcPr>
            <w:tcW w:w="1110" w:type="dxa"/>
          </w:tcPr>
          <w:p w14:paraId="2305B2AF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6</w:t>
            </w:r>
          </w:p>
        </w:tc>
        <w:tc>
          <w:tcPr>
            <w:tcW w:w="1150" w:type="dxa"/>
          </w:tcPr>
          <w:p w14:paraId="2CA4B10D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25</w:t>
            </w:r>
          </w:p>
        </w:tc>
      </w:tr>
      <w:tr w:rsidR="006517D5" w:rsidRPr="006517D5" w14:paraId="7D713785" w14:textId="77777777" w:rsidTr="00E74B37">
        <w:tc>
          <w:tcPr>
            <w:tcW w:w="1427" w:type="dxa"/>
          </w:tcPr>
          <w:p w14:paraId="53B84724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62106021</w:t>
            </w:r>
          </w:p>
        </w:tc>
        <w:tc>
          <w:tcPr>
            <w:tcW w:w="1357" w:type="dxa"/>
          </w:tcPr>
          <w:p w14:paraId="5F8E0D36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349" w:type="dxa"/>
          </w:tcPr>
          <w:p w14:paraId="679DC85A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28" w:type="dxa"/>
          </w:tcPr>
          <w:p w14:paraId="2B1C0894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49</w:t>
            </w:r>
          </w:p>
        </w:tc>
        <w:tc>
          <w:tcPr>
            <w:tcW w:w="1110" w:type="dxa"/>
          </w:tcPr>
          <w:p w14:paraId="6D81CE1C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1</w:t>
            </w:r>
          </w:p>
        </w:tc>
        <w:tc>
          <w:tcPr>
            <w:tcW w:w="1150" w:type="dxa"/>
          </w:tcPr>
          <w:p w14:paraId="27CCF8CA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85</w:t>
            </w:r>
          </w:p>
        </w:tc>
      </w:tr>
      <w:tr w:rsidR="006517D5" w:rsidRPr="006517D5" w14:paraId="0703170E" w14:textId="77777777" w:rsidTr="00E74B37">
        <w:tc>
          <w:tcPr>
            <w:tcW w:w="1427" w:type="dxa"/>
          </w:tcPr>
          <w:p w14:paraId="7B6BD6DC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413721</w:t>
            </w:r>
          </w:p>
        </w:tc>
        <w:tc>
          <w:tcPr>
            <w:tcW w:w="1357" w:type="dxa"/>
          </w:tcPr>
          <w:p w14:paraId="731EA556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349" w:type="dxa"/>
          </w:tcPr>
          <w:p w14:paraId="79B9D856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128" w:type="dxa"/>
          </w:tcPr>
          <w:p w14:paraId="69AD646F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7</w:t>
            </w:r>
          </w:p>
        </w:tc>
        <w:tc>
          <w:tcPr>
            <w:tcW w:w="1110" w:type="dxa"/>
          </w:tcPr>
          <w:p w14:paraId="3BF2E6A4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4</w:t>
            </w:r>
          </w:p>
        </w:tc>
        <w:tc>
          <w:tcPr>
            <w:tcW w:w="1150" w:type="dxa"/>
          </w:tcPr>
          <w:p w14:paraId="70870621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25</w:t>
            </w:r>
          </w:p>
        </w:tc>
      </w:tr>
      <w:tr w:rsidR="006517D5" w:rsidRPr="006517D5" w14:paraId="0B3D47F7" w14:textId="77777777" w:rsidTr="00E74B37">
        <w:tc>
          <w:tcPr>
            <w:tcW w:w="1427" w:type="dxa"/>
          </w:tcPr>
          <w:p w14:paraId="1C981954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5757512</w:t>
            </w:r>
          </w:p>
        </w:tc>
        <w:tc>
          <w:tcPr>
            <w:tcW w:w="1357" w:type="dxa"/>
          </w:tcPr>
          <w:p w14:paraId="1210698F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349" w:type="dxa"/>
          </w:tcPr>
          <w:p w14:paraId="1AAE55B7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128" w:type="dxa"/>
          </w:tcPr>
          <w:p w14:paraId="2D1AFAE3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12</w:t>
            </w:r>
          </w:p>
        </w:tc>
        <w:tc>
          <w:tcPr>
            <w:tcW w:w="1110" w:type="dxa"/>
          </w:tcPr>
          <w:p w14:paraId="7F17B326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5</w:t>
            </w:r>
          </w:p>
        </w:tc>
        <w:tc>
          <w:tcPr>
            <w:tcW w:w="1150" w:type="dxa"/>
          </w:tcPr>
          <w:p w14:paraId="4B40AD18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62</w:t>
            </w:r>
          </w:p>
        </w:tc>
      </w:tr>
      <w:tr w:rsidR="006517D5" w:rsidRPr="006517D5" w14:paraId="4BD814D4" w14:textId="77777777" w:rsidTr="00E74B37">
        <w:tc>
          <w:tcPr>
            <w:tcW w:w="1427" w:type="dxa"/>
          </w:tcPr>
          <w:p w14:paraId="48FE84D4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1177877</w:t>
            </w:r>
          </w:p>
        </w:tc>
        <w:tc>
          <w:tcPr>
            <w:tcW w:w="1357" w:type="dxa"/>
          </w:tcPr>
          <w:p w14:paraId="673A9866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349" w:type="dxa"/>
          </w:tcPr>
          <w:p w14:paraId="4DF563A9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128" w:type="dxa"/>
          </w:tcPr>
          <w:p w14:paraId="59FD25BB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8</w:t>
            </w:r>
          </w:p>
        </w:tc>
        <w:tc>
          <w:tcPr>
            <w:tcW w:w="1110" w:type="dxa"/>
          </w:tcPr>
          <w:p w14:paraId="5F9D60E1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5</w:t>
            </w:r>
          </w:p>
        </w:tc>
        <w:tc>
          <w:tcPr>
            <w:tcW w:w="1150" w:type="dxa"/>
          </w:tcPr>
          <w:p w14:paraId="339A91CC" w14:textId="77777777" w:rsidR="00435186" w:rsidRPr="006517D5" w:rsidRDefault="00435186" w:rsidP="00944EE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17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0</w:t>
            </w:r>
          </w:p>
        </w:tc>
      </w:tr>
    </w:tbl>
    <w:p w14:paraId="1057B7A9" w14:textId="1CB5DE52" w:rsidR="00D97E38" w:rsidRPr="006517D5" w:rsidRDefault="00D97E38" w:rsidP="00944EE6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517D5">
        <w:rPr>
          <w:rFonts w:ascii="Times New Roman" w:hAnsi="Times New Roman" w:cs="Times New Roman"/>
          <w:color w:val="000000" w:themeColor="text1"/>
          <w:sz w:val="20"/>
          <w:szCs w:val="20"/>
        </w:rPr>
        <w:t>Abbreviations: MR, Mendelian randomization; TBI, traumatic brain injury; AD, Alzheimer’s disease</w:t>
      </w:r>
    </w:p>
    <w:p w14:paraId="07F3DAB8" w14:textId="0D864B8A" w:rsidR="00481F20" w:rsidRPr="00F41997" w:rsidRDefault="00481F20" w:rsidP="009D0B4A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81F20" w:rsidRPr="00F41997" w:rsidSect="00C407EC">
      <w:footerReference w:type="default" r:id="rId8"/>
      <w:pgSz w:w="11906" w:h="16838"/>
      <w:pgMar w:top="1440" w:right="1800" w:bottom="1440" w:left="1800" w:header="851" w:footer="992" w:gutter="0"/>
      <w:pgNumType w:start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105CA" w14:textId="77777777" w:rsidR="005D3D8E" w:rsidRDefault="005D3D8E">
      <w:r>
        <w:separator/>
      </w:r>
    </w:p>
  </w:endnote>
  <w:endnote w:type="continuationSeparator" w:id="0">
    <w:p w14:paraId="4F978661" w14:textId="77777777" w:rsidR="005D3D8E" w:rsidRDefault="005D3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9065683"/>
      <w:docPartObj>
        <w:docPartGallery w:val="Page Numbers (Bottom of Page)"/>
        <w:docPartUnique/>
      </w:docPartObj>
    </w:sdtPr>
    <w:sdtEndPr/>
    <w:sdtContent>
      <w:p w14:paraId="23AD6AEC" w14:textId="425823CD" w:rsidR="00BA7ACD" w:rsidRDefault="006A17E1" w:rsidP="00C407EC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6973AA7" w14:textId="77777777" w:rsidR="00BA7ACD" w:rsidRDefault="00BA7AC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92CC0" w14:textId="77777777" w:rsidR="005D3D8E" w:rsidRDefault="005D3D8E">
      <w:r>
        <w:separator/>
      </w:r>
    </w:p>
  </w:footnote>
  <w:footnote w:type="continuationSeparator" w:id="0">
    <w:p w14:paraId="795BA691" w14:textId="77777777" w:rsidR="005D3D8E" w:rsidRDefault="005D3D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DYxtTQyMrQEkko6SsGpxcWZ+XkgBYYmtQDDb9cHLQAAAA=="/>
  </w:docVars>
  <w:rsids>
    <w:rsidRoot w:val="0081690B"/>
    <w:rsid w:val="000059F3"/>
    <w:rsid w:val="00072FE1"/>
    <w:rsid w:val="00084F41"/>
    <w:rsid w:val="000947A4"/>
    <w:rsid w:val="000B35DB"/>
    <w:rsid w:val="000B3E5C"/>
    <w:rsid w:val="00115BF3"/>
    <w:rsid w:val="0012240C"/>
    <w:rsid w:val="0012316A"/>
    <w:rsid w:val="00133549"/>
    <w:rsid w:val="00154722"/>
    <w:rsid w:val="001577E0"/>
    <w:rsid w:val="00175517"/>
    <w:rsid w:val="00185B9B"/>
    <w:rsid w:val="00190919"/>
    <w:rsid w:val="001B622E"/>
    <w:rsid w:val="001E6057"/>
    <w:rsid w:val="00220F56"/>
    <w:rsid w:val="002461F9"/>
    <w:rsid w:val="00253950"/>
    <w:rsid w:val="00257ECE"/>
    <w:rsid w:val="00296C6F"/>
    <w:rsid w:val="002C75C2"/>
    <w:rsid w:val="002F786A"/>
    <w:rsid w:val="003011D3"/>
    <w:rsid w:val="00313D2B"/>
    <w:rsid w:val="003441DF"/>
    <w:rsid w:val="0036202B"/>
    <w:rsid w:val="003629A1"/>
    <w:rsid w:val="00372277"/>
    <w:rsid w:val="003746A4"/>
    <w:rsid w:val="00383B39"/>
    <w:rsid w:val="00390539"/>
    <w:rsid w:val="00393178"/>
    <w:rsid w:val="003975C8"/>
    <w:rsid w:val="0039794B"/>
    <w:rsid w:val="003B59AB"/>
    <w:rsid w:val="003E3A20"/>
    <w:rsid w:val="00417E94"/>
    <w:rsid w:val="00435186"/>
    <w:rsid w:val="00481F20"/>
    <w:rsid w:val="00485188"/>
    <w:rsid w:val="0049364E"/>
    <w:rsid w:val="004D32FD"/>
    <w:rsid w:val="004D52C5"/>
    <w:rsid w:val="004E21FB"/>
    <w:rsid w:val="004F3405"/>
    <w:rsid w:val="00504F3D"/>
    <w:rsid w:val="00526237"/>
    <w:rsid w:val="00587F6D"/>
    <w:rsid w:val="005D3D8E"/>
    <w:rsid w:val="00617AC2"/>
    <w:rsid w:val="006441FB"/>
    <w:rsid w:val="006517D5"/>
    <w:rsid w:val="0067085E"/>
    <w:rsid w:val="0067141C"/>
    <w:rsid w:val="00673D29"/>
    <w:rsid w:val="0069538C"/>
    <w:rsid w:val="006A17E1"/>
    <w:rsid w:val="006C77D4"/>
    <w:rsid w:val="006D7474"/>
    <w:rsid w:val="006F041B"/>
    <w:rsid w:val="006F4CD6"/>
    <w:rsid w:val="00701321"/>
    <w:rsid w:val="007210C7"/>
    <w:rsid w:val="00726BFB"/>
    <w:rsid w:val="00742216"/>
    <w:rsid w:val="007A6C9D"/>
    <w:rsid w:val="007C5D16"/>
    <w:rsid w:val="00811FC8"/>
    <w:rsid w:val="0081690B"/>
    <w:rsid w:val="0084004F"/>
    <w:rsid w:val="00882984"/>
    <w:rsid w:val="008A2D33"/>
    <w:rsid w:val="008C2B08"/>
    <w:rsid w:val="008C4FA2"/>
    <w:rsid w:val="008E2A54"/>
    <w:rsid w:val="008F304F"/>
    <w:rsid w:val="008F44FB"/>
    <w:rsid w:val="00921445"/>
    <w:rsid w:val="00922D3C"/>
    <w:rsid w:val="0093162D"/>
    <w:rsid w:val="00944EE6"/>
    <w:rsid w:val="00950650"/>
    <w:rsid w:val="00987210"/>
    <w:rsid w:val="00993519"/>
    <w:rsid w:val="009A5681"/>
    <w:rsid w:val="009B04FC"/>
    <w:rsid w:val="009C1C0B"/>
    <w:rsid w:val="009D0B4A"/>
    <w:rsid w:val="009D4F4D"/>
    <w:rsid w:val="009D597C"/>
    <w:rsid w:val="00A270EF"/>
    <w:rsid w:val="00A3495B"/>
    <w:rsid w:val="00A51A67"/>
    <w:rsid w:val="00A82632"/>
    <w:rsid w:val="00AA45CE"/>
    <w:rsid w:val="00AC3BBD"/>
    <w:rsid w:val="00AC5DF2"/>
    <w:rsid w:val="00AC6B01"/>
    <w:rsid w:val="00AC6B7A"/>
    <w:rsid w:val="00B75BF8"/>
    <w:rsid w:val="00BA2AF5"/>
    <w:rsid w:val="00BA7ACD"/>
    <w:rsid w:val="00BC7F7B"/>
    <w:rsid w:val="00BF7991"/>
    <w:rsid w:val="00C07D8C"/>
    <w:rsid w:val="00C407EC"/>
    <w:rsid w:val="00C43D80"/>
    <w:rsid w:val="00C5020F"/>
    <w:rsid w:val="00C60916"/>
    <w:rsid w:val="00C627E7"/>
    <w:rsid w:val="00C63289"/>
    <w:rsid w:val="00CA2E2A"/>
    <w:rsid w:val="00D013A8"/>
    <w:rsid w:val="00D207D7"/>
    <w:rsid w:val="00D44540"/>
    <w:rsid w:val="00D56317"/>
    <w:rsid w:val="00D62E98"/>
    <w:rsid w:val="00D97E38"/>
    <w:rsid w:val="00DB069F"/>
    <w:rsid w:val="00E41A57"/>
    <w:rsid w:val="00E4291A"/>
    <w:rsid w:val="00E438EA"/>
    <w:rsid w:val="00E46A80"/>
    <w:rsid w:val="00E63241"/>
    <w:rsid w:val="00EB21FE"/>
    <w:rsid w:val="00EE1912"/>
    <w:rsid w:val="00EF19CD"/>
    <w:rsid w:val="00EF42C6"/>
    <w:rsid w:val="00EF626F"/>
    <w:rsid w:val="00F039A6"/>
    <w:rsid w:val="00F215DD"/>
    <w:rsid w:val="00F21DFD"/>
    <w:rsid w:val="00F22BBF"/>
    <w:rsid w:val="00F242F1"/>
    <w:rsid w:val="00F41997"/>
    <w:rsid w:val="00FB0F93"/>
    <w:rsid w:val="00FC01E0"/>
    <w:rsid w:val="00FD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B9F5C1"/>
  <w15:chartTrackingRefBased/>
  <w15:docId w15:val="{4D33B91F-FE37-4AC8-B6F1-5B65CA8C6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85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1A5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1690B"/>
    <w:pPr>
      <w:ind w:firstLineChars="200" w:firstLine="420"/>
    </w:pPr>
  </w:style>
  <w:style w:type="table" w:styleId="a4">
    <w:name w:val="Table Grid"/>
    <w:basedOn w:val="a1"/>
    <w:uiPriority w:val="39"/>
    <w:rsid w:val="00816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A7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A7AC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A7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A7ACD"/>
    <w:rPr>
      <w:sz w:val="18"/>
      <w:szCs w:val="18"/>
    </w:rPr>
  </w:style>
  <w:style w:type="paragraph" w:styleId="a9">
    <w:name w:val="Revision"/>
    <w:hidden/>
    <w:uiPriority w:val="99"/>
    <w:semiHidden/>
    <w:rsid w:val="002F786A"/>
  </w:style>
  <w:style w:type="character" w:styleId="aa">
    <w:name w:val="annotation reference"/>
    <w:basedOn w:val="a0"/>
    <w:uiPriority w:val="99"/>
    <w:semiHidden/>
    <w:unhideWhenUsed/>
    <w:rsid w:val="00EE1912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EE1912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EE1912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E191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E1912"/>
    <w:rPr>
      <w:b/>
      <w:bCs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E41A57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E41A5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E41A57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E41A57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E41A57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33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D6ABE-1B74-46C8-8315-A2255F919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4330</Words>
  <Characters>24681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yu ouyang</dc:creator>
  <cp:lastModifiedBy>ziyu ouyang</cp:lastModifiedBy>
  <cp:revision>2</cp:revision>
  <dcterms:created xsi:type="dcterms:W3CDTF">2025-12-23T12:43:00Z</dcterms:created>
  <dcterms:modified xsi:type="dcterms:W3CDTF">2025-12-23T12:43:00Z</dcterms:modified>
</cp:coreProperties>
</file>